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39CCFD" w14:textId="77777777" w:rsidR="00A73F17" w:rsidRPr="00B315BF" w:rsidRDefault="00A73F17" w:rsidP="001F625A">
      <w:pPr>
        <w:spacing w:after="120" w:line="240" w:lineRule="auto"/>
        <w:jc w:val="center"/>
        <w:rPr>
          <w:i/>
          <w:iCs/>
          <w:sz w:val="32"/>
          <w:szCs w:val="32"/>
        </w:rPr>
      </w:pPr>
      <w:bookmarkStart w:id="0" w:name="_GoBack"/>
      <w:bookmarkEnd w:id="0"/>
      <w:r w:rsidRPr="00B315BF">
        <w:rPr>
          <w:b/>
          <w:i/>
          <w:iCs/>
          <w:sz w:val="32"/>
          <w:szCs w:val="32"/>
        </w:rPr>
        <w:t>Supplementary Material</w:t>
      </w:r>
    </w:p>
    <w:p w14:paraId="4D88D0DB" w14:textId="77777777" w:rsidR="00994557" w:rsidRPr="001F625A" w:rsidRDefault="00994557" w:rsidP="00071747">
      <w:pPr>
        <w:pStyle w:val="TOCHeading"/>
        <w:spacing w:before="0" w:after="120" w:line="240" w:lineRule="auto"/>
        <w:rPr>
          <w:rFonts w:cs="Times New Roman"/>
          <w:szCs w:val="24"/>
        </w:rPr>
      </w:pPr>
      <w:r w:rsidRPr="001F625A">
        <w:rPr>
          <w:rFonts w:cs="Times New Roman"/>
          <w:szCs w:val="24"/>
        </w:rPr>
        <w:t>Table of Contents</w:t>
      </w:r>
    </w:p>
    <w:p w14:paraId="033AF332" w14:textId="0E6C9F9B" w:rsidR="00D07111" w:rsidRDefault="002B3E48">
      <w:pPr>
        <w:pStyle w:val="TOC1"/>
        <w:rPr>
          <w:rFonts w:asciiTheme="minorHAnsi" w:eastAsiaTheme="minorEastAsia" w:hAnsiTheme="minorHAnsi" w:cstheme="minorBidi"/>
          <w:noProof/>
          <w:sz w:val="22"/>
        </w:rPr>
      </w:pPr>
      <w:r>
        <w:rPr>
          <w:b/>
          <w:bCs/>
          <w:noProof/>
          <w:szCs w:val="24"/>
        </w:rPr>
        <w:fldChar w:fldCharType="begin"/>
      </w:r>
      <w:r>
        <w:rPr>
          <w:b/>
          <w:bCs/>
          <w:noProof/>
          <w:szCs w:val="24"/>
        </w:rPr>
        <w:instrText xml:space="preserve"> TOC \o "1-3" \h \z \u </w:instrText>
      </w:r>
      <w:r>
        <w:rPr>
          <w:b/>
          <w:bCs/>
          <w:noProof/>
          <w:szCs w:val="24"/>
        </w:rPr>
        <w:fldChar w:fldCharType="separate"/>
      </w:r>
      <w:hyperlink w:anchor="_Toc17186203" w:history="1">
        <w:r w:rsidR="00D07111" w:rsidRPr="0001565A">
          <w:rPr>
            <w:rStyle w:val="Hyperlink"/>
            <w:noProof/>
          </w:rPr>
          <w:t>1 Supplementary Methods</w:t>
        </w:r>
        <w:r w:rsidR="00D07111">
          <w:rPr>
            <w:noProof/>
            <w:webHidden/>
          </w:rPr>
          <w:tab/>
        </w:r>
        <w:r w:rsidR="00D07111">
          <w:rPr>
            <w:noProof/>
            <w:webHidden/>
          </w:rPr>
          <w:fldChar w:fldCharType="begin"/>
        </w:r>
        <w:r w:rsidR="00D07111">
          <w:rPr>
            <w:noProof/>
            <w:webHidden/>
          </w:rPr>
          <w:instrText xml:space="preserve"> PAGEREF _Toc17186203 \h </w:instrText>
        </w:r>
        <w:r w:rsidR="00D07111">
          <w:rPr>
            <w:noProof/>
            <w:webHidden/>
          </w:rPr>
        </w:r>
        <w:r w:rsidR="00D07111">
          <w:rPr>
            <w:noProof/>
            <w:webHidden/>
          </w:rPr>
          <w:fldChar w:fldCharType="separate"/>
        </w:r>
        <w:r w:rsidR="00D07111">
          <w:rPr>
            <w:noProof/>
            <w:webHidden/>
          </w:rPr>
          <w:t>2</w:t>
        </w:r>
        <w:r w:rsidR="00D07111">
          <w:rPr>
            <w:noProof/>
            <w:webHidden/>
          </w:rPr>
          <w:fldChar w:fldCharType="end"/>
        </w:r>
      </w:hyperlink>
    </w:p>
    <w:p w14:paraId="07906C48" w14:textId="1E53BB67" w:rsidR="00D07111" w:rsidRDefault="00086F74">
      <w:pPr>
        <w:pStyle w:val="TOC2"/>
        <w:tabs>
          <w:tab w:val="right" w:leader="dot" w:pos="9350"/>
        </w:tabs>
        <w:rPr>
          <w:rFonts w:asciiTheme="minorHAnsi" w:eastAsiaTheme="minorEastAsia" w:hAnsiTheme="minorHAnsi" w:cstheme="minorBidi"/>
          <w:i w:val="0"/>
          <w:noProof/>
          <w:sz w:val="22"/>
        </w:rPr>
      </w:pPr>
      <w:hyperlink w:anchor="_Toc17186204" w:history="1">
        <w:r w:rsidR="00D07111" w:rsidRPr="0001565A">
          <w:rPr>
            <w:rStyle w:val="Hyperlink"/>
            <w:noProof/>
          </w:rPr>
          <w:t>1.1 DLT-evaluable population</w:t>
        </w:r>
        <w:r w:rsidR="00D07111">
          <w:rPr>
            <w:noProof/>
            <w:webHidden/>
          </w:rPr>
          <w:tab/>
        </w:r>
        <w:r w:rsidR="00D07111">
          <w:rPr>
            <w:noProof/>
            <w:webHidden/>
          </w:rPr>
          <w:fldChar w:fldCharType="begin"/>
        </w:r>
        <w:r w:rsidR="00D07111">
          <w:rPr>
            <w:noProof/>
            <w:webHidden/>
          </w:rPr>
          <w:instrText xml:space="preserve"> PAGEREF _Toc17186204 \h </w:instrText>
        </w:r>
        <w:r w:rsidR="00D07111">
          <w:rPr>
            <w:noProof/>
            <w:webHidden/>
          </w:rPr>
        </w:r>
        <w:r w:rsidR="00D07111">
          <w:rPr>
            <w:noProof/>
            <w:webHidden/>
          </w:rPr>
          <w:fldChar w:fldCharType="separate"/>
        </w:r>
        <w:r w:rsidR="00D07111">
          <w:rPr>
            <w:noProof/>
            <w:webHidden/>
          </w:rPr>
          <w:t>2</w:t>
        </w:r>
        <w:r w:rsidR="00D07111">
          <w:rPr>
            <w:noProof/>
            <w:webHidden/>
          </w:rPr>
          <w:fldChar w:fldCharType="end"/>
        </w:r>
      </w:hyperlink>
    </w:p>
    <w:p w14:paraId="4A96B297" w14:textId="07A17004" w:rsidR="00D07111" w:rsidRDefault="00086F74">
      <w:pPr>
        <w:pStyle w:val="TOC2"/>
        <w:tabs>
          <w:tab w:val="right" w:leader="dot" w:pos="9350"/>
        </w:tabs>
        <w:rPr>
          <w:rFonts w:asciiTheme="minorHAnsi" w:eastAsiaTheme="minorEastAsia" w:hAnsiTheme="minorHAnsi" w:cstheme="minorBidi"/>
          <w:i w:val="0"/>
          <w:noProof/>
          <w:sz w:val="22"/>
        </w:rPr>
      </w:pPr>
      <w:hyperlink w:anchor="_Toc17186205" w:history="1">
        <w:r w:rsidR="00D07111" w:rsidRPr="0001565A">
          <w:rPr>
            <w:rStyle w:val="Hyperlink"/>
            <w:noProof/>
          </w:rPr>
          <w:t>1.2 DLT definition</w:t>
        </w:r>
        <w:r w:rsidR="00D07111">
          <w:rPr>
            <w:noProof/>
            <w:webHidden/>
          </w:rPr>
          <w:tab/>
        </w:r>
        <w:r w:rsidR="00D07111">
          <w:rPr>
            <w:noProof/>
            <w:webHidden/>
          </w:rPr>
          <w:fldChar w:fldCharType="begin"/>
        </w:r>
        <w:r w:rsidR="00D07111">
          <w:rPr>
            <w:noProof/>
            <w:webHidden/>
          </w:rPr>
          <w:instrText xml:space="preserve"> PAGEREF _Toc17186205 \h </w:instrText>
        </w:r>
        <w:r w:rsidR="00D07111">
          <w:rPr>
            <w:noProof/>
            <w:webHidden/>
          </w:rPr>
        </w:r>
        <w:r w:rsidR="00D07111">
          <w:rPr>
            <w:noProof/>
            <w:webHidden/>
          </w:rPr>
          <w:fldChar w:fldCharType="separate"/>
        </w:r>
        <w:r w:rsidR="00D07111">
          <w:rPr>
            <w:noProof/>
            <w:webHidden/>
          </w:rPr>
          <w:t>2</w:t>
        </w:r>
        <w:r w:rsidR="00D07111">
          <w:rPr>
            <w:noProof/>
            <w:webHidden/>
          </w:rPr>
          <w:fldChar w:fldCharType="end"/>
        </w:r>
      </w:hyperlink>
    </w:p>
    <w:p w14:paraId="124E30AD" w14:textId="2B348A07" w:rsidR="00D07111" w:rsidRDefault="00086F74">
      <w:pPr>
        <w:pStyle w:val="TOC2"/>
        <w:tabs>
          <w:tab w:val="right" w:leader="dot" w:pos="9350"/>
        </w:tabs>
        <w:rPr>
          <w:rFonts w:asciiTheme="minorHAnsi" w:eastAsiaTheme="minorEastAsia" w:hAnsiTheme="minorHAnsi" w:cstheme="minorBidi"/>
          <w:i w:val="0"/>
          <w:noProof/>
          <w:sz w:val="22"/>
        </w:rPr>
      </w:pPr>
      <w:hyperlink w:anchor="_Toc17186206" w:history="1">
        <w:r w:rsidR="00D07111" w:rsidRPr="0001565A">
          <w:rPr>
            <w:rStyle w:val="Hyperlink"/>
            <w:noProof/>
          </w:rPr>
          <w:t>1.3 Nivolumab dose details</w:t>
        </w:r>
        <w:r w:rsidR="00D07111">
          <w:rPr>
            <w:noProof/>
            <w:webHidden/>
          </w:rPr>
          <w:tab/>
        </w:r>
        <w:r w:rsidR="00D07111">
          <w:rPr>
            <w:noProof/>
            <w:webHidden/>
          </w:rPr>
          <w:fldChar w:fldCharType="begin"/>
        </w:r>
        <w:r w:rsidR="00D07111">
          <w:rPr>
            <w:noProof/>
            <w:webHidden/>
          </w:rPr>
          <w:instrText xml:space="preserve"> PAGEREF _Toc17186206 \h </w:instrText>
        </w:r>
        <w:r w:rsidR="00D07111">
          <w:rPr>
            <w:noProof/>
            <w:webHidden/>
          </w:rPr>
        </w:r>
        <w:r w:rsidR="00D07111">
          <w:rPr>
            <w:noProof/>
            <w:webHidden/>
          </w:rPr>
          <w:fldChar w:fldCharType="separate"/>
        </w:r>
        <w:r w:rsidR="00D07111">
          <w:rPr>
            <w:noProof/>
            <w:webHidden/>
          </w:rPr>
          <w:t>2</w:t>
        </w:r>
        <w:r w:rsidR="00D07111">
          <w:rPr>
            <w:noProof/>
            <w:webHidden/>
          </w:rPr>
          <w:fldChar w:fldCharType="end"/>
        </w:r>
      </w:hyperlink>
    </w:p>
    <w:p w14:paraId="5CAE21A1" w14:textId="7CBA310B" w:rsidR="00D07111" w:rsidRDefault="00086F74">
      <w:pPr>
        <w:pStyle w:val="TOC2"/>
        <w:tabs>
          <w:tab w:val="right" w:leader="dot" w:pos="9350"/>
        </w:tabs>
        <w:rPr>
          <w:rFonts w:asciiTheme="minorHAnsi" w:eastAsiaTheme="minorEastAsia" w:hAnsiTheme="minorHAnsi" w:cstheme="minorBidi"/>
          <w:i w:val="0"/>
          <w:noProof/>
          <w:sz w:val="22"/>
        </w:rPr>
      </w:pPr>
      <w:hyperlink w:anchor="_Toc17186207" w:history="1">
        <w:r w:rsidR="00D07111" w:rsidRPr="0001565A">
          <w:rPr>
            <w:rStyle w:val="Hyperlink"/>
            <w:noProof/>
          </w:rPr>
          <w:t>1.4 Dose modifications</w:t>
        </w:r>
        <w:r w:rsidR="00D07111">
          <w:rPr>
            <w:noProof/>
            <w:webHidden/>
          </w:rPr>
          <w:tab/>
        </w:r>
        <w:r w:rsidR="00D07111">
          <w:rPr>
            <w:noProof/>
            <w:webHidden/>
          </w:rPr>
          <w:fldChar w:fldCharType="begin"/>
        </w:r>
        <w:r w:rsidR="00D07111">
          <w:rPr>
            <w:noProof/>
            <w:webHidden/>
          </w:rPr>
          <w:instrText xml:space="preserve"> PAGEREF _Toc17186207 \h </w:instrText>
        </w:r>
        <w:r w:rsidR="00D07111">
          <w:rPr>
            <w:noProof/>
            <w:webHidden/>
          </w:rPr>
        </w:r>
        <w:r w:rsidR="00D07111">
          <w:rPr>
            <w:noProof/>
            <w:webHidden/>
          </w:rPr>
          <w:fldChar w:fldCharType="separate"/>
        </w:r>
        <w:r w:rsidR="00D07111">
          <w:rPr>
            <w:noProof/>
            <w:webHidden/>
          </w:rPr>
          <w:t>2</w:t>
        </w:r>
        <w:r w:rsidR="00D07111">
          <w:rPr>
            <w:noProof/>
            <w:webHidden/>
          </w:rPr>
          <w:fldChar w:fldCharType="end"/>
        </w:r>
      </w:hyperlink>
    </w:p>
    <w:p w14:paraId="1F4D13F4" w14:textId="0B2D196B" w:rsidR="00D07111" w:rsidRDefault="00086F74">
      <w:pPr>
        <w:pStyle w:val="TOC2"/>
        <w:tabs>
          <w:tab w:val="right" w:leader="dot" w:pos="9350"/>
        </w:tabs>
        <w:rPr>
          <w:rFonts w:asciiTheme="minorHAnsi" w:eastAsiaTheme="minorEastAsia" w:hAnsiTheme="minorHAnsi" w:cstheme="minorBidi"/>
          <w:i w:val="0"/>
          <w:noProof/>
          <w:sz w:val="22"/>
        </w:rPr>
      </w:pPr>
      <w:hyperlink w:anchor="_Toc17186208" w:history="1">
        <w:r w:rsidR="00D07111" w:rsidRPr="0001565A">
          <w:rPr>
            <w:rStyle w:val="Hyperlink"/>
            <w:noProof/>
          </w:rPr>
          <w:t>1.5 Eligibility criteria for nivolumab treatment beyond disease progression</w:t>
        </w:r>
        <w:r w:rsidR="00D07111">
          <w:rPr>
            <w:noProof/>
            <w:webHidden/>
          </w:rPr>
          <w:tab/>
        </w:r>
        <w:r w:rsidR="00D07111">
          <w:rPr>
            <w:noProof/>
            <w:webHidden/>
          </w:rPr>
          <w:fldChar w:fldCharType="begin"/>
        </w:r>
        <w:r w:rsidR="00D07111">
          <w:rPr>
            <w:noProof/>
            <w:webHidden/>
          </w:rPr>
          <w:instrText xml:space="preserve"> PAGEREF _Toc17186208 \h </w:instrText>
        </w:r>
        <w:r w:rsidR="00D07111">
          <w:rPr>
            <w:noProof/>
            <w:webHidden/>
          </w:rPr>
        </w:r>
        <w:r w:rsidR="00D07111">
          <w:rPr>
            <w:noProof/>
            <w:webHidden/>
          </w:rPr>
          <w:fldChar w:fldCharType="separate"/>
        </w:r>
        <w:r w:rsidR="00D07111">
          <w:rPr>
            <w:noProof/>
            <w:webHidden/>
          </w:rPr>
          <w:t>3</w:t>
        </w:r>
        <w:r w:rsidR="00D07111">
          <w:rPr>
            <w:noProof/>
            <w:webHidden/>
          </w:rPr>
          <w:fldChar w:fldCharType="end"/>
        </w:r>
      </w:hyperlink>
    </w:p>
    <w:p w14:paraId="6B0331C8" w14:textId="165ADFBF" w:rsidR="00D07111" w:rsidRDefault="00086F74">
      <w:pPr>
        <w:pStyle w:val="TOC1"/>
        <w:rPr>
          <w:rFonts w:asciiTheme="minorHAnsi" w:eastAsiaTheme="minorEastAsia" w:hAnsiTheme="minorHAnsi" w:cstheme="minorBidi"/>
          <w:noProof/>
          <w:sz w:val="22"/>
        </w:rPr>
      </w:pPr>
      <w:hyperlink w:anchor="_Toc17186209" w:history="1">
        <w:r w:rsidR="00D07111" w:rsidRPr="0001565A">
          <w:rPr>
            <w:rStyle w:val="Hyperlink"/>
            <w:noProof/>
          </w:rPr>
          <w:t>Supplementary Table 1. List of institutional review board sites</w:t>
        </w:r>
        <w:r w:rsidR="00D07111">
          <w:rPr>
            <w:noProof/>
            <w:webHidden/>
          </w:rPr>
          <w:tab/>
        </w:r>
        <w:r w:rsidR="00D07111">
          <w:rPr>
            <w:noProof/>
            <w:webHidden/>
          </w:rPr>
          <w:fldChar w:fldCharType="begin"/>
        </w:r>
        <w:r w:rsidR="00D07111">
          <w:rPr>
            <w:noProof/>
            <w:webHidden/>
          </w:rPr>
          <w:instrText xml:space="preserve"> PAGEREF _Toc17186209 \h </w:instrText>
        </w:r>
        <w:r w:rsidR="00D07111">
          <w:rPr>
            <w:noProof/>
            <w:webHidden/>
          </w:rPr>
        </w:r>
        <w:r w:rsidR="00D07111">
          <w:rPr>
            <w:noProof/>
            <w:webHidden/>
          </w:rPr>
          <w:fldChar w:fldCharType="separate"/>
        </w:r>
        <w:r w:rsidR="00D07111">
          <w:rPr>
            <w:noProof/>
            <w:webHidden/>
          </w:rPr>
          <w:t>4</w:t>
        </w:r>
        <w:r w:rsidR="00D07111">
          <w:rPr>
            <w:noProof/>
            <w:webHidden/>
          </w:rPr>
          <w:fldChar w:fldCharType="end"/>
        </w:r>
      </w:hyperlink>
    </w:p>
    <w:p w14:paraId="7499C40F" w14:textId="56AC2341" w:rsidR="00D07111" w:rsidRDefault="00086F74">
      <w:pPr>
        <w:pStyle w:val="TOC1"/>
        <w:rPr>
          <w:rFonts w:asciiTheme="minorHAnsi" w:eastAsiaTheme="minorEastAsia" w:hAnsiTheme="minorHAnsi" w:cstheme="minorBidi"/>
          <w:noProof/>
          <w:sz w:val="22"/>
        </w:rPr>
      </w:pPr>
      <w:hyperlink w:anchor="_Toc17186210" w:history="1">
        <w:r w:rsidR="00D07111" w:rsidRPr="0001565A">
          <w:rPr>
            <w:rStyle w:val="Hyperlink"/>
            <w:noProof/>
          </w:rPr>
          <w:t>Supplementary Table 2. Demographic and baseline clinical characteristics (nivolumab-treated subset)</w:t>
        </w:r>
        <w:r w:rsidR="00D07111">
          <w:rPr>
            <w:noProof/>
            <w:webHidden/>
          </w:rPr>
          <w:tab/>
        </w:r>
        <w:r w:rsidR="00D07111">
          <w:rPr>
            <w:noProof/>
            <w:webHidden/>
          </w:rPr>
          <w:fldChar w:fldCharType="begin"/>
        </w:r>
        <w:r w:rsidR="00D07111">
          <w:rPr>
            <w:noProof/>
            <w:webHidden/>
          </w:rPr>
          <w:instrText xml:space="preserve"> PAGEREF _Toc17186210 \h </w:instrText>
        </w:r>
        <w:r w:rsidR="00D07111">
          <w:rPr>
            <w:noProof/>
            <w:webHidden/>
          </w:rPr>
        </w:r>
        <w:r w:rsidR="00D07111">
          <w:rPr>
            <w:noProof/>
            <w:webHidden/>
          </w:rPr>
          <w:fldChar w:fldCharType="separate"/>
        </w:r>
        <w:r w:rsidR="00D07111">
          <w:rPr>
            <w:noProof/>
            <w:webHidden/>
          </w:rPr>
          <w:t>6</w:t>
        </w:r>
        <w:r w:rsidR="00D07111">
          <w:rPr>
            <w:noProof/>
            <w:webHidden/>
          </w:rPr>
          <w:fldChar w:fldCharType="end"/>
        </w:r>
      </w:hyperlink>
    </w:p>
    <w:p w14:paraId="4A035DC6" w14:textId="30136D5A" w:rsidR="00D07111" w:rsidRDefault="00086F74">
      <w:pPr>
        <w:pStyle w:val="TOC1"/>
        <w:rPr>
          <w:rFonts w:asciiTheme="minorHAnsi" w:eastAsiaTheme="minorEastAsia" w:hAnsiTheme="minorHAnsi" w:cstheme="minorBidi"/>
          <w:noProof/>
          <w:sz w:val="22"/>
        </w:rPr>
      </w:pPr>
      <w:hyperlink w:anchor="_Toc17186211" w:history="1">
        <w:r w:rsidR="00D07111" w:rsidRPr="0001565A">
          <w:rPr>
            <w:rStyle w:val="Hyperlink"/>
            <w:noProof/>
          </w:rPr>
          <w:t>Supplementary Table 3. Safety outcomes, including select TEAEs of special interest attributable to nivolumab (nivolumab-treated subset)</w:t>
        </w:r>
        <w:r w:rsidR="00D07111">
          <w:rPr>
            <w:noProof/>
            <w:webHidden/>
          </w:rPr>
          <w:tab/>
        </w:r>
        <w:r w:rsidR="00D07111">
          <w:rPr>
            <w:noProof/>
            <w:webHidden/>
          </w:rPr>
          <w:fldChar w:fldCharType="begin"/>
        </w:r>
        <w:r w:rsidR="00D07111">
          <w:rPr>
            <w:noProof/>
            <w:webHidden/>
          </w:rPr>
          <w:instrText xml:space="preserve"> PAGEREF _Toc17186211 \h </w:instrText>
        </w:r>
        <w:r w:rsidR="00D07111">
          <w:rPr>
            <w:noProof/>
            <w:webHidden/>
          </w:rPr>
        </w:r>
        <w:r w:rsidR="00D07111">
          <w:rPr>
            <w:noProof/>
            <w:webHidden/>
          </w:rPr>
          <w:fldChar w:fldCharType="separate"/>
        </w:r>
        <w:r w:rsidR="00D07111">
          <w:rPr>
            <w:noProof/>
            <w:webHidden/>
          </w:rPr>
          <w:t>8</w:t>
        </w:r>
        <w:r w:rsidR="00D07111">
          <w:rPr>
            <w:noProof/>
            <w:webHidden/>
          </w:rPr>
          <w:fldChar w:fldCharType="end"/>
        </w:r>
      </w:hyperlink>
    </w:p>
    <w:p w14:paraId="7E31452D" w14:textId="4A2668F2" w:rsidR="00D07111" w:rsidRDefault="00086F74">
      <w:pPr>
        <w:pStyle w:val="TOC1"/>
        <w:rPr>
          <w:rFonts w:asciiTheme="minorHAnsi" w:eastAsiaTheme="minorEastAsia" w:hAnsiTheme="minorHAnsi" w:cstheme="minorBidi"/>
          <w:noProof/>
          <w:sz w:val="22"/>
        </w:rPr>
      </w:pPr>
      <w:hyperlink w:anchor="_Toc17186212" w:history="1">
        <w:r w:rsidR="00D07111" w:rsidRPr="0001565A">
          <w:rPr>
            <w:rStyle w:val="Hyperlink"/>
            <w:noProof/>
          </w:rPr>
          <w:t>Supplementary Table 4A. TEAEs leading to dose reduction, delay, or discontinuation in the concurrent cohort (nivolumab-treated subset)</w:t>
        </w:r>
        <w:r w:rsidR="00D07111">
          <w:rPr>
            <w:noProof/>
            <w:webHidden/>
          </w:rPr>
          <w:tab/>
        </w:r>
        <w:r w:rsidR="00D07111">
          <w:rPr>
            <w:noProof/>
            <w:webHidden/>
          </w:rPr>
          <w:fldChar w:fldCharType="begin"/>
        </w:r>
        <w:r w:rsidR="00D07111">
          <w:rPr>
            <w:noProof/>
            <w:webHidden/>
          </w:rPr>
          <w:instrText xml:space="preserve"> PAGEREF _Toc17186212 \h </w:instrText>
        </w:r>
        <w:r w:rsidR="00D07111">
          <w:rPr>
            <w:noProof/>
            <w:webHidden/>
          </w:rPr>
        </w:r>
        <w:r w:rsidR="00D07111">
          <w:rPr>
            <w:noProof/>
            <w:webHidden/>
          </w:rPr>
          <w:fldChar w:fldCharType="separate"/>
        </w:r>
        <w:r w:rsidR="00D07111">
          <w:rPr>
            <w:noProof/>
            <w:webHidden/>
          </w:rPr>
          <w:t>9</w:t>
        </w:r>
        <w:r w:rsidR="00D07111">
          <w:rPr>
            <w:noProof/>
            <w:webHidden/>
          </w:rPr>
          <w:fldChar w:fldCharType="end"/>
        </w:r>
      </w:hyperlink>
    </w:p>
    <w:p w14:paraId="4337BDCB" w14:textId="3CA136C2" w:rsidR="00D07111" w:rsidRDefault="00086F74">
      <w:pPr>
        <w:pStyle w:val="TOC1"/>
        <w:rPr>
          <w:rFonts w:asciiTheme="minorHAnsi" w:eastAsiaTheme="minorEastAsia" w:hAnsiTheme="minorHAnsi" w:cstheme="minorBidi"/>
          <w:noProof/>
          <w:sz w:val="22"/>
        </w:rPr>
      </w:pPr>
      <w:hyperlink w:anchor="_Toc17186213" w:history="1">
        <w:r w:rsidR="00D07111" w:rsidRPr="0001565A">
          <w:rPr>
            <w:rStyle w:val="Hyperlink"/>
            <w:noProof/>
          </w:rPr>
          <w:t>Supplementary Table 4B. TEAEs leading to dose reduction, delay, or discontinuation in the delayed cohort (nivolumab-treated subset)</w:t>
        </w:r>
        <w:r w:rsidR="00D07111">
          <w:rPr>
            <w:noProof/>
            <w:webHidden/>
          </w:rPr>
          <w:tab/>
        </w:r>
        <w:r w:rsidR="00D07111">
          <w:rPr>
            <w:noProof/>
            <w:webHidden/>
          </w:rPr>
          <w:fldChar w:fldCharType="begin"/>
        </w:r>
        <w:r w:rsidR="00D07111">
          <w:rPr>
            <w:noProof/>
            <w:webHidden/>
          </w:rPr>
          <w:instrText xml:space="preserve"> PAGEREF _Toc17186213 \h </w:instrText>
        </w:r>
        <w:r w:rsidR="00D07111">
          <w:rPr>
            <w:noProof/>
            <w:webHidden/>
          </w:rPr>
        </w:r>
        <w:r w:rsidR="00D07111">
          <w:rPr>
            <w:noProof/>
            <w:webHidden/>
          </w:rPr>
          <w:fldChar w:fldCharType="separate"/>
        </w:r>
        <w:r w:rsidR="00D07111">
          <w:rPr>
            <w:noProof/>
            <w:webHidden/>
          </w:rPr>
          <w:t>10</w:t>
        </w:r>
        <w:r w:rsidR="00D07111">
          <w:rPr>
            <w:noProof/>
            <w:webHidden/>
          </w:rPr>
          <w:fldChar w:fldCharType="end"/>
        </w:r>
      </w:hyperlink>
    </w:p>
    <w:p w14:paraId="4C78E4B2" w14:textId="42E862EA" w:rsidR="00D07111" w:rsidRDefault="00086F74">
      <w:pPr>
        <w:pStyle w:val="TOC1"/>
        <w:rPr>
          <w:rFonts w:asciiTheme="minorHAnsi" w:eastAsiaTheme="minorEastAsia" w:hAnsiTheme="minorHAnsi" w:cstheme="minorBidi"/>
          <w:noProof/>
          <w:sz w:val="22"/>
        </w:rPr>
      </w:pPr>
      <w:hyperlink w:anchor="_Toc17186214" w:history="1">
        <w:r w:rsidR="00D07111" w:rsidRPr="0001565A">
          <w:rPr>
            <w:rStyle w:val="Hyperlink"/>
            <w:noProof/>
          </w:rPr>
          <w:t>Supplementary Table 5. Treatment exposure and dose modifications</w:t>
        </w:r>
        <w:r w:rsidR="00D07111">
          <w:rPr>
            <w:noProof/>
            <w:webHidden/>
          </w:rPr>
          <w:tab/>
        </w:r>
        <w:r w:rsidR="00D07111">
          <w:rPr>
            <w:noProof/>
            <w:webHidden/>
          </w:rPr>
          <w:fldChar w:fldCharType="begin"/>
        </w:r>
        <w:r w:rsidR="00D07111">
          <w:rPr>
            <w:noProof/>
            <w:webHidden/>
          </w:rPr>
          <w:instrText xml:space="preserve"> PAGEREF _Toc17186214 \h </w:instrText>
        </w:r>
        <w:r w:rsidR="00D07111">
          <w:rPr>
            <w:noProof/>
            <w:webHidden/>
          </w:rPr>
        </w:r>
        <w:r w:rsidR="00D07111">
          <w:rPr>
            <w:noProof/>
            <w:webHidden/>
          </w:rPr>
          <w:fldChar w:fldCharType="separate"/>
        </w:r>
        <w:r w:rsidR="00D07111">
          <w:rPr>
            <w:noProof/>
            <w:webHidden/>
          </w:rPr>
          <w:t>11</w:t>
        </w:r>
        <w:r w:rsidR="00D07111">
          <w:rPr>
            <w:noProof/>
            <w:webHidden/>
          </w:rPr>
          <w:fldChar w:fldCharType="end"/>
        </w:r>
      </w:hyperlink>
    </w:p>
    <w:p w14:paraId="54EA533C" w14:textId="5AC88CC0" w:rsidR="00D07111" w:rsidRDefault="00086F74">
      <w:pPr>
        <w:pStyle w:val="TOC1"/>
        <w:rPr>
          <w:rFonts w:asciiTheme="minorHAnsi" w:eastAsiaTheme="minorEastAsia" w:hAnsiTheme="minorHAnsi" w:cstheme="minorBidi"/>
          <w:noProof/>
          <w:sz w:val="22"/>
        </w:rPr>
      </w:pPr>
      <w:hyperlink w:anchor="_Toc17186215" w:history="1">
        <w:r w:rsidR="00D07111" w:rsidRPr="0001565A">
          <w:rPr>
            <w:rStyle w:val="Hyperlink"/>
            <w:noProof/>
          </w:rPr>
          <w:t>Supplementary Table 6. Time-to-event analyses (nivolumab-treated subset)</w:t>
        </w:r>
        <w:r w:rsidR="00D07111">
          <w:rPr>
            <w:noProof/>
            <w:webHidden/>
          </w:rPr>
          <w:tab/>
        </w:r>
        <w:r w:rsidR="00D07111">
          <w:rPr>
            <w:noProof/>
            <w:webHidden/>
          </w:rPr>
          <w:fldChar w:fldCharType="begin"/>
        </w:r>
        <w:r w:rsidR="00D07111">
          <w:rPr>
            <w:noProof/>
            <w:webHidden/>
          </w:rPr>
          <w:instrText xml:space="preserve"> PAGEREF _Toc17186215 \h </w:instrText>
        </w:r>
        <w:r w:rsidR="00D07111">
          <w:rPr>
            <w:noProof/>
            <w:webHidden/>
          </w:rPr>
        </w:r>
        <w:r w:rsidR="00D07111">
          <w:rPr>
            <w:noProof/>
            <w:webHidden/>
          </w:rPr>
          <w:fldChar w:fldCharType="separate"/>
        </w:r>
        <w:r w:rsidR="00D07111">
          <w:rPr>
            <w:noProof/>
            <w:webHidden/>
          </w:rPr>
          <w:t>13</w:t>
        </w:r>
        <w:r w:rsidR="00D07111">
          <w:rPr>
            <w:noProof/>
            <w:webHidden/>
          </w:rPr>
          <w:fldChar w:fldCharType="end"/>
        </w:r>
      </w:hyperlink>
    </w:p>
    <w:p w14:paraId="3C880515" w14:textId="3DCD8514" w:rsidR="00D07111" w:rsidRDefault="00086F74">
      <w:pPr>
        <w:pStyle w:val="TOC1"/>
        <w:rPr>
          <w:rFonts w:asciiTheme="minorHAnsi" w:eastAsiaTheme="minorEastAsia" w:hAnsiTheme="minorHAnsi" w:cstheme="minorBidi"/>
          <w:noProof/>
          <w:sz w:val="22"/>
        </w:rPr>
      </w:pPr>
      <w:hyperlink w:anchor="_Toc17186216" w:history="1">
        <w:r w:rsidR="00D07111" w:rsidRPr="0001565A">
          <w:rPr>
            <w:rStyle w:val="Hyperlink"/>
            <w:noProof/>
          </w:rPr>
          <w:t>Supplementary Table 7. Response rates and duration of response (nivolumab-treated subset)</w:t>
        </w:r>
        <w:r w:rsidR="00D07111">
          <w:rPr>
            <w:noProof/>
            <w:webHidden/>
          </w:rPr>
          <w:tab/>
        </w:r>
        <w:r w:rsidR="00D07111">
          <w:rPr>
            <w:noProof/>
            <w:webHidden/>
          </w:rPr>
          <w:fldChar w:fldCharType="begin"/>
        </w:r>
        <w:r w:rsidR="00D07111">
          <w:rPr>
            <w:noProof/>
            <w:webHidden/>
          </w:rPr>
          <w:instrText xml:space="preserve"> PAGEREF _Toc17186216 \h </w:instrText>
        </w:r>
        <w:r w:rsidR="00D07111">
          <w:rPr>
            <w:noProof/>
            <w:webHidden/>
          </w:rPr>
        </w:r>
        <w:r w:rsidR="00D07111">
          <w:rPr>
            <w:noProof/>
            <w:webHidden/>
          </w:rPr>
          <w:fldChar w:fldCharType="separate"/>
        </w:r>
        <w:r w:rsidR="00D07111">
          <w:rPr>
            <w:noProof/>
            <w:webHidden/>
          </w:rPr>
          <w:t>14</w:t>
        </w:r>
        <w:r w:rsidR="00D07111">
          <w:rPr>
            <w:noProof/>
            <w:webHidden/>
          </w:rPr>
          <w:fldChar w:fldCharType="end"/>
        </w:r>
      </w:hyperlink>
    </w:p>
    <w:p w14:paraId="7DCB6635" w14:textId="44EE40DB" w:rsidR="00994557" w:rsidRPr="001F625A" w:rsidRDefault="002B3E48" w:rsidP="00071747">
      <w:pPr>
        <w:pStyle w:val="TOC1"/>
        <w:spacing w:after="120" w:line="240" w:lineRule="auto"/>
        <w:rPr>
          <w:szCs w:val="24"/>
        </w:rPr>
      </w:pPr>
      <w:r>
        <w:rPr>
          <w:b/>
          <w:bCs/>
          <w:noProof/>
          <w:szCs w:val="24"/>
        </w:rPr>
        <w:fldChar w:fldCharType="end"/>
      </w:r>
    </w:p>
    <w:p w14:paraId="7F1D084B" w14:textId="1E59C6DA" w:rsidR="0012749A" w:rsidRPr="001F625A" w:rsidRDefault="00994557" w:rsidP="001F625A">
      <w:pPr>
        <w:pStyle w:val="Heading1"/>
        <w:spacing w:before="0" w:after="120" w:line="240" w:lineRule="auto"/>
        <w:rPr>
          <w:szCs w:val="24"/>
        </w:rPr>
      </w:pPr>
      <w:r w:rsidRPr="001F625A">
        <w:rPr>
          <w:szCs w:val="24"/>
        </w:rPr>
        <w:br w:type="page"/>
      </w:r>
      <w:bookmarkStart w:id="1" w:name="_Toc17186203"/>
      <w:r w:rsidR="003F2B5F">
        <w:rPr>
          <w:szCs w:val="24"/>
        </w:rPr>
        <w:lastRenderedPageBreak/>
        <w:t xml:space="preserve">1 </w:t>
      </w:r>
      <w:r w:rsidR="008B76C0" w:rsidRPr="001F625A">
        <w:rPr>
          <w:szCs w:val="24"/>
        </w:rPr>
        <w:t>Supplementa</w:t>
      </w:r>
      <w:r w:rsidR="00E45E54" w:rsidRPr="001F625A">
        <w:rPr>
          <w:szCs w:val="24"/>
        </w:rPr>
        <w:t>ry</w:t>
      </w:r>
      <w:r w:rsidR="008B76C0" w:rsidRPr="001F625A">
        <w:rPr>
          <w:szCs w:val="24"/>
        </w:rPr>
        <w:t xml:space="preserve"> Methods</w:t>
      </w:r>
      <w:bookmarkEnd w:id="1"/>
    </w:p>
    <w:p w14:paraId="17D42DFE" w14:textId="17A6EB71" w:rsidR="0091164D" w:rsidRPr="008263CD" w:rsidRDefault="003F2B5F" w:rsidP="001F625A">
      <w:pPr>
        <w:pStyle w:val="Heading2"/>
        <w:spacing w:before="0" w:after="120" w:line="240" w:lineRule="auto"/>
        <w:rPr>
          <w:rFonts w:ascii="Times New Roman" w:hAnsi="Times New Roman"/>
          <w:bCs w:val="0"/>
          <w:iCs w:val="0"/>
          <w:szCs w:val="24"/>
        </w:rPr>
      </w:pPr>
      <w:bookmarkStart w:id="2" w:name="_Toc17186204"/>
      <w:r>
        <w:rPr>
          <w:rFonts w:ascii="Times New Roman" w:hAnsi="Times New Roman"/>
          <w:bCs w:val="0"/>
          <w:iCs w:val="0"/>
          <w:szCs w:val="24"/>
        </w:rPr>
        <w:t xml:space="preserve">1.1 </w:t>
      </w:r>
      <w:r w:rsidR="00626AE6" w:rsidRPr="008263CD">
        <w:rPr>
          <w:rFonts w:ascii="Times New Roman" w:hAnsi="Times New Roman"/>
          <w:bCs w:val="0"/>
          <w:iCs w:val="0"/>
          <w:szCs w:val="24"/>
        </w:rPr>
        <w:t>DLT-</w:t>
      </w:r>
      <w:r w:rsidR="008263CD">
        <w:rPr>
          <w:rFonts w:ascii="Times New Roman" w:hAnsi="Times New Roman"/>
          <w:bCs w:val="0"/>
          <w:iCs w:val="0"/>
          <w:szCs w:val="24"/>
        </w:rPr>
        <w:t>e</w:t>
      </w:r>
      <w:r w:rsidR="00422197" w:rsidRPr="008263CD">
        <w:rPr>
          <w:rFonts w:ascii="Times New Roman" w:hAnsi="Times New Roman"/>
          <w:bCs w:val="0"/>
          <w:iCs w:val="0"/>
          <w:szCs w:val="24"/>
        </w:rPr>
        <w:t xml:space="preserve">valuable </w:t>
      </w:r>
      <w:r w:rsidR="008263CD">
        <w:rPr>
          <w:rFonts w:ascii="Times New Roman" w:hAnsi="Times New Roman"/>
          <w:bCs w:val="0"/>
          <w:iCs w:val="0"/>
          <w:szCs w:val="24"/>
        </w:rPr>
        <w:t>p</w:t>
      </w:r>
      <w:r w:rsidR="00422197" w:rsidRPr="008263CD">
        <w:rPr>
          <w:rFonts w:ascii="Times New Roman" w:hAnsi="Times New Roman"/>
          <w:bCs w:val="0"/>
          <w:iCs w:val="0"/>
          <w:szCs w:val="24"/>
        </w:rPr>
        <w:t>opulation</w:t>
      </w:r>
      <w:bookmarkEnd w:id="2"/>
    </w:p>
    <w:p w14:paraId="41F52FC8" w14:textId="20E096BF" w:rsidR="0091164D" w:rsidRPr="001F625A" w:rsidRDefault="0091164D" w:rsidP="00B315BF">
      <w:pPr>
        <w:spacing w:after="120" w:line="240" w:lineRule="auto"/>
        <w:rPr>
          <w:szCs w:val="24"/>
        </w:rPr>
      </w:pPr>
      <w:r w:rsidRPr="001F625A">
        <w:rPr>
          <w:szCs w:val="24"/>
        </w:rPr>
        <w:t xml:space="preserve">The </w:t>
      </w:r>
      <w:r w:rsidR="00C0137C" w:rsidRPr="001F625A">
        <w:rPr>
          <w:szCs w:val="24"/>
        </w:rPr>
        <w:t>dose-limiting toxicity (</w:t>
      </w:r>
      <w:r w:rsidRPr="001F625A">
        <w:rPr>
          <w:szCs w:val="24"/>
        </w:rPr>
        <w:t>DLT</w:t>
      </w:r>
      <w:r w:rsidR="00C0137C" w:rsidRPr="001F625A">
        <w:rPr>
          <w:szCs w:val="24"/>
        </w:rPr>
        <w:t>)–</w:t>
      </w:r>
      <w:r w:rsidRPr="001F625A">
        <w:rPr>
          <w:szCs w:val="24"/>
        </w:rPr>
        <w:t xml:space="preserve">evaluable population comprised all patients enrolled in </w:t>
      </w:r>
      <w:r w:rsidR="00064B5E" w:rsidRPr="001F625A">
        <w:rPr>
          <w:szCs w:val="24"/>
        </w:rPr>
        <w:t xml:space="preserve">the dose-finding part </w:t>
      </w:r>
      <w:r w:rsidRPr="001F625A">
        <w:rPr>
          <w:szCs w:val="24"/>
        </w:rPr>
        <w:t>who received ≥2 cycles of all study drugs, including nivolumab at the assigned dose</w:t>
      </w:r>
      <w:r w:rsidR="00A74545" w:rsidRPr="001F625A">
        <w:rPr>
          <w:szCs w:val="24"/>
        </w:rPr>
        <w:t>,</w:t>
      </w:r>
      <w:r w:rsidRPr="001F625A">
        <w:rPr>
          <w:szCs w:val="24"/>
        </w:rPr>
        <w:t xml:space="preserve"> and remained in the study for 14 days after the last nivolumab dose in the second cycle, those who received ≥1 dose of nivolumab and discontinued treatment due to</w:t>
      </w:r>
      <w:r w:rsidR="00896B63" w:rsidRPr="001F625A">
        <w:rPr>
          <w:szCs w:val="24"/>
        </w:rPr>
        <w:t xml:space="preserve"> a</w:t>
      </w:r>
      <w:r w:rsidRPr="001F625A">
        <w:rPr>
          <w:szCs w:val="24"/>
        </w:rPr>
        <w:t xml:space="preserve"> DLT before completing the full second cycle, or those who had an equivocal DLT after receiving ≥1 dose of nivolumab and deemed by the safety oversight committee as DLT evaluable.</w:t>
      </w:r>
    </w:p>
    <w:p w14:paraId="7636E292" w14:textId="77777777" w:rsidR="0091164D" w:rsidRPr="001F625A" w:rsidRDefault="0091164D" w:rsidP="001F625A">
      <w:pPr>
        <w:spacing w:after="120" w:line="240" w:lineRule="auto"/>
        <w:ind w:firstLine="720"/>
        <w:rPr>
          <w:szCs w:val="24"/>
        </w:rPr>
      </w:pPr>
    </w:p>
    <w:p w14:paraId="329EEFDA" w14:textId="4C009502" w:rsidR="008B76C0" w:rsidRPr="008263CD" w:rsidRDefault="003F2B5F" w:rsidP="001F625A">
      <w:pPr>
        <w:pStyle w:val="Heading2"/>
        <w:spacing w:before="0" w:after="120" w:line="240" w:lineRule="auto"/>
        <w:rPr>
          <w:rFonts w:ascii="Times New Roman" w:hAnsi="Times New Roman"/>
          <w:bCs w:val="0"/>
          <w:iCs w:val="0"/>
          <w:szCs w:val="24"/>
        </w:rPr>
      </w:pPr>
      <w:bookmarkStart w:id="3" w:name="_Toc17186205"/>
      <w:r>
        <w:rPr>
          <w:rFonts w:ascii="Times New Roman" w:hAnsi="Times New Roman"/>
          <w:bCs w:val="0"/>
          <w:iCs w:val="0"/>
          <w:szCs w:val="24"/>
        </w:rPr>
        <w:t xml:space="preserve">1.2 </w:t>
      </w:r>
      <w:r w:rsidR="008B76C0" w:rsidRPr="008263CD">
        <w:rPr>
          <w:rFonts w:ascii="Times New Roman" w:hAnsi="Times New Roman"/>
          <w:bCs w:val="0"/>
          <w:iCs w:val="0"/>
          <w:szCs w:val="24"/>
        </w:rPr>
        <w:t>DLT</w:t>
      </w:r>
      <w:r w:rsidR="0066457B" w:rsidRPr="008263CD">
        <w:rPr>
          <w:rFonts w:ascii="Times New Roman" w:hAnsi="Times New Roman"/>
          <w:bCs w:val="0"/>
          <w:iCs w:val="0"/>
          <w:szCs w:val="24"/>
        </w:rPr>
        <w:t xml:space="preserve"> </w:t>
      </w:r>
      <w:r w:rsidR="008263CD">
        <w:rPr>
          <w:rFonts w:ascii="Times New Roman" w:hAnsi="Times New Roman"/>
          <w:bCs w:val="0"/>
          <w:iCs w:val="0"/>
          <w:szCs w:val="24"/>
        </w:rPr>
        <w:t>d</w:t>
      </w:r>
      <w:r w:rsidR="00422197" w:rsidRPr="008263CD">
        <w:rPr>
          <w:rFonts w:ascii="Times New Roman" w:hAnsi="Times New Roman"/>
          <w:bCs w:val="0"/>
          <w:iCs w:val="0"/>
          <w:szCs w:val="24"/>
        </w:rPr>
        <w:t>efinition</w:t>
      </w:r>
      <w:bookmarkEnd w:id="3"/>
    </w:p>
    <w:p w14:paraId="16645EEE" w14:textId="4F3C475E" w:rsidR="008B76C0" w:rsidRPr="001F625A" w:rsidRDefault="001F5E68" w:rsidP="00B315BF">
      <w:pPr>
        <w:spacing w:after="120" w:line="240" w:lineRule="auto"/>
        <w:rPr>
          <w:szCs w:val="24"/>
        </w:rPr>
      </w:pPr>
      <w:r w:rsidRPr="001F625A">
        <w:rPr>
          <w:szCs w:val="24"/>
        </w:rPr>
        <w:t>A</w:t>
      </w:r>
      <w:r w:rsidR="008B76C0" w:rsidRPr="001F625A">
        <w:rPr>
          <w:szCs w:val="24"/>
        </w:rPr>
        <w:t xml:space="preserve"> DLT was defined as a treatment-related </w:t>
      </w:r>
      <w:r w:rsidR="00543F14" w:rsidRPr="001F625A">
        <w:rPr>
          <w:szCs w:val="24"/>
        </w:rPr>
        <w:t>adverse event (</w:t>
      </w:r>
      <w:r w:rsidR="008B76C0" w:rsidRPr="001F625A">
        <w:rPr>
          <w:szCs w:val="24"/>
        </w:rPr>
        <w:t>AE</w:t>
      </w:r>
      <w:r w:rsidR="00543F14" w:rsidRPr="001F625A">
        <w:rPr>
          <w:szCs w:val="24"/>
        </w:rPr>
        <w:t>)</w:t>
      </w:r>
      <w:r w:rsidR="008B76C0" w:rsidRPr="001F625A">
        <w:rPr>
          <w:szCs w:val="24"/>
        </w:rPr>
        <w:t xml:space="preserve"> occurring during the first 2 cycles that met ≥1 of the following criteria: grade ≥2 uveitis or eye pain that did not improve with topical treatment to grade 1 within ≤6 weeks and/or prior to next nivolumab dose or required systemic treatment; grade ≥2 pneumonitis or interstitial lung disease that did not resolve with dose delay and systemic steroids; grade ≥3 febrile neutropenia; grade 3 nonskin AE regardless of duration (except laboratory abnormalities); grade ≥4 AEs, including laboratory abnormalities (except grade 4 neutropenia or leukopenia without fever that lasted &lt;7 days); grade 3 thrombocytopenia associated with bleeding; and specific liver function laboratory abnormalities (alanine aminotransferase [ALT] or aspartate aminotransferase [AST] levels &gt;8 × upper limit of normal [ULN]; total bilirubin</w:t>
      </w:r>
      <w:r w:rsidR="00E94A57" w:rsidRPr="001F625A">
        <w:rPr>
          <w:szCs w:val="24"/>
        </w:rPr>
        <w:t xml:space="preserve"> levels</w:t>
      </w:r>
      <w:r w:rsidR="008B76C0" w:rsidRPr="001F625A">
        <w:rPr>
          <w:szCs w:val="24"/>
        </w:rPr>
        <w:t xml:space="preserve"> &gt;5 × ULN; ALT</w:t>
      </w:r>
      <w:r w:rsidR="00357717" w:rsidRPr="001F625A">
        <w:rPr>
          <w:szCs w:val="24"/>
        </w:rPr>
        <w:t>/AST</w:t>
      </w:r>
      <w:r w:rsidR="008B76C0" w:rsidRPr="001F625A">
        <w:rPr>
          <w:szCs w:val="24"/>
        </w:rPr>
        <w:t xml:space="preserve"> </w:t>
      </w:r>
      <w:r w:rsidR="00E94A57" w:rsidRPr="001F625A">
        <w:rPr>
          <w:szCs w:val="24"/>
        </w:rPr>
        <w:t xml:space="preserve">levels </w:t>
      </w:r>
      <w:r w:rsidR="008B76C0" w:rsidRPr="001F625A">
        <w:rPr>
          <w:szCs w:val="24"/>
        </w:rPr>
        <w:t xml:space="preserve">&gt;5 to 8 × ULN and/or total bilirubin </w:t>
      </w:r>
      <w:r w:rsidR="00E94A57" w:rsidRPr="001F625A">
        <w:rPr>
          <w:szCs w:val="24"/>
        </w:rPr>
        <w:t xml:space="preserve">levels </w:t>
      </w:r>
      <w:r w:rsidR="008B76C0" w:rsidRPr="001F625A">
        <w:rPr>
          <w:szCs w:val="24"/>
        </w:rPr>
        <w:t>&gt;3 × ULN for 2 weeks; or ALT/AST</w:t>
      </w:r>
      <w:r w:rsidR="000F618E" w:rsidRPr="001F625A">
        <w:rPr>
          <w:szCs w:val="24"/>
        </w:rPr>
        <w:t xml:space="preserve"> levels</w:t>
      </w:r>
      <w:r w:rsidR="008B76C0" w:rsidRPr="001F625A">
        <w:rPr>
          <w:szCs w:val="24"/>
        </w:rPr>
        <w:t xml:space="preserve"> &gt;3 × ULN and total bilirubin &gt;2 × ULN with alkaline phosphatase activity &lt;2 × ULN with no explanation for the combined elevations).</w:t>
      </w:r>
    </w:p>
    <w:p w14:paraId="239A970C" w14:textId="77777777" w:rsidR="001A1561" w:rsidRPr="001F625A" w:rsidRDefault="001A1561" w:rsidP="001F625A">
      <w:pPr>
        <w:spacing w:after="120" w:line="240" w:lineRule="auto"/>
        <w:rPr>
          <w:szCs w:val="24"/>
        </w:rPr>
      </w:pPr>
    </w:p>
    <w:p w14:paraId="7CA15EE1" w14:textId="5BA206A2" w:rsidR="0066457B" w:rsidRPr="008263CD" w:rsidRDefault="003F2B5F" w:rsidP="001F625A">
      <w:pPr>
        <w:pStyle w:val="Heading2"/>
        <w:spacing w:before="0" w:after="120" w:line="240" w:lineRule="auto"/>
        <w:rPr>
          <w:rFonts w:ascii="Times New Roman" w:hAnsi="Times New Roman"/>
          <w:bCs w:val="0"/>
          <w:iCs w:val="0"/>
          <w:szCs w:val="24"/>
        </w:rPr>
      </w:pPr>
      <w:bookmarkStart w:id="4" w:name="_Toc17186206"/>
      <w:r>
        <w:rPr>
          <w:rFonts w:ascii="Times New Roman" w:hAnsi="Times New Roman"/>
          <w:bCs w:val="0"/>
          <w:iCs w:val="0"/>
          <w:szCs w:val="24"/>
        </w:rPr>
        <w:t xml:space="preserve">1.3 </w:t>
      </w:r>
      <w:r w:rsidR="0066457B" w:rsidRPr="008263CD">
        <w:rPr>
          <w:rFonts w:ascii="Times New Roman" w:hAnsi="Times New Roman"/>
          <w:bCs w:val="0"/>
          <w:iCs w:val="0"/>
          <w:szCs w:val="24"/>
        </w:rPr>
        <w:t xml:space="preserve">Nivolumab </w:t>
      </w:r>
      <w:r w:rsidR="008263CD">
        <w:rPr>
          <w:rFonts w:ascii="Times New Roman" w:hAnsi="Times New Roman"/>
          <w:bCs w:val="0"/>
          <w:iCs w:val="0"/>
          <w:szCs w:val="24"/>
        </w:rPr>
        <w:t>d</w:t>
      </w:r>
      <w:r w:rsidR="00422197" w:rsidRPr="008263CD">
        <w:rPr>
          <w:rFonts w:ascii="Times New Roman" w:hAnsi="Times New Roman"/>
          <w:bCs w:val="0"/>
          <w:iCs w:val="0"/>
          <w:szCs w:val="24"/>
        </w:rPr>
        <w:t xml:space="preserve">ose </w:t>
      </w:r>
      <w:r w:rsidR="008263CD">
        <w:rPr>
          <w:rFonts w:ascii="Times New Roman" w:hAnsi="Times New Roman"/>
          <w:bCs w:val="0"/>
          <w:iCs w:val="0"/>
          <w:szCs w:val="24"/>
        </w:rPr>
        <w:t>d</w:t>
      </w:r>
      <w:r w:rsidR="00422197" w:rsidRPr="008263CD">
        <w:rPr>
          <w:rFonts w:ascii="Times New Roman" w:hAnsi="Times New Roman"/>
          <w:bCs w:val="0"/>
          <w:iCs w:val="0"/>
          <w:szCs w:val="24"/>
        </w:rPr>
        <w:t>etails</w:t>
      </w:r>
      <w:bookmarkEnd w:id="4"/>
    </w:p>
    <w:p w14:paraId="55C1CE6E" w14:textId="2A6AA7E8" w:rsidR="008B76C0" w:rsidRPr="001F625A" w:rsidRDefault="0066457B" w:rsidP="00B315BF">
      <w:pPr>
        <w:spacing w:after="120" w:line="240" w:lineRule="auto"/>
        <w:rPr>
          <w:szCs w:val="24"/>
        </w:rPr>
      </w:pPr>
      <w:r w:rsidRPr="001F625A">
        <w:rPr>
          <w:szCs w:val="24"/>
        </w:rPr>
        <w:t xml:space="preserve">Nivolumab dose </w:t>
      </w:r>
      <w:r w:rsidR="00A74545" w:rsidRPr="001F625A">
        <w:rPr>
          <w:szCs w:val="24"/>
        </w:rPr>
        <w:t xml:space="preserve">level </w:t>
      </w:r>
      <w:r w:rsidRPr="001F625A">
        <w:rPr>
          <w:szCs w:val="24"/>
        </w:rPr>
        <w:t>was decided based on DLTs in the first 2 cycles</w:t>
      </w:r>
      <w:r w:rsidR="00A74545" w:rsidRPr="001F625A">
        <w:rPr>
          <w:szCs w:val="24"/>
        </w:rPr>
        <w:t xml:space="preserve">; </w:t>
      </w:r>
      <w:r w:rsidRPr="001F625A">
        <w:rPr>
          <w:szCs w:val="24"/>
        </w:rPr>
        <w:t>starting</w:t>
      </w:r>
      <w:r w:rsidR="00CF57C4" w:rsidRPr="001F625A">
        <w:rPr>
          <w:szCs w:val="24"/>
        </w:rPr>
        <w:t xml:space="preserve"> </w:t>
      </w:r>
      <w:r w:rsidRPr="001F625A">
        <w:rPr>
          <w:szCs w:val="24"/>
        </w:rPr>
        <w:t>at the 5</w:t>
      </w:r>
      <w:r w:rsidR="002814C7" w:rsidRPr="001F625A">
        <w:rPr>
          <w:szCs w:val="24"/>
        </w:rPr>
        <w:t>-</w:t>
      </w:r>
      <w:r w:rsidRPr="001F625A">
        <w:rPr>
          <w:szCs w:val="24"/>
        </w:rPr>
        <w:t xml:space="preserve">mg/kg dose level, nivolumab </w:t>
      </w:r>
      <w:r w:rsidR="00A74545" w:rsidRPr="001F625A">
        <w:rPr>
          <w:szCs w:val="24"/>
        </w:rPr>
        <w:t xml:space="preserve">dose level </w:t>
      </w:r>
      <w:r w:rsidRPr="001F625A">
        <w:rPr>
          <w:szCs w:val="24"/>
        </w:rPr>
        <w:t xml:space="preserve">could be sequentially de-escalated to 3 and 1 mg/kg, if DLTs occurred. </w:t>
      </w:r>
      <w:r w:rsidR="008B76C0" w:rsidRPr="001F625A">
        <w:rPr>
          <w:szCs w:val="24"/>
        </w:rPr>
        <w:t xml:space="preserve">Assessment of ≥6 DLT-evaluable patients was required to declare a dose level safe, but dose could be de-escalated with assessment of ≥2 patients. If ≤1 DLT occurred in the first 6 patients at a given dose level, and the dose level was deemed safe by the safety oversight committee, this dose was to become the </w:t>
      </w:r>
      <w:r w:rsidR="000C0D9C" w:rsidRPr="001F625A">
        <w:rPr>
          <w:szCs w:val="24"/>
        </w:rPr>
        <w:t xml:space="preserve">recommended part 2 dose </w:t>
      </w:r>
      <w:r w:rsidR="00E8382D" w:rsidRPr="001F625A">
        <w:rPr>
          <w:szCs w:val="24"/>
        </w:rPr>
        <w:t>(</w:t>
      </w:r>
      <w:r w:rsidR="008B76C0" w:rsidRPr="001F625A">
        <w:rPr>
          <w:szCs w:val="24"/>
        </w:rPr>
        <w:t>RP2D</w:t>
      </w:r>
      <w:r w:rsidR="00E8382D" w:rsidRPr="001F625A">
        <w:rPr>
          <w:szCs w:val="24"/>
        </w:rPr>
        <w:t>)</w:t>
      </w:r>
      <w:r w:rsidR="008B76C0" w:rsidRPr="001F625A">
        <w:rPr>
          <w:szCs w:val="24"/>
        </w:rPr>
        <w:t xml:space="preserve"> and the study advanced to </w:t>
      </w:r>
      <w:r w:rsidR="00064B5E" w:rsidRPr="001F625A">
        <w:rPr>
          <w:szCs w:val="24"/>
        </w:rPr>
        <w:t>the expansion part</w:t>
      </w:r>
      <w:r w:rsidR="008B76C0" w:rsidRPr="001F625A">
        <w:rPr>
          <w:szCs w:val="24"/>
        </w:rPr>
        <w:t xml:space="preserve">. If deemed safe, treatment arms could be expanded using the RP2D. If &gt;1 DLT occurred at a dose level, and the dose level was deemed unsafe, the dose of nivolumab was to be de-escalated. A treatment arm could not have proceeded to </w:t>
      </w:r>
      <w:r w:rsidR="00064B5E" w:rsidRPr="001F625A">
        <w:rPr>
          <w:szCs w:val="24"/>
        </w:rPr>
        <w:t xml:space="preserve">the expansion part </w:t>
      </w:r>
      <w:r w:rsidR="008B76C0" w:rsidRPr="001F625A">
        <w:rPr>
          <w:szCs w:val="24"/>
        </w:rPr>
        <w:t>if &gt;1 DLT occurred even at the lowest dose level (1 mg/kg).</w:t>
      </w:r>
    </w:p>
    <w:p w14:paraId="071932FF" w14:textId="77777777" w:rsidR="008B76C0" w:rsidRPr="001F625A" w:rsidRDefault="008B76C0" w:rsidP="001F625A">
      <w:pPr>
        <w:spacing w:after="120" w:line="240" w:lineRule="auto"/>
        <w:rPr>
          <w:szCs w:val="24"/>
        </w:rPr>
      </w:pPr>
    </w:p>
    <w:p w14:paraId="6CC61CBA" w14:textId="5CD9D464" w:rsidR="008B76C0" w:rsidRPr="008263CD" w:rsidRDefault="003F2B5F" w:rsidP="001F625A">
      <w:pPr>
        <w:pStyle w:val="Heading2"/>
        <w:spacing w:before="0" w:after="120" w:line="240" w:lineRule="auto"/>
        <w:rPr>
          <w:rFonts w:ascii="Times New Roman" w:hAnsi="Times New Roman"/>
          <w:bCs w:val="0"/>
          <w:iCs w:val="0"/>
          <w:szCs w:val="24"/>
        </w:rPr>
      </w:pPr>
      <w:bookmarkStart w:id="5" w:name="_Toc17186207"/>
      <w:r>
        <w:rPr>
          <w:rFonts w:ascii="Times New Roman" w:hAnsi="Times New Roman"/>
          <w:bCs w:val="0"/>
          <w:iCs w:val="0"/>
          <w:szCs w:val="24"/>
        </w:rPr>
        <w:t xml:space="preserve">1.4 </w:t>
      </w:r>
      <w:r w:rsidR="008B76C0" w:rsidRPr="008263CD">
        <w:rPr>
          <w:rFonts w:ascii="Times New Roman" w:hAnsi="Times New Roman"/>
          <w:bCs w:val="0"/>
          <w:iCs w:val="0"/>
          <w:szCs w:val="24"/>
        </w:rPr>
        <w:t xml:space="preserve">Dose </w:t>
      </w:r>
      <w:r w:rsidR="008263CD">
        <w:rPr>
          <w:rFonts w:ascii="Times New Roman" w:hAnsi="Times New Roman"/>
          <w:bCs w:val="0"/>
          <w:iCs w:val="0"/>
          <w:szCs w:val="24"/>
        </w:rPr>
        <w:t>m</w:t>
      </w:r>
      <w:r w:rsidR="00422197" w:rsidRPr="008263CD">
        <w:rPr>
          <w:rFonts w:ascii="Times New Roman" w:hAnsi="Times New Roman"/>
          <w:bCs w:val="0"/>
          <w:iCs w:val="0"/>
          <w:szCs w:val="24"/>
        </w:rPr>
        <w:t>odifications</w:t>
      </w:r>
      <w:bookmarkEnd w:id="5"/>
    </w:p>
    <w:p w14:paraId="0748FF57" w14:textId="29DCD028" w:rsidR="009A4703" w:rsidRPr="001F625A" w:rsidRDefault="008B76C0" w:rsidP="00B315BF">
      <w:pPr>
        <w:spacing w:after="120" w:line="240" w:lineRule="auto"/>
        <w:rPr>
          <w:szCs w:val="24"/>
        </w:rPr>
      </w:pPr>
      <w:r w:rsidRPr="001F625A">
        <w:rPr>
          <w:szCs w:val="24"/>
        </w:rPr>
        <w:t>Once the safe dose level was established, nivolumab dose could not be reduced for individual patients, but it could be modified. Nivolumab dose modifications (delays/interruptions or discontinuations) were based on prespecified laboratory and AE criteria. Generally, for immune-related AEs (</w:t>
      </w:r>
      <w:r w:rsidR="0071507B" w:rsidRPr="001F625A">
        <w:rPr>
          <w:szCs w:val="24"/>
        </w:rPr>
        <w:t>ir</w:t>
      </w:r>
      <w:r w:rsidRPr="001F625A">
        <w:rPr>
          <w:szCs w:val="24"/>
        </w:rPr>
        <w:t xml:space="preserve">AEs) with no or mild symptoms (grade </w:t>
      </w:r>
      <w:r w:rsidR="00E8382D" w:rsidRPr="001F625A">
        <w:rPr>
          <w:szCs w:val="24"/>
        </w:rPr>
        <w:t>1</w:t>
      </w:r>
      <w:r w:rsidRPr="001F625A">
        <w:rPr>
          <w:szCs w:val="24"/>
        </w:rPr>
        <w:t xml:space="preserve">), nivolumab was continued per protocol; </w:t>
      </w:r>
      <w:r w:rsidRPr="001F625A">
        <w:rPr>
          <w:szCs w:val="24"/>
        </w:rPr>
        <w:lastRenderedPageBreak/>
        <w:t xml:space="preserve">for </w:t>
      </w:r>
      <w:r w:rsidR="0071507B" w:rsidRPr="001F625A">
        <w:rPr>
          <w:szCs w:val="24"/>
        </w:rPr>
        <w:t>ir</w:t>
      </w:r>
      <w:r w:rsidRPr="001F625A">
        <w:rPr>
          <w:szCs w:val="24"/>
        </w:rPr>
        <w:t xml:space="preserve">AEs with moderate symptoms (typically grade 2), nivolumab therapy was delayed/interrupted and resumed if symptoms improved with corticosteroids; and for </w:t>
      </w:r>
      <w:r w:rsidR="0071507B" w:rsidRPr="001F625A">
        <w:rPr>
          <w:szCs w:val="24"/>
        </w:rPr>
        <w:t>ir</w:t>
      </w:r>
      <w:r w:rsidRPr="001F625A">
        <w:rPr>
          <w:szCs w:val="24"/>
        </w:rPr>
        <w:t xml:space="preserve">AEs with severe symptoms (typically grade 3/4), nivolumab was discontinued. Nivolumab was also discontinued if it was interrupted for &gt;6 weeks, with a few exceptions. Doses of </w:t>
      </w:r>
      <w:r w:rsidRPr="001F625A">
        <w:rPr>
          <w:i/>
          <w:szCs w:val="24"/>
        </w:rPr>
        <w:t>nab</w:t>
      </w:r>
      <w:r w:rsidRPr="001F625A">
        <w:rPr>
          <w:szCs w:val="24"/>
        </w:rPr>
        <w:t>-paclitaxel and carboplatin could be adjusted according to their package inserts.</w:t>
      </w:r>
    </w:p>
    <w:p w14:paraId="16785226" w14:textId="77777777" w:rsidR="00FF3680" w:rsidRPr="001F625A" w:rsidRDefault="00FF3680" w:rsidP="001F625A">
      <w:pPr>
        <w:spacing w:after="120" w:line="240" w:lineRule="auto"/>
        <w:rPr>
          <w:szCs w:val="24"/>
        </w:rPr>
      </w:pPr>
    </w:p>
    <w:p w14:paraId="20F42F5C" w14:textId="5C013738" w:rsidR="00FF3680" w:rsidRPr="008263CD" w:rsidRDefault="003F2B5F" w:rsidP="001F625A">
      <w:pPr>
        <w:pStyle w:val="Heading2"/>
        <w:spacing w:before="0" w:after="120" w:line="240" w:lineRule="auto"/>
        <w:rPr>
          <w:rFonts w:ascii="Times New Roman" w:hAnsi="Times New Roman"/>
          <w:bCs w:val="0"/>
          <w:iCs w:val="0"/>
          <w:szCs w:val="24"/>
        </w:rPr>
      </w:pPr>
      <w:bookmarkStart w:id="6" w:name="_Toc17186208"/>
      <w:r>
        <w:rPr>
          <w:rFonts w:ascii="Times New Roman" w:hAnsi="Times New Roman"/>
          <w:bCs w:val="0"/>
          <w:iCs w:val="0"/>
          <w:szCs w:val="24"/>
        </w:rPr>
        <w:t xml:space="preserve">1.5 </w:t>
      </w:r>
      <w:r w:rsidR="00FF3680" w:rsidRPr="008263CD">
        <w:rPr>
          <w:rFonts w:ascii="Times New Roman" w:hAnsi="Times New Roman"/>
          <w:bCs w:val="0"/>
          <w:iCs w:val="0"/>
          <w:szCs w:val="24"/>
        </w:rPr>
        <w:t xml:space="preserve">Eligibility </w:t>
      </w:r>
      <w:r w:rsidR="008263CD">
        <w:rPr>
          <w:rFonts w:ascii="Times New Roman" w:hAnsi="Times New Roman"/>
          <w:bCs w:val="0"/>
          <w:iCs w:val="0"/>
          <w:szCs w:val="24"/>
        </w:rPr>
        <w:t>c</w:t>
      </w:r>
      <w:r w:rsidR="00422197" w:rsidRPr="008263CD">
        <w:rPr>
          <w:rFonts w:ascii="Times New Roman" w:hAnsi="Times New Roman"/>
          <w:bCs w:val="0"/>
          <w:iCs w:val="0"/>
          <w:szCs w:val="24"/>
        </w:rPr>
        <w:t xml:space="preserve">riteria </w:t>
      </w:r>
      <w:r w:rsidR="00FF3680" w:rsidRPr="008263CD">
        <w:rPr>
          <w:rFonts w:ascii="Times New Roman" w:hAnsi="Times New Roman"/>
          <w:bCs w:val="0"/>
          <w:iCs w:val="0"/>
          <w:szCs w:val="24"/>
        </w:rPr>
        <w:t xml:space="preserve">for </w:t>
      </w:r>
      <w:r w:rsidR="008263CD">
        <w:rPr>
          <w:rFonts w:ascii="Times New Roman" w:hAnsi="Times New Roman"/>
          <w:bCs w:val="0"/>
          <w:iCs w:val="0"/>
          <w:szCs w:val="24"/>
        </w:rPr>
        <w:t>n</w:t>
      </w:r>
      <w:r w:rsidR="00422197" w:rsidRPr="008263CD">
        <w:rPr>
          <w:rFonts w:ascii="Times New Roman" w:hAnsi="Times New Roman"/>
          <w:bCs w:val="0"/>
          <w:iCs w:val="0"/>
          <w:szCs w:val="24"/>
        </w:rPr>
        <w:t xml:space="preserve">ivolumab </w:t>
      </w:r>
      <w:r w:rsidR="008263CD">
        <w:rPr>
          <w:rFonts w:ascii="Times New Roman" w:hAnsi="Times New Roman"/>
          <w:bCs w:val="0"/>
          <w:iCs w:val="0"/>
          <w:szCs w:val="24"/>
        </w:rPr>
        <w:t>t</w:t>
      </w:r>
      <w:r w:rsidR="00422197" w:rsidRPr="008263CD">
        <w:rPr>
          <w:rFonts w:ascii="Times New Roman" w:hAnsi="Times New Roman"/>
          <w:bCs w:val="0"/>
          <w:iCs w:val="0"/>
          <w:szCs w:val="24"/>
        </w:rPr>
        <w:t xml:space="preserve">reatment </w:t>
      </w:r>
      <w:r w:rsidR="008263CD">
        <w:rPr>
          <w:rFonts w:ascii="Times New Roman" w:hAnsi="Times New Roman"/>
          <w:bCs w:val="0"/>
          <w:iCs w:val="0"/>
          <w:szCs w:val="24"/>
        </w:rPr>
        <w:t>b</w:t>
      </w:r>
      <w:r w:rsidR="00422197" w:rsidRPr="008263CD">
        <w:rPr>
          <w:rFonts w:ascii="Times New Roman" w:hAnsi="Times New Roman"/>
          <w:bCs w:val="0"/>
          <w:iCs w:val="0"/>
          <w:szCs w:val="24"/>
        </w:rPr>
        <w:t xml:space="preserve">eyond </w:t>
      </w:r>
      <w:r w:rsidR="008263CD">
        <w:rPr>
          <w:rFonts w:ascii="Times New Roman" w:hAnsi="Times New Roman"/>
          <w:bCs w:val="0"/>
          <w:iCs w:val="0"/>
          <w:szCs w:val="24"/>
        </w:rPr>
        <w:t>d</w:t>
      </w:r>
      <w:r w:rsidR="00422197" w:rsidRPr="008263CD">
        <w:rPr>
          <w:rFonts w:ascii="Times New Roman" w:hAnsi="Times New Roman"/>
          <w:bCs w:val="0"/>
          <w:iCs w:val="0"/>
          <w:szCs w:val="24"/>
        </w:rPr>
        <w:t xml:space="preserve">isease </w:t>
      </w:r>
      <w:r w:rsidR="008263CD">
        <w:rPr>
          <w:rFonts w:ascii="Times New Roman" w:hAnsi="Times New Roman"/>
          <w:bCs w:val="0"/>
          <w:iCs w:val="0"/>
          <w:szCs w:val="24"/>
        </w:rPr>
        <w:t>p</w:t>
      </w:r>
      <w:r w:rsidR="00422197" w:rsidRPr="008263CD">
        <w:rPr>
          <w:rFonts w:ascii="Times New Roman" w:hAnsi="Times New Roman"/>
          <w:bCs w:val="0"/>
          <w:iCs w:val="0"/>
          <w:szCs w:val="24"/>
        </w:rPr>
        <w:t>rogression</w:t>
      </w:r>
      <w:bookmarkEnd w:id="6"/>
    </w:p>
    <w:p w14:paraId="1B86B836" w14:textId="172A58F0" w:rsidR="00C32413" w:rsidRPr="001F625A" w:rsidRDefault="00FF3680" w:rsidP="00B315BF">
      <w:pPr>
        <w:spacing w:after="120" w:line="240" w:lineRule="auto"/>
        <w:rPr>
          <w:szCs w:val="24"/>
        </w:rPr>
      </w:pPr>
      <w:r w:rsidRPr="001F625A">
        <w:rPr>
          <w:szCs w:val="24"/>
        </w:rPr>
        <w:t>Patients could continue nivolumab treatment beyond initial disease progressive (</w:t>
      </w:r>
      <w:r w:rsidR="008021B9" w:rsidRPr="001F625A">
        <w:rPr>
          <w:szCs w:val="24"/>
        </w:rPr>
        <w:t xml:space="preserve">Response Evaluation Criteria in Solid Tumors </w:t>
      </w:r>
      <w:r w:rsidRPr="001F625A">
        <w:rPr>
          <w:szCs w:val="24"/>
        </w:rPr>
        <w:t>v</w:t>
      </w:r>
      <w:r w:rsidR="008021B9" w:rsidRPr="001F625A">
        <w:rPr>
          <w:szCs w:val="24"/>
        </w:rPr>
        <w:t xml:space="preserve">ersion </w:t>
      </w:r>
      <w:r w:rsidRPr="001F625A">
        <w:rPr>
          <w:szCs w:val="24"/>
        </w:rPr>
        <w:t xml:space="preserve">1.1) if they continued to meet all other eligibility criteria, had stable performance status, exhibited tolerance to nivolumab, </w:t>
      </w:r>
      <w:r w:rsidR="008021B9" w:rsidRPr="001F625A">
        <w:rPr>
          <w:szCs w:val="24"/>
        </w:rPr>
        <w:t xml:space="preserve">and </w:t>
      </w:r>
      <w:r w:rsidRPr="001F625A">
        <w:rPr>
          <w:szCs w:val="24"/>
        </w:rPr>
        <w:t xml:space="preserve">were assessed by investigator to have achieved clinical benefit without rapid disease progression or clinical deterioration, and </w:t>
      </w:r>
      <w:r w:rsidR="008021B9" w:rsidRPr="001F625A">
        <w:rPr>
          <w:szCs w:val="24"/>
        </w:rPr>
        <w:t xml:space="preserve">if </w:t>
      </w:r>
      <w:r w:rsidRPr="001F625A">
        <w:rPr>
          <w:szCs w:val="24"/>
        </w:rPr>
        <w:t>the treatment continuation did not delay any imminent intervention to prevent serious complications of disease progression.</w:t>
      </w:r>
    </w:p>
    <w:p w14:paraId="7C703754" w14:textId="77777777" w:rsidR="00352183" w:rsidRDefault="00C32413">
      <w:pPr>
        <w:spacing w:after="0" w:line="240" w:lineRule="auto"/>
        <w:rPr>
          <w:szCs w:val="24"/>
        </w:rPr>
        <w:sectPr w:rsidR="00352183" w:rsidSect="00504A6F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1F625A">
        <w:rPr>
          <w:szCs w:val="24"/>
        </w:rPr>
        <w:br w:type="page"/>
      </w:r>
    </w:p>
    <w:p w14:paraId="7B5E280F" w14:textId="16CAC83B" w:rsidR="004A7196" w:rsidRDefault="00B702C6" w:rsidP="00D07111">
      <w:pPr>
        <w:pStyle w:val="Heading1"/>
      </w:pPr>
      <w:bookmarkStart w:id="7" w:name="_Toc17186209"/>
      <w:r w:rsidRPr="00B702C6">
        <w:lastRenderedPageBreak/>
        <w:t>Supplementary Table 1</w:t>
      </w:r>
      <w:r>
        <w:t>.</w:t>
      </w:r>
      <w:r w:rsidRPr="00D07111">
        <w:rPr>
          <w:b w:val="0"/>
          <w:bCs w:val="0"/>
        </w:rPr>
        <w:t xml:space="preserve"> List of institutional review board sites</w:t>
      </w:r>
      <w:bookmarkEnd w:id="7"/>
    </w:p>
    <w:p w14:paraId="6B6544A7" w14:textId="77777777" w:rsidR="004A7196" w:rsidRDefault="004A7196">
      <w:pPr>
        <w:spacing w:after="0" w:line="240" w:lineRule="auto"/>
        <w:rPr>
          <w:szCs w:val="24"/>
        </w:rPr>
      </w:pPr>
    </w:p>
    <w:tbl>
      <w:tblPr>
        <w:tblW w:w="12824" w:type="dxa"/>
        <w:tblInd w:w="128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00"/>
        <w:gridCol w:w="11624"/>
      </w:tblGrid>
      <w:tr w:rsidR="00352183" w14:paraId="4FD66EFA" w14:textId="77777777" w:rsidTr="003A0311">
        <w:trPr>
          <w:trHeight w:val="130"/>
        </w:trPr>
        <w:tc>
          <w:tcPr>
            <w:tcW w:w="1200" w:type="dxa"/>
            <w:tcBorders>
              <w:bottom w:val="single" w:sz="12" w:space="0" w:color="000000"/>
            </w:tcBorders>
            <w:vAlign w:val="center"/>
          </w:tcPr>
          <w:p w14:paraId="1BB01DF9" w14:textId="77777777" w:rsidR="00352183" w:rsidRPr="00D07111" w:rsidRDefault="00352183" w:rsidP="003A0311">
            <w:pPr>
              <w:pStyle w:val="TableParagraph"/>
              <w:jc w:val="center"/>
              <w:rPr>
                <w:b/>
                <w:sz w:val="24"/>
                <w:szCs w:val="24"/>
              </w:rPr>
            </w:pPr>
            <w:r w:rsidRPr="00D07111">
              <w:rPr>
                <w:b/>
                <w:sz w:val="24"/>
                <w:szCs w:val="24"/>
              </w:rPr>
              <w:t>Site No.</w:t>
            </w:r>
          </w:p>
        </w:tc>
        <w:tc>
          <w:tcPr>
            <w:tcW w:w="11624" w:type="dxa"/>
            <w:tcBorders>
              <w:bottom w:val="single" w:sz="12" w:space="0" w:color="000000"/>
            </w:tcBorders>
            <w:vAlign w:val="center"/>
          </w:tcPr>
          <w:p w14:paraId="4E7A95EC" w14:textId="77777777" w:rsidR="00352183" w:rsidRPr="00D07111" w:rsidRDefault="00352183" w:rsidP="003A0311">
            <w:pPr>
              <w:pStyle w:val="TableParagraph"/>
              <w:ind w:left="242"/>
              <w:jc w:val="center"/>
              <w:rPr>
                <w:b/>
                <w:sz w:val="24"/>
                <w:szCs w:val="24"/>
              </w:rPr>
            </w:pPr>
            <w:r w:rsidRPr="00D07111">
              <w:rPr>
                <w:b/>
                <w:sz w:val="24"/>
                <w:szCs w:val="24"/>
              </w:rPr>
              <w:t>Name/Address of IEC/IRB</w:t>
            </w:r>
          </w:p>
        </w:tc>
      </w:tr>
      <w:tr w:rsidR="00352183" w14:paraId="46320E1F" w14:textId="77777777" w:rsidTr="003A0311">
        <w:trPr>
          <w:trHeight w:val="664"/>
        </w:trPr>
        <w:tc>
          <w:tcPr>
            <w:tcW w:w="1200" w:type="dxa"/>
            <w:tcBorders>
              <w:top w:val="single" w:sz="12" w:space="0" w:color="000000"/>
            </w:tcBorders>
            <w:vAlign w:val="center"/>
          </w:tcPr>
          <w:p w14:paraId="706C4A67" w14:textId="77777777" w:rsidR="00352183" w:rsidRPr="00D07111" w:rsidRDefault="00352183" w:rsidP="003A0311">
            <w:pPr>
              <w:pStyle w:val="TableParagraph"/>
              <w:jc w:val="center"/>
              <w:rPr>
                <w:sz w:val="24"/>
                <w:szCs w:val="24"/>
              </w:rPr>
            </w:pPr>
            <w:r w:rsidRPr="00D07111">
              <w:rPr>
                <w:sz w:val="24"/>
                <w:szCs w:val="24"/>
              </w:rPr>
              <w:t>001</w:t>
            </w:r>
          </w:p>
        </w:tc>
        <w:tc>
          <w:tcPr>
            <w:tcW w:w="11624" w:type="dxa"/>
            <w:tcBorders>
              <w:top w:val="single" w:sz="12" w:space="0" w:color="000000"/>
            </w:tcBorders>
            <w:vAlign w:val="center"/>
          </w:tcPr>
          <w:p w14:paraId="056F4C9B" w14:textId="5A1E4CE1" w:rsidR="00352183" w:rsidRPr="00D07111" w:rsidRDefault="00352183" w:rsidP="003A0311">
            <w:pPr>
              <w:pStyle w:val="TableParagraph"/>
              <w:ind w:left="112" w:right="99"/>
              <w:rPr>
                <w:sz w:val="24"/>
                <w:szCs w:val="24"/>
              </w:rPr>
            </w:pPr>
            <w:r w:rsidRPr="00D07111">
              <w:rPr>
                <w:sz w:val="24"/>
                <w:szCs w:val="24"/>
              </w:rPr>
              <w:t>Medical College of Wisconsin</w:t>
            </w:r>
            <w:r w:rsidR="00B8008B">
              <w:rPr>
                <w:sz w:val="24"/>
                <w:szCs w:val="24"/>
              </w:rPr>
              <w:t xml:space="preserve"> </w:t>
            </w:r>
            <w:r w:rsidRPr="00D07111">
              <w:rPr>
                <w:sz w:val="24"/>
                <w:szCs w:val="24"/>
              </w:rPr>
              <w:t>/ Froedtert Hospital Institutional Review Board – Human Research Protection Program</w:t>
            </w:r>
          </w:p>
          <w:p w14:paraId="19DA7B1A" w14:textId="77777777" w:rsidR="00352183" w:rsidRPr="00D07111" w:rsidRDefault="00352183" w:rsidP="003A0311">
            <w:pPr>
              <w:pStyle w:val="TableParagraph"/>
              <w:ind w:left="112" w:right="480"/>
              <w:rPr>
                <w:sz w:val="24"/>
                <w:szCs w:val="24"/>
              </w:rPr>
            </w:pPr>
            <w:r w:rsidRPr="00D07111">
              <w:rPr>
                <w:sz w:val="24"/>
                <w:szCs w:val="24"/>
              </w:rPr>
              <w:t>8701 Watertown Plank Rd HRC- MACC FUND 3040</w:t>
            </w:r>
          </w:p>
          <w:p w14:paraId="6DB14F09" w14:textId="37C44096" w:rsidR="00352183" w:rsidRPr="00D07111" w:rsidRDefault="00352183" w:rsidP="003A0311">
            <w:pPr>
              <w:pStyle w:val="TableParagraph"/>
              <w:ind w:left="112"/>
              <w:rPr>
                <w:sz w:val="24"/>
                <w:szCs w:val="24"/>
              </w:rPr>
            </w:pPr>
            <w:r w:rsidRPr="00D07111">
              <w:rPr>
                <w:sz w:val="24"/>
                <w:szCs w:val="24"/>
              </w:rPr>
              <w:t>Milwaukee, WI 53226 USA</w:t>
            </w:r>
          </w:p>
        </w:tc>
      </w:tr>
      <w:tr w:rsidR="00352183" w14:paraId="0D82F47D" w14:textId="77777777" w:rsidTr="003A0311">
        <w:trPr>
          <w:trHeight w:val="445"/>
        </w:trPr>
        <w:tc>
          <w:tcPr>
            <w:tcW w:w="1200" w:type="dxa"/>
            <w:vAlign w:val="center"/>
          </w:tcPr>
          <w:p w14:paraId="09548CDD" w14:textId="77777777" w:rsidR="00352183" w:rsidRPr="00D07111" w:rsidRDefault="00352183" w:rsidP="003A0311">
            <w:pPr>
              <w:pStyle w:val="TableParagraph"/>
              <w:jc w:val="center"/>
              <w:rPr>
                <w:sz w:val="24"/>
                <w:szCs w:val="24"/>
              </w:rPr>
            </w:pPr>
            <w:r w:rsidRPr="00D07111">
              <w:rPr>
                <w:sz w:val="24"/>
                <w:szCs w:val="24"/>
              </w:rPr>
              <w:t>002</w:t>
            </w:r>
          </w:p>
        </w:tc>
        <w:tc>
          <w:tcPr>
            <w:tcW w:w="11624" w:type="dxa"/>
            <w:vAlign w:val="center"/>
          </w:tcPr>
          <w:p w14:paraId="0BACA659" w14:textId="77777777" w:rsidR="00352183" w:rsidRPr="00D07111" w:rsidRDefault="00352183" w:rsidP="003A0311">
            <w:pPr>
              <w:pStyle w:val="TableParagraph"/>
              <w:ind w:left="112"/>
              <w:rPr>
                <w:sz w:val="24"/>
                <w:szCs w:val="24"/>
              </w:rPr>
            </w:pPr>
            <w:r w:rsidRPr="00D07111">
              <w:rPr>
                <w:sz w:val="24"/>
                <w:szCs w:val="24"/>
              </w:rPr>
              <w:t>Western Institutional Review Board</w:t>
            </w:r>
          </w:p>
          <w:p w14:paraId="79765050" w14:textId="7EEE8AF6" w:rsidR="00352183" w:rsidRPr="00D07111" w:rsidRDefault="00352183" w:rsidP="003A0311">
            <w:pPr>
              <w:pStyle w:val="TableParagraph"/>
              <w:ind w:left="112"/>
              <w:rPr>
                <w:sz w:val="24"/>
                <w:szCs w:val="24"/>
              </w:rPr>
            </w:pPr>
            <w:r w:rsidRPr="00D07111">
              <w:rPr>
                <w:sz w:val="24"/>
                <w:szCs w:val="24"/>
              </w:rPr>
              <w:t>1019 39th Ave SE, Suite 120</w:t>
            </w:r>
          </w:p>
          <w:p w14:paraId="4AF3FECE" w14:textId="77777777" w:rsidR="00352183" w:rsidRPr="00D07111" w:rsidRDefault="00352183" w:rsidP="003A0311">
            <w:pPr>
              <w:pStyle w:val="TableParagraph"/>
              <w:ind w:left="112" w:right="979"/>
              <w:rPr>
                <w:sz w:val="24"/>
                <w:szCs w:val="24"/>
              </w:rPr>
            </w:pPr>
            <w:r w:rsidRPr="00D07111">
              <w:rPr>
                <w:sz w:val="24"/>
                <w:szCs w:val="24"/>
              </w:rPr>
              <w:t>Puyallup, WA 98374 USA</w:t>
            </w:r>
          </w:p>
        </w:tc>
      </w:tr>
      <w:tr w:rsidR="00352183" w14:paraId="113485A7" w14:textId="77777777" w:rsidTr="003A0311">
        <w:trPr>
          <w:trHeight w:val="562"/>
        </w:trPr>
        <w:tc>
          <w:tcPr>
            <w:tcW w:w="1200" w:type="dxa"/>
            <w:vAlign w:val="center"/>
          </w:tcPr>
          <w:p w14:paraId="73EA161B" w14:textId="77777777" w:rsidR="00352183" w:rsidRPr="00D07111" w:rsidRDefault="00352183" w:rsidP="003A0311">
            <w:pPr>
              <w:pStyle w:val="TableParagraph"/>
              <w:jc w:val="center"/>
              <w:rPr>
                <w:sz w:val="24"/>
                <w:szCs w:val="24"/>
              </w:rPr>
            </w:pPr>
            <w:r w:rsidRPr="00D07111">
              <w:rPr>
                <w:sz w:val="24"/>
                <w:szCs w:val="24"/>
              </w:rPr>
              <w:t>004</w:t>
            </w:r>
          </w:p>
        </w:tc>
        <w:tc>
          <w:tcPr>
            <w:tcW w:w="11624" w:type="dxa"/>
            <w:vAlign w:val="center"/>
          </w:tcPr>
          <w:p w14:paraId="765EFA93" w14:textId="77777777" w:rsidR="00352183" w:rsidRPr="00D07111" w:rsidRDefault="00352183" w:rsidP="003A0311">
            <w:pPr>
              <w:pStyle w:val="TableParagraph"/>
              <w:ind w:left="112"/>
              <w:rPr>
                <w:sz w:val="24"/>
                <w:szCs w:val="24"/>
              </w:rPr>
            </w:pPr>
            <w:r w:rsidRPr="00D07111">
              <w:rPr>
                <w:sz w:val="24"/>
                <w:szCs w:val="24"/>
              </w:rPr>
              <w:t>Western Institutional Review Board</w:t>
            </w:r>
          </w:p>
          <w:p w14:paraId="34BFC17B" w14:textId="205602B8" w:rsidR="00352183" w:rsidRPr="00D07111" w:rsidRDefault="00352183" w:rsidP="003A0311">
            <w:pPr>
              <w:pStyle w:val="TableParagraph"/>
              <w:ind w:left="112"/>
              <w:rPr>
                <w:sz w:val="24"/>
                <w:szCs w:val="24"/>
              </w:rPr>
            </w:pPr>
            <w:r w:rsidRPr="00D07111">
              <w:rPr>
                <w:sz w:val="24"/>
                <w:szCs w:val="24"/>
              </w:rPr>
              <w:t>1019 39th Ave SE, Suite 120</w:t>
            </w:r>
          </w:p>
          <w:p w14:paraId="3B6E4AB3" w14:textId="77777777" w:rsidR="00352183" w:rsidRPr="00D07111" w:rsidRDefault="00352183" w:rsidP="003A0311">
            <w:pPr>
              <w:pStyle w:val="TableParagraph"/>
              <w:ind w:left="112"/>
              <w:rPr>
                <w:sz w:val="24"/>
                <w:szCs w:val="24"/>
              </w:rPr>
            </w:pPr>
            <w:r w:rsidRPr="00D07111">
              <w:rPr>
                <w:sz w:val="24"/>
                <w:szCs w:val="24"/>
              </w:rPr>
              <w:t>Puyallup, WA 98374 USA</w:t>
            </w:r>
          </w:p>
        </w:tc>
      </w:tr>
      <w:tr w:rsidR="00352183" w14:paraId="13B11B0A" w14:textId="77777777" w:rsidTr="003A0311">
        <w:trPr>
          <w:trHeight w:val="607"/>
        </w:trPr>
        <w:tc>
          <w:tcPr>
            <w:tcW w:w="1200" w:type="dxa"/>
            <w:vAlign w:val="center"/>
          </w:tcPr>
          <w:p w14:paraId="26F81C3B" w14:textId="77777777" w:rsidR="00352183" w:rsidRPr="00D07111" w:rsidRDefault="00352183" w:rsidP="003A0311">
            <w:pPr>
              <w:pStyle w:val="TableParagraph"/>
              <w:jc w:val="center"/>
              <w:rPr>
                <w:sz w:val="24"/>
                <w:szCs w:val="24"/>
              </w:rPr>
            </w:pPr>
            <w:r w:rsidRPr="00D07111">
              <w:rPr>
                <w:sz w:val="24"/>
                <w:szCs w:val="24"/>
              </w:rPr>
              <w:t>005</w:t>
            </w:r>
          </w:p>
        </w:tc>
        <w:tc>
          <w:tcPr>
            <w:tcW w:w="11624" w:type="dxa"/>
            <w:vAlign w:val="center"/>
          </w:tcPr>
          <w:p w14:paraId="175FBEA1" w14:textId="77777777" w:rsidR="00352183" w:rsidRPr="00D07111" w:rsidRDefault="00352183" w:rsidP="003A0311">
            <w:pPr>
              <w:pStyle w:val="TableParagraph"/>
              <w:ind w:left="112"/>
              <w:rPr>
                <w:sz w:val="24"/>
                <w:szCs w:val="24"/>
              </w:rPr>
            </w:pPr>
            <w:r w:rsidRPr="00D07111">
              <w:rPr>
                <w:sz w:val="24"/>
                <w:szCs w:val="24"/>
              </w:rPr>
              <w:t>Western Institutional Review Board</w:t>
            </w:r>
          </w:p>
          <w:p w14:paraId="4F20ECFF" w14:textId="1EB3105B" w:rsidR="00352183" w:rsidRPr="00D07111" w:rsidRDefault="00352183" w:rsidP="003A0311">
            <w:pPr>
              <w:pStyle w:val="TableParagraph"/>
              <w:ind w:left="112"/>
              <w:rPr>
                <w:sz w:val="24"/>
                <w:szCs w:val="24"/>
              </w:rPr>
            </w:pPr>
            <w:r w:rsidRPr="00D07111">
              <w:rPr>
                <w:sz w:val="24"/>
                <w:szCs w:val="24"/>
              </w:rPr>
              <w:t>1019 39th Ave SE, Suite 120</w:t>
            </w:r>
          </w:p>
          <w:p w14:paraId="3D30C98E" w14:textId="77777777" w:rsidR="00352183" w:rsidRPr="00D07111" w:rsidRDefault="00352183" w:rsidP="003A0311">
            <w:pPr>
              <w:pStyle w:val="TableParagraph"/>
              <w:ind w:left="112"/>
              <w:rPr>
                <w:sz w:val="24"/>
                <w:szCs w:val="24"/>
              </w:rPr>
            </w:pPr>
            <w:r w:rsidRPr="00D07111">
              <w:rPr>
                <w:sz w:val="24"/>
                <w:szCs w:val="24"/>
              </w:rPr>
              <w:t>Puyallup, WA 98374 USA</w:t>
            </w:r>
          </w:p>
        </w:tc>
      </w:tr>
      <w:tr w:rsidR="00352183" w14:paraId="7D7B5000" w14:textId="77777777" w:rsidTr="003A0311">
        <w:trPr>
          <w:trHeight w:val="2100"/>
        </w:trPr>
        <w:tc>
          <w:tcPr>
            <w:tcW w:w="1200" w:type="dxa"/>
            <w:vAlign w:val="center"/>
          </w:tcPr>
          <w:p w14:paraId="0C6708EE" w14:textId="77777777" w:rsidR="00352183" w:rsidRPr="00D07111" w:rsidRDefault="00352183" w:rsidP="003A0311">
            <w:pPr>
              <w:pStyle w:val="TableParagraph"/>
              <w:jc w:val="center"/>
              <w:rPr>
                <w:sz w:val="24"/>
                <w:szCs w:val="24"/>
              </w:rPr>
            </w:pPr>
            <w:r w:rsidRPr="00D07111">
              <w:rPr>
                <w:sz w:val="24"/>
                <w:szCs w:val="24"/>
              </w:rPr>
              <w:t>006</w:t>
            </w:r>
          </w:p>
        </w:tc>
        <w:tc>
          <w:tcPr>
            <w:tcW w:w="11624" w:type="dxa"/>
            <w:vAlign w:val="center"/>
          </w:tcPr>
          <w:p w14:paraId="67CE5213" w14:textId="77777777" w:rsidR="00352183" w:rsidRPr="00D07111" w:rsidRDefault="00352183" w:rsidP="003A0311">
            <w:pPr>
              <w:pStyle w:val="TableParagraph"/>
              <w:ind w:left="115"/>
              <w:rPr>
                <w:sz w:val="24"/>
                <w:szCs w:val="24"/>
              </w:rPr>
            </w:pPr>
            <w:r w:rsidRPr="00D07111">
              <w:rPr>
                <w:sz w:val="24"/>
                <w:szCs w:val="24"/>
              </w:rPr>
              <w:t>Office of the Human Research Protection Program (OHRPP)</w:t>
            </w:r>
          </w:p>
          <w:p w14:paraId="470AA899" w14:textId="1DA6DBDC" w:rsidR="00352183" w:rsidRPr="00D07111" w:rsidRDefault="00352183" w:rsidP="003A0311">
            <w:pPr>
              <w:pStyle w:val="TableParagraph"/>
              <w:ind w:left="115"/>
              <w:rPr>
                <w:sz w:val="24"/>
                <w:szCs w:val="24"/>
              </w:rPr>
            </w:pPr>
            <w:r w:rsidRPr="00D07111">
              <w:rPr>
                <w:sz w:val="24"/>
                <w:szCs w:val="24"/>
              </w:rPr>
              <w:t>10889 Wilshire Blvd,</w:t>
            </w:r>
            <w:r w:rsidR="00B8008B">
              <w:rPr>
                <w:sz w:val="24"/>
                <w:szCs w:val="24"/>
              </w:rPr>
              <w:t xml:space="preserve"> </w:t>
            </w:r>
            <w:r w:rsidRPr="00D07111">
              <w:rPr>
                <w:sz w:val="24"/>
                <w:szCs w:val="24"/>
              </w:rPr>
              <w:t>Suite 830</w:t>
            </w:r>
          </w:p>
          <w:p w14:paraId="7EF2DA35" w14:textId="77777777" w:rsidR="00352183" w:rsidRPr="00D07111" w:rsidRDefault="00352183" w:rsidP="003A0311">
            <w:pPr>
              <w:pStyle w:val="TableParagraph"/>
              <w:ind w:left="115"/>
              <w:rPr>
                <w:sz w:val="24"/>
                <w:szCs w:val="24"/>
              </w:rPr>
            </w:pPr>
            <w:r w:rsidRPr="00D07111">
              <w:rPr>
                <w:sz w:val="24"/>
                <w:szCs w:val="24"/>
              </w:rPr>
              <w:t>Los Angeles, CA 90095 USA</w:t>
            </w:r>
          </w:p>
          <w:p w14:paraId="2ACBB514" w14:textId="77777777" w:rsidR="00352183" w:rsidRPr="00D07111" w:rsidRDefault="00352183" w:rsidP="003A0311">
            <w:pPr>
              <w:pStyle w:val="TableParagraph"/>
              <w:spacing w:before="120"/>
              <w:ind w:left="115"/>
              <w:rPr>
                <w:sz w:val="24"/>
                <w:szCs w:val="24"/>
              </w:rPr>
            </w:pPr>
            <w:r w:rsidRPr="00D07111">
              <w:rPr>
                <w:sz w:val="24"/>
                <w:szCs w:val="24"/>
              </w:rPr>
              <w:t>Previous:</w:t>
            </w:r>
          </w:p>
          <w:p w14:paraId="63EE85A6" w14:textId="77777777" w:rsidR="00352183" w:rsidRPr="00D07111" w:rsidRDefault="00352183" w:rsidP="003A0311">
            <w:pPr>
              <w:pStyle w:val="TableParagraph"/>
              <w:ind w:left="115"/>
              <w:rPr>
                <w:sz w:val="24"/>
                <w:szCs w:val="24"/>
              </w:rPr>
            </w:pPr>
            <w:r w:rsidRPr="00D07111">
              <w:rPr>
                <w:sz w:val="24"/>
                <w:szCs w:val="24"/>
              </w:rPr>
              <w:t>Office of the Human Research Protection Program (OHRPP)</w:t>
            </w:r>
          </w:p>
          <w:p w14:paraId="5BFF8EEC" w14:textId="4C8766E6" w:rsidR="00352183" w:rsidRPr="00D07111" w:rsidRDefault="00352183" w:rsidP="003A0311">
            <w:pPr>
              <w:pStyle w:val="TableParagraph"/>
              <w:ind w:left="115"/>
              <w:rPr>
                <w:sz w:val="24"/>
                <w:szCs w:val="24"/>
              </w:rPr>
            </w:pPr>
            <w:r w:rsidRPr="00D07111">
              <w:rPr>
                <w:sz w:val="24"/>
                <w:szCs w:val="24"/>
              </w:rPr>
              <w:t>11000 Kinross Avenue</w:t>
            </w:r>
            <w:r w:rsidR="00B8008B">
              <w:rPr>
                <w:sz w:val="24"/>
                <w:szCs w:val="24"/>
              </w:rPr>
              <w:t xml:space="preserve">, </w:t>
            </w:r>
            <w:r w:rsidRPr="00D07111">
              <w:rPr>
                <w:sz w:val="24"/>
                <w:szCs w:val="24"/>
              </w:rPr>
              <w:t>Suite 211</w:t>
            </w:r>
          </w:p>
          <w:p w14:paraId="761ACEC5" w14:textId="77777777" w:rsidR="00352183" w:rsidRPr="00D07111" w:rsidRDefault="00352183" w:rsidP="003A0311">
            <w:pPr>
              <w:pStyle w:val="TableParagraph"/>
              <w:ind w:left="115"/>
              <w:rPr>
                <w:sz w:val="24"/>
                <w:szCs w:val="24"/>
              </w:rPr>
            </w:pPr>
            <w:r w:rsidRPr="00D07111">
              <w:rPr>
                <w:sz w:val="24"/>
                <w:szCs w:val="24"/>
              </w:rPr>
              <w:t>Los Angeles, CA 90095 USA</w:t>
            </w:r>
          </w:p>
        </w:tc>
      </w:tr>
      <w:tr w:rsidR="00352183" w14:paraId="1CF7F6E8" w14:textId="77777777" w:rsidTr="003A0311">
        <w:trPr>
          <w:trHeight w:val="517"/>
        </w:trPr>
        <w:tc>
          <w:tcPr>
            <w:tcW w:w="1200" w:type="dxa"/>
            <w:vAlign w:val="center"/>
          </w:tcPr>
          <w:p w14:paraId="7EB91AB0" w14:textId="77777777" w:rsidR="00352183" w:rsidRPr="00D07111" w:rsidRDefault="00352183" w:rsidP="003A0311">
            <w:pPr>
              <w:pStyle w:val="TableParagraph"/>
              <w:jc w:val="center"/>
              <w:rPr>
                <w:sz w:val="24"/>
                <w:szCs w:val="24"/>
              </w:rPr>
            </w:pPr>
            <w:r w:rsidRPr="00D07111">
              <w:rPr>
                <w:sz w:val="24"/>
                <w:szCs w:val="24"/>
              </w:rPr>
              <w:t>008</w:t>
            </w:r>
          </w:p>
        </w:tc>
        <w:tc>
          <w:tcPr>
            <w:tcW w:w="11624" w:type="dxa"/>
            <w:vAlign w:val="center"/>
          </w:tcPr>
          <w:p w14:paraId="1E41DA89" w14:textId="77777777" w:rsidR="00352183" w:rsidRPr="00D07111" w:rsidRDefault="00352183" w:rsidP="003A0311">
            <w:pPr>
              <w:pStyle w:val="TableParagraph"/>
              <w:ind w:left="112"/>
              <w:rPr>
                <w:sz w:val="24"/>
                <w:szCs w:val="24"/>
              </w:rPr>
            </w:pPr>
            <w:proofErr w:type="spellStart"/>
            <w:r w:rsidRPr="00D07111">
              <w:rPr>
                <w:sz w:val="24"/>
                <w:szCs w:val="24"/>
              </w:rPr>
              <w:t>IntegReview</w:t>
            </w:r>
            <w:proofErr w:type="spellEnd"/>
            <w:r w:rsidRPr="00D07111">
              <w:rPr>
                <w:sz w:val="24"/>
                <w:szCs w:val="24"/>
              </w:rPr>
              <w:t xml:space="preserve"> Ethical Review Board</w:t>
            </w:r>
          </w:p>
          <w:p w14:paraId="5F697257" w14:textId="77777777" w:rsidR="00352183" w:rsidRPr="00D07111" w:rsidRDefault="00352183" w:rsidP="003A0311">
            <w:pPr>
              <w:pStyle w:val="TableParagraph"/>
              <w:ind w:left="112" w:right="515"/>
              <w:rPr>
                <w:sz w:val="24"/>
                <w:szCs w:val="24"/>
              </w:rPr>
            </w:pPr>
            <w:r w:rsidRPr="00D07111">
              <w:rPr>
                <w:sz w:val="24"/>
                <w:szCs w:val="24"/>
              </w:rPr>
              <w:t>3001 S. Lamar Boulevard, Suite 210</w:t>
            </w:r>
          </w:p>
          <w:p w14:paraId="6B5452C3" w14:textId="77777777" w:rsidR="00352183" w:rsidRPr="00D07111" w:rsidRDefault="00352183" w:rsidP="003A0311">
            <w:pPr>
              <w:pStyle w:val="TableParagraph"/>
              <w:ind w:left="112"/>
              <w:rPr>
                <w:sz w:val="24"/>
                <w:szCs w:val="24"/>
              </w:rPr>
            </w:pPr>
            <w:r w:rsidRPr="00D07111">
              <w:rPr>
                <w:sz w:val="24"/>
                <w:szCs w:val="24"/>
              </w:rPr>
              <w:t>Austin, TX 78704 USA</w:t>
            </w:r>
          </w:p>
        </w:tc>
      </w:tr>
      <w:tr w:rsidR="00352183" w14:paraId="407FEE34" w14:textId="77777777" w:rsidTr="003A0311">
        <w:trPr>
          <w:trHeight w:val="345"/>
        </w:trPr>
        <w:tc>
          <w:tcPr>
            <w:tcW w:w="1200" w:type="dxa"/>
            <w:vAlign w:val="center"/>
          </w:tcPr>
          <w:p w14:paraId="6FC7E3B1" w14:textId="77777777" w:rsidR="00352183" w:rsidRPr="00D07111" w:rsidRDefault="00352183" w:rsidP="003A0311">
            <w:pPr>
              <w:pStyle w:val="TableParagraph"/>
              <w:jc w:val="center"/>
              <w:rPr>
                <w:sz w:val="24"/>
                <w:szCs w:val="24"/>
              </w:rPr>
            </w:pPr>
            <w:r w:rsidRPr="00D07111">
              <w:rPr>
                <w:sz w:val="24"/>
                <w:szCs w:val="24"/>
              </w:rPr>
              <w:t>009</w:t>
            </w:r>
          </w:p>
        </w:tc>
        <w:tc>
          <w:tcPr>
            <w:tcW w:w="11624" w:type="dxa"/>
            <w:vAlign w:val="center"/>
          </w:tcPr>
          <w:p w14:paraId="6276ED18" w14:textId="77777777" w:rsidR="00352183" w:rsidRPr="00D07111" w:rsidRDefault="00352183" w:rsidP="003A0311">
            <w:pPr>
              <w:pStyle w:val="TableParagraph"/>
              <w:ind w:left="112"/>
              <w:rPr>
                <w:sz w:val="24"/>
                <w:szCs w:val="24"/>
              </w:rPr>
            </w:pPr>
            <w:r w:rsidRPr="00D07111">
              <w:rPr>
                <w:sz w:val="24"/>
                <w:szCs w:val="24"/>
              </w:rPr>
              <w:t>Chesapeake Research Review, Inc.</w:t>
            </w:r>
          </w:p>
          <w:p w14:paraId="506C3E1A" w14:textId="6301CFFE" w:rsidR="00352183" w:rsidRPr="00D07111" w:rsidRDefault="00352183" w:rsidP="003A0311">
            <w:pPr>
              <w:pStyle w:val="TableParagraph"/>
              <w:ind w:left="112"/>
              <w:rPr>
                <w:sz w:val="24"/>
                <w:szCs w:val="24"/>
              </w:rPr>
            </w:pPr>
            <w:r w:rsidRPr="00D07111">
              <w:rPr>
                <w:sz w:val="24"/>
                <w:szCs w:val="24"/>
              </w:rPr>
              <w:t>6940 Columbus Gateway</w:t>
            </w:r>
            <w:r w:rsidR="00B8008B">
              <w:rPr>
                <w:sz w:val="24"/>
                <w:szCs w:val="24"/>
              </w:rPr>
              <w:t xml:space="preserve"> </w:t>
            </w:r>
            <w:r w:rsidRPr="00D07111">
              <w:rPr>
                <w:sz w:val="24"/>
                <w:szCs w:val="24"/>
              </w:rPr>
              <w:t>Drive, Suite 110</w:t>
            </w:r>
          </w:p>
          <w:p w14:paraId="63975AB6" w14:textId="77777777" w:rsidR="00352183" w:rsidRPr="00D07111" w:rsidRDefault="00352183" w:rsidP="003A0311">
            <w:pPr>
              <w:pStyle w:val="TableParagraph"/>
              <w:ind w:left="112"/>
              <w:rPr>
                <w:sz w:val="24"/>
                <w:szCs w:val="24"/>
              </w:rPr>
            </w:pPr>
            <w:r w:rsidRPr="00D07111">
              <w:rPr>
                <w:sz w:val="24"/>
                <w:szCs w:val="24"/>
              </w:rPr>
              <w:t>Columbia, MD 21046 USA</w:t>
            </w:r>
          </w:p>
        </w:tc>
      </w:tr>
      <w:tr w:rsidR="00352183" w14:paraId="79FFC88C" w14:textId="77777777" w:rsidTr="00211E1D">
        <w:trPr>
          <w:trHeight w:val="345"/>
        </w:trPr>
        <w:tc>
          <w:tcPr>
            <w:tcW w:w="1200" w:type="dxa"/>
            <w:vAlign w:val="center"/>
          </w:tcPr>
          <w:p w14:paraId="06E224EC" w14:textId="77777777" w:rsidR="00352183" w:rsidRPr="00D07111" w:rsidRDefault="00352183" w:rsidP="003A0311">
            <w:pPr>
              <w:pStyle w:val="TableParagraph"/>
              <w:jc w:val="center"/>
              <w:rPr>
                <w:sz w:val="24"/>
                <w:szCs w:val="24"/>
              </w:rPr>
            </w:pPr>
            <w:r w:rsidRPr="00D07111">
              <w:rPr>
                <w:sz w:val="24"/>
                <w:szCs w:val="24"/>
              </w:rPr>
              <w:t>010</w:t>
            </w:r>
          </w:p>
        </w:tc>
        <w:tc>
          <w:tcPr>
            <w:tcW w:w="11624" w:type="dxa"/>
            <w:vAlign w:val="center"/>
          </w:tcPr>
          <w:p w14:paraId="2CAF3805" w14:textId="77777777" w:rsidR="00352183" w:rsidRPr="00D07111" w:rsidRDefault="00352183" w:rsidP="003A0311">
            <w:pPr>
              <w:pStyle w:val="TableParagraph"/>
              <w:ind w:left="112"/>
              <w:rPr>
                <w:sz w:val="24"/>
                <w:szCs w:val="24"/>
              </w:rPr>
            </w:pPr>
            <w:r w:rsidRPr="00D07111">
              <w:rPr>
                <w:sz w:val="24"/>
                <w:szCs w:val="24"/>
              </w:rPr>
              <w:t>Western Institutional Review Board</w:t>
            </w:r>
          </w:p>
          <w:p w14:paraId="5904D9D4" w14:textId="57953949" w:rsidR="00352183" w:rsidRPr="00D07111" w:rsidRDefault="00352183" w:rsidP="003A0311">
            <w:pPr>
              <w:pStyle w:val="TableParagraph"/>
              <w:ind w:left="112"/>
              <w:rPr>
                <w:sz w:val="24"/>
                <w:szCs w:val="24"/>
              </w:rPr>
            </w:pPr>
            <w:r w:rsidRPr="00D07111">
              <w:rPr>
                <w:sz w:val="24"/>
                <w:szCs w:val="24"/>
              </w:rPr>
              <w:t>1019 39th Ave SE, Suite 120</w:t>
            </w:r>
          </w:p>
          <w:p w14:paraId="2A2574D5" w14:textId="77777777" w:rsidR="00352183" w:rsidRPr="00D07111" w:rsidRDefault="00352183" w:rsidP="003A0311">
            <w:pPr>
              <w:pStyle w:val="TableParagraph"/>
              <w:ind w:left="112"/>
              <w:rPr>
                <w:sz w:val="24"/>
                <w:szCs w:val="24"/>
              </w:rPr>
            </w:pPr>
            <w:r w:rsidRPr="00D07111">
              <w:rPr>
                <w:sz w:val="24"/>
                <w:szCs w:val="24"/>
              </w:rPr>
              <w:lastRenderedPageBreak/>
              <w:t>Puyallup, WA 98374 USA</w:t>
            </w:r>
          </w:p>
        </w:tc>
      </w:tr>
      <w:tr w:rsidR="00352183" w14:paraId="3F804FB9" w14:textId="77777777" w:rsidTr="003A0311">
        <w:trPr>
          <w:trHeight w:val="1462"/>
        </w:trPr>
        <w:tc>
          <w:tcPr>
            <w:tcW w:w="1200" w:type="dxa"/>
            <w:vAlign w:val="center"/>
          </w:tcPr>
          <w:p w14:paraId="64BD9366" w14:textId="77777777" w:rsidR="00352183" w:rsidRPr="00D07111" w:rsidRDefault="00352183" w:rsidP="003A0311">
            <w:pPr>
              <w:pStyle w:val="TableParagraph"/>
              <w:jc w:val="center"/>
              <w:rPr>
                <w:sz w:val="24"/>
                <w:szCs w:val="24"/>
              </w:rPr>
            </w:pPr>
            <w:r w:rsidRPr="00D07111">
              <w:rPr>
                <w:sz w:val="24"/>
                <w:szCs w:val="24"/>
              </w:rPr>
              <w:lastRenderedPageBreak/>
              <w:t>011</w:t>
            </w:r>
          </w:p>
        </w:tc>
        <w:tc>
          <w:tcPr>
            <w:tcW w:w="11624" w:type="dxa"/>
            <w:vAlign w:val="center"/>
          </w:tcPr>
          <w:p w14:paraId="57CCA9AA" w14:textId="77777777" w:rsidR="00352183" w:rsidRPr="00D07111" w:rsidRDefault="00352183" w:rsidP="003A0311">
            <w:pPr>
              <w:pStyle w:val="TableParagraph"/>
              <w:ind w:left="112"/>
              <w:rPr>
                <w:sz w:val="24"/>
                <w:szCs w:val="24"/>
              </w:rPr>
            </w:pPr>
            <w:r w:rsidRPr="00D07111">
              <w:rPr>
                <w:sz w:val="24"/>
                <w:szCs w:val="24"/>
              </w:rPr>
              <w:t>Chesapeake Research Review, Inc.</w:t>
            </w:r>
          </w:p>
          <w:p w14:paraId="46B54451" w14:textId="71755888" w:rsidR="00352183" w:rsidRPr="00D07111" w:rsidRDefault="00352183" w:rsidP="003A0311">
            <w:pPr>
              <w:pStyle w:val="TableParagraph"/>
              <w:ind w:left="112"/>
              <w:rPr>
                <w:sz w:val="24"/>
                <w:szCs w:val="24"/>
              </w:rPr>
            </w:pPr>
            <w:r w:rsidRPr="00D07111">
              <w:rPr>
                <w:sz w:val="24"/>
                <w:szCs w:val="24"/>
              </w:rPr>
              <w:t>6940 Columbus Gateway</w:t>
            </w:r>
            <w:r w:rsidR="00B8008B">
              <w:rPr>
                <w:sz w:val="24"/>
                <w:szCs w:val="24"/>
              </w:rPr>
              <w:t xml:space="preserve"> </w:t>
            </w:r>
            <w:r w:rsidRPr="00D07111">
              <w:rPr>
                <w:sz w:val="24"/>
                <w:szCs w:val="24"/>
              </w:rPr>
              <w:t>Drive, Suite 110</w:t>
            </w:r>
          </w:p>
          <w:p w14:paraId="330AAB0C" w14:textId="77777777" w:rsidR="00352183" w:rsidRPr="00D07111" w:rsidRDefault="00352183" w:rsidP="003A0311">
            <w:pPr>
              <w:pStyle w:val="TableParagraph"/>
              <w:ind w:left="112"/>
              <w:rPr>
                <w:sz w:val="24"/>
                <w:szCs w:val="24"/>
              </w:rPr>
            </w:pPr>
            <w:r w:rsidRPr="00D07111">
              <w:rPr>
                <w:sz w:val="24"/>
                <w:szCs w:val="24"/>
              </w:rPr>
              <w:t>Columbia, MD 21046 USA</w:t>
            </w:r>
          </w:p>
          <w:p w14:paraId="23009A57" w14:textId="77777777" w:rsidR="00352183" w:rsidRPr="00D07111" w:rsidRDefault="00352183" w:rsidP="003A0311">
            <w:pPr>
              <w:pStyle w:val="TableParagraph"/>
              <w:spacing w:before="120"/>
              <w:ind w:left="115"/>
              <w:rPr>
                <w:sz w:val="24"/>
                <w:szCs w:val="24"/>
              </w:rPr>
            </w:pPr>
            <w:r w:rsidRPr="00D07111">
              <w:rPr>
                <w:sz w:val="24"/>
                <w:szCs w:val="24"/>
              </w:rPr>
              <w:t>Previous:</w:t>
            </w:r>
          </w:p>
          <w:p w14:paraId="692DD119" w14:textId="77777777" w:rsidR="00352183" w:rsidRPr="00D07111" w:rsidRDefault="00352183" w:rsidP="003A0311">
            <w:pPr>
              <w:pStyle w:val="TableParagraph"/>
              <w:ind w:left="112"/>
              <w:rPr>
                <w:sz w:val="24"/>
                <w:szCs w:val="24"/>
              </w:rPr>
            </w:pPr>
            <w:r w:rsidRPr="00D07111">
              <w:rPr>
                <w:sz w:val="24"/>
                <w:szCs w:val="24"/>
              </w:rPr>
              <w:t>Liberty IRB</w:t>
            </w:r>
          </w:p>
          <w:p w14:paraId="6395AA27" w14:textId="77777777" w:rsidR="00B8008B" w:rsidRDefault="00352183" w:rsidP="003A0311">
            <w:pPr>
              <w:pStyle w:val="TableParagraph"/>
              <w:ind w:left="112" w:right="93"/>
              <w:rPr>
                <w:sz w:val="24"/>
                <w:szCs w:val="24"/>
              </w:rPr>
            </w:pPr>
            <w:r w:rsidRPr="00D07111">
              <w:rPr>
                <w:sz w:val="24"/>
                <w:szCs w:val="24"/>
              </w:rPr>
              <w:t>1450 S Woodland, Suite 300A</w:t>
            </w:r>
          </w:p>
          <w:p w14:paraId="1DBB8F97" w14:textId="70B179AC" w:rsidR="00352183" w:rsidRPr="00D07111" w:rsidRDefault="00352183" w:rsidP="003A0311">
            <w:pPr>
              <w:pStyle w:val="TableParagraph"/>
              <w:ind w:left="112" w:right="93"/>
              <w:rPr>
                <w:sz w:val="24"/>
                <w:szCs w:val="24"/>
              </w:rPr>
            </w:pPr>
            <w:r w:rsidRPr="00D07111">
              <w:rPr>
                <w:sz w:val="24"/>
                <w:szCs w:val="24"/>
              </w:rPr>
              <w:t>DeLand, FL 32720 USA</w:t>
            </w:r>
          </w:p>
        </w:tc>
      </w:tr>
      <w:tr w:rsidR="00352183" w14:paraId="1903B038" w14:textId="77777777" w:rsidTr="003A0311">
        <w:trPr>
          <w:trHeight w:val="589"/>
        </w:trPr>
        <w:tc>
          <w:tcPr>
            <w:tcW w:w="1200" w:type="dxa"/>
            <w:vAlign w:val="center"/>
          </w:tcPr>
          <w:p w14:paraId="387F4B11" w14:textId="77777777" w:rsidR="00352183" w:rsidRPr="00D07111" w:rsidRDefault="00352183" w:rsidP="003A0311">
            <w:pPr>
              <w:pStyle w:val="TableParagraph"/>
              <w:jc w:val="center"/>
              <w:rPr>
                <w:sz w:val="24"/>
                <w:szCs w:val="24"/>
              </w:rPr>
            </w:pPr>
            <w:r w:rsidRPr="00D07111">
              <w:rPr>
                <w:sz w:val="24"/>
                <w:szCs w:val="24"/>
              </w:rPr>
              <w:t>012</w:t>
            </w:r>
          </w:p>
        </w:tc>
        <w:tc>
          <w:tcPr>
            <w:tcW w:w="11624" w:type="dxa"/>
            <w:vAlign w:val="center"/>
          </w:tcPr>
          <w:p w14:paraId="066FA35F" w14:textId="77777777" w:rsidR="00352183" w:rsidRPr="00D07111" w:rsidRDefault="00352183" w:rsidP="003A0311">
            <w:pPr>
              <w:pStyle w:val="TableParagraph"/>
              <w:ind w:left="112"/>
              <w:rPr>
                <w:sz w:val="24"/>
                <w:szCs w:val="24"/>
              </w:rPr>
            </w:pPr>
            <w:r w:rsidRPr="00D07111">
              <w:rPr>
                <w:sz w:val="24"/>
                <w:szCs w:val="24"/>
              </w:rPr>
              <w:t>Dana Farber Cancer Institute IRB</w:t>
            </w:r>
          </w:p>
          <w:p w14:paraId="03DB1EF9" w14:textId="77777777" w:rsidR="00352183" w:rsidRPr="00D07111" w:rsidRDefault="00352183" w:rsidP="003A0311">
            <w:pPr>
              <w:pStyle w:val="TableParagraph"/>
              <w:ind w:left="112"/>
              <w:rPr>
                <w:sz w:val="24"/>
                <w:szCs w:val="24"/>
              </w:rPr>
            </w:pPr>
            <w:r w:rsidRPr="00D07111">
              <w:rPr>
                <w:sz w:val="24"/>
                <w:szCs w:val="24"/>
              </w:rPr>
              <w:t>450 Brookline Avenue, OS229</w:t>
            </w:r>
          </w:p>
          <w:p w14:paraId="083FF76C" w14:textId="77777777" w:rsidR="00352183" w:rsidRPr="00D07111" w:rsidRDefault="00352183" w:rsidP="003A0311">
            <w:pPr>
              <w:pStyle w:val="TableParagraph"/>
              <w:ind w:left="112"/>
              <w:rPr>
                <w:sz w:val="24"/>
                <w:szCs w:val="24"/>
              </w:rPr>
            </w:pPr>
            <w:r w:rsidRPr="00D07111">
              <w:rPr>
                <w:sz w:val="24"/>
                <w:szCs w:val="24"/>
              </w:rPr>
              <w:t>Boston, MA 02215 USA</w:t>
            </w:r>
          </w:p>
        </w:tc>
      </w:tr>
      <w:tr w:rsidR="00352183" w14:paraId="45E4B52B" w14:textId="77777777" w:rsidTr="003A0311">
        <w:trPr>
          <w:trHeight w:val="895"/>
        </w:trPr>
        <w:tc>
          <w:tcPr>
            <w:tcW w:w="1200" w:type="dxa"/>
            <w:vAlign w:val="center"/>
          </w:tcPr>
          <w:p w14:paraId="3D8C20D9" w14:textId="77777777" w:rsidR="00352183" w:rsidRPr="00D07111" w:rsidRDefault="00352183" w:rsidP="003A0311">
            <w:pPr>
              <w:pStyle w:val="TableParagraph"/>
              <w:jc w:val="center"/>
              <w:rPr>
                <w:sz w:val="24"/>
                <w:szCs w:val="24"/>
              </w:rPr>
            </w:pPr>
            <w:r w:rsidRPr="00D07111">
              <w:rPr>
                <w:sz w:val="24"/>
                <w:szCs w:val="24"/>
              </w:rPr>
              <w:t>014</w:t>
            </w:r>
          </w:p>
        </w:tc>
        <w:tc>
          <w:tcPr>
            <w:tcW w:w="11624" w:type="dxa"/>
            <w:vAlign w:val="center"/>
          </w:tcPr>
          <w:p w14:paraId="43D4E9C4" w14:textId="77777777" w:rsidR="00352183" w:rsidRPr="00D07111" w:rsidRDefault="00352183" w:rsidP="003A0311">
            <w:pPr>
              <w:pStyle w:val="TableParagraph"/>
              <w:ind w:left="112" w:right="105"/>
              <w:rPr>
                <w:sz w:val="24"/>
                <w:szCs w:val="24"/>
              </w:rPr>
            </w:pPr>
            <w:r w:rsidRPr="00D07111">
              <w:rPr>
                <w:sz w:val="24"/>
                <w:szCs w:val="24"/>
              </w:rPr>
              <w:t>Institutional Review Board, University of California, Davis</w:t>
            </w:r>
          </w:p>
          <w:p w14:paraId="07AC166E" w14:textId="3DEBEF84" w:rsidR="00352183" w:rsidRPr="00D07111" w:rsidRDefault="00352183" w:rsidP="003A0311">
            <w:pPr>
              <w:pStyle w:val="TableParagraph"/>
              <w:ind w:left="112"/>
              <w:rPr>
                <w:sz w:val="24"/>
                <w:szCs w:val="24"/>
              </w:rPr>
            </w:pPr>
            <w:r w:rsidRPr="00D07111">
              <w:rPr>
                <w:sz w:val="24"/>
                <w:szCs w:val="24"/>
              </w:rPr>
              <w:t>CTSC Building,</w:t>
            </w:r>
            <w:r w:rsidR="00B8008B">
              <w:rPr>
                <w:sz w:val="24"/>
                <w:szCs w:val="24"/>
              </w:rPr>
              <w:t xml:space="preserve"> </w:t>
            </w:r>
            <w:r w:rsidRPr="00D07111">
              <w:rPr>
                <w:sz w:val="24"/>
                <w:szCs w:val="24"/>
              </w:rPr>
              <w:t>2921 Stockton Blvd, Suite 1400, Room 1429</w:t>
            </w:r>
          </w:p>
          <w:p w14:paraId="6FE52C63" w14:textId="77777777" w:rsidR="00352183" w:rsidRPr="00D07111" w:rsidRDefault="00352183" w:rsidP="003A0311">
            <w:pPr>
              <w:pStyle w:val="TableParagraph"/>
              <w:ind w:left="112"/>
              <w:rPr>
                <w:sz w:val="24"/>
                <w:szCs w:val="24"/>
              </w:rPr>
            </w:pPr>
            <w:r w:rsidRPr="00D07111">
              <w:rPr>
                <w:sz w:val="24"/>
                <w:szCs w:val="24"/>
              </w:rPr>
              <w:t>Sacramento, CA 95817 USA</w:t>
            </w:r>
          </w:p>
        </w:tc>
      </w:tr>
      <w:tr w:rsidR="00352183" w14:paraId="59B3B23F" w14:textId="77777777" w:rsidTr="003A0311">
        <w:trPr>
          <w:trHeight w:val="1957"/>
        </w:trPr>
        <w:tc>
          <w:tcPr>
            <w:tcW w:w="1200" w:type="dxa"/>
            <w:vAlign w:val="center"/>
          </w:tcPr>
          <w:p w14:paraId="72071F57" w14:textId="77777777" w:rsidR="00352183" w:rsidRPr="00D07111" w:rsidRDefault="00352183" w:rsidP="003A0311">
            <w:pPr>
              <w:pStyle w:val="TableParagraph"/>
              <w:jc w:val="center"/>
              <w:rPr>
                <w:sz w:val="24"/>
                <w:szCs w:val="24"/>
              </w:rPr>
            </w:pPr>
            <w:r w:rsidRPr="00D07111">
              <w:rPr>
                <w:sz w:val="24"/>
                <w:szCs w:val="24"/>
              </w:rPr>
              <w:t>015</w:t>
            </w:r>
          </w:p>
        </w:tc>
        <w:tc>
          <w:tcPr>
            <w:tcW w:w="11624" w:type="dxa"/>
            <w:vAlign w:val="center"/>
          </w:tcPr>
          <w:p w14:paraId="164A3BF4" w14:textId="7B567418" w:rsidR="00352183" w:rsidRPr="00D07111" w:rsidRDefault="00352183" w:rsidP="003A0311">
            <w:pPr>
              <w:pStyle w:val="TableParagraph"/>
              <w:ind w:left="112" w:right="405"/>
              <w:rPr>
                <w:sz w:val="24"/>
                <w:szCs w:val="24"/>
              </w:rPr>
            </w:pPr>
            <w:r w:rsidRPr="00D07111">
              <w:rPr>
                <w:sz w:val="24"/>
                <w:szCs w:val="24"/>
              </w:rPr>
              <w:t xml:space="preserve">University of Pennsylvania Office of </w:t>
            </w:r>
            <w:r w:rsidR="003A0311">
              <w:rPr>
                <w:sz w:val="24"/>
                <w:szCs w:val="24"/>
              </w:rPr>
              <w:t>R</w:t>
            </w:r>
            <w:r w:rsidRPr="00D07111">
              <w:rPr>
                <w:sz w:val="24"/>
                <w:szCs w:val="24"/>
              </w:rPr>
              <w:t>egulatory Affairs</w:t>
            </w:r>
          </w:p>
          <w:p w14:paraId="1E735CBF" w14:textId="1601BE77" w:rsidR="00352183" w:rsidRPr="00D07111" w:rsidRDefault="00352183" w:rsidP="003A0311">
            <w:pPr>
              <w:pStyle w:val="TableParagraph"/>
              <w:ind w:left="112"/>
              <w:rPr>
                <w:sz w:val="24"/>
                <w:szCs w:val="24"/>
              </w:rPr>
            </w:pPr>
            <w:r w:rsidRPr="00D07111">
              <w:rPr>
                <w:sz w:val="24"/>
                <w:szCs w:val="24"/>
              </w:rPr>
              <w:t>3800 Spruce Street</w:t>
            </w:r>
            <w:r w:rsidR="003A0311">
              <w:rPr>
                <w:sz w:val="24"/>
                <w:szCs w:val="24"/>
              </w:rPr>
              <w:t xml:space="preserve">, </w:t>
            </w:r>
            <w:r w:rsidRPr="00D07111">
              <w:rPr>
                <w:sz w:val="24"/>
                <w:szCs w:val="24"/>
              </w:rPr>
              <w:t>First Floor Room 151</w:t>
            </w:r>
          </w:p>
          <w:p w14:paraId="4AB9C9CD" w14:textId="77777777" w:rsidR="00352183" w:rsidRPr="00D07111" w:rsidRDefault="00352183" w:rsidP="003A0311">
            <w:pPr>
              <w:pStyle w:val="TableParagraph"/>
              <w:ind w:left="112"/>
              <w:rPr>
                <w:sz w:val="24"/>
                <w:szCs w:val="24"/>
              </w:rPr>
            </w:pPr>
            <w:r w:rsidRPr="00D07111">
              <w:rPr>
                <w:sz w:val="24"/>
                <w:szCs w:val="24"/>
              </w:rPr>
              <w:t>Philadelphia, PA 19104 USA</w:t>
            </w:r>
          </w:p>
          <w:p w14:paraId="3F9FF56E" w14:textId="77777777" w:rsidR="00352183" w:rsidRPr="00D07111" w:rsidRDefault="00352183" w:rsidP="003A0311">
            <w:pPr>
              <w:pStyle w:val="TableParagraph"/>
              <w:spacing w:before="120"/>
              <w:ind w:left="115"/>
              <w:rPr>
                <w:sz w:val="24"/>
                <w:szCs w:val="24"/>
              </w:rPr>
            </w:pPr>
            <w:r w:rsidRPr="00D07111">
              <w:rPr>
                <w:sz w:val="24"/>
                <w:szCs w:val="24"/>
              </w:rPr>
              <w:t>Previous:</w:t>
            </w:r>
          </w:p>
          <w:p w14:paraId="76975B84" w14:textId="54019A29" w:rsidR="00352183" w:rsidRPr="00D07111" w:rsidRDefault="00352183" w:rsidP="003A0311">
            <w:pPr>
              <w:pStyle w:val="TableParagraph"/>
              <w:ind w:left="112" w:right="405"/>
              <w:rPr>
                <w:sz w:val="24"/>
                <w:szCs w:val="24"/>
              </w:rPr>
            </w:pPr>
            <w:r w:rsidRPr="00D07111">
              <w:rPr>
                <w:sz w:val="24"/>
                <w:szCs w:val="24"/>
              </w:rPr>
              <w:t xml:space="preserve">University of Pennsylvania Office of </w:t>
            </w:r>
            <w:r w:rsidR="003A0311">
              <w:rPr>
                <w:sz w:val="24"/>
                <w:szCs w:val="24"/>
              </w:rPr>
              <w:t>R</w:t>
            </w:r>
            <w:r w:rsidRPr="00D07111">
              <w:rPr>
                <w:sz w:val="24"/>
                <w:szCs w:val="24"/>
              </w:rPr>
              <w:t>egulatory Affairs</w:t>
            </w:r>
          </w:p>
          <w:p w14:paraId="279EE000" w14:textId="77777777" w:rsidR="00352183" w:rsidRPr="00D07111" w:rsidRDefault="00352183" w:rsidP="003A0311">
            <w:pPr>
              <w:pStyle w:val="TableParagraph"/>
              <w:ind w:left="112" w:right="197"/>
              <w:rPr>
                <w:sz w:val="24"/>
                <w:szCs w:val="24"/>
              </w:rPr>
            </w:pPr>
            <w:r w:rsidRPr="00D07111">
              <w:rPr>
                <w:sz w:val="24"/>
                <w:szCs w:val="24"/>
              </w:rPr>
              <w:t>3624 Market Street, Suite 301 South</w:t>
            </w:r>
          </w:p>
          <w:p w14:paraId="15041C05" w14:textId="77777777" w:rsidR="00352183" w:rsidRPr="00D07111" w:rsidRDefault="00352183" w:rsidP="003A0311">
            <w:pPr>
              <w:pStyle w:val="TableParagraph"/>
              <w:ind w:left="112"/>
              <w:rPr>
                <w:sz w:val="24"/>
                <w:szCs w:val="24"/>
              </w:rPr>
            </w:pPr>
            <w:r w:rsidRPr="00D07111">
              <w:rPr>
                <w:sz w:val="24"/>
                <w:szCs w:val="24"/>
              </w:rPr>
              <w:t>Philadelphia, PA 19104 USA</w:t>
            </w:r>
          </w:p>
        </w:tc>
      </w:tr>
      <w:tr w:rsidR="00352183" w14:paraId="2EABA0C5" w14:textId="77777777" w:rsidTr="003A0311">
        <w:trPr>
          <w:trHeight w:val="481"/>
        </w:trPr>
        <w:tc>
          <w:tcPr>
            <w:tcW w:w="1200" w:type="dxa"/>
            <w:tcBorders>
              <w:bottom w:val="single" w:sz="6" w:space="0" w:color="000000"/>
            </w:tcBorders>
            <w:vAlign w:val="center"/>
          </w:tcPr>
          <w:p w14:paraId="5DCA1132" w14:textId="77777777" w:rsidR="00352183" w:rsidRPr="00D07111" w:rsidRDefault="00352183" w:rsidP="003A0311">
            <w:pPr>
              <w:pStyle w:val="TableParagraph"/>
              <w:jc w:val="center"/>
              <w:rPr>
                <w:sz w:val="24"/>
                <w:szCs w:val="24"/>
              </w:rPr>
            </w:pPr>
            <w:r w:rsidRPr="00D07111">
              <w:rPr>
                <w:sz w:val="24"/>
                <w:szCs w:val="24"/>
              </w:rPr>
              <w:t>016</w:t>
            </w:r>
          </w:p>
        </w:tc>
        <w:tc>
          <w:tcPr>
            <w:tcW w:w="11624" w:type="dxa"/>
            <w:tcBorders>
              <w:bottom w:val="single" w:sz="6" w:space="0" w:color="000000"/>
            </w:tcBorders>
            <w:vAlign w:val="center"/>
          </w:tcPr>
          <w:p w14:paraId="2C02A41A" w14:textId="77777777" w:rsidR="00352183" w:rsidRPr="00D07111" w:rsidRDefault="00352183" w:rsidP="003A0311">
            <w:pPr>
              <w:pStyle w:val="TableParagraph"/>
              <w:ind w:left="112" w:right="325"/>
              <w:rPr>
                <w:sz w:val="24"/>
                <w:szCs w:val="24"/>
              </w:rPr>
            </w:pPr>
            <w:r w:rsidRPr="00D07111">
              <w:rPr>
                <w:sz w:val="24"/>
                <w:szCs w:val="24"/>
              </w:rPr>
              <w:t>Yale University Institutional Review Board #2, 3, 4B, 5 – Human Investigation Committee I, II, III, IV</w:t>
            </w:r>
          </w:p>
          <w:p w14:paraId="7C5E335D" w14:textId="77777777" w:rsidR="00352183" w:rsidRPr="00D07111" w:rsidRDefault="00352183" w:rsidP="003A0311">
            <w:pPr>
              <w:pStyle w:val="TableParagraph"/>
              <w:ind w:left="112"/>
              <w:rPr>
                <w:sz w:val="24"/>
                <w:szCs w:val="24"/>
              </w:rPr>
            </w:pPr>
            <w:r w:rsidRPr="00D07111">
              <w:rPr>
                <w:sz w:val="24"/>
                <w:szCs w:val="24"/>
              </w:rPr>
              <w:t>150 Munson Street, 3rd Floor</w:t>
            </w:r>
          </w:p>
          <w:p w14:paraId="44E56049" w14:textId="77777777" w:rsidR="00352183" w:rsidRPr="00D07111" w:rsidRDefault="00352183" w:rsidP="003A0311">
            <w:pPr>
              <w:pStyle w:val="TableParagraph"/>
              <w:ind w:left="112"/>
              <w:rPr>
                <w:sz w:val="24"/>
                <w:szCs w:val="24"/>
              </w:rPr>
            </w:pPr>
            <w:r w:rsidRPr="00D07111">
              <w:rPr>
                <w:sz w:val="24"/>
                <w:szCs w:val="24"/>
              </w:rPr>
              <w:t>New Haven, CT 06520 USA</w:t>
            </w:r>
          </w:p>
        </w:tc>
      </w:tr>
      <w:tr w:rsidR="00352183" w14:paraId="704B5571" w14:textId="77777777" w:rsidTr="00D07111">
        <w:trPr>
          <w:trHeight w:val="175"/>
        </w:trPr>
        <w:tc>
          <w:tcPr>
            <w:tcW w:w="12824" w:type="dxa"/>
            <w:gridSpan w:val="2"/>
            <w:tcBorders>
              <w:left w:val="nil"/>
              <w:bottom w:val="nil"/>
              <w:right w:val="nil"/>
            </w:tcBorders>
          </w:tcPr>
          <w:p w14:paraId="7AD2491A" w14:textId="1DA4905A" w:rsidR="00352183" w:rsidRDefault="00352183" w:rsidP="00D07111">
            <w:pPr>
              <w:spacing w:line="240" w:lineRule="auto"/>
              <w:ind w:left="200"/>
            </w:pPr>
            <w:r>
              <w:rPr>
                <w:sz w:val="20"/>
              </w:rPr>
              <w:t>IEC, independent ethics committee; IRB, institutional review board.</w:t>
            </w:r>
          </w:p>
        </w:tc>
      </w:tr>
    </w:tbl>
    <w:p w14:paraId="7E78DD1C" w14:textId="6633C6FA" w:rsidR="00B702C6" w:rsidRDefault="00B702C6">
      <w:pPr>
        <w:spacing w:after="0" w:line="240" w:lineRule="auto"/>
        <w:rPr>
          <w:rFonts w:eastAsia="Times New Roman"/>
          <w:b/>
          <w:bCs/>
          <w:kern w:val="32"/>
          <w:szCs w:val="24"/>
        </w:rPr>
      </w:pPr>
      <w:r>
        <w:rPr>
          <w:szCs w:val="24"/>
        </w:rPr>
        <w:br w:type="page"/>
      </w:r>
    </w:p>
    <w:p w14:paraId="4B7956C6" w14:textId="77777777" w:rsidR="00352183" w:rsidRDefault="00352183" w:rsidP="001F625A">
      <w:pPr>
        <w:pStyle w:val="Heading1"/>
        <w:spacing w:before="0" w:after="120" w:line="240" w:lineRule="auto"/>
        <w:rPr>
          <w:rStyle w:val="Heading1Char"/>
          <w:rFonts w:eastAsia="Calibri"/>
          <w:b/>
          <w:szCs w:val="24"/>
        </w:rPr>
        <w:sectPr w:rsidR="00352183" w:rsidSect="0035218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775E7C8" w14:textId="70D131B3" w:rsidR="00C32413" w:rsidRPr="001F625A" w:rsidRDefault="00C32413" w:rsidP="001F625A">
      <w:pPr>
        <w:pStyle w:val="Heading1"/>
        <w:spacing w:before="0" w:after="120" w:line="240" w:lineRule="auto"/>
        <w:rPr>
          <w:szCs w:val="24"/>
        </w:rPr>
      </w:pPr>
      <w:bookmarkStart w:id="8" w:name="_Toc17186210"/>
      <w:r w:rsidRPr="001F625A">
        <w:rPr>
          <w:rStyle w:val="Heading1Char"/>
          <w:rFonts w:eastAsia="Calibri"/>
          <w:b/>
          <w:szCs w:val="24"/>
        </w:rPr>
        <w:lastRenderedPageBreak/>
        <w:t xml:space="preserve">Supplementary Table </w:t>
      </w:r>
      <w:r w:rsidR="00FD7433">
        <w:rPr>
          <w:rStyle w:val="Heading1Char"/>
          <w:rFonts w:eastAsia="Calibri"/>
          <w:b/>
          <w:szCs w:val="24"/>
        </w:rPr>
        <w:t>2</w:t>
      </w:r>
      <w:r w:rsidRPr="001F625A">
        <w:rPr>
          <w:rStyle w:val="Heading1Char"/>
          <w:rFonts w:eastAsia="Calibri"/>
          <w:b/>
          <w:szCs w:val="24"/>
        </w:rPr>
        <w:t>.</w:t>
      </w:r>
      <w:r w:rsidRPr="001F625A">
        <w:rPr>
          <w:rStyle w:val="Heading1Char"/>
          <w:rFonts w:eastAsia="Calibri"/>
          <w:szCs w:val="24"/>
        </w:rPr>
        <w:t xml:space="preserve"> </w:t>
      </w:r>
      <w:r w:rsidRPr="001F625A">
        <w:rPr>
          <w:b w:val="0"/>
          <w:szCs w:val="24"/>
        </w:rPr>
        <w:t xml:space="preserve">Demographic and </w:t>
      </w:r>
      <w:r w:rsidR="002514A4" w:rsidRPr="001F625A">
        <w:rPr>
          <w:b w:val="0"/>
          <w:szCs w:val="24"/>
        </w:rPr>
        <w:t>baseline clinical characteristics (nivolumab-treated subset)</w:t>
      </w:r>
      <w:bookmarkEnd w:id="8"/>
    </w:p>
    <w:tbl>
      <w:tblPr>
        <w:tblStyle w:val="TableGrid1"/>
        <w:tblpPr w:leftFromText="180" w:rightFromText="180" w:vertAnchor="page" w:horzAnchor="margin" w:tblpY="2326"/>
        <w:tblW w:w="964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9" w:type="dxa"/>
          <w:left w:w="115" w:type="dxa"/>
          <w:bottom w:w="29" w:type="dxa"/>
          <w:right w:w="115" w:type="dxa"/>
        </w:tblCellMar>
        <w:tblLook w:val="04A0" w:firstRow="1" w:lastRow="0" w:firstColumn="1" w:lastColumn="0" w:noHBand="0" w:noVBand="1"/>
      </w:tblPr>
      <w:tblGrid>
        <w:gridCol w:w="3682"/>
        <w:gridCol w:w="2980"/>
        <w:gridCol w:w="2979"/>
        <w:gridCol w:w="7"/>
      </w:tblGrid>
      <w:tr w:rsidR="00C32413" w:rsidRPr="001F625A" w14:paraId="6851E22E" w14:textId="77777777" w:rsidTr="00681BDA">
        <w:trPr>
          <w:trHeight w:val="274"/>
        </w:trPr>
        <w:tc>
          <w:tcPr>
            <w:tcW w:w="3684" w:type="dxa"/>
            <w:shd w:val="clear" w:color="auto" w:fill="auto"/>
            <w:vAlign w:val="center"/>
          </w:tcPr>
          <w:p w14:paraId="4299198D" w14:textId="77777777" w:rsidR="00C32413" w:rsidRPr="001F625A" w:rsidRDefault="00C32413" w:rsidP="00A638D3">
            <w:pPr>
              <w:spacing w:after="0" w:line="240" w:lineRule="auto"/>
              <w:rPr>
                <w:b/>
                <w:szCs w:val="24"/>
              </w:rPr>
            </w:pPr>
            <w:r w:rsidRPr="001F625A">
              <w:rPr>
                <w:b/>
                <w:szCs w:val="24"/>
              </w:rPr>
              <w:t>Characteristic</w:t>
            </w:r>
          </w:p>
        </w:tc>
        <w:tc>
          <w:tcPr>
            <w:tcW w:w="2982" w:type="dxa"/>
            <w:shd w:val="clear" w:color="auto" w:fill="auto"/>
            <w:vAlign w:val="center"/>
          </w:tcPr>
          <w:p w14:paraId="06760A12" w14:textId="111C070F" w:rsidR="00C32413" w:rsidRPr="001F625A" w:rsidRDefault="00C32413" w:rsidP="00A638D3">
            <w:pPr>
              <w:spacing w:after="0" w:line="240" w:lineRule="auto"/>
              <w:jc w:val="center"/>
              <w:rPr>
                <w:b/>
                <w:szCs w:val="24"/>
              </w:rPr>
            </w:pPr>
            <w:r w:rsidRPr="001F625A">
              <w:rPr>
                <w:b/>
                <w:szCs w:val="24"/>
              </w:rPr>
              <w:t xml:space="preserve">Concurrent </w:t>
            </w:r>
            <w:r w:rsidR="00D57C6D" w:rsidRPr="001F625A">
              <w:rPr>
                <w:b/>
                <w:szCs w:val="24"/>
              </w:rPr>
              <w:t>Cohort</w:t>
            </w:r>
            <w:r w:rsidR="002672E9" w:rsidRPr="001F625A">
              <w:rPr>
                <w:b/>
                <w:szCs w:val="24"/>
              </w:rPr>
              <w:br/>
            </w:r>
            <w:r w:rsidRPr="001F625A">
              <w:rPr>
                <w:b/>
                <w:szCs w:val="24"/>
              </w:rPr>
              <w:t>(n = 20)</w:t>
            </w:r>
          </w:p>
        </w:tc>
        <w:tc>
          <w:tcPr>
            <w:tcW w:w="2982" w:type="dxa"/>
            <w:gridSpan w:val="2"/>
            <w:shd w:val="clear" w:color="auto" w:fill="auto"/>
            <w:vAlign w:val="center"/>
          </w:tcPr>
          <w:p w14:paraId="796D11D4" w14:textId="05F1C8EB" w:rsidR="00C32413" w:rsidRPr="001F625A" w:rsidRDefault="00C32413" w:rsidP="00A638D3">
            <w:pPr>
              <w:spacing w:after="0" w:line="240" w:lineRule="auto"/>
              <w:jc w:val="center"/>
              <w:rPr>
                <w:b/>
                <w:szCs w:val="24"/>
              </w:rPr>
            </w:pPr>
            <w:r w:rsidRPr="001F625A">
              <w:rPr>
                <w:b/>
                <w:szCs w:val="24"/>
              </w:rPr>
              <w:t xml:space="preserve">Delayed </w:t>
            </w:r>
            <w:r w:rsidR="00D57C6D" w:rsidRPr="001F625A">
              <w:rPr>
                <w:b/>
                <w:szCs w:val="24"/>
              </w:rPr>
              <w:t>Cohort</w:t>
            </w:r>
            <w:r w:rsidRPr="001F625A">
              <w:rPr>
                <w:b/>
                <w:szCs w:val="24"/>
              </w:rPr>
              <w:t xml:space="preserve"> </w:t>
            </w:r>
            <w:r w:rsidR="00A47848" w:rsidRPr="001F625A">
              <w:rPr>
                <w:b/>
                <w:szCs w:val="24"/>
              </w:rPr>
              <w:br/>
            </w:r>
            <w:r w:rsidRPr="001F625A">
              <w:rPr>
                <w:b/>
                <w:szCs w:val="24"/>
              </w:rPr>
              <w:t>(</w:t>
            </w:r>
            <w:r w:rsidR="00114991" w:rsidRPr="001F625A">
              <w:rPr>
                <w:b/>
                <w:szCs w:val="24"/>
              </w:rPr>
              <w:t>dose-finding part only</w:t>
            </w:r>
            <w:r w:rsidRPr="001F625A">
              <w:rPr>
                <w:b/>
                <w:szCs w:val="24"/>
              </w:rPr>
              <w:t>)</w:t>
            </w:r>
            <w:r w:rsidR="00114991" w:rsidRPr="001F625A">
              <w:rPr>
                <w:b/>
                <w:szCs w:val="24"/>
              </w:rPr>
              <w:t xml:space="preserve"> </w:t>
            </w:r>
            <w:r w:rsidR="00A47848" w:rsidRPr="001F625A">
              <w:rPr>
                <w:b/>
                <w:szCs w:val="24"/>
              </w:rPr>
              <w:br/>
            </w:r>
            <w:r w:rsidRPr="001F625A">
              <w:rPr>
                <w:b/>
                <w:szCs w:val="24"/>
              </w:rPr>
              <w:t>(n = 6)</w:t>
            </w:r>
          </w:p>
        </w:tc>
      </w:tr>
      <w:tr w:rsidR="002672E9" w:rsidRPr="001F625A" w14:paraId="275A47F9" w14:textId="77777777" w:rsidTr="00681BDA">
        <w:trPr>
          <w:gridAfter w:val="1"/>
          <w:wAfter w:w="7" w:type="dxa"/>
          <w:trHeight w:val="274"/>
        </w:trPr>
        <w:tc>
          <w:tcPr>
            <w:tcW w:w="3684" w:type="dxa"/>
            <w:vAlign w:val="center"/>
          </w:tcPr>
          <w:p w14:paraId="285EFBC5" w14:textId="77777777" w:rsidR="00C32413" w:rsidRPr="001F625A" w:rsidRDefault="00C32413" w:rsidP="00A638D3">
            <w:pPr>
              <w:spacing w:after="0" w:line="240" w:lineRule="auto"/>
              <w:rPr>
                <w:szCs w:val="24"/>
              </w:rPr>
            </w:pPr>
            <w:r w:rsidRPr="001F625A">
              <w:rPr>
                <w:szCs w:val="24"/>
              </w:rPr>
              <w:t>Age, median (range), years</w:t>
            </w:r>
            <w:r w:rsidRPr="001F625A">
              <w:rPr>
                <w:szCs w:val="24"/>
                <w:vertAlign w:val="superscript"/>
              </w:rPr>
              <w:t xml:space="preserve"> </w:t>
            </w:r>
          </w:p>
          <w:p w14:paraId="5EED6E1C" w14:textId="4EA2B0D3" w:rsidR="00C32413" w:rsidRPr="001F625A" w:rsidRDefault="00C32413" w:rsidP="00A638D3">
            <w:pPr>
              <w:spacing w:after="0" w:line="240" w:lineRule="auto"/>
              <w:ind w:left="288"/>
              <w:rPr>
                <w:szCs w:val="24"/>
              </w:rPr>
            </w:pPr>
            <w:r w:rsidRPr="001F625A">
              <w:rPr>
                <w:szCs w:val="24"/>
              </w:rPr>
              <w:t>&lt;65 years, n (%)</w:t>
            </w:r>
          </w:p>
          <w:p w14:paraId="55A61531" w14:textId="52666CFC" w:rsidR="00C32413" w:rsidRPr="001F625A" w:rsidRDefault="00C32413" w:rsidP="00A638D3">
            <w:pPr>
              <w:spacing w:after="0" w:line="240" w:lineRule="auto"/>
              <w:ind w:left="288"/>
              <w:rPr>
                <w:szCs w:val="24"/>
              </w:rPr>
            </w:pPr>
            <w:r w:rsidRPr="001F625A">
              <w:rPr>
                <w:szCs w:val="24"/>
              </w:rPr>
              <w:t>≥65 years, n (%)</w:t>
            </w:r>
          </w:p>
        </w:tc>
        <w:tc>
          <w:tcPr>
            <w:tcW w:w="2982" w:type="dxa"/>
            <w:vAlign w:val="center"/>
          </w:tcPr>
          <w:p w14:paraId="5F87DDA7" w14:textId="3E6FF3B0" w:rsidR="00C32413" w:rsidRPr="001F625A" w:rsidRDefault="00C32413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65.5 (38</w:t>
            </w:r>
            <w:r w:rsidR="00A47848" w:rsidRPr="001F625A">
              <w:rPr>
                <w:szCs w:val="24"/>
              </w:rPr>
              <w:t>–</w:t>
            </w:r>
            <w:r w:rsidRPr="001F625A">
              <w:rPr>
                <w:szCs w:val="24"/>
              </w:rPr>
              <w:t>77)</w:t>
            </w:r>
          </w:p>
          <w:p w14:paraId="7A4F3C3C" w14:textId="77777777" w:rsidR="00C32413" w:rsidRPr="001F625A" w:rsidRDefault="00C32413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9 (45.0)</w:t>
            </w:r>
          </w:p>
          <w:p w14:paraId="4CC6D191" w14:textId="77777777" w:rsidR="00C32413" w:rsidRPr="001F625A" w:rsidRDefault="00C32413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11 (55.0)</w:t>
            </w:r>
          </w:p>
        </w:tc>
        <w:tc>
          <w:tcPr>
            <w:tcW w:w="2982" w:type="dxa"/>
            <w:vAlign w:val="center"/>
          </w:tcPr>
          <w:p w14:paraId="16DA0D13" w14:textId="67E46F3E" w:rsidR="000F2A86" w:rsidRPr="001F625A" w:rsidRDefault="000F2A86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70.0 (44</w:t>
            </w:r>
            <w:r w:rsidR="00A47848" w:rsidRPr="001F625A">
              <w:rPr>
                <w:szCs w:val="24"/>
              </w:rPr>
              <w:t>–</w:t>
            </w:r>
            <w:r w:rsidRPr="001F625A">
              <w:rPr>
                <w:szCs w:val="24"/>
              </w:rPr>
              <w:t>82)</w:t>
            </w:r>
          </w:p>
          <w:p w14:paraId="463450C4" w14:textId="77777777" w:rsidR="000F2A86" w:rsidRPr="001F625A" w:rsidRDefault="000F2A86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2 (33.3)</w:t>
            </w:r>
          </w:p>
          <w:p w14:paraId="6EFAD214" w14:textId="600B5840" w:rsidR="00C32413" w:rsidRPr="001F625A" w:rsidRDefault="000F2A86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4 (66.7)</w:t>
            </w:r>
          </w:p>
        </w:tc>
      </w:tr>
      <w:tr w:rsidR="002672E9" w:rsidRPr="001F625A" w14:paraId="7301F035" w14:textId="77777777" w:rsidTr="00681BDA">
        <w:trPr>
          <w:gridAfter w:val="1"/>
          <w:wAfter w:w="7" w:type="dxa"/>
          <w:trHeight w:val="259"/>
        </w:trPr>
        <w:tc>
          <w:tcPr>
            <w:tcW w:w="3684" w:type="dxa"/>
            <w:vAlign w:val="center"/>
          </w:tcPr>
          <w:p w14:paraId="4D87D4ED" w14:textId="77777777" w:rsidR="00C32413" w:rsidRPr="001F625A" w:rsidRDefault="00C32413" w:rsidP="00A638D3">
            <w:pPr>
              <w:spacing w:after="0" w:line="240" w:lineRule="auto"/>
              <w:rPr>
                <w:szCs w:val="24"/>
              </w:rPr>
            </w:pPr>
            <w:r w:rsidRPr="001F625A">
              <w:rPr>
                <w:szCs w:val="24"/>
              </w:rPr>
              <w:t>Sex, n (%)</w:t>
            </w:r>
          </w:p>
          <w:p w14:paraId="6F006E26" w14:textId="77777777" w:rsidR="00C32413" w:rsidRPr="001F625A" w:rsidRDefault="00C32413" w:rsidP="00A638D3">
            <w:pPr>
              <w:spacing w:after="0" w:line="240" w:lineRule="auto"/>
              <w:ind w:left="288"/>
              <w:rPr>
                <w:szCs w:val="24"/>
              </w:rPr>
            </w:pPr>
            <w:r w:rsidRPr="001F625A">
              <w:rPr>
                <w:szCs w:val="24"/>
              </w:rPr>
              <w:t>Male</w:t>
            </w:r>
          </w:p>
          <w:p w14:paraId="7E8E90C7" w14:textId="77777777" w:rsidR="00C32413" w:rsidRPr="001F625A" w:rsidRDefault="00C32413" w:rsidP="00A638D3">
            <w:pPr>
              <w:spacing w:after="0" w:line="240" w:lineRule="auto"/>
              <w:ind w:left="288"/>
              <w:rPr>
                <w:szCs w:val="24"/>
              </w:rPr>
            </w:pPr>
            <w:r w:rsidRPr="001F625A">
              <w:rPr>
                <w:szCs w:val="24"/>
              </w:rPr>
              <w:t>Female</w:t>
            </w:r>
          </w:p>
        </w:tc>
        <w:tc>
          <w:tcPr>
            <w:tcW w:w="2982" w:type="dxa"/>
            <w:vAlign w:val="center"/>
          </w:tcPr>
          <w:p w14:paraId="3E550E91" w14:textId="77777777" w:rsidR="00C32413" w:rsidRPr="001F625A" w:rsidRDefault="00C32413" w:rsidP="00A638D3">
            <w:pPr>
              <w:spacing w:after="0" w:line="240" w:lineRule="auto"/>
              <w:jc w:val="center"/>
              <w:rPr>
                <w:szCs w:val="24"/>
              </w:rPr>
            </w:pPr>
          </w:p>
          <w:p w14:paraId="601C9648" w14:textId="77777777" w:rsidR="00C32413" w:rsidRPr="001F625A" w:rsidRDefault="00C32413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5 (25.0)</w:t>
            </w:r>
          </w:p>
          <w:p w14:paraId="43BE3E8B" w14:textId="77777777" w:rsidR="00C32413" w:rsidRPr="001F625A" w:rsidRDefault="00C32413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15 (75.0)</w:t>
            </w:r>
          </w:p>
        </w:tc>
        <w:tc>
          <w:tcPr>
            <w:tcW w:w="2982" w:type="dxa"/>
            <w:vAlign w:val="center"/>
          </w:tcPr>
          <w:p w14:paraId="74723408" w14:textId="77777777" w:rsidR="00C32413" w:rsidRPr="001F625A" w:rsidRDefault="00C32413" w:rsidP="00A638D3">
            <w:pPr>
              <w:spacing w:after="0" w:line="240" w:lineRule="auto"/>
              <w:jc w:val="center"/>
              <w:rPr>
                <w:szCs w:val="24"/>
              </w:rPr>
            </w:pPr>
          </w:p>
          <w:p w14:paraId="4455A864" w14:textId="77777777" w:rsidR="000F2A86" w:rsidRPr="001F625A" w:rsidRDefault="000F2A86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4 (66.7)</w:t>
            </w:r>
          </w:p>
          <w:p w14:paraId="15337AFD" w14:textId="2529CE36" w:rsidR="00C32413" w:rsidRPr="001F625A" w:rsidRDefault="000F2A86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2 (33.3)</w:t>
            </w:r>
          </w:p>
        </w:tc>
      </w:tr>
      <w:tr w:rsidR="002672E9" w:rsidRPr="001F625A" w14:paraId="3E442790" w14:textId="77777777" w:rsidTr="00681BDA">
        <w:trPr>
          <w:gridAfter w:val="1"/>
          <w:wAfter w:w="7" w:type="dxa"/>
          <w:trHeight w:val="274"/>
        </w:trPr>
        <w:tc>
          <w:tcPr>
            <w:tcW w:w="3684" w:type="dxa"/>
            <w:vAlign w:val="center"/>
          </w:tcPr>
          <w:p w14:paraId="2C691937" w14:textId="77777777" w:rsidR="00C32413" w:rsidRPr="001F625A" w:rsidRDefault="00C32413" w:rsidP="00A638D3">
            <w:pPr>
              <w:spacing w:after="0" w:line="240" w:lineRule="auto"/>
              <w:rPr>
                <w:szCs w:val="24"/>
              </w:rPr>
            </w:pPr>
            <w:r w:rsidRPr="001F625A">
              <w:rPr>
                <w:szCs w:val="24"/>
              </w:rPr>
              <w:t>Race, n (%)</w:t>
            </w:r>
          </w:p>
          <w:p w14:paraId="56F9257A" w14:textId="77777777" w:rsidR="00C32413" w:rsidRPr="001F625A" w:rsidRDefault="00C32413" w:rsidP="00A638D3">
            <w:pPr>
              <w:spacing w:after="0" w:line="240" w:lineRule="auto"/>
              <w:ind w:left="288"/>
              <w:rPr>
                <w:szCs w:val="24"/>
              </w:rPr>
            </w:pPr>
            <w:r w:rsidRPr="001F625A">
              <w:rPr>
                <w:szCs w:val="24"/>
              </w:rPr>
              <w:t>White</w:t>
            </w:r>
          </w:p>
          <w:p w14:paraId="2F1F92A3" w14:textId="77777777" w:rsidR="00C32413" w:rsidRPr="001F625A" w:rsidRDefault="00C32413" w:rsidP="00A638D3">
            <w:pPr>
              <w:spacing w:after="0" w:line="240" w:lineRule="auto"/>
              <w:ind w:left="288"/>
              <w:rPr>
                <w:szCs w:val="24"/>
              </w:rPr>
            </w:pPr>
            <w:r w:rsidRPr="001F625A">
              <w:rPr>
                <w:szCs w:val="24"/>
              </w:rPr>
              <w:t>Asian</w:t>
            </w:r>
          </w:p>
          <w:p w14:paraId="69493E78" w14:textId="77777777" w:rsidR="00C32413" w:rsidRPr="001F625A" w:rsidRDefault="00C32413" w:rsidP="00A638D3">
            <w:pPr>
              <w:spacing w:after="0" w:line="240" w:lineRule="auto"/>
              <w:ind w:left="288"/>
              <w:rPr>
                <w:szCs w:val="24"/>
              </w:rPr>
            </w:pPr>
            <w:r w:rsidRPr="001F625A">
              <w:rPr>
                <w:szCs w:val="24"/>
              </w:rPr>
              <w:t>Black or African American</w:t>
            </w:r>
          </w:p>
          <w:p w14:paraId="39EE77D5" w14:textId="77777777" w:rsidR="00C32413" w:rsidRPr="001F625A" w:rsidRDefault="00C32413" w:rsidP="00A638D3">
            <w:pPr>
              <w:spacing w:after="0" w:line="240" w:lineRule="auto"/>
              <w:ind w:left="288"/>
              <w:rPr>
                <w:szCs w:val="24"/>
              </w:rPr>
            </w:pPr>
            <w:r w:rsidRPr="001F625A">
              <w:rPr>
                <w:szCs w:val="24"/>
              </w:rPr>
              <w:t>Not collected or reported</w:t>
            </w:r>
          </w:p>
        </w:tc>
        <w:tc>
          <w:tcPr>
            <w:tcW w:w="2982" w:type="dxa"/>
            <w:vAlign w:val="center"/>
          </w:tcPr>
          <w:p w14:paraId="0C77F1FC" w14:textId="77777777" w:rsidR="00C32413" w:rsidRPr="001F625A" w:rsidRDefault="00C32413" w:rsidP="00A638D3">
            <w:pPr>
              <w:spacing w:after="0" w:line="240" w:lineRule="auto"/>
              <w:jc w:val="center"/>
              <w:rPr>
                <w:szCs w:val="24"/>
              </w:rPr>
            </w:pPr>
          </w:p>
          <w:p w14:paraId="708B0E96" w14:textId="77777777" w:rsidR="00C32413" w:rsidRPr="001F625A" w:rsidRDefault="00C32413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16 (80.0)</w:t>
            </w:r>
          </w:p>
          <w:p w14:paraId="21BB799E" w14:textId="77777777" w:rsidR="00C32413" w:rsidRPr="001F625A" w:rsidRDefault="00C32413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1 (5.0)</w:t>
            </w:r>
          </w:p>
          <w:p w14:paraId="3035763F" w14:textId="77777777" w:rsidR="00C32413" w:rsidRPr="001F625A" w:rsidRDefault="00C32413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0</w:t>
            </w:r>
          </w:p>
          <w:p w14:paraId="0E060C2E" w14:textId="77777777" w:rsidR="00C32413" w:rsidRPr="001F625A" w:rsidRDefault="00C32413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3 (15.0)</w:t>
            </w:r>
          </w:p>
        </w:tc>
        <w:tc>
          <w:tcPr>
            <w:tcW w:w="2982" w:type="dxa"/>
            <w:vAlign w:val="center"/>
          </w:tcPr>
          <w:p w14:paraId="190E0A85" w14:textId="77777777" w:rsidR="00C32413" w:rsidRPr="001F625A" w:rsidRDefault="00C32413" w:rsidP="00A638D3">
            <w:pPr>
              <w:spacing w:after="0" w:line="240" w:lineRule="auto"/>
              <w:jc w:val="center"/>
              <w:rPr>
                <w:szCs w:val="24"/>
              </w:rPr>
            </w:pPr>
          </w:p>
          <w:p w14:paraId="1457A15D" w14:textId="77777777" w:rsidR="000F2A86" w:rsidRPr="001F625A" w:rsidRDefault="000F2A86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5 (83.3)</w:t>
            </w:r>
          </w:p>
          <w:p w14:paraId="00D6225D" w14:textId="77777777" w:rsidR="000F2A86" w:rsidRPr="001F625A" w:rsidRDefault="000F2A86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0</w:t>
            </w:r>
          </w:p>
          <w:p w14:paraId="31F0F864" w14:textId="77777777" w:rsidR="000F2A86" w:rsidRPr="001F625A" w:rsidRDefault="000F2A86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1 (16.7)</w:t>
            </w:r>
          </w:p>
          <w:p w14:paraId="0732ADDA" w14:textId="0475ED6C" w:rsidR="00C32413" w:rsidRPr="001F625A" w:rsidRDefault="000F2A86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0</w:t>
            </w:r>
          </w:p>
        </w:tc>
      </w:tr>
      <w:tr w:rsidR="002672E9" w:rsidRPr="001F625A" w14:paraId="3D76A410" w14:textId="77777777" w:rsidTr="00681BDA">
        <w:trPr>
          <w:gridAfter w:val="1"/>
          <w:wAfter w:w="7" w:type="dxa"/>
          <w:trHeight w:val="259"/>
        </w:trPr>
        <w:tc>
          <w:tcPr>
            <w:tcW w:w="3684" w:type="dxa"/>
            <w:vAlign w:val="center"/>
          </w:tcPr>
          <w:p w14:paraId="57AE8EF6" w14:textId="77777777" w:rsidR="00C32413" w:rsidRPr="001F625A" w:rsidRDefault="00C32413" w:rsidP="00A638D3">
            <w:pPr>
              <w:spacing w:after="0" w:line="240" w:lineRule="auto"/>
              <w:rPr>
                <w:szCs w:val="24"/>
              </w:rPr>
            </w:pPr>
            <w:r w:rsidRPr="001F625A">
              <w:rPr>
                <w:szCs w:val="24"/>
              </w:rPr>
              <w:t>ECOG PS, n (%)</w:t>
            </w:r>
            <w:r w:rsidRPr="001F625A">
              <w:rPr>
                <w:szCs w:val="24"/>
                <w:vertAlign w:val="superscript"/>
              </w:rPr>
              <w:t xml:space="preserve"> </w:t>
            </w:r>
          </w:p>
          <w:p w14:paraId="5EAF506D" w14:textId="77777777" w:rsidR="00C32413" w:rsidRPr="001F625A" w:rsidRDefault="00C32413" w:rsidP="00A638D3">
            <w:pPr>
              <w:spacing w:after="0" w:line="240" w:lineRule="auto"/>
              <w:ind w:left="288"/>
              <w:rPr>
                <w:szCs w:val="24"/>
              </w:rPr>
            </w:pPr>
            <w:r w:rsidRPr="001F625A">
              <w:rPr>
                <w:szCs w:val="24"/>
              </w:rPr>
              <w:t>0</w:t>
            </w:r>
          </w:p>
          <w:p w14:paraId="06AD565E" w14:textId="77777777" w:rsidR="00C32413" w:rsidRPr="001F625A" w:rsidRDefault="00C32413" w:rsidP="00A638D3">
            <w:pPr>
              <w:spacing w:after="0" w:line="240" w:lineRule="auto"/>
              <w:ind w:left="288"/>
              <w:rPr>
                <w:szCs w:val="24"/>
              </w:rPr>
            </w:pPr>
            <w:r w:rsidRPr="001F625A">
              <w:rPr>
                <w:szCs w:val="24"/>
              </w:rPr>
              <w:t>1</w:t>
            </w:r>
          </w:p>
        </w:tc>
        <w:tc>
          <w:tcPr>
            <w:tcW w:w="2982" w:type="dxa"/>
            <w:vAlign w:val="center"/>
          </w:tcPr>
          <w:p w14:paraId="42D715C9" w14:textId="77777777" w:rsidR="00C32413" w:rsidRPr="001F625A" w:rsidRDefault="00C32413" w:rsidP="00A638D3">
            <w:pPr>
              <w:spacing w:after="0" w:line="240" w:lineRule="auto"/>
              <w:jc w:val="center"/>
              <w:rPr>
                <w:szCs w:val="24"/>
              </w:rPr>
            </w:pPr>
          </w:p>
          <w:p w14:paraId="506B9E5B" w14:textId="77777777" w:rsidR="00C32413" w:rsidRPr="001F625A" w:rsidRDefault="00C32413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6 (30.0)</w:t>
            </w:r>
          </w:p>
          <w:p w14:paraId="4BA6D6D5" w14:textId="77777777" w:rsidR="00C32413" w:rsidRPr="001F625A" w:rsidRDefault="00C32413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14 (70.0)</w:t>
            </w:r>
          </w:p>
        </w:tc>
        <w:tc>
          <w:tcPr>
            <w:tcW w:w="2982" w:type="dxa"/>
            <w:vAlign w:val="center"/>
          </w:tcPr>
          <w:p w14:paraId="5A8C980C" w14:textId="77777777" w:rsidR="00C32413" w:rsidRPr="001F625A" w:rsidRDefault="00C32413" w:rsidP="00A638D3">
            <w:pPr>
              <w:spacing w:after="0" w:line="240" w:lineRule="auto"/>
              <w:jc w:val="center"/>
              <w:rPr>
                <w:szCs w:val="24"/>
              </w:rPr>
            </w:pPr>
          </w:p>
          <w:p w14:paraId="3FE3B7FD" w14:textId="77777777" w:rsidR="000F2A86" w:rsidRPr="001F625A" w:rsidRDefault="000F2A86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5 (83.3)</w:t>
            </w:r>
          </w:p>
          <w:p w14:paraId="6A46E972" w14:textId="1E164352" w:rsidR="00C32413" w:rsidRPr="001F625A" w:rsidRDefault="000F2A86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1 (16.7)</w:t>
            </w:r>
          </w:p>
        </w:tc>
      </w:tr>
      <w:tr w:rsidR="002672E9" w:rsidRPr="001F625A" w14:paraId="58854FCB" w14:textId="77777777" w:rsidTr="00681BDA">
        <w:trPr>
          <w:gridAfter w:val="1"/>
          <w:wAfter w:w="7" w:type="dxa"/>
          <w:trHeight w:val="259"/>
        </w:trPr>
        <w:tc>
          <w:tcPr>
            <w:tcW w:w="3684" w:type="dxa"/>
            <w:vAlign w:val="center"/>
          </w:tcPr>
          <w:p w14:paraId="0B80D800" w14:textId="77777777" w:rsidR="00C32413" w:rsidRPr="001F625A" w:rsidRDefault="00C32413" w:rsidP="00A638D3">
            <w:pPr>
              <w:spacing w:after="0" w:line="240" w:lineRule="auto"/>
              <w:rPr>
                <w:szCs w:val="24"/>
              </w:rPr>
            </w:pPr>
            <w:r w:rsidRPr="001F625A">
              <w:rPr>
                <w:szCs w:val="24"/>
              </w:rPr>
              <w:t>Stage at primary diagnosis, n (%)</w:t>
            </w:r>
            <w:r w:rsidRPr="001F625A">
              <w:rPr>
                <w:szCs w:val="24"/>
                <w:vertAlign w:val="superscript"/>
              </w:rPr>
              <w:t xml:space="preserve"> </w:t>
            </w:r>
          </w:p>
          <w:p w14:paraId="68EB37D6" w14:textId="77777777" w:rsidR="00C32413" w:rsidRPr="001F625A" w:rsidRDefault="00C32413" w:rsidP="00A638D3">
            <w:pPr>
              <w:spacing w:after="0" w:line="240" w:lineRule="auto"/>
              <w:ind w:left="288"/>
              <w:rPr>
                <w:szCs w:val="24"/>
              </w:rPr>
            </w:pPr>
            <w:r w:rsidRPr="001F625A">
              <w:rPr>
                <w:szCs w:val="24"/>
              </w:rPr>
              <w:t>IA</w:t>
            </w:r>
          </w:p>
          <w:p w14:paraId="22CA03A8" w14:textId="77777777" w:rsidR="00C32413" w:rsidRPr="001F625A" w:rsidRDefault="00C32413" w:rsidP="00A638D3">
            <w:pPr>
              <w:spacing w:after="0" w:line="240" w:lineRule="auto"/>
              <w:ind w:left="288"/>
              <w:rPr>
                <w:szCs w:val="24"/>
              </w:rPr>
            </w:pPr>
            <w:r w:rsidRPr="001F625A">
              <w:rPr>
                <w:szCs w:val="24"/>
              </w:rPr>
              <w:t>IB</w:t>
            </w:r>
          </w:p>
          <w:p w14:paraId="3AFB019F" w14:textId="77777777" w:rsidR="00C32413" w:rsidRPr="001F625A" w:rsidRDefault="00C32413" w:rsidP="00A638D3">
            <w:pPr>
              <w:spacing w:after="0" w:line="240" w:lineRule="auto"/>
              <w:ind w:left="288"/>
              <w:rPr>
                <w:szCs w:val="24"/>
              </w:rPr>
            </w:pPr>
            <w:r w:rsidRPr="001F625A">
              <w:rPr>
                <w:szCs w:val="24"/>
              </w:rPr>
              <w:t>IIB</w:t>
            </w:r>
          </w:p>
          <w:p w14:paraId="4A7A1670" w14:textId="77777777" w:rsidR="00C32413" w:rsidRPr="001F625A" w:rsidRDefault="00C32413" w:rsidP="00A638D3">
            <w:pPr>
              <w:spacing w:after="0" w:line="240" w:lineRule="auto"/>
              <w:ind w:left="288"/>
              <w:rPr>
                <w:szCs w:val="24"/>
              </w:rPr>
            </w:pPr>
            <w:r w:rsidRPr="001F625A">
              <w:rPr>
                <w:szCs w:val="24"/>
              </w:rPr>
              <w:t>IIIA</w:t>
            </w:r>
          </w:p>
          <w:p w14:paraId="48BBB32F" w14:textId="77777777" w:rsidR="00C32413" w:rsidRPr="001F625A" w:rsidRDefault="00C32413" w:rsidP="00A638D3">
            <w:pPr>
              <w:spacing w:after="0" w:line="240" w:lineRule="auto"/>
              <w:ind w:left="288"/>
              <w:rPr>
                <w:szCs w:val="24"/>
              </w:rPr>
            </w:pPr>
            <w:r w:rsidRPr="001F625A">
              <w:rPr>
                <w:szCs w:val="24"/>
              </w:rPr>
              <w:t>IIIB</w:t>
            </w:r>
          </w:p>
          <w:p w14:paraId="63D5EC83" w14:textId="77777777" w:rsidR="00C32413" w:rsidRPr="001F625A" w:rsidRDefault="00C32413" w:rsidP="00A638D3">
            <w:pPr>
              <w:spacing w:after="0" w:line="240" w:lineRule="auto"/>
              <w:ind w:left="288"/>
              <w:rPr>
                <w:szCs w:val="24"/>
              </w:rPr>
            </w:pPr>
            <w:r w:rsidRPr="001F625A">
              <w:rPr>
                <w:szCs w:val="24"/>
              </w:rPr>
              <w:t>IVA</w:t>
            </w:r>
          </w:p>
          <w:p w14:paraId="20DF40A6" w14:textId="77777777" w:rsidR="00C32413" w:rsidRPr="001F625A" w:rsidRDefault="00C32413" w:rsidP="00A638D3">
            <w:pPr>
              <w:spacing w:after="0" w:line="240" w:lineRule="auto"/>
              <w:ind w:left="288"/>
              <w:rPr>
                <w:szCs w:val="24"/>
              </w:rPr>
            </w:pPr>
            <w:r w:rsidRPr="001F625A">
              <w:rPr>
                <w:szCs w:val="24"/>
              </w:rPr>
              <w:t>IVB</w:t>
            </w:r>
          </w:p>
          <w:p w14:paraId="2FBFD8BA" w14:textId="77777777" w:rsidR="00C32413" w:rsidRPr="001F625A" w:rsidRDefault="00C32413" w:rsidP="00A638D3">
            <w:pPr>
              <w:spacing w:after="0" w:line="240" w:lineRule="auto"/>
              <w:ind w:left="288"/>
              <w:rPr>
                <w:szCs w:val="24"/>
              </w:rPr>
            </w:pPr>
            <w:r w:rsidRPr="001F625A">
              <w:rPr>
                <w:szCs w:val="24"/>
              </w:rPr>
              <w:t>Unknown</w:t>
            </w:r>
          </w:p>
        </w:tc>
        <w:tc>
          <w:tcPr>
            <w:tcW w:w="2982" w:type="dxa"/>
            <w:vAlign w:val="center"/>
          </w:tcPr>
          <w:p w14:paraId="6DEA28CA" w14:textId="77777777" w:rsidR="00C32413" w:rsidRPr="001F625A" w:rsidRDefault="00C32413" w:rsidP="00A638D3">
            <w:pPr>
              <w:spacing w:after="0" w:line="240" w:lineRule="auto"/>
              <w:jc w:val="center"/>
              <w:rPr>
                <w:szCs w:val="24"/>
              </w:rPr>
            </w:pPr>
          </w:p>
          <w:p w14:paraId="4B2BC9B0" w14:textId="77777777" w:rsidR="00C32413" w:rsidRPr="001F625A" w:rsidRDefault="00C32413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2 (10.0)</w:t>
            </w:r>
          </w:p>
          <w:p w14:paraId="69E54BF6" w14:textId="77777777" w:rsidR="00C32413" w:rsidRPr="001F625A" w:rsidRDefault="00C32413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1 (5.0)</w:t>
            </w:r>
          </w:p>
          <w:p w14:paraId="1CA01335" w14:textId="77777777" w:rsidR="00C32413" w:rsidRPr="001F625A" w:rsidRDefault="00C32413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0</w:t>
            </w:r>
          </w:p>
          <w:p w14:paraId="440D8EE0" w14:textId="77777777" w:rsidR="00C32413" w:rsidRPr="001F625A" w:rsidRDefault="00C32413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2 (10.0)</w:t>
            </w:r>
          </w:p>
          <w:p w14:paraId="572F112C" w14:textId="77777777" w:rsidR="00C32413" w:rsidRPr="001F625A" w:rsidRDefault="00C32413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1 (5.0)</w:t>
            </w:r>
          </w:p>
          <w:p w14:paraId="43B2B11B" w14:textId="77777777" w:rsidR="00C32413" w:rsidRPr="001F625A" w:rsidRDefault="00C32413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10 (50.0)</w:t>
            </w:r>
          </w:p>
          <w:p w14:paraId="394136C5" w14:textId="77777777" w:rsidR="00C32413" w:rsidRPr="001F625A" w:rsidRDefault="00C32413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2 (10.0)</w:t>
            </w:r>
          </w:p>
          <w:p w14:paraId="15DEF4DE" w14:textId="77777777" w:rsidR="00C32413" w:rsidRPr="001F625A" w:rsidRDefault="00C32413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2 (10.0)</w:t>
            </w:r>
          </w:p>
        </w:tc>
        <w:tc>
          <w:tcPr>
            <w:tcW w:w="2982" w:type="dxa"/>
            <w:vAlign w:val="center"/>
          </w:tcPr>
          <w:p w14:paraId="25649F33" w14:textId="77777777" w:rsidR="00C32413" w:rsidRPr="001F625A" w:rsidRDefault="00C32413" w:rsidP="00A638D3">
            <w:pPr>
              <w:spacing w:after="0" w:line="240" w:lineRule="auto"/>
              <w:jc w:val="center"/>
              <w:rPr>
                <w:szCs w:val="24"/>
              </w:rPr>
            </w:pPr>
          </w:p>
          <w:p w14:paraId="0D30468E" w14:textId="77777777" w:rsidR="000F2A86" w:rsidRPr="001F625A" w:rsidRDefault="000F2A86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0</w:t>
            </w:r>
          </w:p>
          <w:p w14:paraId="100F7F18" w14:textId="77777777" w:rsidR="000F2A86" w:rsidRPr="001F625A" w:rsidRDefault="000F2A86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0</w:t>
            </w:r>
          </w:p>
          <w:p w14:paraId="3D8B7677" w14:textId="77777777" w:rsidR="000F2A86" w:rsidRPr="001F625A" w:rsidRDefault="000F2A86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1 (16.7)</w:t>
            </w:r>
          </w:p>
          <w:p w14:paraId="2A4C764B" w14:textId="77777777" w:rsidR="000F2A86" w:rsidRPr="001F625A" w:rsidRDefault="000F2A86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1 (16.7)</w:t>
            </w:r>
          </w:p>
          <w:p w14:paraId="5262E486" w14:textId="77777777" w:rsidR="000F2A86" w:rsidRPr="001F625A" w:rsidRDefault="000F2A86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1 (16.7)</w:t>
            </w:r>
          </w:p>
          <w:p w14:paraId="36E5DB3F" w14:textId="77777777" w:rsidR="000F2A86" w:rsidRPr="001F625A" w:rsidRDefault="000F2A86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2 (33.3)</w:t>
            </w:r>
          </w:p>
          <w:p w14:paraId="2B18CF50" w14:textId="77777777" w:rsidR="000F2A86" w:rsidRPr="001F625A" w:rsidRDefault="000F2A86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1 (16.7)</w:t>
            </w:r>
          </w:p>
          <w:p w14:paraId="640CC242" w14:textId="71D5F837" w:rsidR="00C32413" w:rsidRPr="001F625A" w:rsidRDefault="000F2A86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0</w:t>
            </w:r>
          </w:p>
        </w:tc>
      </w:tr>
      <w:tr w:rsidR="002672E9" w:rsidRPr="001F625A" w14:paraId="03FC8ED0" w14:textId="77777777" w:rsidTr="00681BDA">
        <w:trPr>
          <w:gridAfter w:val="1"/>
          <w:wAfter w:w="7" w:type="dxa"/>
          <w:trHeight w:val="259"/>
        </w:trPr>
        <w:tc>
          <w:tcPr>
            <w:tcW w:w="3684" w:type="dxa"/>
            <w:vAlign w:val="center"/>
          </w:tcPr>
          <w:p w14:paraId="0D52F537" w14:textId="77777777" w:rsidR="00C32413" w:rsidRPr="001F625A" w:rsidRDefault="00C32413" w:rsidP="00A638D3">
            <w:pPr>
              <w:spacing w:after="0" w:line="240" w:lineRule="auto"/>
              <w:rPr>
                <w:szCs w:val="24"/>
              </w:rPr>
            </w:pPr>
            <w:r w:rsidRPr="001F625A">
              <w:rPr>
                <w:szCs w:val="24"/>
              </w:rPr>
              <w:t>Histology, n (%)</w:t>
            </w:r>
          </w:p>
          <w:p w14:paraId="429609FC" w14:textId="77777777" w:rsidR="00C32413" w:rsidRPr="001F625A" w:rsidRDefault="00C32413" w:rsidP="00A638D3">
            <w:pPr>
              <w:spacing w:after="0" w:line="240" w:lineRule="auto"/>
              <w:ind w:left="288"/>
              <w:rPr>
                <w:szCs w:val="24"/>
              </w:rPr>
            </w:pPr>
            <w:r w:rsidRPr="001F625A">
              <w:rPr>
                <w:szCs w:val="24"/>
              </w:rPr>
              <w:t>Confirmed</w:t>
            </w:r>
          </w:p>
          <w:p w14:paraId="1109DB92" w14:textId="77777777" w:rsidR="00C32413" w:rsidRPr="001F625A" w:rsidRDefault="00C32413" w:rsidP="00A638D3">
            <w:pPr>
              <w:spacing w:after="0" w:line="240" w:lineRule="auto"/>
              <w:ind w:left="611"/>
              <w:rPr>
                <w:szCs w:val="24"/>
              </w:rPr>
            </w:pPr>
            <w:r w:rsidRPr="001F625A">
              <w:rPr>
                <w:szCs w:val="24"/>
              </w:rPr>
              <w:t>Adenocarcinoma</w:t>
            </w:r>
          </w:p>
          <w:p w14:paraId="42392D68" w14:textId="77777777" w:rsidR="00C32413" w:rsidRPr="001F625A" w:rsidRDefault="00C32413" w:rsidP="00A638D3">
            <w:pPr>
              <w:spacing w:after="0" w:line="240" w:lineRule="auto"/>
              <w:ind w:left="611"/>
              <w:rPr>
                <w:szCs w:val="24"/>
              </w:rPr>
            </w:pPr>
            <w:r w:rsidRPr="001F625A">
              <w:rPr>
                <w:szCs w:val="24"/>
              </w:rPr>
              <w:t>Squamous cell carcinoma</w:t>
            </w:r>
          </w:p>
          <w:p w14:paraId="268FBF8E" w14:textId="77777777" w:rsidR="00C32413" w:rsidRPr="001F625A" w:rsidRDefault="00C32413" w:rsidP="00A638D3">
            <w:pPr>
              <w:spacing w:after="0" w:line="240" w:lineRule="auto"/>
              <w:ind w:left="611"/>
              <w:rPr>
                <w:szCs w:val="24"/>
              </w:rPr>
            </w:pPr>
            <w:r w:rsidRPr="001F625A">
              <w:rPr>
                <w:szCs w:val="24"/>
              </w:rPr>
              <w:t>Large cell carcinoma</w:t>
            </w:r>
          </w:p>
          <w:p w14:paraId="73B47D14" w14:textId="77777777" w:rsidR="00C32413" w:rsidRPr="001F625A" w:rsidRDefault="00C32413" w:rsidP="00A638D3">
            <w:pPr>
              <w:spacing w:after="0" w:line="240" w:lineRule="auto"/>
              <w:ind w:left="611"/>
              <w:rPr>
                <w:szCs w:val="24"/>
              </w:rPr>
            </w:pPr>
            <w:r w:rsidRPr="001F625A">
              <w:rPr>
                <w:szCs w:val="24"/>
              </w:rPr>
              <w:t>Other</w:t>
            </w:r>
          </w:p>
          <w:p w14:paraId="6E2F67F1" w14:textId="77777777" w:rsidR="00C32413" w:rsidRPr="001F625A" w:rsidRDefault="00C32413" w:rsidP="00A638D3">
            <w:pPr>
              <w:spacing w:after="0" w:line="240" w:lineRule="auto"/>
              <w:ind w:left="288"/>
              <w:rPr>
                <w:szCs w:val="24"/>
              </w:rPr>
            </w:pPr>
            <w:r w:rsidRPr="001F625A">
              <w:rPr>
                <w:szCs w:val="24"/>
              </w:rPr>
              <w:t>Not confirmed</w:t>
            </w:r>
          </w:p>
        </w:tc>
        <w:tc>
          <w:tcPr>
            <w:tcW w:w="2982" w:type="dxa"/>
            <w:vAlign w:val="center"/>
          </w:tcPr>
          <w:p w14:paraId="2BB3762C" w14:textId="77777777" w:rsidR="00C32413" w:rsidRPr="001F625A" w:rsidRDefault="00C32413" w:rsidP="00A638D3">
            <w:pPr>
              <w:spacing w:after="0" w:line="240" w:lineRule="auto"/>
              <w:jc w:val="center"/>
              <w:rPr>
                <w:szCs w:val="24"/>
              </w:rPr>
            </w:pPr>
          </w:p>
          <w:p w14:paraId="1EC945EF" w14:textId="77777777" w:rsidR="00C32413" w:rsidRPr="001F625A" w:rsidRDefault="00C32413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19 (95.0)</w:t>
            </w:r>
          </w:p>
          <w:p w14:paraId="2A8CB466" w14:textId="77777777" w:rsidR="00C32413" w:rsidRPr="001F625A" w:rsidRDefault="00C32413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10 (50.0)</w:t>
            </w:r>
          </w:p>
          <w:p w14:paraId="72F166F9" w14:textId="77777777" w:rsidR="00C32413" w:rsidRPr="001F625A" w:rsidRDefault="00C32413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7 (35.0)</w:t>
            </w:r>
          </w:p>
          <w:p w14:paraId="320847F5" w14:textId="77777777" w:rsidR="00C32413" w:rsidRPr="001F625A" w:rsidRDefault="00C32413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0</w:t>
            </w:r>
          </w:p>
          <w:p w14:paraId="02BD5242" w14:textId="77777777" w:rsidR="00C32413" w:rsidRPr="001F625A" w:rsidRDefault="00C32413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2 (10.0)</w:t>
            </w:r>
          </w:p>
          <w:p w14:paraId="34094FB2" w14:textId="77777777" w:rsidR="00C32413" w:rsidRPr="001F625A" w:rsidRDefault="00C32413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1 (5.0)</w:t>
            </w:r>
          </w:p>
        </w:tc>
        <w:tc>
          <w:tcPr>
            <w:tcW w:w="2982" w:type="dxa"/>
            <w:vAlign w:val="center"/>
          </w:tcPr>
          <w:p w14:paraId="64432F77" w14:textId="77777777" w:rsidR="00C32413" w:rsidRPr="001F625A" w:rsidRDefault="00C32413" w:rsidP="00A638D3">
            <w:pPr>
              <w:spacing w:after="0" w:line="240" w:lineRule="auto"/>
              <w:jc w:val="center"/>
              <w:rPr>
                <w:szCs w:val="24"/>
              </w:rPr>
            </w:pPr>
          </w:p>
          <w:p w14:paraId="10AE09B5" w14:textId="77777777" w:rsidR="000F2A86" w:rsidRPr="001F625A" w:rsidRDefault="000F2A86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6 (100.0)</w:t>
            </w:r>
          </w:p>
          <w:p w14:paraId="7FB718C0" w14:textId="77777777" w:rsidR="000F2A86" w:rsidRPr="001F625A" w:rsidRDefault="000F2A86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4 (66.7)</w:t>
            </w:r>
          </w:p>
          <w:p w14:paraId="2E3D8034" w14:textId="77777777" w:rsidR="000F2A86" w:rsidRPr="001F625A" w:rsidRDefault="000F2A86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2 (33.3)</w:t>
            </w:r>
          </w:p>
          <w:p w14:paraId="086C0783" w14:textId="77777777" w:rsidR="000F2A86" w:rsidRPr="001F625A" w:rsidRDefault="000F2A86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0</w:t>
            </w:r>
          </w:p>
          <w:p w14:paraId="73C4DDBB" w14:textId="77777777" w:rsidR="00C32413" w:rsidRPr="001F625A" w:rsidRDefault="000F2A86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0</w:t>
            </w:r>
          </w:p>
          <w:p w14:paraId="0EFC66B3" w14:textId="627B41F2" w:rsidR="000F2A86" w:rsidRPr="001F625A" w:rsidRDefault="000F2A86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0</w:t>
            </w:r>
          </w:p>
        </w:tc>
      </w:tr>
      <w:tr w:rsidR="002672E9" w:rsidRPr="001F625A" w14:paraId="660915F5" w14:textId="77777777" w:rsidTr="00681BDA">
        <w:trPr>
          <w:gridAfter w:val="1"/>
          <w:wAfter w:w="7" w:type="dxa"/>
          <w:trHeight w:val="259"/>
        </w:trPr>
        <w:tc>
          <w:tcPr>
            <w:tcW w:w="3684" w:type="dxa"/>
            <w:vAlign w:val="center"/>
          </w:tcPr>
          <w:p w14:paraId="0AFF745E" w14:textId="77777777" w:rsidR="00C32413" w:rsidRPr="001F625A" w:rsidRDefault="00C32413" w:rsidP="00A638D3">
            <w:pPr>
              <w:spacing w:after="0" w:line="240" w:lineRule="auto"/>
              <w:rPr>
                <w:szCs w:val="24"/>
              </w:rPr>
            </w:pPr>
            <w:r w:rsidRPr="001F625A">
              <w:rPr>
                <w:szCs w:val="24"/>
              </w:rPr>
              <w:t>PD-L1 category, n (%)</w:t>
            </w:r>
          </w:p>
          <w:p w14:paraId="051FF379" w14:textId="418C823A" w:rsidR="00C32413" w:rsidRPr="001F625A" w:rsidRDefault="00C32413" w:rsidP="00A638D3">
            <w:pPr>
              <w:spacing w:after="0" w:line="240" w:lineRule="auto"/>
              <w:ind w:left="333"/>
              <w:rPr>
                <w:szCs w:val="24"/>
              </w:rPr>
            </w:pPr>
            <w:r w:rsidRPr="001F625A">
              <w:rPr>
                <w:szCs w:val="24"/>
              </w:rPr>
              <w:t>&lt;1%</w:t>
            </w:r>
          </w:p>
          <w:p w14:paraId="35CC1AB6" w14:textId="466CC9B4" w:rsidR="00C32413" w:rsidRPr="001F625A" w:rsidRDefault="00C32413" w:rsidP="00A638D3">
            <w:pPr>
              <w:spacing w:after="0" w:line="240" w:lineRule="auto"/>
              <w:ind w:left="333"/>
              <w:rPr>
                <w:szCs w:val="24"/>
              </w:rPr>
            </w:pPr>
            <w:r w:rsidRPr="001F625A">
              <w:rPr>
                <w:szCs w:val="24"/>
              </w:rPr>
              <w:t>≥1%</w:t>
            </w:r>
          </w:p>
          <w:p w14:paraId="722982F8" w14:textId="77777777" w:rsidR="00C32413" w:rsidRPr="001F625A" w:rsidRDefault="00C32413" w:rsidP="00A638D3">
            <w:pPr>
              <w:spacing w:after="0" w:line="240" w:lineRule="auto"/>
              <w:ind w:left="333"/>
              <w:rPr>
                <w:szCs w:val="24"/>
              </w:rPr>
            </w:pPr>
            <w:r w:rsidRPr="001F625A">
              <w:rPr>
                <w:szCs w:val="24"/>
              </w:rPr>
              <w:t>Missing</w:t>
            </w:r>
          </w:p>
        </w:tc>
        <w:tc>
          <w:tcPr>
            <w:tcW w:w="2982" w:type="dxa"/>
            <w:vAlign w:val="center"/>
          </w:tcPr>
          <w:p w14:paraId="3D924F8B" w14:textId="77777777" w:rsidR="00C32413" w:rsidRPr="001F625A" w:rsidRDefault="00C32413" w:rsidP="00A638D3">
            <w:pPr>
              <w:spacing w:after="0" w:line="240" w:lineRule="auto"/>
              <w:jc w:val="center"/>
              <w:rPr>
                <w:szCs w:val="24"/>
              </w:rPr>
            </w:pPr>
          </w:p>
          <w:p w14:paraId="31024D41" w14:textId="77777777" w:rsidR="00C32413" w:rsidRPr="001F625A" w:rsidRDefault="00C32413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5 (25.0)</w:t>
            </w:r>
          </w:p>
          <w:p w14:paraId="405A9493" w14:textId="77777777" w:rsidR="00C32413" w:rsidRPr="001F625A" w:rsidRDefault="00C32413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11 (55.0)</w:t>
            </w:r>
          </w:p>
          <w:p w14:paraId="6E029CB2" w14:textId="77777777" w:rsidR="00C32413" w:rsidRPr="001F625A" w:rsidRDefault="00C32413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4 (20.0)</w:t>
            </w:r>
          </w:p>
        </w:tc>
        <w:tc>
          <w:tcPr>
            <w:tcW w:w="2982" w:type="dxa"/>
            <w:vAlign w:val="center"/>
          </w:tcPr>
          <w:p w14:paraId="75425BEF" w14:textId="77777777" w:rsidR="00C32413" w:rsidRPr="001F625A" w:rsidRDefault="00C32413" w:rsidP="00A638D3">
            <w:pPr>
              <w:spacing w:after="0" w:line="240" w:lineRule="auto"/>
              <w:jc w:val="center"/>
              <w:rPr>
                <w:szCs w:val="24"/>
              </w:rPr>
            </w:pPr>
          </w:p>
          <w:p w14:paraId="296ACD58" w14:textId="77777777" w:rsidR="000F2A86" w:rsidRPr="001F625A" w:rsidRDefault="000F2A86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5 (83.3)</w:t>
            </w:r>
          </w:p>
          <w:p w14:paraId="01547FE4" w14:textId="77777777" w:rsidR="000F2A86" w:rsidRPr="001F625A" w:rsidRDefault="000F2A86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1 (16.7)</w:t>
            </w:r>
          </w:p>
          <w:p w14:paraId="241C201F" w14:textId="21BAF5EB" w:rsidR="00C32413" w:rsidRPr="001F625A" w:rsidRDefault="000F2A86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0</w:t>
            </w:r>
          </w:p>
        </w:tc>
      </w:tr>
      <w:tr w:rsidR="002672E9" w:rsidRPr="001F625A" w14:paraId="18B7731C" w14:textId="77777777" w:rsidTr="00681BDA">
        <w:trPr>
          <w:gridAfter w:val="1"/>
          <w:wAfter w:w="7" w:type="dxa"/>
          <w:trHeight w:val="259"/>
        </w:trPr>
        <w:tc>
          <w:tcPr>
            <w:tcW w:w="3684" w:type="dxa"/>
            <w:vAlign w:val="center"/>
          </w:tcPr>
          <w:p w14:paraId="059C49E6" w14:textId="77777777" w:rsidR="00C32413" w:rsidRPr="001F625A" w:rsidRDefault="00C32413" w:rsidP="00A638D3">
            <w:pPr>
              <w:spacing w:after="0" w:line="240" w:lineRule="auto"/>
              <w:rPr>
                <w:szCs w:val="24"/>
              </w:rPr>
            </w:pPr>
            <w:r w:rsidRPr="001F625A">
              <w:rPr>
                <w:i/>
                <w:szCs w:val="24"/>
              </w:rPr>
              <w:t>KRAS</w:t>
            </w:r>
            <w:r w:rsidRPr="001F625A">
              <w:rPr>
                <w:szCs w:val="24"/>
              </w:rPr>
              <w:t xml:space="preserve"> status, n (%)</w:t>
            </w:r>
          </w:p>
          <w:p w14:paraId="57CBB3A0" w14:textId="77777777" w:rsidR="00C32413" w:rsidRPr="001F625A" w:rsidRDefault="00C32413" w:rsidP="00A638D3">
            <w:pPr>
              <w:spacing w:after="0" w:line="240" w:lineRule="auto"/>
              <w:ind w:left="288"/>
              <w:rPr>
                <w:szCs w:val="24"/>
              </w:rPr>
            </w:pPr>
            <w:r w:rsidRPr="001F625A">
              <w:rPr>
                <w:i/>
                <w:szCs w:val="24"/>
              </w:rPr>
              <w:t>KRAS</w:t>
            </w:r>
            <w:r w:rsidRPr="001F625A">
              <w:rPr>
                <w:szCs w:val="24"/>
              </w:rPr>
              <w:t xml:space="preserve"> mutant</w:t>
            </w:r>
          </w:p>
          <w:p w14:paraId="3CB6EE5F" w14:textId="075FAAB7" w:rsidR="00C32413" w:rsidRPr="001F625A" w:rsidRDefault="00C32413" w:rsidP="00A638D3">
            <w:pPr>
              <w:spacing w:after="0" w:line="240" w:lineRule="auto"/>
              <w:ind w:left="288"/>
              <w:rPr>
                <w:szCs w:val="24"/>
              </w:rPr>
            </w:pPr>
            <w:r w:rsidRPr="001F625A">
              <w:rPr>
                <w:i/>
                <w:szCs w:val="24"/>
              </w:rPr>
              <w:t>KRAS</w:t>
            </w:r>
            <w:r w:rsidRPr="001F625A">
              <w:rPr>
                <w:szCs w:val="24"/>
              </w:rPr>
              <w:t xml:space="preserve"> wild</w:t>
            </w:r>
            <w:r w:rsidR="006E3481" w:rsidRPr="001F625A">
              <w:rPr>
                <w:szCs w:val="24"/>
              </w:rPr>
              <w:t xml:space="preserve"> </w:t>
            </w:r>
            <w:r w:rsidRPr="001F625A">
              <w:rPr>
                <w:szCs w:val="24"/>
              </w:rPr>
              <w:t>type</w:t>
            </w:r>
          </w:p>
          <w:p w14:paraId="50E385E8" w14:textId="77777777" w:rsidR="00C32413" w:rsidRPr="001F625A" w:rsidRDefault="00C32413" w:rsidP="00A638D3">
            <w:pPr>
              <w:spacing w:after="0" w:line="240" w:lineRule="auto"/>
              <w:ind w:left="288"/>
              <w:rPr>
                <w:szCs w:val="24"/>
              </w:rPr>
            </w:pPr>
            <w:r w:rsidRPr="001F625A">
              <w:rPr>
                <w:szCs w:val="24"/>
              </w:rPr>
              <w:t>Unknown</w:t>
            </w:r>
          </w:p>
        </w:tc>
        <w:tc>
          <w:tcPr>
            <w:tcW w:w="2982" w:type="dxa"/>
            <w:vAlign w:val="center"/>
          </w:tcPr>
          <w:p w14:paraId="4394F57D" w14:textId="77777777" w:rsidR="00C32413" w:rsidRPr="001F625A" w:rsidRDefault="00C32413" w:rsidP="00A638D3">
            <w:pPr>
              <w:spacing w:after="0" w:line="240" w:lineRule="auto"/>
              <w:jc w:val="center"/>
              <w:rPr>
                <w:szCs w:val="24"/>
              </w:rPr>
            </w:pPr>
          </w:p>
          <w:p w14:paraId="449A9EF1" w14:textId="77777777" w:rsidR="00C32413" w:rsidRPr="001F625A" w:rsidRDefault="00C32413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2 (10.0)</w:t>
            </w:r>
          </w:p>
          <w:p w14:paraId="7AD057EB" w14:textId="77777777" w:rsidR="00C32413" w:rsidRPr="001F625A" w:rsidRDefault="00C32413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3 (15.0)</w:t>
            </w:r>
          </w:p>
          <w:p w14:paraId="25C9C071" w14:textId="77777777" w:rsidR="00C32413" w:rsidRPr="001F625A" w:rsidRDefault="00C32413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15 (75.0)</w:t>
            </w:r>
          </w:p>
        </w:tc>
        <w:tc>
          <w:tcPr>
            <w:tcW w:w="2982" w:type="dxa"/>
            <w:vAlign w:val="center"/>
          </w:tcPr>
          <w:p w14:paraId="47E88272" w14:textId="77777777" w:rsidR="00C32413" w:rsidRPr="001F625A" w:rsidRDefault="00C32413" w:rsidP="00A638D3">
            <w:pPr>
              <w:spacing w:after="0" w:line="240" w:lineRule="auto"/>
              <w:jc w:val="center"/>
              <w:rPr>
                <w:szCs w:val="24"/>
              </w:rPr>
            </w:pPr>
          </w:p>
          <w:p w14:paraId="6B963637" w14:textId="77777777" w:rsidR="000F2A86" w:rsidRPr="001F625A" w:rsidRDefault="000F2A86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1 (16.7)</w:t>
            </w:r>
          </w:p>
          <w:p w14:paraId="7CAACFE4" w14:textId="77777777" w:rsidR="000F2A86" w:rsidRPr="001F625A" w:rsidRDefault="000F2A86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1 (16.7)</w:t>
            </w:r>
          </w:p>
          <w:p w14:paraId="50F3169D" w14:textId="3FF65E08" w:rsidR="00C32413" w:rsidRPr="001F625A" w:rsidRDefault="000F2A86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4 (66.7)</w:t>
            </w:r>
          </w:p>
        </w:tc>
      </w:tr>
      <w:tr w:rsidR="002672E9" w:rsidRPr="001F625A" w14:paraId="4AEC5437" w14:textId="77777777" w:rsidTr="00681BDA">
        <w:trPr>
          <w:gridAfter w:val="1"/>
          <w:wAfter w:w="7" w:type="dxa"/>
          <w:trHeight w:val="259"/>
        </w:trPr>
        <w:tc>
          <w:tcPr>
            <w:tcW w:w="3684" w:type="dxa"/>
            <w:vAlign w:val="center"/>
          </w:tcPr>
          <w:p w14:paraId="50C7BD22" w14:textId="77777777" w:rsidR="00C32413" w:rsidRPr="001F625A" w:rsidRDefault="00C32413" w:rsidP="00A638D3">
            <w:pPr>
              <w:spacing w:after="0" w:line="240" w:lineRule="auto"/>
              <w:rPr>
                <w:szCs w:val="24"/>
              </w:rPr>
            </w:pPr>
            <w:r w:rsidRPr="001F625A">
              <w:rPr>
                <w:i/>
                <w:szCs w:val="24"/>
              </w:rPr>
              <w:lastRenderedPageBreak/>
              <w:t>ALK</w:t>
            </w:r>
            <w:r w:rsidRPr="001F625A">
              <w:rPr>
                <w:szCs w:val="24"/>
              </w:rPr>
              <w:t xml:space="preserve"> status, n (%)</w:t>
            </w:r>
          </w:p>
          <w:p w14:paraId="19AF9187" w14:textId="7C24ECF8" w:rsidR="00C32413" w:rsidRPr="001F625A" w:rsidRDefault="00C32413" w:rsidP="00A638D3">
            <w:pPr>
              <w:spacing w:after="0" w:line="240" w:lineRule="auto"/>
              <w:ind w:left="288"/>
              <w:rPr>
                <w:szCs w:val="24"/>
              </w:rPr>
            </w:pPr>
            <w:r w:rsidRPr="001F625A">
              <w:rPr>
                <w:i/>
                <w:szCs w:val="24"/>
              </w:rPr>
              <w:t>ALK</w:t>
            </w:r>
            <w:r w:rsidRPr="001F625A">
              <w:rPr>
                <w:szCs w:val="24"/>
              </w:rPr>
              <w:t xml:space="preserve"> wild</w:t>
            </w:r>
            <w:r w:rsidR="006E3481" w:rsidRPr="001F625A">
              <w:rPr>
                <w:szCs w:val="24"/>
              </w:rPr>
              <w:t xml:space="preserve"> </w:t>
            </w:r>
            <w:r w:rsidRPr="001F625A">
              <w:rPr>
                <w:szCs w:val="24"/>
              </w:rPr>
              <w:t>type</w:t>
            </w:r>
          </w:p>
          <w:p w14:paraId="7F6EA927" w14:textId="77777777" w:rsidR="00C32413" w:rsidRPr="001F625A" w:rsidRDefault="00C32413" w:rsidP="00A638D3">
            <w:pPr>
              <w:spacing w:after="0" w:line="240" w:lineRule="auto"/>
              <w:ind w:left="288"/>
              <w:rPr>
                <w:szCs w:val="24"/>
              </w:rPr>
            </w:pPr>
            <w:r w:rsidRPr="001F625A">
              <w:rPr>
                <w:szCs w:val="24"/>
              </w:rPr>
              <w:t>Unknown</w:t>
            </w:r>
          </w:p>
        </w:tc>
        <w:tc>
          <w:tcPr>
            <w:tcW w:w="2982" w:type="dxa"/>
            <w:vAlign w:val="center"/>
          </w:tcPr>
          <w:p w14:paraId="535C3773" w14:textId="77777777" w:rsidR="00C32413" w:rsidRPr="001F625A" w:rsidRDefault="00C32413" w:rsidP="00A638D3">
            <w:pPr>
              <w:spacing w:after="0" w:line="240" w:lineRule="auto"/>
              <w:jc w:val="center"/>
              <w:rPr>
                <w:szCs w:val="24"/>
              </w:rPr>
            </w:pPr>
          </w:p>
          <w:p w14:paraId="13C82167" w14:textId="77777777" w:rsidR="00C32413" w:rsidRPr="001F625A" w:rsidRDefault="00C32413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7 (35.0)</w:t>
            </w:r>
          </w:p>
          <w:p w14:paraId="7FB63219" w14:textId="77777777" w:rsidR="00C32413" w:rsidRPr="001F625A" w:rsidRDefault="00C32413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13 (65.0)</w:t>
            </w:r>
          </w:p>
        </w:tc>
        <w:tc>
          <w:tcPr>
            <w:tcW w:w="2982" w:type="dxa"/>
            <w:vAlign w:val="center"/>
          </w:tcPr>
          <w:p w14:paraId="0BACE671" w14:textId="77777777" w:rsidR="00C32413" w:rsidRPr="001F625A" w:rsidRDefault="00C32413" w:rsidP="00A638D3">
            <w:pPr>
              <w:spacing w:after="0" w:line="240" w:lineRule="auto"/>
              <w:jc w:val="center"/>
              <w:rPr>
                <w:szCs w:val="24"/>
              </w:rPr>
            </w:pPr>
          </w:p>
          <w:p w14:paraId="6CDF0E81" w14:textId="77777777" w:rsidR="000F2A86" w:rsidRPr="001F625A" w:rsidRDefault="000F2A86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3 (50.0)</w:t>
            </w:r>
          </w:p>
          <w:p w14:paraId="44D8C437" w14:textId="443C617A" w:rsidR="00C32413" w:rsidRPr="001F625A" w:rsidRDefault="000F2A86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3 (50.0)</w:t>
            </w:r>
          </w:p>
        </w:tc>
      </w:tr>
      <w:tr w:rsidR="00C32413" w:rsidRPr="001F625A" w14:paraId="5B7480F1" w14:textId="77777777" w:rsidTr="00681BDA">
        <w:trPr>
          <w:trHeight w:val="259"/>
        </w:trPr>
        <w:tc>
          <w:tcPr>
            <w:tcW w:w="3684" w:type="dxa"/>
            <w:vAlign w:val="center"/>
          </w:tcPr>
          <w:p w14:paraId="6767917A" w14:textId="77777777" w:rsidR="00C32413" w:rsidRPr="001F625A" w:rsidRDefault="00C32413" w:rsidP="00A638D3">
            <w:pPr>
              <w:spacing w:after="0" w:line="240" w:lineRule="auto"/>
              <w:rPr>
                <w:szCs w:val="24"/>
              </w:rPr>
            </w:pPr>
            <w:r w:rsidRPr="001F625A">
              <w:rPr>
                <w:i/>
                <w:szCs w:val="24"/>
              </w:rPr>
              <w:t>EGFR</w:t>
            </w:r>
            <w:r w:rsidRPr="001F625A">
              <w:rPr>
                <w:szCs w:val="24"/>
              </w:rPr>
              <w:t xml:space="preserve"> status, n (%)</w:t>
            </w:r>
          </w:p>
          <w:p w14:paraId="0B44EAD0" w14:textId="77777777" w:rsidR="00C32413" w:rsidRPr="001F625A" w:rsidRDefault="00C32413" w:rsidP="00A638D3">
            <w:pPr>
              <w:spacing w:after="0" w:line="240" w:lineRule="auto"/>
              <w:ind w:left="288"/>
              <w:rPr>
                <w:szCs w:val="24"/>
              </w:rPr>
            </w:pPr>
            <w:r w:rsidRPr="001F625A">
              <w:rPr>
                <w:i/>
                <w:szCs w:val="24"/>
              </w:rPr>
              <w:t>EGFR</w:t>
            </w:r>
            <w:r w:rsidRPr="001F625A">
              <w:rPr>
                <w:szCs w:val="24"/>
              </w:rPr>
              <w:t xml:space="preserve"> mutant</w:t>
            </w:r>
          </w:p>
          <w:p w14:paraId="6DF0D9D8" w14:textId="2FA3D2AB" w:rsidR="00C32413" w:rsidRPr="001F625A" w:rsidRDefault="00C32413" w:rsidP="00A638D3">
            <w:pPr>
              <w:spacing w:after="0" w:line="240" w:lineRule="auto"/>
              <w:ind w:left="288"/>
              <w:rPr>
                <w:szCs w:val="24"/>
              </w:rPr>
            </w:pPr>
            <w:r w:rsidRPr="001F625A">
              <w:rPr>
                <w:i/>
                <w:szCs w:val="24"/>
              </w:rPr>
              <w:t>EGFR</w:t>
            </w:r>
            <w:r w:rsidRPr="001F625A">
              <w:rPr>
                <w:szCs w:val="24"/>
              </w:rPr>
              <w:t xml:space="preserve"> wild</w:t>
            </w:r>
            <w:r w:rsidR="006E3481" w:rsidRPr="001F625A">
              <w:rPr>
                <w:szCs w:val="24"/>
              </w:rPr>
              <w:t xml:space="preserve"> </w:t>
            </w:r>
            <w:r w:rsidRPr="001F625A">
              <w:rPr>
                <w:szCs w:val="24"/>
              </w:rPr>
              <w:t>type</w:t>
            </w:r>
          </w:p>
          <w:p w14:paraId="4BE21AB8" w14:textId="77777777" w:rsidR="00C32413" w:rsidRPr="001F625A" w:rsidRDefault="00C32413" w:rsidP="00A638D3">
            <w:pPr>
              <w:spacing w:after="0" w:line="240" w:lineRule="auto"/>
              <w:ind w:left="288"/>
              <w:rPr>
                <w:szCs w:val="24"/>
              </w:rPr>
            </w:pPr>
            <w:r w:rsidRPr="001F625A">
              <w:rPr>
                <w:szCs w:val="24"/>
              </w:rPr>
              <w:t>Unknown</w:t>
            </w:r>
          </w:p>
        </w:tc>
        <w:tc>
          <w:tcPr>
            <w:tcW w:w="2982" w:type="dxa"/>
            <w:vAlign w:val="center"/>
          </w:tcPr>
          <w:p w14:paraId="3C27EA5F" w14:textId="77777777" w:rsidR="00C32413" w:rsidRPr="001F625A" w:rsidRDefault="00C32413" w:rsidP="00A638D3">
            <w:pPr>
              <w:spacing w:after="0" w:line="240" w:lineRule="auto"/>
              <w:jc w:val="center"/>
              <w:rPr>
                <w:szCs w:val="24"/>
              </w:rPr>
            </w:pPr>
          </w:p>
          <w:p w14:paraId="62571D12" w14:textId="77777777" w:rsidR="00C32413" w:rsidRPr="001F625A" w:rsidRDefault="00C32413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2 (10.0)</w:t>
            </w:r>
          </w:p>
          <w:p w14:paraId="43031E38" w14:textId="77777777" w:rsidR="00C32413" w:rsidRPr="001F625A" w:rsidRDefault="00C32413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6 (30.0)</w:t>
            </w:r>
          </w:p>
          <w:p w14:paraId="69AB2CA6" w14:textId="77777777" w:rsidR="00C32413" w:rsidRPr="001F625A" w:rsidRDefault="00C32413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12 (60.0)</w:t>
            </w:r>
          </w:p>
        </w:tc>
        <w:tc>
          <w:tcPr>
            <w:tcW w:w="2982" w:type="dxa"/>
            <w:gridSpan w:val="2"/>
            <w:vAlign w:val="center"/>
          </w:tcPr>
          <w:p w14:paraId="66DCC221" w14:textId="77777777" w:rsidR="00C32413" w:rsidRPr="001F625A" w:rsidRDefault="00C32413" w:rsidP="00A638D3">
            <w:pPr>
              <w:spacing w:after="0" w:line="240" w:lineRule="auto"/>
              <w:jc w:val="center"/>
              <w:rPr>
                <w:szCs w:val="24"/>
              </w:rPr>
            </w:pPr>
          </w:p>
          <w:p w14:paraId="79BF45A4" w14:textId="77777777" w:rsidR="000F2A86" w:rsidRPr="001F625A" w:rsidRDefault="000F2A86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0</w:t>
            </w:r>
          </w:p>
          <w:p w14:paraId="39DF8CCE" w14:textId="77777777" w:rsidR="000F2A86" w:rsidRPr="001F625A" w:rsidRDefault="000F2A86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2 (33.3)</w:t>
            </w:r>
          </w:p>
          <w:p w14:paraId="32FAD2C4" w14:textId="502987C9" w:rsidR="00C32413" w:rsidRPr="001F625A" w:rsidRDefault="000F2A86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4 (66.7)</w:t>
            </w:r>
          </w:p>
        </w:tc>
      </w:tr>
      <w:tr w:rsidR="00F72495" w:rsidRPr="001F625A" w14:paraId="37B796CD" w14:textId="77777777" w:rsidTr="00681BDA">
        <w:trPr>
          <w:trHeight w:val="259"/>
        </w:trPr>
        <w:tc>
          <w:tcPr>
            <w:tcW w:w="3684" w:type="dxa"/>
            <w:vAlign w:val="center"/>
          </w:tcPr>
          <w:p w14:paraId="0DD8904E" w14:textId="17204C44" w:rsidR="00F72495" w:rsidRPr="001F625A" w:rsidRDefault="00F72495" w:rsidP="00A638D3">
            <w:pPr>
              <w:spacing w:after="0" w:line="240" w:lineRule="auto"/>
              <w:rPr>
                <w:szCs w:val="24"/>
              </w:rPr>
            </w:pPr>
            <w:r w:rsidRPr="001F625A">
              <w:rPr>
                <w:szCs w:val="24"/>
              </w:rPr>
              <w:t>Prior anticancer therapy, n (%)</w:t>
            </w:r>
          </w:p>
        </w:tc>
        <w:tc>
          <w:tcPr>
            <w:tcW w:w="2982" w:type="dxa"/>
            <w:vAlign w:val="center"/>
          </w:tcPr>
          <w:p w14:paraId="4824BAEE" w14:textId="77777777" w:rsidR="00F72495" w:rsidRPr="001F625A" w:rsidRDefault="00F72495" w:rsidP="00A638D3">
            <w:pPr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2982" w:type="dxa"/>
            <w:gridSpan w:val="2"/>
            <w:vAlign w:val="center"/>
          </w:tcPr>
          <w:p w14:paraId="442417F3" w14:textId="77777777" w:rsidR="00F72495" w:rsidRPr="001F625A" w:rsidRDefault="00F72495" w:rsidP="00A638D3">
            <w:pPr>
              <w:spacing w:after="0" w:line="240" w:lineRule="auto"/>
              <w:jc w:val="center"/>
              <w:rPr>
                <w:szCs w:val="24"/>
              </w:rPr>
            </w:pPr>
          </w:p>
        </w:tc>
      </w:tr>
      <w:tr w:rsidR="00F72495" w:rsidRPr="001F625A" w14:paraId="69064E9D" w14:textId="77777777" w:rsidTr="00681BDA">
        <w:trPr>
          <w:trHeight w:val="259"/>
        </w:trPr>
        <w:tc>
          <w:tcPr>
            <w:tcW w:w="3684" w:type="dxa"/>
            <w:vAlign w:val="center"/>
          </w:tcPr>
          <w:p w14:paraId="6144E63B" w14:textId="4D1A86D9" w:rsidR="00F72495" w:rsidRPr="001F625A" w:rsidRDefault="00F72495" w:rsidP="00A638D3">
            <w:pPr>
              <w:spacing w:after="0" w:line="240" w:lineRule="auto"/>
              <w:ind w:left="288"/>
              <w:rPr>
                <w:szCs w:val="24"/>
              </w:rPr>
            </w:pPr>
            <w:r w:rsidRPr="001F625A">
              <w:rPr>
                <w:szCs w:val="24"/>
              </w:rPr>
              <w:t>Systemic therapy</w:t>
            </w:r>
          </w:p>
        </w:tc>
        <w:tc>
          <w:tcPr>
            <w:tcW w:w="2982" w:type="dxa"/>
            <w:vAlign w:val="center"/>
          </w:tcPr>
          <w:p w14:paraId="2B41492A" w14:textId="48F8509E" w:rsidR="00F72495" w:rsidRPr="001F625A" w:rsidRDefault="00F72495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5 (25.0)</w:t>
            </w:r>
          </w:p>
        </w:tc>
        <w:tc>
          <w:tcPr>
            <w:tcW w:w="2982" w:type="dxa"/>
            <w:gridSpan w:val="2"/>
            <w:vAlign w:val="center"/>
          </w:tcPr>
          <w:p w14:paraId="02A0AC80" w14:textId="1EC710B2" w:rsidR="00F72495" w:rsidRPr="001F625A" w:rsidRDefault="00F72495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1 (16.7)</w:t>
            </w:r>
          </w:p>
        </w:tc>
      </w:tr>
      <w:tr w:rsidR="00F72495" w:rsidRPr="001F625A" w14:paraId="2C8ACBF5" w14:textId="77777777" w:rsidTr="00681BDA">
        <w:trPr>
          <w:trHeight w:val="117"/>
        </w:trPr>
        <w:tc>
          <w:tcPr>
            <w:tcW w:w="3684" w:type="dxa"/>
            <w:vAlign w:val="center"/>
          </w:tcPr>
          <w:p w14:paraId="0A3B2398" w14:textId="0DB40AE0" w:rsidR="00F72495" w:rsidRPr="001F625A" w:rsidRDefault="00F72495" w:rsidP="00A638D3">
            <w:pPr>
              <w:spacing w:after="0" w:line="240" w:lineRule="auto"/>
              <w:ind w:left="288"/>
              <w:rPr>
                <w:szCs w:val="24"/>
              </w:rPr>
            </w:pPr>
            <w:r w:rsidRPr="001F625A">
              <w:rPr>
                <w:szCs w:val="24"/>
              </w:rPr>
              <w:t>Radiation</w:t>
            </w:r>
          </w:p>
        </w:tc>
        <w:tc>
          <w:tcPr>
            <w:tcW w:w="2982" w:type="dxa"/>
            <w:vAlign w:val="center"/>
          </w:tcPr>
          <w:p w14:paraId="19D127E2" w14:textId="6EC43D77" w:rsidR="00F72495" w:rsidRPr="001F625A" w:rsidRDefault="00F72495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8 (40.0)</w:t>
            </w:r>
          </w:p>
        </w:tc>
        <w:tc>
          <w:tcPr>
            <w:tcW w:w="2982" w:type="dxa"/>
            <w:gridSpan w:val="2"/>
            <w:vAlign w:val="center"/>
          </w:tcPr>
          <w:p w14:paraId="07F3BC48" w14:textId="60DB895B" w:rsidR="00F72495" w:rsidRPr="001F625A" w:rsidRDefault="00F72495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1 (16.7)</w:t>
            </w:r>
          </w:p>
        </w:tc>
      </w:tr>
      <w:tr w:rsidR="00F72495" w:rsidRPr="001F625A" w14:paraId="2F71A650" w14:textId="77777777" w:rsidTr="00681BDA">
        <w:trPr>
          <w:trHeight w:val="225"/>
        </w:trPr>
        <w:tc>
          <w:tcPr>
            <w:tcW w:w="3684" w:type="dxa"/>
            <w:vAlign w:val="center"/>
          </w:tcPr>
          <w:p w14:paraId="577D2E65" w14:textId="4F11F742" w:rsidR="00F72495" w:rsidRPr="001F625A" w:rsidRDefault="00F72495" w:rsidP="00A638D3">
            <w:pPr>
              <w:spacing w:after="0" w:line="240" w:lineRule="auto"/>
              <w:ind w:left="288"/>
              <w:rPr>
                <w:szCs w:val="24"/>
              </w:rPr>
            </w:pPr>
            <w:r w:rsidRPr="001F625A">
              <w:rPr>
                <w:szCs w:val="24"/>
              </w:rPr>
              <w:t>Surgery</w:t>
            </w:r>
          </w:p>
        </w:tc>
        <w:tc>
          <w:tcPr>
            <w:tcW w:w="2982" w:type="dxa"/>
            <w:vAlign w:val="center"/>
          </w:tcPr>
          <w:p w14:paraId="7869B214" w14:textId="141D1DD8" w:rsidR="00F72495" w:rsidRPr="001F625A" w:rsidRDefault="00F72495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4 (20.0)</w:t>
            </w:r>
          </w:p>
        </w:tc>
        <w:tc>
          <w:tcPr>
            <w:tcW w:w="2982" w:type="dxa"/>
            <w:gridSpan w:val="2"/>
            <w:vAlign w:val="center"/>
          </w:tcPr>
          <w:p w14:paraId="09E19DDC" w14:textId="089B19E2" w:rsidR="00F72495" w:rsidRPr="001F625A" w:rsidRDefault="00F72495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4 (66.7)</w:t>
            </w:r>
          </w:p>
        </w:tc>
      </w:tr>
    </w:tbl>
    <w:p w14:paraId="77FD8B2F" w14:textId="148A1C7D" w:rsidR="00C32413" w:rsidRPr="001F625A" w:rsidRDefault="006E3481" w:rsidP="001F625A">
      <w:pPr>
        <w:spacing w:after="120" w:line="240" w:lineRule="auto"/>
        <w:rPr>
          <w:szCs w:val="24"/>
        </w:rPr>
      </w:pPr>
      <w:r w:rsidRPr="001F625A">
        <w:rPr>
          <w:szCs w:val="24"/>
        </w:rPr>
        <w:t>ALK, anaplastic lymphoma kinase; ECOG PS, Eastern Cooperative Oncology Group performance status; EGFR, epidermal growth factor receptor</w:t>
      </w:r>
      <w:r w:rsidR="00621149" w:rsidRPr="001F625A">
        <w:rPr>
          <w:szCs w:val="24"/>
        </w:rPr>
        <w:t>; PD-L1, programmed death ligand 1.</w:t>
      </w:r>
    </w:p>
    <w:p w14:paraId="0747BF67" w14:textId="77777777" w:rsidR="00C32413" w:rsidRPr="001F625A" w:rsidRDefault="00C32413" w:rsidP="001F625A">
      <w:pPr>
        <w:spacing w:after="120" w:line="240" w:lineRule="auto"/>
        <w:rPr>
          <w:rStyle w:val="Heading1Char"/>
          <w:rFonts w:eastAsia="Calibri"/>
          <w:szCs w:val="24"/>
        </w:rPr>
      </w:pPr>
    </w:p>
    <w:p w14:paraId="36FD6CFB" w14:textId="130022E7" w:rsidR="00C32413" w:rsidRPr="001F625A" w:rsidRDefault="00C32413" w:rsidP="001F625A">
      <w:pPr>
        <w:spacing w:after="120" w:line="240" w:lineRule="auto"/>
        <w:rPr>
          <w:rStyle w:val="Heading1Char"/>
          <w:rFonts w:eastAsia="Calibri"/>
          <w:szCs w:val="24"/>
        </w:rPr>
        <w:sectPr w:rsidR="00C32413" w:rsidRPr="001F625A" w:rsidSect="0035218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D71AD4D" w14:textId="246C80E9" w:rsidR="00EC4A0A" w:rsidRPr="001F625A" w:rsidRDefault="00EC4A0A" w:rsidP="001F625A">
      <w:pPr>
        <w:pStyle w:val="Heading1"/>
        <w:spacing w:before="0" w:after="120" w:line="240" w:lineRule="auto"/>
        <w:rPr>
          <w:rStyle w:val="Heading1Char"/>
          <w:rFonts w:eastAsia="Calibri"/>
          <w:b/>
          <w:szCs w:val="24"/>
        </w:rPr>
      </w:pPr>
      <w:bookmarkStart w:id="9" w:name="_Toc17186211"/>
      <w:r w:rsidRPr="001F625A">
        <w:rPr>
          <w:rStyle w:val="Heading1Char"/>
          <w:rFonts w:eastAsia="Calibri"/>
          <w:b/>
          <w:szCs w:val="24"/>
        </w:rPr>
        <w:lastRenderedPageBreak/>
        <w:t xml:space="preserve">Supplementary Table </w:t>
      </w:r>
      <w:r w:rsidR="00FD7433">
        <w:rPr>
          <w:rStyle w:val="Heading1Char"/>
          <w:rFonts w:eastAsia="Calibri"/>
          <w:b/>
          <w:szCs w:val="24"/>
        </w:rPr>
        <w:t>3</w:t>
      </w:r>
      <w:r w:rsidRPr="001F625A">
        <w:rPr>
          <w:rStyle w:val="Heading1Char"/>
          <w:rFonts w:eastAsia="Calibri"/>
          <w:b/>
          <w:szCs w:val="24"/>
        </w:rPr>
        <w:t>.</w:t>
      </w:r>
      <w:r w:rsidRPr="001F625A">
        <w:rPr>
          <w:rStyle w:val="Heading1Char"/>
          <w:rFonts w:eastAsia="Calibri"/>
          <w:szCs w:val="24"/>
        </w:rPr>
        <w:t xml:space="preserve"> Safety </w:t>
      </w:r>
      <w:r w:rsidR="002514A4" w:rsidRPr="001F625A">
        <w:rPr>
          <w:rStyle w:val="Heading1Char"/>
          <w:rFonts w:eastAsia="Calibri"/>
          <w:szCs w:val="24"/>
        </w:rPr>
        <w:t xml:space="preserve">outcomes, including select </w:t>
      </w:r>
      <w:r w:rsidRPr="001F625A">
        <w:rPr>
          <w:rStyle w:val="Heading1Char"/>
          <w:rFonts w:eastAsia="Calibri"/>
          <w:szCs w:val="24"/>
        </w:rPr>
        <w:t xml:space="preserve">TEAEs of </w:t>
      </w:r>
      <w:r w:rsidR="002514A4" w:rsidRPr="001F625A">
        <w:rPr>
          <w:rStyle w:val="Heading1Char"/>
          <w:rFonts w:eastAsia="Calibri"/>
          <w:szCs w:val="24"/>
        </w:rPr>
        <w:t xml:space="preserve">special interest attributable to nivolumab </w:t>
      </w:r>
      <w:r w:rsidRPr="001F625A">
        <w:rPr>
          <w:rStyle w:val="Heading1Char"/>
          <w:rFonts w:eastAsia="Calibri"/>
          <w:szCs w:val="24"/>
        </w:rPr>
        <w:t xml:space="preserve">(nivolumab-treated </w:t>
      </w:r>
      <w:r w:rsidR="00E1560D" w:rsidRPr="001F625A">
        <w:rPr>
          <w:rStyle w:val="Heading1Char"/>
          <w:rFonts w:eastAsia="Calibri"/>
          <w:szCs w:val="24"/>
        </w:rPr>
        <w:t>subset</w:t>
      </w:r>
      <w:r w:rsidRPr="001F625A">
        <w:rPr>
          <w:rStyle w:val="Heading1Char"/>
          <w:rFonts w:eastAsia="Calibri"/>
          <w:szCs w:val="24"/>
        </w:rPr>
        <w:t>)</w:t>
      </w:r>
      <w:bookmarkEnd w:id="9"/>
    </w:p>
    <w:tbl>
      <w:tblPr>
        <w:tblW w:w="13198" w:type="dxa"/>
        <w:tblBorders>
          <w:top w:val="single" w:sz="4" w:space="0" w:color="auto"/>
          <w:bottom w:val="single" w:sz="4" w:space="0" w:color="auto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4318"/>
        <w:gridCol w:w="2220"/>
        <w:gridCol w:w="2220"/>
        <w:gridCol w:w="2220"/>
        <w:gridCol w:w="2220"/>
      </w:tblGrid>
      <w:tr w:rsidR="00EC4A0A" w:rsidRPr="001F625A" w14:paraId="0AEBF655" w14:textId="77777777" w:rsidTr="00681BDA">
        <w:trPr>
          <w:trHeight w:val="378"/>
        </w:trPr>
        <w:tc>
          <w:tcPr>
            <w:tcW w:w="4318" w:type="dxa"/>
            <w:vMerge w:val="restart"/>
            <w:shd w:val="clear" w:color="auto" w:fill="auto"/>
            <w:vAlign w:val="center"/>
          </w:tcPr>
          <w:p w14:paraId="29858CB1" w14:textId="77777777" w:rsidR="00EC4A0A" w:rsidRPr="001F625A" w:rsidRDefault="00EC4A0A" w:rsidP="00A638D3">
            <w:pPr>
              <w:spacing w:after="0" w:line="240" w:lineRule="auto"/>
              <w:rPr>
                <w:b/>
                <w:szCs w:val="24"/>
              </w:rPr>
            </w:pPr>
            <w:r w:rsidRPr="001F625A">
              <w:rPr>
                <w:b/>
                <w:szCs w:val="24"/>
              </w:rPr>
              <w:t>Parameter, n (%)</w:t>
            </w:r>
          </w:p>
        </w:tc>
        <w:tc>
          <w:tcPr>
            <w:tcW w:w="4440" w:type="dxa"/>
            <w:gridSpan w:val="2"/>
            <w:shd w:val="clear" w:color="auto" w:fill="auto"/>
            <w:vAlign w:val="center"/>
          </w:tcPr>
          <w:p w14:paraId="46F3F6B3" w14:textId="2AB7057F" w:rsidR="00EC4A0A" w:rsidRPr="001F625A" w:rsidRDefault="00EC4A0A" w:rsidP="00A638D3">
            <w:pPr>
              <w:spacing w:after="0" w:line="240" w:lineRule="auto"/>
              <w:jc w:val="center"/>
              <w:rPr>
                <w:b/>
                <w:szCs w:val="24"/>
              </w:rPr>
            </w:pPr>
            <w:r w:rsidRPr="001F625A">
              <w:rPr>
                <w:b/>
                <w:szCs w:val="24"/>
              </w:rPr>
              <w:t xml:space="preserve">Concurrent </w:t>
            </w:r>
            <w:r w:rsidR="00D57C6D" w:rsidRPr="001F625A">
              <w:rPr>
                <w:b/>
                <w:szCs w:val="24"/>
              </w:rPr>
              <w:t>Cohort</w:t>
            </w:r>
          </w:p>
          <w:p w14:paraId="03731E8C" w14:textId="184C07A6" w:rsidR="00EC4A0A" w:rsidRPr="001F625A" w:rsidRDefault="00EC4A0A" w:rsidP="00A638D3">
            <w:pPr>
              <w:spacing w:after="0" w:line="240" w:lineRule="auto"/>
              <w:jc w:val="center"/>
              <w:rPr>
                <w:b/>
                <w:szCs w:val="24"/>
              </w:rPr>
            </w:pPr>
            <w:r w:rsidRPr="001F625A">
              <w:rPr>
                <w:b/>
                <w:szCs w:val="24"/>
              </w:rPr>
              <w:t>(n = 20)</w:t>
            </w:r>
          </w:p>
        </w:tc>
        <w:tc>
          <w:tcPr>
            <w:tcW w:w="4440" w:type="dxa"/>
            <w:gridSpan w:val="2"/>
            <w:shd w:val="clear" w:color="auto" w:fill="auto"/>
            <w:vAlign w:val="center"/>
          </w:tcPr>
          <w:p w14:paraId="6D7335FB" w14:textId="77EADC36" w:rsidR="00730DD1" w:rsidRPr="001F625A" w:rsidRDefault="00EC4A0A" w:rsidP="00A638D3">
            <w:pPr>
              <w:spacing w:after="0" w:line="240" w:lineRule="auto"/>
              <w:jc w:val="center"/>
              <w:rPr>
                <w:b/>
                <w:szCs w:val="24"/>
              </w:rPr>
            </w:pPr>
            <w:r w:rsidRPr="001F625A">
              <w:rPr>
                <w:b/>
                <w:szCs w:val="24"/>
              </w:rPr>
              <w:t xml:space="preserve">Delayed </w:t>
            </w:r>
            <w:r w:rsidR="00D57C6D" w:rsidRPr="001F625A">
              <w:rPr>
                <w:b/>
                <w:szCs w:val="24"/>
              </w:rPr>
              <w:t>Cohort</w:t>
            </w:r>
          </w:p>
          <w:p w14:paraId="00385D8B" w14:textId="32226B18" w:rsidR="00EC4A0A" w:rsidRPr="001F625A" w:rsidRDefault="00EC4A0A" w:rsidP="00A638D3">
            <w:pPr>
              <w:spacing w:after="0" w:line="240" w:lineRule="auto"/>
              <w:jc w:val="center"/>
              <w:rPr>
                <w:b/>
                <w:szCs w:val="24"/>
              </w:rPr>
            </w:pPr>
            <w:r w:rsidRPr="001F625A">
              <w:rPr>
                <w:b/>
                <w:szCs w:val="24"/>
              </w:rPr>
              <w:t>(</w:t>
            </w:r>
            <w:r w:rsidR="00064B5E" w:rsidRPr="001F625A">
              <w:rPr>
                <w:b/>
                <w:szCs w:val="24"/>
              </w:rPr>
              <w:t>dose-finding part only</w:t>
            </w:r>
            <w:r w:rsidRPr="001F625A">
              <w:rPr>
                <w:b/>
                <w:szCs w:val="24"/>
              </w:rPr>
              <w:t>)</w:t>
            </w:r>
          </w:p>
          <w:p w14:paraId="726795D5" w14:textId="0D6946C9" w:rsidR="00EC4A0A" w:rsidRPr="001F625A" w:rsidRDefault="00EC4A0A" w:rsidP="00A638D3">
            <w:pPr>
              <w:spacing w:after="0" w:line="240" w:lineRule="auto"/>
              <w:jc w:val="center"/>
              <w:rPr>
                <w:b/>
                <w:szCs w:val="24"/>
              </w:rPr>
            </w:pPr>
            <w:r w:rsidRPr="001F625A">
              <w:rPr>
                <w:b/>
                <w:szCs w:val="24"/>
              </w:rPr>
              <w:t>(n = 6)</w:t>
            </w:r>
          </w:p>
        </w:tc>
      </w:tr>
      <w:tr w:rsidR="00EC4A0A" w:rsidRPr="001F625A" w14:paraId="4E28931B" w14:textId="77777777" w:rsidTr="00681BDA">
        <w:trPr>
          <w:trHeight w:val="170"/>
        </w:trPr>
        <w:tc>
          <w:tcPr>
            <w:tcW w:w="4318" w:type="dxa"/>
            <w:vMerge/>
            <w:shd w:val="clear" w:color="auto" w:fill="auto"/>
            <w:vAlign w:val="center"/>
          </w:tcPr>
          <w:p w14:paraId="06B17EAC" w14:textId="77777777" w:rsidR="00EC4A0A" w:rsidRPr="001F625A" w:rsidRDefault="00EC4A0A" w:rsidP="00A638D3">
            <w:pPr>
              <w:spacing w:after="0" w:line="240" w:lineRule="auto"/>
              <w:rPr>
                <w:szCs w:val="24"/>
              </w:rPr>
            </w:pPr>
          </w:p>
        </w:tc>
        <w:tc>
          <w:tcPr>
            <w:tcW w:w="2220" w:type="dxa"/>
            <w:shd w:val="clear" w:color="auto" w:fill="auto"/>
            <w:vAlign w:val="center"/>
          </w:tcPr>
          <w:p w14:paraId="6B82905B" w14:textId="77777777" w:rsidR="00EC4A0A" w:rsidRPr="001F625A" w:rsidRDefault="00EC4A0A" w:rsidP="00A638D3">
            <w:pPr>
              <w:spacing w:after="0" w:line="240" w:lineRule="auto"/>
              <w:jc w:val="center"/>
              <w:rPr>
                <w:b/>
                <w:szCs w:val="24"/>
              </w:rPr>
            </w:pPr>
            <w:r w:rsidRPr="001F625A">
              <w:rPr>
                <w:b/>
                <w:szCs w:val="24"/>
              </w:rPr>
              <w:t>All Grade</w:t>
            </w:r>
          </w:p>
        </w:tc>
        <w:tc>
          <w:tcPr>
            <w:tcW w:w="2220" w:type="dxa"/>
            <w:shd w:val="clear" w:color="auto" w:fill="auto"/>
            <w:vAlign w:val="center"/>
          </w:tcPr>
          <w:p w14:paraId="0AE8E1E2" w14:textId="77777777" w:rsidR="00EC4A0A" w:rsidRPr="001F625A" w:rsidRDefault="00EC4A0A" w:rsidP="00A638D3">
            <w:pPr>
              <w:spacing w:after="0" w:line="240" w:lineRule="auto"/>
              <w:jc w:val="center"/>
              <w:rPr>
                <w:b/>
                <w:szCs w:val="24"/>
              </w:rPr>
            </w:pPr>
            <w:r w:rsidRPr="001F625A">
              <w:rPr>
                <w:b/>
                <w:szCs w:val="24"/>
              </w:rPr>
              <w:t>Grade 3/4</w:t>
            </w:r>
          </w:p>
        </w:tc>
        <w:tc>
          <w:tcPr>
            <w:tcW w:w="2220" w:type="dxa"/>
            <w:shd w:val="clear" w:color="auto" w:fill="auto"/>
            <w:vAlign w:val="center"/>
          </w:tcPr>
          <w:p w14:paraId="201D0EC3" w14:textId="77777777" w:rsidR="00EC4A0A" w:rsidRPr="001F625A" w:rsidRDefault="00EC4A0A" w:rsidP="00A638D3">
            <w:pPr>
              <w:spacing w:after="0" w:line="240" w:lineRule="auto"/>
              <w:jc w:val="center"/>
              <w:rPr>
                <w:b/>
                <w:szCs w:val="24"/>
              </w:rPr>
            </w:pPr>
            <w:r w:rsidRPr="001F625A">
              <w:rPr>
                <w:b/>
                <w:szCs w:val="24"/>
              </w:rPr>
              <w:t>All Grade</w:t>
            </w:r>
          </w:p>
        </w:tc>
        <w:tc>
          <w:tcPr>
            <w:tcW w:w="2220" w:type="dxa"/>
            <w:shd w:val="clear" w:color="auto" w:fill="auto"/>
            <w:vAlign w:val="center"/>
          </w:tcPr>
          <w:p w14:paraId="15CBFFFF" w14:textId="77777777" w:rsidR="00EC4A0A" w:rsidRPr="001F625A" w:rsidRDefault="00EC4A0A" w:rsidP="00A638D3">
            <w:pPr>
              <w:spacing w:after="0" w:line="240" w:lineRule="auto"/>
              <w:jc w:val="center"/>
              <w:rPr>
                <w:b/>
                <w:szCs w:val="24"/>
              </w:rPr>
            </w:pPr>
            <w:r w:rsidRPr="001F625A">
              <w:rPr>
                <w:b/>
                <w:szCs w:val="24"/>
              </w:rPr>
              <w:t>Grade 3/4</w:t>
            </w:r>
          </w:p>
        </w:tc>
      </w:tr>
      <w:tr w:rsidR="00EC4A0A" w:rsidRPr="001F625A" w14:paraId="2D7E632B" w14:textId="77777777" w:rsidTr="00681BDA">
        <w:trPr>
          <w:trHeight w:val="260"/>
        </w:trPr>
        <w:tc>
          <w:tcPr>
            <w:tcW w:w="4318" w:type="dxa"/>
            <w:shd w:val="clear" w:color="auto" w:fill="auto"/>
            <w:vAlign w:val="center"/>
          </w:tcPr>
          <w:p w14:paraId="05A058DD" w14:textId="5682E80A" w:rsidR="00EC4A0A" w:rsidRPr="001F625A" w:rsidRDefault="00EC4A0A" w:rsidP="00A638D3">
            <w:pPr>
              <w:spacing w:after="0" w:line="240" w:lineRule="auto"/>
              <w:rPr>
                <w:szCs w:val="24"/>
              </w:rPr>
            </w:pPr>
            <w:r w:rsidRPr="001F625A">
              <w:rPr>
                <w:szCs w:val="24"/>
              </w:rPr>
              <w:t>Patients with ≥1 TEAE</w:t>
            </w:r>
            <w:r w:rsidRPr="001F625A">
              <w:rPr>
                <w:szCs w:val="24"/>
                <w:vertAlign w:val="superscript"/>
              </w:rPr>
              <w:t xml:space="preserve"> </w:t>
            </w:r>
          </w:p>
        </w:tc>
        <w:tc>
          <w:tcPr>
            <w:tcW w:w="2220" w:type="dxa"/>
            <w:shd w:val="clear" w:color="auto" w:fill="auto"/>
            <w:vAlign w:val="center"/>
          </w:tcPr>
          <w:p w14:paraId="3C997BE5" w14:textId="77777777" w:rsidR="00EC4A0A" w:rsidRPr="001F625A" w:rsidRDefault="00EC4A0A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20 (100.0)</w:t>
            </w:r>
          </w:p>
        </w:tc>
        <w:tc>
          <w:tcPr>
            <w:tcW w:w="2220" w:type="dxa"/>
            <w:shd w:val="clear" w:color="auto" w:fill="auto"/>
            <w:vAlign w:val="center"/>
          </w:tcPr>
          <w:p w14:paraId="6732CD5E" w14:textId="77777777" w:rsidR="00EC4A0A" w:rsidRPr="001F625A" w:rsidRDefault="00EC4A0A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18 (90.0)</w:t>
            </w:r>
          </w:p>
        </w:tc>
        <w:tc>
          <w:tcPr>
            <w:tcW w:w="2220" w:type="dxa"/>
            <w:vAlign w:val="center"/>
          </w:tcPr>
          <w:p w14:paraId="7BB8CB7C" w14:textId="77777777" w:rsidR="00EC4A0A" w:rsidRPr="001F625A" w:rsidRDefault="00EC4A0A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6 (100.0)</w:t>
            </w:r>
          </w:p>
        </w:tc>
        <w:tc>
          <w:tcPr>
            <w:tcW w:w="2220" w:type="dxa"/>
            <w:vAlign w:val="center"/>
          </w:tcPr>
          <w:p w14:paraId="7B6359F1" w14:textId="77777777" w:rsidR="00EC4A0A" w:rsidRPr="001F625A" w:rsidRDefault="00EC4A0A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6 (100.0)</w:t>
            </w:r>
          </w:p>
        </w:tc>
      </w:tr>
      <w:tr w:rsidR="00EC4A0A" w:rsidRPr="001F625A" w14:paraId="0BEA418E" w14:textId="77777777" w:rsidTr="00681BDA">
        <w:trPr>
          <w:trHeight w:val="170"/>
        </w:trPr>
        <w:tc>
          <w:tcPr>
            <w:tcW w:w="4318" w:type="dxa"/>
            <w:shd w:val="clear" w:color="auto" w:fill="auto"/>
            <w:vAlign w:val="center"/>
          </w:tcPr>
          <w:p w14:paraId="1CBA5472" w14:textId="770CA5D1" w:rsidR="00EC4A0A" w:rsidRPr="001F625A" w:rsidRDefault="00EC4A0A" w:rsidP="00A638D3">
            <w:pPr>
              <w:spacing w:after="0" w:line="240" w:lineRule="auto"/>
              <w:rPr>
                <w:szCs w:val="24"/>
              </w:rPr>
            </w:pPr>
            <w:r w:rsidRPr="001F625A">
              <w:rPr>
                <w:szCs w:val="24"/>
              </w:rPr>
              <w:t>Patients with ≥1 serious TEAE</w:t>
            </w:r>
          </w:p>
        </w:tc>
        <w:tc>
          <w:tcPr>
            <w:tcW w:w="2220" w:type="dxa"/>
            <w:shd w:val="clear" w:color="auto" w:fill="auto"/>
            <w:vAlign w:val="center"/>
          </w:tcPr>
          <w:p w14:paraId="3346488C" w14:textId="5D2C866A" w:rsidR="00EC4A0A" w:rsidRPr="001F625A" w:rsidRDefault="00EC4A0A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8 (40.0)</w:t>
            </w:r>
          </w:p>
        </w:tc>
        <w:tc>
          <w:tcPr>
            <w:tcW w:w="2220" w:type="dxa"/>
            <w:shd w:val="clear" w:color="auto" w:fill="auto"/>
            <w:vAlign w:val="center"/>
          </w:tcPr>
          <w:p w14:paraId="2A59E001" w14:textId="102D6721" w:rsidR="00EC4A0A" w:rsidRPr="001F625A" w:rsidRDefault="00EC4A0A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6 (30.0)</w:t>
            </w:r>
          </w:p>
        </w:tc>
        <w:tc>
          <w:tcPr>
            <w:tcW w:w="2220" w:type="dxa"/>
            <w:vAlign w:val="center"/>
          </w:tcPr>
          <w:p w14:paraId="54F3423B" w14:textId="38DA0F91" w:rsidR="00EC4A0A" w:rsidRPr="001F625A" w:rsidRDefault="00EC4A0A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2 (33.3)</w:t>
            </w:r>
          </w:p>
        </w:tc>
        <w:tc>
          <w:tcPr>
            <w:tcW w:w="2220" w:type="dxa"/>
            <w:vAlign w:val="center"/>
          </w:tcPr>
          <w:p w14:paraId="35B56B83" w14:textId="0DD326AB" w:rsidR="00EC4A0A" w:rsidRPr="001F625A" w:rsidRDefault="00EC4A0A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1 (16.7)</w:t>
            </w:r>
          </w:p>
        </w:tc>
      </w:tr>
      <w:tr w:rsidR="007E294E" w:rsidRPr="001F625A" w14:paraId="1030F255" w14:textId="77777777" w:rsidTr="00681BDA">
        <w:trPr>
          <w:trHeight w:val="350"/>
        </w:trPr>
        <w:tc>
          <w:tcPr>
            <w:tcW w:w="4318" w:type="dxa"/>
            <w:shd w:val="clear" w:color="auto" w:fill="auto"/>
            <w:vAlign w:val="center"/>
          </w:tcPr>
          <w:p w14:paraId="53320E6C" w14:textId="3B422921" w:rsidR="007E294E" w:rsidRPr="001F625A" w:rsidRDefault="007E294E" w:rsidP="00A638D3">
            <w:pPr>
              <w:spacing w:after="0" w:line="240" w:lineRule="auto"/>
              <w:ind w:left="161"/>
              <w:rPr>
                <w:szCs w:val="24"/>
              </w:rPr>
            </w:pPr>
            <w:r w:rsidRPr="001F625A">
              <w:rPr>
                <w:szCs w:val="24"/>
              </w:rPr>
              <w:t>Patients with ≥1 TEAE of special interest attributable to nivolumab</w:t>
            </w:r>
          </w:p>
        </w:tc>
        <w:tc>
          <w:tcPr>
            <w:tcW w:w="2220" w:type="dxa"/>
            <w:shd w:val="clear" w:color="auto" w:fill="auto"/>
            <w:vAlign w:val="center"/>
          </w:tcPr>
          <w:p w14:paraId="426035DA" w14:textId="2ACD0019" w:rsidR="007E294E" w:rsidRPr="001F625A" w:rsidRDefault="007E294E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16 (80</w:t>
            </w:r>
            <w:r w:rsidR="00C06B57" w:rsidRPr="001F625A">
              <w:rPr>
                <w:szCs w:val="24"/>
              </w:rPr>
              <w:t>.0</w:t>
            </w:r>
            <w:r w:rsidRPr="001F625A">
              <w:rPr>
                <w:szCs w:val="24"/>
              </w:rPr>
              <w:t>)</w:t>
            </w:r>
          </w:p>
        </w:tc>
        <w:tc>
          <w:tcPr>
            <w:tcW w:w="2220" w:type="dxa"/>
            <w:shd w:val="clear" w:color="auto" w:fill="auto"/>
            <w:vAlign w:val="center"/>
          </w:tcPr>
          <w:p w14:paraId="7FFEC641" w14:textId="575E0E34" w:rsidR="007E294E" w:rsidRPr="001F625A" w:rsidRDefault="007E294E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3 (15</w:t>
            </w:r>
            <w:r w:rsidR="00C06B57" w:rsidRPr="001F625A">
              <w:rPr>
                <w:szCs w:val="24"/>
              </w:rPr>
              <w:t>.0</w:t>
            </w:r>
            <w:r w:rsidRPr="001F625A">
              <w:rPr>
                <w:szCs w:val="24"/>
              </w:rPr>
              <w:t>)</w:t>
            </w:r>
          </w:p>
        </w:tc>
        <w:tc>
          <w:tcPr>
            <w:tcW w:w="2220" w:type="dxa"/>
            <w:vAlign w:val="center"/>
          </w:tcPr>
          <w:p w14:paraId="6C08B88D" w14:textId="5F72B303" w:rsidR="007E294E" w:rsidRPr="001F625A" w:rsidRDefault="007E294E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5 (83.3)</w:t>
            </w:r>
          </w:p>
        </w:tc>
        <w:tc>
          <w:tcPr>
            <w:tcW w:w="2220" w:type="dxa"/>
            <w:vAlign w:val="center"/>
          </w:tcPr>
          <w:p w14:paraId="259CECB0" w14:textId="5138CA8C" w:rsidR="007E294E" w:rsidRPr="001F625A" w:rsidRDefault="007E294E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2 (33.3)</w:t>
            </w:r>
          </w:p>
        </w:tc>
      </w:tr>
      <w:tr w:rsidR="00213E0C" w:rsidRPr="001F625A" w14:paraId="70290A44" w14:textId="77777777" w:rsidTr="00681BDA">
        <w:trPr>
          <w:trHeight w:val="288"/>
        </w:trPr>
        <w:tc>
          <w:tcPr>
            <w:tcW w:w="4318" w:type="dxa"/>
            <w:shd w:val="clear" w:color="auto" w:fill="auto"/>
            <w:vAlign w:val="center"/>
          </w:tcPr>
          <w:p w14:paraId="3265FBED" w14:textId="77777777" w:rsidR="00213E0C" w:rsidRPr="001F625A" w:rsidRDefault="00213E0C" w:rsidP="00A638D3">
            <w:pPr>
              <w:spacing w:after="0" w:line="240" w:lineRule="auto"/>
              <w:rPr>
                <w:szCs w:val="24"/>
              </w:rPr>
            </w:pPr>
            <w:r w:rsidRPr="001F625A">
              <w:rPr>
                <w:szCs w:val="24"/>
              </w:rPr>
              <w:t>Most common TEAEs</w:t>
            </w:r>
            <w:r w:rsidRPr="001F625A">
              <w:rPr>
                <w:szCs w:val="24"/>
                <w:vertAlign w:val="superscript"/>
              </w:rPr>
              <w:t>a</w:t>
            </w:r>
          </w:p>
        </w:tc>
        <w:tc>
          <w:tcPr>
            <w:tcW w:w="2220" w:type="dxa"/>
            <w:shd w:val="clear" w:color="auto" w:fill="auto"/>
            <w:vAlign w:val="center"/>
          </w:tcPr>
          <w:p w14:paraId="0D7E733D" w14:textId="77777777" w:rsidR="00213E0C" w:rsidRPr="001F625A" w:rsidRDefault="00213E0C" w:rsidP="00A638D3">
            <w:pPr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2220" w:type="dxa"/>
            <w:shd w:val="clear" w:color="auto" w:fill="auto"/>
            <w:vAlign w:val="center"/>
          </w:tcPr>
          <w:p w14:paraId="4717B138" w14:textId="77777777" w:rsidR="00213E0C" w:rsidRPr="001F625A" w:rsidRDefault="00213E0C" w:rsidP="00A638D3">
            <w:pPr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2220" w:type="dxa"/>
            <w:shd w:val="clear" w:color="auto" w:fill="auto"/>
            <w:vAlign w:val="center"/>
          </w:tcPr>
          <w:p w14:paraId="72F684D0" w14:textId="77777777" w:rsidR="00213E0C" w:rsidRPr="001F625A" w:rsidRDefault="00213E0C" w:rsidP="00A638D3">
            <w:pPr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2220" w:type="dxa"/>
            <w:shd w:val="clear" w:color="auto" w:fill="auto"/>
            <w:vAlign w:val="center"/>
          </w:tcPr>
          <w:p w14:paraId="66D0B7D3" w14:textId="3DBA629D" w:rsidR="00213E0C" w:rsidRPr="001F625A" w:rsidRDefault="00213E0C" w:rsidP="00A638D3">
            <w:pPr>
              <w:spacing w:after="0" w:line="240" w:lineRule="auto"/>
              <w:jc w:val="center"/>
              <w:rPr>
                <w:szCs w:val="24"/>
              </w:rPr>
            </w:pPr>
          </w:p>
        </w:tc>
      </w:tr>
      <w:tr w:rsidR="00EC4A0A" w:rsidRPr="001F625A" w14:paraId="6A22EDE6" w14:textId="77777777" w:rsidTr="00681BDA">
        <w:trPr>
          <w:trHeight w:val="180"/>
        </w:trPr>
        <w:tc>
          <w:tcPr>
            <w:tcW w:w="4318" w:type="dxa"/>
            <w:shd w:val="clear" w:color="auto" w:fill="auto"/>
            <w:vAlign w:val="center"/>
          </w:tcPr>
          <w:p w14:paraId="717BD321" w14:textId="77777777" w:rsidR="00EC4A0A" w:rsidRPr="001F625A" w:rsidRDefault="00EC4A0A" w:rsidP="00A638D3">
            <w:pPr>
              <w:spacing w:after="0" w:line="240" w:lineRule="auto"/>
              <w:ind w:left="288"/>
              <w:rPr>
                <w:szCs w:val="24"/>
              </w:rPr>
            </w:pPr>
            <w:r w:rsidRPr="001F625A">
              <w:rPr>
                <w:szCs w:val="24"/>
              </w:rPr>
              <w:t>Vomiting</w:t>
            </w:r>
          </w:p>
        </w:tc>
        <w:tc>
          <w:tcPr>
            <w:tcW w:w="2220" w:type="dxa"/>
            <w:shd w:val="clear" w:color="auto" w:fill="auto"/>
            <w:vAlign w:val="center"/>
          </w:tcPr>
          <w:p w14:paraId="660A3E64" w14:textId="77777777" w:rsidR="00EC4A0A" w:rsidRPr="001F625A" w:rsidRDefault="00EC4A0A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12 (60.0)</w:t>
            </w:r>
          </w:p>
        </w:tc>
        <w:tc>
          <w:tcPr>
            <w:tcW w:w="2220" w:type="dxa"/>
            <w:shd w:val="clear" w:color="auto" w:fill="auto"/>
            <w:vAlign w:val="center"/>
          </w:tcPr>
          <w:p w14:paraId="32086682" w14:textId="77777777" w:rsidR="00EC4A0A" w:rsidRPr="001F625A" w:rsidRDefault="00EC4A0A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3 (15.0)</w:t>
            </w:r>
          </w:p>
        </w:tc>
        <w:tc>
          <w:tcPr>
            <w:tcW w:w="2220" w:type="dxa"/>
            <w:vAlign w:val="center"/>
          </w:tcPr>
          <w:p w14:paraId="1AECDC6D" w14:textId="77777777" w:rsidR="00EC4A0A" w:rsidRPr="001F625A" w:rsidRDefault="00EC4A0A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1 (16.7)</w:t>
            </w:r>
          </w:p>
        </w:tc>
        <w:tc>
          <w:tcPr>
            <w:tcW w:w="2220" w:type="dxa"/>
            <w:vAlign w:val="center"/>
          </w:tcPr>
          <w:p w14:paraId="0BD0F3BA" w14:textId="77777777" w:rsidR="00EC4A0A" w:rsidRPr="001F625A" w:rsidRDefault="00EC4A0A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0</w:t>
            </w:r>
          </w:p>
        </w:tc>
      </w:tr>
      <w:tr w:rsidR="00ED1E8D" w:rsidRPr="001F625A" w14:paraId="7D050195" w14:textId="77777777" w:rsidTr="00681BDA">
        <w:trPr>
          <w:trHeight w:val="243"/>
        </w:trPr>
        <w:tc>
          <w:tcPr>
            <w:tcW w:w="4318" w:type="dxa"/>
            <w:shd w:val="clear" w:color="auto" w:fill="auto"/>
            <w:vAlign w:val="center"/>
          </w:tcPr>
          <w:p w14:paraId="43A37579" w14:textId="7C57E95C" w:rsidR="00ED1E8D" w:rsidRPr="001F625A" w:rsidRDefault="00ED1E8D" w:rsidP="00A638D3">
            <w:pPr>
              <w:spacing w:after="0" w:line="240" w:lineRule="auto"/>
              <w:ind w:left="288"/>
              <w:rPr>
                <w:szCs w:val="24"/>
              </w:rPr>
            </w:pPr>
            <w:r w:rsidRPr="001F625A">
              <w:rPr>
                <w:szCs w:val="24"/>
              </w:rPr>
              <w:t>Neutropenia</w:t>
            </w:r>
          </w:p>
        </w:tc>
        <w:tc>
          <w:tcPr>
            <w:tcW w:w="2220" w:type="dxa"/>
            <w:shd w:val="clear" w:color="auto" w:fill="auto"/>
            <w:vAlign w:val="center"/>
          </w:tcPr>
          <w:p w14:paraId="70DE8EC7" w14:textId="53A05E37" w:rsidR="00ED1E8D" w:rsidRPr="001F625A" w:rsidRDefault="00ED1E8D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11 (55.0)</w:t>
            </w:r>
          </w:p>
        </w:tc>
        <w:tc>
          <w:tcPr>
            <w:tcW w:w="2220" w:type="dxa"/>
            <w:shd w:val="clear" w:color="auto" w:fill="auto"/>
            <w:vAlign w:val="center"/>
          </w:tcPr>
          <w:p w14:paraId="251850BF" w14:textId="4A4B3E1E" w:rsidR="00ED1E8D" w:rsidRPr="001F625A" w:rsidRDefault="00ED1E8D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9 (45.0)</w:t>
            </w:r>
          </w:p>
        </w:tc>
        <w:tc>
          <w:tcPr>
            <w:tcW w:w="2220" w:type="dxa"/>
            <w:vAlign w:val="center"/>
          </w:tcPr>
          <w:p w14:paraId="30DE6AF5" w14:textId="439AF272" w:rsidR="00ED1E8D" w:rsidRPr="001F625A" w:rsidRDefault="00ED1E8D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2 (33.3)</w:t>
            </w:r>
          </w:p>
        </w:tc>
        <w:tc>
          <w:tcPr>
            <w:tcW w:w="2220" w:type="dxa"/>
            <w:vAlign w:val="center"/>
          </w:tcPr>
          <w:p w14:paraId="5FB9FBFD" w14:textId="2A53C852" w:rsidR="00ED1E8D" w:rsidRPr="001F625A" w:rsidRDefault="00ED1E8D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2 (33.3)</w:t>
            </w:r>
          </w:p>
        </w:tc>
      </w:tr>
      <w:tr w:rsidR="00ED1E8D" w:rsidRPr="001F625A" w14:paraId="1446E06A" w14:textId="77777777" w:rsidTr="00681BDA">
        <w:trPr>
          <w:trHeight w:val="225"/>
        </w:trPr>
        <w:tc>
          <w:tcPr>
            <w:tcW w:w="4318" w:type="dxa"/>
            <w:shd w:val="clear" w:color="auto" w:fill="auto"/>
            <w:vAlign w:val="center"/>
          </w:tcPr>
          <w:p w14:paraId="590D8DC2" w14:textId="77777777" w:rsidR="00ED1E8D" w:rsidRPr="001F625A" w:rsidRDefault="00ED1E8D" w:rsidP="00A638D3">
            <w:pPr>
              <w:spacing w:after="0" w:line="240" w:lineRule="auto"/>
              <w:ind w:left="288"/>
              <w:rPr>
                <w:szCs w:val="24"/>
              </w:rPr>
            </w:pPr>
            <w:r w:rsidRPr="001F625A">
              <w:rPr>
                <w:szCs w:val="24"/>
              </w:rPr>
              <w:t>Anemia</w:t>
            </w:r>
          </w:p>
        </w:tc>
        <w:tc>
          <w:tcPr>
            <w:tcW w:w="2220" w:type="dxa"/>
            <w:shd w:val="clear" w:color="auto" w:fill="auto"/>
            <w:vAlign w:val="center"/>
          </w:tcPr>
          <w:p w14:paraId="1082175B" w14:textId="77777777" w:rsidR="00ED1E8D" w:rsidRPr="001F625A" w:rsidRDefault="00ED1E8D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11 (55.0)</w:t>
            </w:r>
          </w:p>
        </w:tc>
        <w:tc>
          <w:tcPr>
            <w:tcW w:w="2220" w:type="dxa"/>
            <w:shd w:val="clear" w:color="auto" w:fill="auto"/>
            <w:vAlign w:val="center"/>
          </w:tcPr>
          <w:p w14:paraId="69C6C430" w14:textId="77777777" w:rsidR="00ED1E8D" w:rsidRPr="001F625A" w:rsidRDefault="00ED1E8D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8 (40.0)</w:t>
            </w:r>
          </w:p>
        </w:tc>
        <w:tc>
          <w:tcPr>
            <w:tcW w:w="2220" w:type="dxa"/>
            <w:vAlign w:val="center"/>
          </w:tcPr>
          <w:p w14:paraId="16E6BDC5" w14:textId="77777777" w:rsidR="00ED1E8D" w:rsidRPr="001F625A" w:rsidRDefault="00ED1E8D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5 (83.3)</w:t>
            </w:r>
          </w:p>
        </w:tc>
        <w:tc>
          <w:tcPr>
            <w:tcW w:w="2220" w:type="dxa"/>
            <w:vAlign w:val="center"/>
          </w:tcPr>
          <w:p w14:paraId="2D0AD980" w14:textId="77777777" w:rsidR="00ED1E8D" w:rsidRPr="001F625A" w:rsidRDefault="00ED1E8D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2 (33.3)</w:t>
            </w:r>
          </w:p>
        </w:tc>
      </w:tr>
      <w:tr w:rsidR="00ED1E8D" w:rsidRPr="001F625A" w14:paraId="6BCE43B1" w14:textId="77777777" w:rsidTr="00681BDA">
        <w:trPr>
          <w:trHeight w:val="207"/>
        </w:trPr>
        <w:tc>
          <w:tcPr>
            <w:tcW w:w="4318" w:type="dxa"/>
            <w:shd w:val="clear" w:color="auto" w:fill="auto"/>
            <w:vAlign w:val="center"/>
          </w:tcPr>
          <w:p w14:paraId="7E1BFEF9" w14:textId="45467614" w:rsidR="00ED1E8D" w:rsidRPr="001F625A" w:rsidRDefault="00ED1E8D" w:rsidP="00A638D3">
            <w:pPr>
              <w:spacing w:after="0" w:line="240" w:lineRule="auto"/>
              <w:ind w:left="288"/>
              <w:rPr>
                <w:szCs w:val="24"/>
              </w:rPr>
            </w:pPr>
            <w:r w:rsidRPr="001F625A">
              <w:rPr>
                <w:szCs w:val="24"/>
              </w:rPr>
              <w:t>Thrombocytopenia</w:t>
            </w:r>
          </w:p>
        </w:tc>
        <w:tc>
          <w:tcPr>
            <w:tcW w:w="2220" w:type="dxa"/>
            <w:shd w:val="clear" w:color="auto" w:fill="auto"/>
            <w:vAlign w:val="center"/>
          </w:tcPr>
          <w:p w14:paraId="3F654198" w14:textId="3B2CC80A" w:rsidR="00ED1E8D" w:rsidRPr="001F625A" w:rsidRDefault="00ED1E8D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7 (35.0)</w:t>
            </w:r>
          </w:p>
        </w:tc>
        <w:tc>
          <w:tcPr>
            <w:tcW w:w="2220" w:type="dxa"/>
            <w:shd w:val="clear" w:color="auto" w:fill="auto"/>
            <w:vAlign w:val="center"/>
          </w:tcPr>
          <w:p w14:paraId="2A924D7F" w14:textId="4002FB41" w:rsidR="00ED1E8D" w:rsidRPr="001F625A" w:rsidRDefault="00ED1E8D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2 (10.0)</w:t>
            </w:r>
          </w:p>
        </w:tc>
        <w:tc>
          <w:tcPr>
            <w:tcW w:w="2220" w:type="dxa"/>
            <w:vAlign w:val="center"/>
          </w:tcPr>
          <w:p w14:paraId="6D49B3A9" w14:textId="4D6DBB5D" w:rsidR="00ED1E8D" w:rsidRPr="001F625A" w:rsidRDefault="00ED1E8D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1 (16.7)</w:t>
            </w:r>
          </w:p>
        </w:tc>
        <w:tc>
          <w:tcPr>
            <w:tcW w:w="2220" w:type="dxa"/>
            <w:vAlign w:val="center"/>
          </w:tcPr>
          <w:p w14:paraId="3F7E4FF5" w14:textId="05B9B4F5" w:rsidR="00ED1E8D" w:rsidRPr="001F625A" w:rsidRDefault="00ED1E8D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0</w:t>
            </w:r>
          </w:p>
        </w:tc>
      </w:tr>
      <w:tr w:rsidR="00ED1E8D" w:rsidRPr="001F625A" w14:paraId="407C746B" w14:textId="77777777" w:rsidTr="00681BDA">
        <w:trPr>
          <w:trHeight w:val="198"/>
        </w:trPr>
        <w:tc>
          <w:tcPr>
            <w:tcW w:w="4318" w:type="dxa"/>
            <w:shd w:val="clear" w:color="auto" w:fill="auto"/>
            <w:vAlign w:val="center"/>
          </w:tcPr>
          <w:p w14:paraId="6307C766" w14:textId="13B6FD79" w:rsidR="00ED1E8D" w:rsidRPr="001F625A" w:rsidRDefault="00ED1E8D" w:rsidP="00A638D3">
            <w:pPr>
              <w:spacing w:after="0" w:line="240" w:lineRule="auto"/>
              <w:ind w:left="288"/>
              <w:rPr>
                <w:szCs w:val="24"/>
              </w:rPr>
            </w:pPr>
            <w:r w:rsidRPr="001F625A">
              <w:rPr>
                <w:szCs w:val="24"/>
              </w:rPr>
              <w:t>Hypokalemia</w:t>
            </w:r>
          </w:p>
        </w:tc>
        <w:tc>
          <w:tcPr>
            <w:tcW w:w="2220" w:type="dxa"/>
            <w:shd w:val="clear" w:color="auto" w:fill="auto"/>
            <w:vAlign w:val="center"/>
          </w:tcPr>
          <w:p w14:paraId="3AC3EB4E" w14:textId="6E26BAD5" w:rsidR="00ED1E8D" w:rsidRPr="001F625A" w:rsidRDefault="00ED1E8D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5 (25.0)</w:t>
            </w:r>
          </w:p>
        </w:tc>
        <w:tc>
          <w:tcPr>
            <w:tcW w:w="2220" w:type="dxa"/>
            <w:shd w:val="clear" w:color="auto" w:fill="auto"/>
            <w:vAlign w:val="center"/>
          </w:tcPr>
          <w:p w14:paraId="0926DE2A" w14:textId="5EDA8034" w:rsidR="00ED1E8D" w:rsidRPr="001F625A" w:rsidRDefault="00ED1E8D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3 (15.0)</w:t>
            </w:r>
          </w:p>
        </w:tc>
        <w:tc>
          <w:tcPr>
            <w:tcW w:w="2220" w:type="dxa"/>
            <w:vAlign w:val="center"/>
          </w:tcPr>
          <w:p w14:paraId="515FE3AC" w14:textId="7F752A6C" w:rsidR="00ED1E8D" w:rsidRPr="001F625A" w:rsidRDefault="00ED1E8D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1 (16.7)</w:t>
            </w:r>
          </w:p>
        </w:tc>
        <w:tc>
          <w:tcPr>
            <w:tcW w:w="2220" w:type="dxa"/>
            <w:vAlign w:val="center"/>
          </w:tcPr>
          <w:p w14:paraId="66AE1C31" w14:textId="4CE961C7" w:rsidR="00ED1E8D" w:rsidRPr="001F625A" w:rsidRDefault="00ED1E8D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1 (16.7)</w:t>
            </w:r>
          </w:p>
        </w:tc>
      </w:tr>
      <w:tr w:rsidR="00ED1E8D" w:rsidRPr="001F625A" w14:paraId="3C8F527E" w14:textId="77777777" w:rsidTr="00681BDA">
        <w:trPr>
          <w:trHeight w:val="180"/>
        </w:trPr>
        <w:tc>
          <w:tcPr>
            <w:tcW w:w="4318" w:type="dxa"/>
            <w:shd w:val="clear" w:color="auto" w:fill="auto"/>
            <w:vAlign w:val="center"/>
          </w:tcPr>
          <w:p w14:paraId="018B06F0" w14:textId="77777777" w:rsidR="00ED1E8D" w:rsidRPr="001F625A" w:rsidRDefault="00ED1E8D" w:rsidP="00A638D3">
            <w:pPr>
              <w:spacing w:after="0" w:line="240" w:lineRule="auto"/>
              <w:ind w:left="288"/>
              <w:rPr>
                <w:szCs w:val="24"/>
              </w:rPr>
            </w:pPr>
            <w:r w:rsidRPr="001F625A">
              <w:rPr>
                <w:szCs w:val="24"/>
              </w:rPr>
              <w:t>Neutrophil count decreased</w:t>
            </w:r>
          </w:p>
        </w:tc>
        <w:tc>
          <w:tcPr>
            <w:tcW w:w="2220" w:type="dxa"/>
            <w:shd w:val="clear" w:color="auto" w:fill="auto"/>
            <w:vAlign w:val="center"/>
          </w:tcPr>
          <w:p w14:paraId="1509893B" w14:textId="77777777" w:rsidR="00ED1E8D" w:rsidRPr="001F625A" w:rsidRDefault="00ED1E8D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4 (20.0)</w:t>
            </w:r>
          </w:p>
        </w:tc>
        <w:tc>
          <w:tcPr>
            <w:tcW w:w="2220" w:type="dxa"/>
            <w:shd w:val="clear" w:color="auto" w:fill="auto"/>
            <w:vAlign w:val="center"/>
          </w:tcPr>
          <w:p w14:paraId="29E2559B" w14:textId="77777777" w:rsidR="00ED1E8D" w:rsidRPr="001F625A" w:rsidRDefault="00ED1E8D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4 (20.0)</w:t>
            </w:r>
          </w:p>
        </w:tc>
        <w:tc>
          <w:tcPr>
            <w:tcW w:w="2220" w:type="dxa"/>
            <w:vAlign w:val="center"/>
          </w:tcPr>
          <w:p w14:paraId="39B9A2A3" w14:textId="77777777" w:rsidR="00ED1E8D" w:rsidRPr="001F625A" w:rsidRDefault="00ED1E8D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3 (50.0)</w:t>
            </w:r>
          </w:p>
        </w:tc>
        <w:tc>
          <w:tcPr>
            <w:tcW w:w="2220" w:type="dxa"/>
            <w:vAlign w:val="center"/>
          </w:tcPr>
          <w:p w14:paraId="21A11AD6" w14:textId="77777777" w:rsidR="00ED1E8D" w:rsidRPr="001F625A" w:rsidRDefault="00ED1E8D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2 (33.3)</w:t>
            </w:r>
          </w:p>
        </w:tc>
      </w:tr>
      <w:tr w:rsidR="00ED1E8D" w:rsidRPr="001F625A" w14:paraId="330DA731" w14:textId="77777777" w:rsidTr="00681BDA">
        <w:trPr>
          <w:trHeight w:val="243"/>
        </w:trPr>
        <w:tc>
          <w:tcPr>
            <w:tcW w:w="4318" w:type="dxa"/>
            <w:shd w:val="clear" w:color="auto" w:fill="auto"/>
            <w:vAlign w:val="center"/>
          </w:tcPr>
          <w:p w14:paraId="615C81F0" w14:textId="7430A789" w:rsidR="00ED1E8D" w:rsidRPr="001F625A" w:rsidRDefault="004975DA" w:rsidP="00A638D3">
            <w:pPr>
              <w:spacing w:after="0" w:line="240" w:lineRule="auto"/>
              <w:ind w:left="288"/>
              <w:rPr>
                <w:szCs w:val="24"/>
              </w:rPr>
            </w:pPr>
            <w:r w:rsidRPr="001F625A">
              <w:rPr>
                <w:szCs w:val="24"/>
              </w:rPr>
              <w:t>WBC</w:t>
            </w:r>
            <w:r w:rsidR="00ED1E8D" w:rsidRPr="001F625A">
              <w:rPr>
                <w:szCs w:val="24"/>
              </w:rPr>
              <w:t xml:space="preserve"> decreased</w:t>
            </w:r>
          </w:p>
        </w:tc>
        <w:tc>
          <w:tcPr>
            <w:tcW w:w="2220" w:type="dxa"/>
            <w:shd w:val="clear" w:color="auto" w:fill="auto"/>
            <w:vAlign w:val="center"/>
          </w:tcPr>
          <w:p w14:paraId="602A25BB" w14:textId="48AE198B" w:rsidR="00ED1E8D" w:rsidRPr="001F625A" w:rsidRDefault="00ED1E8D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4 (20.0)</w:t>
            </w:r>
          </w:p>
        </w:tc>
        <w:tc>
          <w:tcPr>
            <w:tcW w:w="2220" w:type="dxa"/>
            <w:shd w:val="clear" w:color="auto" w:fill="auto"/>
            <w:vAlign w:val="center"/>
          </w:tcPr>
          <w:p w14:paraId="4BF655CB" w14:textId="5A16BA1E" w:rsidR="00ED1E8D" w:rsidRPr="001F625A" w:rsidRDefault="00ED1E8D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2 (10.0)</w:t>
            </w:r>
          </w:p>
        </w:tc>
        <w:tc>
          <w:tcPr>
            <w:tcW w:w="2220" w:type="dxa"/>
            <w:vAlign w:val="center"/>
          </w:tcPr>
          <w:p w14:paraId="79427D0D" w14:textId="34EEFBD2" w:rsidR="00ED1E8D" w:rsidRPr="001F625A" w:rsidRDefault="00ED1E8D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1 (16.7)</w:t>
            </w:r>
          </w:p>
        </w:tc>
        <w:tc>
          <w:tcPr>
            <w:tcW w:w="2220" w:type="dxa"/>
            <w:vAlign w:val="center"/>
          </w:tcPr>
          <w:p w14:paraId="06C44813" w14:textId="4F3F88D8" w:rsidR="00ED1E8D" w:rsidRPr="001F625A" w:rsidRDefault="00ED1E8D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0</w:t>
            </w:r>
          </w:p>
        </w:tc>
      </w:tr>
      <w:tr w:rsidR="00ED1E8D" w:rsidRPr="001F625A" w14:paraId="0CD99ABA" w14:textId="77777777" w:rsidTr="00681BDA">
        <w:trPr>
          <w:trHeight w:val="225"/>
        </w:trPr>
        <w:tc>
          <w:tcPr>
            <w:tcW w:w="4318" w:type="dxa"/>
            <w:shd w:val="clear" w:color="auto" w:fill="auto"/>
            <w:vAlign w:val="center"/>
          </w:tcPr>
          <w:p w14:paraId="3DC5E0B0" w14:textId="77777777" w:rsidR="00ED1E8D" w:rsidRPr="001F625A" w:rsidDel="00A81F0E" w:rsidRDefault="00ED1E8D" w:rsidP="00A638D3">
            <w:pPr>
              <w:spacing w:after="0" w:line="240" w:lineRule="auto"/>
              <w:ind w:left="288"/>
              <w:rPr>
                <w:szCs w:val="24"/>
              </w:rPr>
            </w:pPr>
            <w:r w:rsidRPr="001F625A">
              <w:rPr>
                <w:szCs w:val="24"/>
              </w:rPr>
              <w:t>Pneumonia</w:t>
            </w:r>
          </w:p>
        </w:tc>
        <w:tc>
          <w:tcPr>
            <w:tcW w:w="2220" w:type="dxa"/>
            <w:shd w:val="clear" w:color="auto" w:fill="auto"/>
            <w:vAlign w:val="center"/>
          </w:tcPr>
          <w:p w14:paraId="4B151CD3" w14:textId="77777777" w:rsidR="00ED1E8D" w:rsidRPr="001F625A" w:rsidDel="00A81F0E" w:rsidRDefault="00ED1E8D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3 (15.0)</w:t>
            </w:r>
          </w:p>
        </w:tc>
        <w:tc>
          <w:tcPr>
            <w:tcW w:w="2220" w:type="dxa"/>
            <w:shd w:val="clear" w:color="auto" w:fill="auto"/>
            <w:vAlign w:val="center"/>
          </w:tcPr>
          <w:p w14:paraId="03FFAD7D" w14:textId="77777777" w:rsidR="00ED1E8D" w:rsidRPr="001F625A" w:rsidDel="00A81F0E" w:rsidRDefault="00ED1E8D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2 (10.0)</w:t>
            </w:r>
          </w:p>
        </w:tc>
        <w:tc>
          <w:tcPr>
            <w:tcW w:w="2220" w:type="dxa"/>
            <w:vAlign w:val="center"/>
          </w:tcPr>
          <w:p w14:paraId="2A4D7A66" w14:textId="77777777" w:rsidR="00ED1E8D" w:rsidRPr="001F625A" w:rsidRDefault="00ED1E8D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–</w:t>
            </w:r>
          </w:p>
        </w:tc>
        <w:tc>
          <w:tcPr>
            <w:tcW w:w="2220" w:type="dxa"/>
            <w:vAlign w:val="center"/>
          </w:tcPr>
          <w:p w14:paraId="795D56D8" w14:textId="77777777" w:rsidR="00ED1E8D" w:rsidRPr="001F625A" w:rsidRDefault="00ED1E8D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–</w:t>
            </w:r>
          </w:p>
        </w:tc>
      </w:tr>
      <w:tr w:rsidR="00ED1E8D" w:rsidRPr="001F625A" w14:paraId="42A6FD97" w14:textId="77777777" w:rsidTr="00681BDA">
        <w:trPr>
          <w:trHeight w:val="207"/>
        </w:trPr>
        <w:tc>
          <w:tcPr>
            <w:tcW w:w="4318" w:type="dxa"/>
            <w:shd w:val="clear" w:color="auto" w:fill="auto"/>
            <w:vAlign w:val="center"/>
          </w:tcPr>
          <w:p w14:paraId="13118799" w14:textId="77777777" w:rsidR="00ED1E8D" w:rsidRPr="001F625A" w:rsidRDefault="00ED1E8D" w:rsidP="00A638D3">
            <w:pPr>
              <w:spacing w:after="0" w:line="240" w:lineRule="auto"/>
              <w:ind w:left="288"/>
              <w:rPr>
                <w:szCs w:val="24"/>
              </w:rPr>
            </w:pPr>
            <w:r w:rsidRPr="001F625A">
              <w:rPr>
                <w:szCs w:val="24"/>
              </w:rPr>
              <w:t>Hyponatremia</w:t>
            </w:r>
          </w:p>
        </w:tc>
        <w:tc>
          <w:tcPr>
            <w:tcW w:w="2220" w:type="dxa"/>
            <w:shd w:val="clear" w:color="auto" w:fill="auto"/>
            <w:vAlign w:val="center"/>
          </w:tcPr>
          <w:p w14:paraId="0E7CDBBB" w14:textId="77777777" w:rsidR="00ED1E8D" w:rsidRPr="001F625A" w:rsidRDefault="00ED1E8D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2 (10.0)</w:t>
            </w:r>
          </w:p>
        </w:tc>
        <w:tc>
          <w:tcPr>
            <w:tcW w:w="2220" w:type="dxa"/>
            <w:shd w:val="clear" w:color="auto" w:fill="auto"/>
            <w:vAlign w:val="center"/>
          </w:tcPr>
          <w:p w14:paraId="67065C0A" w14:textId="77777777" w:rsidR="00ED1E8D" w:rsidRPr="001F625A" w:rsidRDefault="00ED1E8D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2 (10.0)</w:t>
            </w:r>
          </w:p>
        </w:tc>
        <w:tc>
          <w:tcPr>
            <w:tcW w:w="2220" w:type="dxa"/>
            <w:vAlign w:val="center"/>
          </w:tcPr>
          <w:p w14:paraId="3C83C2DA" w14:textId="77777777" w:rsidR="00ED1E8D" w:rsidRPr="001F625A" w:rsidRDefault="00ED1E8D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1 (16.7)</w:t>
            </w:r>
          </w:p>
        </w:tc>
        <w:tc>
          <w:tcPr>
            <w:tcW w:w="2220" w:type="dxa"/>
            <w:vAlign w:val="center"/>
          </w:tcPr>
          <w:p w14:paraId="25D6F5F8" w14:textId="77777777" w:rsidR="00ED1E8D" w:rsidRPr="001F625A" w:rsidRDefault="00ED1E8D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0</w:t>
            </w:r>
          </w:p>
        </w:tc>
      </w:tr>
      <w:tr w:rsidR="00174C5F" w:rsidRPr="001F625A" w14:paraId="32251AE5" w14:textId="77777777" w:rsidTr="00681BDA">
        <w:trPr>
          <w:trHeight w:val="107"/>
        </w:trPr>
        <w:tc>
          <w:tcPr>
            <w:tcW w:w="4318" w:type="dxa"/>
            <w:shd w:val="clear" w:color="auto" w:fill="auto"/>
            <w:vAlign w:val="center"/>
          </w:tcPr>
          <w:p w14:paraId="38614F04" w14:textId="77777777" w:rsidR="00174C5F" w:rsidRPr="001F625A" w:rsidRDefault="00174C5F" w:rsidP="00A638D3">
            <w:pPr>
              <w:spacing w:after="0" w:line="240" w:lineRule="auto"/>
              <w:ind w:left="161"/>
              <w:rPr>
                <w:szCs w:val="24"/>
              </w:rPr>
            </w:pPr>
            <w:r w:rsidRPr="001F625A">
              <w:rPr>
                <w:szCs w:val="24"/>
              </w:rPr>
              <w:t>Select TEAEs of special interest attributable to nivolumab, n (%)</w:t>
            </w:r>
            <w:r w:rsidRPr="001F625A">
              <w:rPr>
                <w:szCs w:val="24"/>
                <w:vertAlign w:val="superscript"/>
              </w:rPr>
              <w:t>b</w:t>
            </w:r>
          </w:p>
        </w:tc>
        <w:tc>
          <w:tcPr>
            <w:tcW w:w="2220" w:type="dxa"/>
            <w:shd w:val="clear" w:color="auto" w:fill="auto"/>
            <w:vAlign w:val="center"/>
          </w:tcPr>
          <w:p w14:paraId="08211C68" w14:textId="77777777" w:rsidR="00174C5F" w:rsidRPr="001F625A" w:rsidRDefault="00174C5F" w:rsidP="00A638D3">
            <w:pPr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2220" w:type="dxa"/>
            <w:shd w:val="clear" w:color="auto" w:fill="auto"/>
            <w:vAlign w:val="center"/>
          </w:tcPr>
          <w:p w14:paraId="794B6DFC" w14:textId="77777777" w:rsidR="00174C5F" w:rsidRPr="001F625A" w:rsidRDefault="00174C5F" w:rsidP="00A638D3">
            <w:pPr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2220" w:type="dxa"/>
            <w:shd w:val="clear" w:color="auto" w:fill="auto"/>
            <w:vAlign w:val="center"/>
          </w:tcPr>
          <w:p w14:paraId="5DC76331" w14:textId="77777777" w:rsidR="00174C5F" w:rsidRPr="001F625A" w:rsidRDefault="00174C5F" w:rsidP="00A638D3">
            <w:pPr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2220" w:type="dxa"/>
            <w:shd w:val="clear" w:color="auto" w:fill="auto"/>
            <w:vAlign w:val="center"/>
          </w:tcPr>
          <w:p w14:paraId="71ADC32A" w14:textId="65C45798" w:rsidR="00174C5F" w:rsidRPr="001F625A" w:rsidRDefault="00174C5F" w:rsidP="00A638D3">
            <w:pPr>
              <w:spacing w:after="0" w:line="240" w:lineRule="auto"/>
              <w:jc w:val="center"/>
              <w:rPr>
                <w:szCs w:val="24"/>
              </w:rPr>
            </w:pPr>
          </w:p>
        </w:tc>
      </w:tr>
      <w:tr w:rsidR="00ED1E8D" w:rsidRPr="001F625A" w14:paraId="3230ED37" w14:textId="77777777" w:rsidTr="00681BDA">
        <w:trPr>
          <w:trHeight w:val="207"/>
        </w:trPr>
        <w:tc>
          <w:tcPr>
            <w:tcW w:w="4318" w:type="dxa"/>
            <w:shd w:val="clear" w:color="auto" w:fill="auto"/>
            <w:vAlign w:val="center"/>
          </w:tcPr>
          <w:p w14:paraId="6698B24F" w14:textId="77777777" w:rsidR="00ED1E8D" w:rsidRPr="001F625A" w:rsidRDefault="00ED1E8D" w:rsidP="00A638D3">
            <w:pPr>
              <w:spacing w:after="0" w:line="240" w:lineRule="auto"/>
              <w:ind w:left="288"/>
              <w:rPr>
                <w:szCs w:val="24"/>
              </w:rPr>
            </w:pPr>
            <w:r w:rsidRPr="001F625A">
              <w:rPr>
                <w:szCs w:val="24"/>
              </w:rPr>
              <w:t>Hypothyroidism</w:t>
            </w:r>
          </w:p>
        </w:tc>
        <w:tc>
          <w:tcPr>
            <w:tcW w:w="2220" w:type="dxa"/>
            <w:shd w:val="clear" w:color="auto" w:fill="auto"/>
            <w:vAlign w:val="center"/>
          </w:tcPr>
          <w:p w14:paraId="0AFD70A5" w14:textId="77777777" w:rsidR="00ED1E8D" w:rsidRPr="001F625A" w:rsidRDefault="00ED1E8D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3 (15.0)</w:t>
            </w:r>
          </w:p>
        </w:tc>
        <w:tc>
          <w:tcPr>
            <w:tcW w:w="2220" w:type="dxa"/>
            <w:shd w:val="clear" w:color="auto" w:fill="auto"/>
            <w:vAlign w:val="center"/>
          </w:tcPr>
          <w:p w14:paraId="37D72BA8" w14:textId="77777777" w:rsidR="00ED1E8D" w:rsidRPr="001F625A" w:rsidRDefault="00ED1E8D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0</w:t>
            </w:r>
          </w:p>
        </w:tc>
        <w:tc>
          <w:tcPr>
            <w:tcW w:w="2220" w:type="dxa"/>
            <w:vAlign w:val="center"/>
          </w:tcPr>
          <w:p w14:paraId="54B28AF8" w14:textId="77777777" w:rsidR="00ED1E8D" w:rsidRPr="001F625A" w:rsidRDefault="00ED1E8D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–</w:t>
            </w:r>
          </w:p>
        </w:tc>
        <w:tc>
          <w:tcPr>
            <w:tcW w:w="2220" w:type="dxa"/>
            <w:vAlign w:val="center"/>
          </w:tcPr>
          <w:p w14:paraId="608A3C1C" w14:textId="77777777" w:rsidR="00ED1E8D" w:rsidRPr="001F625A" w:rsidRDefault="00ED1E8D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–</w:t>
            </w:r>
          </w:p>
        </w:tc>
      </w:tr>
      <w:tr w:rsidR="00ED1E8D" w:rsidRPr="001F625A" w14:paraId="5DE06624" w14:textId="77777777" w:rsidTr="00681BDA">
        <w:trPr>
          <w:trHeight w:val="108"/>
        </w:trPr>
        <w:tc>
          <w:tcPr>
            <w:tcW w:w="4318" w:type="dxa"/>
            <w:shd w:val="clear" w:color="auto" w:fill="auto"/>
            <w:vAlign w:val="center"/>
          </w:tcPr>
          <w:p w14:paraId="1A09382A" w14:textId="77777777" w:rsidR="00ED1E8D" w:rsidRPr="001F625A" w:rsidRDefault="00ED1E8D" w:rsidP="00A638D3">
            <w:pPr>
              <w:spacing w:after="0" w:line="240" w:lineRule="auto"/>
              <w:ind w:left="288"/>
              <w:rPr>
                <w:szCs w:val="24"/>
              </w:rPr>
            </w:pPr>
            <w:r w:rsidRPr="001F625A">
              <w:rPr>
                <w:szCs w:val="24"/>
              </w:rPr>
              <w:t>Pneumonitis</w:t>
            </w:r>
          </w:p>
        </w:tc>
        <w:tc>
          <w:tcPr>
            <w:tcW w:w="2220" w:type="dxa"/>
            <w:shd w:val="clear" w:color="auto" w:fill="auto"/>
            <w:vAlign w:val="center"/>
          </w:tcPr>
          <w:p w14:paraId="6EBC6D49" w14:textId="77777777" w:rsidR="00ED1E8D" w:rsidRPr="001F625A" w:rsidRDefault="00ED1E8D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2 (10.0)</w:t>
            </w:r>
          </w:p>
        </w:tc>
        <w:tc>
          <w:tcPr>
            <w:tcW w:w="2220" w:type="dxa"/>
            <w:shd w:val="clear" w:color="auto" w:fill="auto"/>
            <w:vAlign w:val="center"/>
          </w:tcPr>
          <w:p w14:paraId="4DB9750B" w14:textId="77777777" w:rsidR="00ED1E8D" w:rsidRPr="001F625A" w:rsidRDefault="00ED1E8D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0</w:t>
            </w:r>
          </w:p>
        </w:tc>
        <w:tc>
          <w:tcPr>
            <w:tcW w:w="2220" w:type="dxa"/>
            <w:vAlign w:val="center"/>
          </w:tcPr>
          <w:p w14:paraId="5ECBF3A5" w14:textId="77777777" w:rsidR="00ED1E8D" w:rsidRPr="001F625A" w:rsidRDefault="00ED1E8D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1 (16.7)</w:t>
            </w:r>
          </w:p>
        </w:tc>
        <w:tc>
          <w:tcPr>
            <w:tcW w:w="2220" w:type="dxa"/>
            <w:vAlign w:val="center"/>
          </w:tcPr>
          <w:p w14:paraId="514EFA2D" w14:textId="77777777" w:rsidR="00ED1E8D" w:rsidRPr="001F625A" w:rsidRDefault="00ED1E8D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0</w:t>
            </w:r>
          </w:p>
        </w:tc>
      </w:tr>
    </w:tbl>
    <w:p w14:paraId="6B6AE6BA" w14:textId="67645152" w:rsidR="00CA79BE" w:rsidRPr="001F625A" w:rsidRDefault="002514A4">
      <w:pPr>
        <w:spacing w:after="120" w:line="240" w:lineRule="auto"/>
        <w:rPr>
          <w:szCs w:val="24"/>
        </w:rPr>
      </w:pPr>
      <w:r w:rsidRPr="001F625A">
        <w:rPr>
          <w:szCs w:val="24"/>
        </w:rPr>
        <w:t>NCI-CTCAE, National Cancer Institute Common Terminology Criteria for Adverse Events; TEAE, treatment-emergent adverse event; WBC, white blood cell.</w:t>
      </w:r>
      <w:r>
        <w:rPr>
          <w:szCs w:val="24"/>
        </w:rPr>
        <w:t xml:space="preserve"> </w:t>
      </w:r>
      <w:r w:rsidR="00CA79BE" w:rsidRPr="001F625A">
        <w:rPr>
          <w:szCs w:val="24"/>
        </w:rPr>
        <w:t xml:space="preserve">TEAEs presented by preferred term and </w:t>
      </w:r>
      <w:r w:rsidR="008D6CEB" w:rsidRPr="001F625A">
        <w:rPr>
          <w:szCs w:val="24"/>
        </w:rPr>
        <w:t>most severe NCI-</w:t>
      </w:r>
      <w:r w:rsidR="00CA79BE" w:rsidRPr="001F625A">
        <w:rPr>
          <w:szCs w:val="24"/>
        </w:rPr>
        <w:t>CTCAE grade.</w:t>
      </w:r>
    </w:p>
    <w:p w14:paraId="7F226AFF" w14:textId="4ED77633" w:rsidR="00CA79BE" w:rsidRPr="001F625A" w:rsidRDefault="00CA79BE">
      <w:pPr>
        <w:spacing w:after="120" w:line="240" w:lineRule="auto"/>
        <w:rPr>
          <w:szCs w:val="24"/>
        </w:rPr>
      </w:pPr>
      <w:r w:rsidRPr="001F625A">
        <w:rPr>
          <w:szCs w:val="24"/>
          <w:vertAlign w:val="superscript"/>
        </w:rPr>
        <w:t>a</w:t>
      </w:r>
      <w:r w:rsidR="002514A4">
        <w:rPr>
          <w:szCs w:val="24"/>
          <w:vertAlign w:val="superscript"/>
        </w:rPr>
        <w:t xml:space="preserve"> </w:t>
      </w:r>
      <w:r w:rsidRPr="001F625A">
        <w:rPr>
          <w:szCs w:val="24"/>
        </w:rPr>
        <w:t>Grade ≥3 TEAEs reported in &gt;5% of patients in the concurrent cohort, presented in descending order of incidence of all</w:t>
      </w:r>
      <w:r w:rsidR="008D6CEB" w:rsidRPr="001F625A">
        <w:rPr>
          <w:szCs w:val="24"/>
        </w:rPr>
        <w:t>-</w:t>
      </w:r>
      <w:r w:rsidRPr="001F625A">
        <w:rPr>
          <w:szCs w:val="24"/>
        </w:rPr>
        <w:t>grade TEAEs in the concurrent cohort.</w:t>
      </w:r>
    </w:p>
    <w:p w14:paraId="666FBB89" w14:textId="3ADE5074" w:rsidR="00CA79BE" w:rsidRPr="001F625A" w:rsidRDefault="00CA79BE">
      <w:pPr>
        <w:spacing w:after="120" w:line="240" w:lineRule="auto"/>
        <w:rPr>
          <w:szCs w:val="24"/>
        </w:rPr>
      </w:pPr>
      <w:r w:rsidRPr="001F625A">
        <w:rPr>
          <w:szCs w:val="24"/>
          <w:vertAlign w:val="superscript"/>
        </w:rPr>
        <w:t>b</w:t>
      </w:r>
      <w:r w:rsidR="002514A4">
        <w:rPr>
          <w:szCs w:val="24"/>
          <w:vertAlign w:val="superscript"/>
        </w:rPr>
        <w:t xml:space="preserve"> </w:t>
      </w:r>
      <w:r w:rsidRPr="001F625A">
        <w:rPr>
          <w:szCs w:val="24"/>
        </w:rPr>
        <w:t>All</w:t>
      </w:r>
      <w:r w:rsidR="008D6CEB" w:rsidRPr="001F625A">
        <w:rPr>
          <w:szCs w:val="24"/>
        </w:rPr>
        <w:t>-</w:t>
      </w:r>
      <w:r w:rsidRPr="001F625A">
        <w:rPr>
          <w:szCs w:val="24"/>
        </w:rPr>
        <w:t>grade select TEAEs of special interest reported in ≥2 patients in the concurrent cohort.</w:t>
      </w:r>
    </w:p>
    <w:p w14:paraId="31592F3F" w14:textId="7CD3E0CF" w:rsidR="008D6CEB" w:rsidRPr="001F625A" w:rsidRDefault="008D6CEB">
      <w:pPr>
        <w:spacing w:after="120" w:line="240" w:lineRule="auto"/>
        <w:rPr>
          <w:szCs w:val="24"/>
        </w:rPr>
      </w:pPr>
    </w:p>
    <w:p w14:paraId="6071F7B4" w14:textId="4578E3C6" w:rsidR="00A61FA8" w:rsidRPr="001F625A" w:rsidRDefault="00A61FA8" w:rsidP="001F625A">
      <w:pPr>
        <w:pStyle w:val="Heading1"/>
        <w:spacing w:before="0" w:after="120" w:line="240" w:lineRule="auto"/>
        <w:rPr>
          <w:szCs w:val="24"/>
        </w:rPr>
      </w:pPr>
      <w:bookmarkStart w:id="10" w:name="_Toc17186212"/>
      <w:r w:rsidRPr="001F625A">
        <w:rPr>
          <w:rStyle w:val="Heading1Char"/>
          <w:rFonts w:eastAsia="Calibri"/>
          <w:b/>
          <w:szCs w:val="24"/>
        </w:rPr>
        <w:lastRenderedPageBreak/>
        <w:t xml:space="preserve">Supplementary </w:t>
      </w:r>
      <w:r w:rsidRPr="001F625A">
        <w:rPr>
          <w:szCs w:val="24"/>
        </w:rPr>
        <w:t xml:space="preserve">Table </w:t>
      </w:r>
      <w:r w:rsidR="00FD7433">
        <w:rPr>
          <w:szCs w:val="24"/>
        </w:rPr>
        <w:t>4</w:t>
      </w:r>
      <w:r w:rsidR="00FD7433" w:rsidRPr="001F625A">
        <w:rPr>
          <w:szCs w:val="24"/>
        </w:rPr>
        <w:t>A</w:t>
      </w:r>
      <w:r w:rsidRPr="001F625A">
        <w:rPr>
          <w:szCs w:val="24"/>
        </w:rPr>
        <w:t xml:space="preserve">. </w:t>
      </w:r>
      <w:r w:rsidRPr="001F625A">
        <w:rPr>
          <w:b w:val="0"/>
          <w:szCs w:val="24"/>
        </w:rPr>
        <w:t xml:space="preserve">TEAEs </w:t>
      </w:r>
      <w:r w:rsidR="002514A4" w:rsidRPr="001F625A">
        <w:rPr>
          <w:b w:val="0"/>
          <w:szCs w:val="24"/>
        </w:rPr>
        <w:t xml:space="preserve">leading to dose reduction, delay, or discontinuation in the </w:t>
      </w:r>
      <w:r w:rsidR="002514A4" w:rsidRPr="001F625A">
        <w:rPr>
          <w:b w:val="0"/>
          <w:bCs w:val="0"/>
          <w:szCs w:val="24"/>
        </w:rPr>
        <w:t>concurrent cohort</w:t>
      </w:r>
      <w:r w:rsidR="002514A4" w:rsidRPr="001F625A">
        <w:rPr>
          <w:szCs w:val="24"/>
        </w:rPr>
        <w:t xml:space="preserve"> </w:t>
      </w:r>
      <w:r w:rsidRPr="001F625A">
        <w:rPr>
          <w:b w:val="0"/>
          <w:szCs w:val="24"/>
        </w:rPr>
        <w:t xml:space="preserve">(nivolumab-treated </w:t>
      </w:r>
      <w:r w:rsidR="00E1560D" w:rsidRPr="001F625A">
        <w:rPr>
          <w:b w:val="0"/>
          <w:szCs w:val="24"/>
        </w:rPr>
        <w:t>subset</w:t>
      </w:r>
      <w:r w:rsidRPr="001F625A">
        <w:rPr>
          <w:b w:val="0"/>
          <w:szCs w:val="24"/>
        </w:rPr>
        <w:t>)</w:t>
      </w:r>
      <w:bookmarkEnd w:id="10"/>
    </w:p>
    <w:tbl>
      <w:tblPr>
        <w:tblStyle w:val="TableGrid2"/>
        <w:tblW w:w="13320" w:type="dxa"/>
        <w:tblInd w:w="-10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90"/>
        <w:gridCol w:w="2430"/>
        <w:gridCol w:w="1710"/>
        <w:gridCol w:w="1890"/>
        <w:gridCol w:w="2700"/>
      </w:tblGrid>
      <w:tr w:rsidR="001F679E" w:rsidRPr="001F625A" w14:paraId="1646E7AC" w14:textId="2468B006" w:rsidTr="001F679E">
        <w:trPr>
          <w:trHeight w:val="207"/>
        </w:trPr>
        <w:tc>
          <w:tcPr>
            <w:tcW w:w="4590" w:type="dxa"/>
            <w:vMerge w:val="restart"/>
            <w:shd w:val="clear" w:color="auto" w:fill="auto"/>
            <w:vAlign w:val="center"/>
          </w:tcPr>
          <w:p w14:paraId="0419E064" w14:textId="77777777" w:rsidR="001F679E" w:rsidRPr="001F625A" w:rsidRDefault="001F679E" w:rsidP="00A638D3">
            <w:pPr>
              <w:spacing w:after="0" w:line="240" w:lineRule="auto"/>
              <w:rPr>
                <w:b/>
                <w:szCs w:val="24"/>
              </w:rPr>
            </w:pPr>
            <w:r w:rsidRPr="001F625A">
              <w:rPr>
                <w:b/>
                <w:szCs w:val="24"/>
              </w:rPr>
              <w:t>Parameter, n (%)</w:t>
            </w:r>
          </w:p>
        </w:tc>
        <w:tc>
          <w:tcPr>
            <w:tcW w:w="8730" w:type="dxa"/>
            <w:gridSpan w:val="4"/>
            <w:shd w:val="clear" w:color="auto" w:fill="auto"/>
            <w:vAlign w:val="center"/>
          </w:tcPr>
          <w:p w14:paraId="1B934B54" w14:textId="6303AF89" w:rsidR="001F679E" w:rsidRPr="001F625A" w:rsidRDefault="001F679E" w:rsidP="00A638D3">
            <w:pPr>
              <w:spacing w:after="0" w:line="240" w:lineRule="auto"/>
              <w:jc w:val="center"/>
              <w:rPr>
                <w:b/>
                <w:szCs w:val="24"/>
              </w:rPr>
            </w:pPr>
            <w:r w:rsidRPr="001F625A">
              <w:rPr>
                <w:b/>
                <w:szCs w:val="24"/>
              </w:rPr>
              <w:t>Concurrent Cohort (dose-finding and expansion parts) (n = 20)</w:t>
            </w:r>
          </w:p>
        </w:tc>
      </w:tr>
      <w:tr w:rsidR="001F679E" w:rsidRPr="001F625A" w14:paraId="349DAC6E" w14:textId="27CB9737" w:rsidTr="001F679E">
        <w:trPr>
          <w:trHeight w:val="305"/>
        </w:trPr>
        <w:tc>
          <w:tcPr>
            <w:tcW w:w="4590" w:type="dxa"/>
            <w:vMerge/>
            <w:shd w:val="clear" w:color="auto" w:fill="auto"/>
            <w:vAlign w:val="center"/>
          </w:tcPr>
          <w:p w14:paraId="393261BD" w14:textId="77777777" w:rsidR="001F679E" w:rsidRPr="001F625A" w:rsidRDefault="001F679E" w:rsidP="00A638D3">
            <w:pPr>
              <w:spacing w:after="0" w:line="240" w:lineRule="auto"/>
              <w:rPr>
                <w:szCs w:val="24"/>
              </w:rPr>
            </w:pPr>
          </w:p>
        </w:tc>
        <w:tc>
          <w:tcPr>
            <w:tcW w:w="2430" w:type="dxa"/>
            <w:shd w:val="clear" w:color="auto" w:fill="auto"/>
            <w:vAlign w:val="center"/>
          </w:tcPr>
          <w:p w14:paraId="7A462302" w14:textId="099A677D" w:rsidR="001F679E" w:rsidRPr="001F625A" w:rsidRDefault="001F679E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b/>
                <w:i/>
                <w:szCs w:val="24"/>
              </w:rPr>
              <w:t>nab</w:t>
            </w:r>
            <w:r w:rsidRPr="001F625A">
              <w:rPr>
                <w:b/>
                <w:szCs w:val="24"/>
              </w:rPr>
              <w:t>-Paclitaxel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FBA0773" w14:textId="5BE7B51C" w:rsidR="001F679E" w:rsidRPr="001F625A" w:rsidRDefault="001F679E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b/>
                <w:szCs w:val="24"/>
              </w:rPr>
              <w:t>Carboplatin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4EBCAD34" w14:textId="75DE965D" w:rsidR="001F679E" w:rsidRPr="001F625A" w:rsidRDefault="001F679E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b/>
                <w:szCs w:val="24"/>
              </w:rPr>
              <w:t>Nivolumab</w:t>
            </w:r>
          </w:p>
        </w:tc>
        <w:tc>
          <w:tcPr>
            <w:tcW w:w="2700" w:type="dxa"/>
            <w:shd w:val="clear" w:color="auto" w:fill="auto"/>
            <w:vAlign w:val="center"/>
          </w:tcPr>
          <w:p w14:paraId="374D896B" w14:textId="247DA6B1" w:rsidR="001F679E" w:rsidRPr="001F625A" w:rsidRDefault="001F679E" w:rsidP="00A638D3">
            <w:pPr>
              <w:spacing w:after="0" w:line="240" w:lineRule="auto"/>
              <w:jc w:val="center"/>
              <w:rPr>
                <w:b/>
                <w:szCs w:val="24"/>
              </w:rPr>
            </w:pPr>
            <w:r w:rsidRPr="001F625A">
              <w:rPr>
                <w:b/>
                <w:i/>
                <w:szCs w:val="24"/>
              </w:rPr>
              <w:t>nab</w:t>
            </w:r>
            <w:r w:rsidRPr="001F625A">
              <w:rPr>
                <w:b/>
                <w:szCs w:val="24"/>
              </w:rPr>
              <w:t>-Paclitaxel/ Carboplatin/Nivolumab</w:t>
            </w:r>
          </w:p>
        </w:tc>
      </w:tr>
      <w:tr w:rsidR="001F679E" w:rsidRPr="001F625A" w14:paraId="6B31BDDF" w14:textId="49C7F1A2" w:rsidTr="001F679E">
        <w:trPr>
          <w:trHeight w:val="512"/>
        </w:trPr>
        <w:tc>
          <w:tcPr>
            <w:tcW w:w="4590" w:type="dxa"/>
            <w:vAlign w:val="center"/>
          </w:tcPr>
          <w:p w14:paraId="1FECDAA5" w14:textId="619D1E04" w:rsidR="001F679E" w:rsidRPr="001F625A" w:rsidRDefault="001F679E" w:rsidP="00A638D3">
            <w:pPr>
              <w:spacing w:after="0" w:line="240" w:lineRule="auto"/>
              <w:ind w:left="161"/>
              <w:rPr>
                <w:szCs w:val="24"/>
                <w:vertAlign w:val="superscript"/>
              </w:rPr>
            </w:pPr>
            <w:r w:rsidRPr="001F625A">
              <w:rPr>
                <w:szCs w:val="24"/>
              </w:rPr>
              <w:t>Patients with ≥1 TEAE leading to dose reduction or interruption</w:t>
            </w:r>
            <w:r w:rsidRPr="001F625A">
              <w:rPr>
                <w:szCs w:val="24"/>
                <w:vertAlign w:val="superscript"/>
              </w:rPr>
              <w:t>a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5B2592C0" w14:textId="77777777" w:rsidR="001F679E" w:rsidRPr="001F625A" w:rsidRDefault="001F679E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18 (90.0)</w:t>
            </w:r>
          </w:p>
        </w:tc>
        <w:tc>
          <w:tcPr>
            <w:tcW w:w="1710" w:type="dxa"/>
            <w:vAlign w:val="center"/>
          </w:tcPr>
          <w:p w14:paraId="4B7BA77E" w14:textId="77777777" w:rsidR="001F679E" w:rsidRPr="001F625A" w:rsidRDefault="001F679E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13 (65.0)</w:t>
            </w:r>
          </w:p>
        </w:tc>
        <w:tc>
          <w:tcPr>
            <w:tcW w:w="1890" w:type="dxa"/>
            <w:vAlign w:val="center"/>
          </w:tcPr>
          <w:p w14:paraId="61D55B26" w14:textId="77777777" w:rsidR="001F679E" w:rsidRPr="001F625A" w:rsidRDefault="001F679E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13 (65.0)</w:t>
            </w:r>
          </w:p>
        </w:tc>
        <w:tc>
          <w:tcPr>
            <w:tcW w:w="2700" w:type="dxa"/>
            <w:vAlign w:val="center"/>
          </w:tcPr>
          <w:p w14:paraId="51169A7E" w14:textId="77777777" w:rsidR="001F679E" w:rsidRPr="001F625A" w:rsidRDefault="001F679E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19 (95.0)</w:t>
            </w:r>
          </w:p>
        </w:tc>
      </w:tr>
      <w:tr w:rsidR="001F679E" w:rsidRPr="001F625A" w14:paraId="77013201" w14:textId="549DAD5A" w:rsidTr="001F679E">
        <w:trPr>
          <w:trHeight w:val="530"/>
        </w:trPr>
        <w:tc>
          <w:tcPr>
            <w:tcW w:w="4590" w:type="dxa"/>
            <w:vAlign w:val="center"/>
          </w:tcPr>
          <w:p w14:paraId="50152CD4" w14:textId="0BD2E704" w:rsidR="001F679E" w:rsidRPr="001F625A" w:rsidRDefault="001F679E" w:rsidP="00A638D3">
            <w:pPr>
              <w:spacing w:after="0" w:line="240" w:lineRule="auto"/>
              <w:ind w:left="161"/>
              <w:rPr>
                <w:szCs w:val="24"/>
                <w:vertAlign w:val="superscript"/>
              </w:rPr>
            </w:pPr>
            <w:r w:rsidRPr="001F625A">
              <w:rPr>
                <w:szCs w:val="24"/>
              </w:rPr>
              <w:t>Patients with ≥1 TEAE leading to withdrawal of study drug</w:t>
            </w:r>
            <w:r w:rsidRPr="001F625A">
              <w:rPr>
                <w:szCs w:val="24"/>
                <w:vertAlign w:val="superscript"/>
              </w:rPr>
              <w:t>b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576595E9" w14:textId="61835C73" w:rsidR="001F679E" w:rsidRPr="001F625A" w:rsidRDefault="001F679E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2 (10.0)</w:t>
            </w:r>
          </w:p>
        </w:tc>
        <w:tc>
          <w:tcPr>
            <w:tcW w:w="1710" w:type="dxa"/>
            <w:vAlign w:val="center"/>
          </w:tcPr>
          <w:p w14:paraId="6F34DDC3" w14:textId="077EA2F7" w:rsidR="001F679E" w:rsidRPr="001F625A" w:rsidRDefault="001F679E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1 (5.0)</w:t>
            </w:r>
          </w:p>
        </w:tc>
        <w:tc>
          <w:tcPr>
            <w:tcW w:w="1890" w:type="dxa"/>
            <w:vAlign w:val="center"/>
          </w:tcPr>
          <w:p w14:paraId="5A2C850A" w14:textId="203E8286" w:rsidR="001F679E" w:rsidRPr="001F625A" w:rsidRDefault="001F679E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4 (20.0)</w:t>
            </w:r>
          </w:p>
        </w:tc>
        <w:tc>
          <w:tcPr>
            <w:tcW w:w="2700" w:type="dxa"/>
            <w:vAlign w:val="center"/>
          </w:tcPr>
          <w:p w14:paraId="78F8AC91" w14:textId="19220947" w:rsidR="001F679E" w:rsidRPr="001F625A" w:rsidRDefault="001F679E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5 (25.0)</w:t>
            </w:r>
          </w:p>
        </w:tc>
      </w:tr>
      <w:tr w:rsidR="001F679E" w:rsidRPr="001F625A" w14:paraId="420E2279" w14:textId="47DFADBC" w:rsidTr="001F679E">
        <w:trPr>
          <w:trHeight w:val="215"/>
        </w:trPr>
        <w:tc>
          <w:tcPr>
            <w:tcW w:w="4590" w:type="dxa"/>
            <w:vAlign w:val="center"/>
          </w:tcPr>
          <w:p w14:paraId="76A58469" w14:textId="3DB49F8A" w:rsidR="001F679E" w:rsidRPr="001F625A" w:rsidRDefault="001F679E" w:rsidP="00A638D3">
            <w:pPr>
              <w:spacing w:after="0" w:line="240" w:lineRule="auto"/>
              <w:ind w:left="161"/>
              <w:rPr>
                <w:szCs w:val="24"/>
              </w:rPr>
            </w:pPr>
            <w:r w:rsidRPr="001F625A">
              <w:rPr>
                <w:szCs w:val="24"/>
              </w:rPr>
              <w:t>TEAEs leading to dose reduction and/or interruption</w:t>
            </w:r>
            <w:r w:rsidRPr="001F625A">
              <w:rPr>
                <w:szCs w:val="24"/>
                <w:vertAlign w:val="superscript"/>
              </w:rPr>
              <w:t>c</w:t>
            </w:r>
          </w:p>
        </w:tc>
        <w:tc>
          <w:tcPr>
            <w:tcW w:w="2430" w:type="dxa"/>
            <w:vAlign w:val="center"/>
          </w:tcPr>
          <w:p w14:paraId="46D5ACAD" w14:textId="77777777" w:rsidR="001F679E" w:rsidRPr="001F625A" w:rsidRDefault="001F679E" w:rsidP="00A638D3">
            <w:pPr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1710" w:type="dxa"/>
            <w:vAlign w:val="center"/>
          </w:tcPr>
          <w:p w14:paraId="0E4E3E7E" w14:textId="77777777" w:rsidR="001F679E" w:rsidRPr="001F625A" w:rsidRDefault="001F679E" w:rsidP="00A638D3">
            <w:pPr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1890" w:type="dxa"/>
            <w:vAlign w:val="center"/>
          </w:tcPr>
          <w:p w14:paraId="6AC032D9" w14:textId="77777777" w:rsidR="001F679E" w:rsidRPr="001F625A" w:rsidRDefault="001F679E" w:rsidP="00A638D3">
            <w:pPr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2700" w:type="dxa"/>
            <w:vAlign w:val="center"/>
          </w:tcPr>
          <w:p w14:paraId="7AC71218" w14:textId="46639DB2" w:rsidR="001F679E" w:rsidRPr="001F625A" w:rsidRDefault="001F679E" w:rsidP="00A638D3">
            <w:pPr>
              <w:spacing w:after="0" w:line="240" w:lineRule="auto"/>
              <w:jc w:val="center"/>
              <w:rPr>
                <w:szCs w:val="24"/>
              </w:rPr>
            </w:pPr>
          </w:p>
        </w:tc>
      </w:tr>
      <w:tr w:rsidR="001F679E" w:rsidRPr="001F625A" w14:paraId="085D5813" w14:textId="34910F40" w:rsidTr="001F679E">
        <w:trPr>
          <w:trHeight w:val="243"/>
        </w:trPr>
        <w:tc>
          <w:tcPr>
            <w:tcW w:w="4590" w:type="dxa"/>
            <w:vAlign w:val="center"/>
          </w:tcPr>
          <w:p w14:paraId="334D4A42" w14:textId="77777777" w:rsidR="001F679E" w:rsidRPr="001F625A" w:rsidRDefault="001F679E" w:rsidP="00A638D3">
            <w:pPr>
              <w:spacing w:after="0" w:line="240" w:lineRule="auto"/>
              <w:ind w:left="341"/>
              <w:rPr>
                <w:szCs w:val="24"/>
              </w:rPr>
            </w:pPr>
            <w:r w:rsidRPr="001F625A">
              <w:rPr>
                <w:szCs w:val="24"/>
              </w:rPr>
              <w:t>Neutropenia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3619F346" w14:textId="77777777" w:rsidR="001F679E" w:rsidRPr="001F625A" w:rsidRDefault="001F679E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9 (45.0)</w:t>
            </w:r>
          </w:p>
        </w:tc>
        <w:tc>
          <w:tcPr>
            <w:tcW w:w="1710" w:type="dxa"/>
            <w:vAlign w:val="center"/>
          </w:tcPr>
          <w:p w14:paraId="1C969162" w14:textId="77777777" w:rsidR="001F679E" w:rsidRPr="001F625A" w:rsidRDefault="001F679E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7 (35.0)</w:t>
            </w:r>
          </w:p>
        </w:tc>
        <w:tc>
          <w:tcPr>
            <w:tcW w:w="1890" w:type="dxa"/>
            <w:vAlign w:val="center"/>
          </w:tcPr>
          <w:p w14:paraId="575424FB" w14:textId="77777777" w:rsidR="001F679E" w:rsidRPr="001F625A" w:rsidRDefault="001F679E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4 (20.0)</w:t>
            </w:r>
          </w:p>
        </w:tc>
        <w:tc>
          <w:tcPr>
            <w:tcW w:w="2700" w:type="dxa"/>
            <w:vAlign w:val="center"/>
          </w:tcPr>
          <w:p w14:paraId="521B9CDB" w14:textId="77777777" w:rsidR="001F679E" w:rsidRPr="001F625A" w:rsidRDefault="001F679E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9 (45.0)</w:t>
            </w:r>
          </w:p>
        </w:tc>
      </w:tr>
      <w:tr w:rsidR="00070401" w:rsidRPr="001F625A" w14:paraId="5D42AA59" w14:textId="77777777" w:rsidTr="001F679E">
        <w:trPr>
          <w:trHeight w:val="198"/>
        </w:trPr>
        <w:tc>
          <w:tcPr>
            <w:tcW w:w="4590" w:type="dxa"/>
            <w:vAlign w:val="center"/>
          </w:tcPr>
          <w:p w14:paraId="0F7FBA32" w14:textId="631D9542" w:rsidR="00070401" w:rsidRPr="001F625A" w:rsidRDefault="00070401" w:rsidP="00A638D3">
            <w:pPr>
              <w:spacing w:after="0" w:line="240" w:lineRule="auto"/>
              <w:ind w:left="341"/>
              <w:rPr>
                <w:szCs w:val="24"/>
              </w:rPr>
            </w:pPr>
            <w:r w:rsidRPr="001F625A">
              <w:rPr>
                <w:szCs w:val="24"/>
              </w:rPr>
              <w:t>Thrombocytopenia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3216C6A3" w14:textId="00F3E6E9" w:rsidR="00070401" w:rsidRPr="001F625A" w:rsidRDefault="00070401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5 (25.0)</w:t>
            </w:r>
          </w:p>
        </w:tc>
        <w:tc>
          <w:tcPr>
            <w:tcW w:w="1710" w:type="dxa"/>
            <w:vAlign w:val="center"/>
          </w:tcPr>
          <w:p w14:paraId="2ECF3714" w14:textId="27EE3BA2" w:rsidR="00070401" w:rsidRPr="001F625A" w:rsidRDefault="00070401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3 (15.0)</w:t>
            </w:r>
          </w:p>
        </w:tc>
        <w:tc>
          <w:tcPr>
            <w:tcW w:w="1890" w:type="dxa"/>
            <w:vAlign w:val="center"/>
          </w:tcPr>
          <w:p w14:paraId="5E80C844" w14:textId="79727829" w:rsidR="00070401" w:rsidRPr="001F625A" w:rsidRDefault="00070401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2 (10.0)</w:t>
            </w:r>
          </w:p>
        </w:tc>
        <w:tc>
          <w:tcPr>
            <w:tcW w:w="2700" w:type="dxa"/>
            <w:vAlign w:val="center"/>
          </w:tcPr>
          <w:p w14:paraId="0D8FB5EB" w14:textId="3778BF15" w:rsidR="00070401" w:rsidRPr="001F625A" w:rsidRDefault="00070401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5 (25.0)</w:t>
            </w:r>
          </w:p>
        </w:tc>
      </w:tr>
      <w:tr w:rsidR="00070401" w:rsidRPr="001F625A" w14:paraId="5A1286A4" w14:textId="5365B583" w:rsidTr="001F679E">
        <w:trPr>
          <w:trHeight w:val="198"/>
        </w:trPr>
        <w:tc>
          <w:tcPr>
            <w:tcW w:w="4590" w:type="dxa"/>
            <w:vAlign w:val="center"/>
          </w:tcPr>
          <w:p w14:paraId="00089491" w14:textId="798BA891" w:rsidR="00070401" w:rsidRPr="001F625A" w:rsidRDefault="00070401" w:rsidP="00A638D3">
            <w:pPr>
              <w:spacing w:after="0" w:line="240" w:lineRule="auto"/>
              <w:ind w:left="341"/>
              <w:rPr>
                <w:szCs w:val="24"/>
              </w:rPr>
            </w:pPr>
            <w:r w:rsidRPr="001F625A">
              <w:rPr>
                <w:szCs w:val="24"/>
              </w:rPr>
              <w:t>Platelet count decreased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3DBB7AC6" w14:textId="7DCEBA2F" w:rsidR="00070401" w:rsidRPr="001F625A" w:rsidRDefault="00070401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4 (20.0)</w:t>
            </w:r>
          </w:p>
        </w:tc>
        <w:tc>
          <w:tcPr>
            <w:tcW w:w="1710" w:type="dxa"/>
            <w:vAlign w:val="center"/>
          </w:tcPr>
          <w:p w14:paraId="5C61CBDB" w14:textId="7EC9927C" w:rsidR="00070401" w:rsidRPr="001F625A" w:rsidRDefault="00070401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3 (15.0)</w:t>
            </w:r>
          </w:p>
        </w:tc>
        <w:tc>
          <w:tcPr>
            <w:tcW w:w="1890" w:type="dxa"/>
            <w:vAlign w:val="center"/>
          </w:tcPr>
          <w:p w14:paraId="2ED67DCE" w14:textId="1605912A" w:rsidR="00070401" w:rsidRPr="001F625A" w:rsidRDefault="00070401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2 (10.0)</w:t>
            </w:r>
          </w:p>
        </w:tc>
        <w:tc>
          <w:tcPr>
            <w:tcW w:w="2700" w:type="dxa"/>
            <w:vAlign w:val="center"/>
          </w:tcPr>
          <w:p w14:paraId="75A51B3A" w14:textId="6E9EC44F" w:rsidR="00070401" w:rsidRPr="001F625A" w:rsidRDefault="00070401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4 (20.0)</w:t>
            </w:r>
          </w:p>
        </w:tc>
      </w:tr>
      <w:tr w:rsidR="00070401" w:rsidRPr="001F625A" w14:paraId="1598E713" w14:textId="676B39D1" w:rsidTr="001F679E">
        <w:trPr>
          <w:trHeight w:val="243"/>
        </w:trPr>
        <w:tc>
          <w:tcPr>
            <w:tcW w:w="4590" w:type="dxa"/>
            <w:vAlign w:val="center"/>
          </w:tcPr>
          <w:p w14:paraId="13C4241D" w14:textId="09C336CF" w:rsidR="00070401" w:rsidRPr="001F625A" w:rsidRDefault="00070401" w:rsidP="00A638D3">
            <w:pPr>
              <w:spacing w:after="0" w:line="240" w:lineRule="auto"/>
              <w:ind w:left="341"/>
              <w:rPr>
                <w:szCs w:val="24"/>
              </w:rPr>
            </w:pPr>
            <w:r w:rsidRPr="001F625A">
              <w:rPr>
                <w:szCs w:val="24"/>
              </w:rPr>
              <w:t>Neutrophil count decreased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4A1C3C36" w14:textId="211A6045" w:rsidR="00070401" w:rsidRPr="001F625A" w:rsidRDefault="00070401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4 (20.0)</w:t>
            </w:r>
          </w:p>
        </w:tc>
        <w:tc>
          <w:tcPr>
            <w:tcW w:w="1710" w:type="dxa"/>
            <w:vAlign w:val="center"/>
          </w:tcPr>
          <w:p w14:paraId="383EB79D" w14:textId="0BEBEBF8" w:rsidR="00070401" w:rsidRPr="001F625A" w:rsidRDefault="00070401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2 (10.0)</w:t>
            </w:r>
          </w:p>
        </w:tc>
        <w:tc>
          <w:tcPr>
            <w:tcW w:w="1890" w:type="dxa"/>
            <w:vAlign w:val="center"/>
          </w:tcPr>
          <w:p w14:paraId="5916CD43" w14:textId="74C845B5" w:rsidR="00070401" w:rsidRPr="001F625A" w:rsidRDefault="00070401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1 (5.0)</w:t>
            </w:r>
          </w:p>
        </w:tc>
        <w:tc>
          <w:tcPr>
            <w:tcW w:w="2700" w:type="dxa"/>
            <w:vAlign w:val="center"/>
          </w:tcPr>
          <w:p w14:paraId="5ACD6B44" w14:textId="42272EEF" w:rsidR="00070401" w:rsidRPr="001F625A" w:rsidRDefault="00070401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4 (20.0)</w:t>
            </w:r>
          </w:p>
        </w:tc>
      </w:tr>
      <w:tr w:rsidR="00070401" w:rsidRPr="001F625A" w14:paraId="6938566E" w14:textId="0B19F9E7" w:rsidTr="001F679E">
        <w:trPr>
          <w:trHeight w:val="243"/>
        </w:trPr>
        <w:tc>
          <w:tcPr>
            <w:tcW w:w="4590" w:type="dxa"/>
            <w:vAlign w:val="center"/>
          </w:tcPr>
          <w:p w14:paraId="0B6675A9" w14:textId="782CE5C4" w:rsidR="00070401" w:rsidRPr="001F625A" w:rsidRDefault="00070401" w:rsidP="00A638D3">
            <w:pPr>
              <w:spacing w:after="0" w:line="240" w:lineRule="auto"/>
              <w:ind w:left="341"/>
              <w:rPr>
                <w:szCs w:val="24"/>
              </w:rPr>
            </w:pPr>
            <w:r w:rsidRPr="001F625A">
              <w:rPr>
                <w:szCs w:val="24"/>
              </w:rPr>
              <w:t>WBC count decreased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74BC9BF3" w14:textId="7DD18AF3" w:rsidR="00070401" w:rsidRPr="001F625A" w:rsidRDefault="00070401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1 (5.0)</w:t>
            </w:r>
          </w:p>
        </w:tc>
        <w:tc>
          <w:tcPr>
            <w:tcW w:w="1710" w:type="dxa"/>
            <w:vAlign w:val="center"/>
          </w:tcPr>
          <w:p w14:paraId="02B7A507" w14:textId="3D66D2F8" w:rsidR="00070401" w:rsidRPr="001F625A" w:rsidRDefault="00070401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0</w:t>
            </w:r>
          </w:p>
        </w:tc>
        <w:tc>
          <w:tcPr>
            <w:tcW w:w="1890" w:type="dxa"/>
            <w:vAlign w:val="center"/>
          </w:tcPr>
          <w:p w14:paraId="5A42B8CF" w14:textId="70A8BE93" w:rsidR="00070401" w:rsidRPr="001F625A" w:rsidRDefault="00070401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2 (10.0)</w:t>
            </w:r>
          </w:p>
        </w:tc>
        <w:tc>
          <w:tcPr>
            <w:tcW w:w="2700" w:type="dxa"/>
            <w:vAlign w:val="center"/>
          </w:tcPr>
          <w:p w14:paraId="4CB8D10A" w14:textId="14A41387" w:rsidR="00070401" w:rsidRPr="001F625A" w:rsidRDefault="00070401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2 (10.0)</w:t>
            </w:r>
          </w:p>
        </w:tc>
      </w:tr>
      <w:tr w:rsidR="00070401" w:rsidRPr="001F625A" w14:paraId="4E3A0092" w14:textId="2EB6A968" w:rsidTr="001F679E">
        <w:trPr>
          <w:trHeight w:val="243"/>
        </w:trPr>
        <w:tc>
          <w:tcPr>
            <w:tcW w:w="4590" w:type="dxa"/>
            <w:vAlign w:val="center"/>
          </w:tcPr>
          <w:p w14:paraId="0944BC14" w14:textId="4EC1505A" w:rsidR="00070401" w:rsidRPr="001F625A" w:rsidRDefault="00070401" w:rsidP="00A638D3">
            <w:pPr>
              <w:spacing w:after="0" w:line="240" w:lineRule="auto"/>
              <w:ind w:left="341"/>
              <w:rPr>
                <w:szCs w:val="24"/>
              </w:rPr>
            </w:pPr>
            <w:r w:rsidRPr="001F625A">
              <w:rPr>
                <w:szCs w:val="24"/>
              </w:rPr>
              <w:t>ALT increased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6D9F02E9" w14:textId="22AEEE36" w:rsidR="00070401" w:rsidRPr="001F625A" w:rsidRDefault="00070401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1 (5.0)</w:t>
            </w:r>
          </w:p>
        </w:tc>
        <w:tc>
          <w:tcPr>
            <w:tcW w:w="1710" w:type="dxa"/>
            <w:vAlign w:val="center"/>
          </w:tcPr>
          <w:p w14:paraId="465B60DB" w14:textId="1FC1FB3D" w:rsidR="00070401" w:rsidRPr="001F625A" w:rsidRDefault="00070401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1 (5.0)</w:t>
            </w:r>
          </w:p>
        </w:tc>
        <w:tc>
          <w:tcPr>
            <w:tcW w:w="1890" w:type="dxa"/>
            <w:vAlign w:val="center"/>
          </w:tcPr>
          <w:p w14:paraId="39DCE53E" w14:textId="6B4ECA58" w:rsidR="00070401" w:rsidRPr="001F625A" w:rsidRDefault="00070401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2 (10.0)</w:t>
            </w:r>
          </w:p>
        </w:tc>
        <w:tc>
          <w:tcPr>
            <w:tcW w:w="2700" w:type="dxa"/>
            <w:vAlign w:val="center"/>
          </w:tcPr>
          <w:p w14:paraId="76C7133D" w14:textId="445B5088" w:rsidR="00070401" w:rsidRPr="001F625A" w:rsidRDefault="00070401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2 (10.0)</w:t>
            </w:r>
          </w:p>
        </w:tc>
      </w:tr>
      <w:tr w:rsidR="00070401" w:rsidRPr="001F625A" w14:paraId="0CD8AD8D" w14:textId="47DE5A94" w:rsidTr="001F679E">
        <w:trPr>
          <w:trHeight w:val="243"/>
        </w:trPr>
        <w:tc>
          <w:tcPr>
            <w:tcW w:w="4590" w:type="dxa"/>
            <w:vAlign w:val="center"/>
          </w:tcPr>
          <w:p w14:paraId="049DC060" w14:textId="69345CB7" w:rsidR="00070401" w:rsidRPr="001F625A" w:rsidRDefault="00070401" w:rsidP="00A638D3">
            <w:pPr>
              <w:spacing w:after="0" w:line="240" w:lineRule="auto"/>
              <w:ind w:left="341"/>
              <w:rPr>
                <w:szCs w:val="24"/>
              </w:rPr>
            </w:pPr>
            <w:r w:rsidRPr="001F625A">
              <w:rPr>
                <w:szCs w:val="24"/>
              </w:rPr>
              <w:t>Anemia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32E9E470" w14:textId="2BF54118" w:rsidR="00070401" w:rsidRPr="001F625A" w:rsidRDefault="00070401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2 (10.0)</w:t>
            </w:r>
          </w:p>
        </w:tc>
        <w:tc>
          <w:tcPr>
            <w:tcW w:w="1710" w:type="dxa"/>
            <w:vAlign w:val="center"/>
          </w:tcPr>
          <w:p w14:paraId="51ED740E" w14:textId="6FD021FB" w:rsidR="00070401" w:rsidRPr="001F625A" w:rsidRDefault="00070401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1 (5.0)</w:t>
            </w:r>
          </w:p>
        </w:tc>
        <w:tc>
          <w:tcPr>
            <w:tcW w:w="1890" w:type="dxa"/>
            <w:vAlign w:val="center"/>
          </w:tcPr>
          <w:p w14:paraId="1D8A0EFC" w14:textId="48B582F6" w:rsidR="00070401" w:rsidRPr="001F625A" w:rsidRDefault="00070401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1 (5.0)</w:t>
            </w:r>
          </w:p>
        </w:tc>
        <w:tc>
          <w:tcPr>
            <w:tcW w:w="2700" w:type="dxa"/>
            <w:vAlign w:val="center"/>
          </w:tcPr>
          <w:p w14:paraId="546DA17A" w14:textId="7E2D3D61" w:rsidR="00070401" w:rsidRPr="001F625A" w:rsidRDefault="00070401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2 (10.0)</w:t>
            </w:r>
          </w:p>
        </w:tc>
      </w:tr>
      <w:tr w:rsidR="00070401" w:rsidRPr="001F625A" w14:paraId="23B331FE" w14:textId="64D48DA7" w:rsidTr="001F679E">
        <w:trPr>
          <w:trHeight w:val="243"/>
        </w:trPr>
        <w:tc>
          <w:tcPr>
            <w:tcW w:w="4590" w:type="dxa"/>
            <w:vAlign w:val="center"/>
          </w:tcPr>
          <w:p w14:paraId="1D75511C" w14:textId="40B1D49E" w:rsidR="00070401" w:rsidRPr="001F625A" w:rsidRDefault="00070401" w:rsidP="00A638D3">
            <w:pPr>
              <w:spacing w:after="0" w:line="240" w:lineRule="auto"/>
              <w:ind w:left="341"/>
              <w:rPr>
                <w:szCs w:val="24"/>
              </w:rPr>
            </w:pPr>
            <w:r w:rsidRPr="001F625A">
              <w:rPr>
                <w:szCs w:val="24"/>
              </w:rPr>
              <w:t>Dehydration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38B56B60" w14:textId="10B0CA2C" w:rsidR="00070401" w:rsidRPr="001F625A" w:rsidRDefault="00070401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2 (10.0)</w:t>
            </w:r>
          </w:p>
        </w:tc>
        <w:tc>
          <w:tcPr>
            <w:tcW w:w="1710" w:type="dxa"/>
            <w:vAlign w:val="center"/>
          </w:tcPr>
          <w:p w14:paraId="22E5114D" w14:textId="25C1BC07" w:rsidR="00070401" w:rsidRPr="001F625A" w:rsidRDefault="00070401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0</w:t>
            </w:r>
          </w:p>
        </w:tc>
        <w:tc>
          <w:tcPr>
            <w:tcW w:w="1890" w:type="dxa"/>
            <w:vAlign w:val="center"/>
          </w:tcPr>
          <w:p w14:paraId="48D57F21" w14:textId="1869472A" w:rsidR="00070401" w:rsidRPr="001F625A" w:rsidRDefault="00070401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2 (10.0)</w:t>
            </w:r>
          </w:p>
        </w:tc>
        <w:tc>
          <w:tcPr>
            <w:tcW w:w="2700" w:type="dxa"/>
            <w:vAlign w:val="center"/>
          </w:tcPr>
          <w:p w14:paraId="417AEBC1" w14:textId="6F738186" w:rsidR="00070401" w:rsidRPr="001F625A" w:rsidRDefault="00070401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2 (10.0)</w:t>
            </w:r>
          </w:p>
        </w:tc>
      </w:tr>
      <w:tr w:rsidR="00070401" w:rsidRPr="001F625A" w14:paraId="09BE3DF2" w14:textId="64153FC1" w:rsidTr="001F679E">
        <w:trPr>
          <w:trHeight w:val="243"/>
        </w:trPr>
        <w:tc>
          <w:tcPr>
            <w:tcW w:w="4590" w:type="dxa"/>
            <w:vAlign w:val="center"/>
          </w:tcPr>
          <w:p w14:paraId="7959AC17" w14:textId="6FFFDCC1" w:rsidR="00070401" w:rsidRPr="001F625A" w:rsidRDefault="00070401" w:rsidP="00A638D3">
            <w:pPr>
              <w:spacing w:after="0" w:line="240" w:lineRule="auto"/>
              <w:ind w:left="341"/>
              <w:rPr>
                <w:szCs w:val="24"/>
              </w:rPr>
            </w:pPr>
            <w:r w:rsidRPr="001F625A">
              <w:rPr>
                <w:szCs w:val="24"/>
              </w:rPr>
              <w:t>Fatigue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002BE499" w14:textId="6E77D672" w:rsidR="00070401" w:rsidRPr="001F625A" w:rsidRDefault="00070401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1 (5.0)</w:t>
            </w:r>
          </w:p>
        </w:tc>
        <w:tc>
          <w:tcPr>
            <w:tcW w:w="1710" w:type="dxa"/>
            <w:vAlign w:val="center"/>
          </w:tcPr>
          <w:p w14:paraId="2EED66F9" w14:textId="368728F1" w:rsidR="00070401" w:rsidRPr="001F625A" w:rsidRDefault="00070401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0</w:t>
            </w:r>
          </w:p>
        </w:tc>
        <w:tc>
          <w:tcPr>
            <w:tcW w:w="1890" w:type="dxa"/>
            <w:vAlign w:val="center"/>
          </w:tcPr>
          <w:p w14:paraId="64942A6F" w14:textId="00038F15" w:rsidR="00070401" w:rsidRPr="001F625A" w:rsidRDefault="00070401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1 (5.0)</w:t>
            </w:r>
          </w:p>
        </w:tc>
        <w:tc>
          <w:tcPr>
            <w:tcW w:w="2700" w:type="dxa"/>
            <w:vAlign w:val="center"/>
          </w:tcPr>
          <w:p w14:paraId="232CD398" w14:textId="47DDA844" w:rsidR="00070401" w:rsidRPr="001F625A" w:rsidRDefault="00070401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2 (10.0)</w:t>
            </w:r>
          </w:p>
        </w:tc>
      </w:tr>
      <w:tr w:rsidR="00070401" w:rsidRPr="001F625A" w14:paraId="64B3B0A0" w14:textId="756B00AB" w:rsidTr="001F679E">
        <w:trPr>
          <w:trHeight w:val="198"/>
        </w:trPr>
        <w:tc>
          <w:tcPr>
            <w:tcW w:w="4590" w:type="dxa"/>
            <w:vAlign w:val="center"/>
          </w:tcPr>
          <w:p w14:paraId="0330691D" w14:textId="0346F12B" w:rsidR="00070401" w:rsidRPr="001F625A" w:rsidRDefault="00070401" w:rsidP="00A638D3">
            <w:pPr>
              <w:spacing w:after="0" w:line="240" w:lineRule="auto"/>
              <w:ind w:left="341"/>
              <w:rPr>
                <w:szCs w:val="24"/>
              </w:rPr>
            </w:pPr>
            <w:r w:rsidRPr="001F625A">
              <w:rPr>
                <w:szCs w:val="24"/>
              </w:rPr>
              <w:t>Pneumonitis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0931CA28" w14:textId="7BF61D98" w:rsidR="00070401" w:rsidRPr="001F625A" w:rsidRDefault="00070401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0</w:t>
            </w:r>
          </w:p>
        </w:tc>
        <w:tc>
          <w:tcPr>
            <w:tcW w:w="1710" w:type="dxa"/>
            <w:vAlign w:val="center"/>
          </w:tcPr>
          <w:p w14:paraId="0B73824A" w14:textId="3CA612EC" w:rsidR="00070401" w:rsidRPr="001F625A" w:rsidRDefault="00070401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0</w:t>
            </w:r>
          </w:p>
        </w:tc>
        <w:tc>
          <w:tcPr>
            <w:tcW w:w="1890" w:type="dxa"/>
            <w:vAlign w:val="center"/>
          </w:tcPr>
          <w:p w14:paraId="7FC96D46" w14:textId="4A3D99DE" w:rsidR="00070401" w:rsidRPr="001F625A" w:rsidRDefault="00070401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2 (10.0)</w:t>
            </w:r>
          </w:p>
        </w:tc>
        <w:tc>
          <w:tcPr>
            <w:tcW w:w="2700" w:type="dxa"/>
            <w:vAlign w:val="center"/>
          </w:tcPr>
          <w:p w14:paraId="064A1FD4" w14:textId="13B07FFB" w:rsidR="00070401" w:rsidRPr="001F625A" w:rsidRDefault="00070401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2 (10.0)</w:t>
            </w:r>
          </w:p>
        </w:tc>
      </w:tr>
      <w:tr w:rsidR="00070401" w:rsidRPr="001F625A" w14:paraId="3E69C8D6" w14:textId="606F09BB" w:rsidTr="001F679E">
        <w:trPr>
          <w:trHeight w:val="117"/>
        </w:trPr>
        <w:tc>
          <w:tcPr>
            <w:tcW w:w="4590" w:type="dxa"/>
            <w:vAlign w:val="center"/>
          </w:tcPr>
          <w:p w14:paraId="35CDECDC" w14:textId="539EA8F4" w:rsidR="00070401" w:rsidRPr="001F625A" w:rsidRDefault="00070401" w:rsidP="00A638D3">
            <w:pPr>
              <w:spacing w:after="0" w:line="240" w:lineRule="auto"/>
              <w:ind w:left="341"/>
              <w:rPr>
                <w:szCs w:val="24"/>
              </w:rPr>
            </w:pPr>
            <w:r w:rsidRPr="001F625A">
              <w:rPr>
                <w:szCs w:val="24"/>
              </w:rPr>
              <w:t>Vomiting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38048705" w14:textId="2BDA5DAF" w:rsidR="00070401" w:rsidRPr="001F625A" w:rsidRDefault="00070401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1 (5.0)</w:t>
            </w:r>
          </w:p>
        </w:tc>
        <w:tc>
          <w:tcPr>
            <w:tcW w:w="1710" w:type="dxa"/>
            <w:vAlign w:val="center"/>
          </w:tcPr>
          <w:p w14:paraId="20BC8F27" w14:textId="4A30CF36" w:rsidR="00070401" w:rsidRPr="001F625A" w:rsidRDefault="00070401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1 (5.0)</w:t>
            </w:r>
          </w:p>
        </w:tc>
        <w:tc>
          <w:tcPr>
            <w:tcW w:w="1890" w:type="dxa"/>
            <w:vAlign w:val="center"/>
          </w:tcPr>
          <w:p w14:paraId="7CCC97D1" w14:textId="3844AF11" w:rsidR="00070401" w:rsidRPr="001F625A" w:rsidRDefault="00070401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2 (10.0)</w:t>
            </w:r>
          </w:p>
        </w:tc>
        <w:tc>
          <w:tcPr>
            <w:tcW w:w="2700" w:type="dxa"/>
            <w:vAlign w:val="center"/>
          </w:tcPr>
          <w:p w14:paraId="4FE92629" w14:textId="752A803F" w:rsidR="00070401" w:rsidRPr="001F625A" w:rsidRDefault="00070401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2 (10.0)</w:t>
            </w:r>
          </w:p>
        </w:tc>
      </w:tr>
    </w:tbl>
    <w:p w14:paraId="329511FC" w14:textId="77777777" w:rsidR="002514A4" w:rsidRPr="001F625A" w:rsidRDefault="002514A4" w:rsidP="002514A4">
      <w:pPr>
        <w:spacing w:after="120" w:line="240" w:lineRule="auto"/>
        <w:rPr>
          <w:szCs w:val="24"/>
        </w:rPr>
      </w:pPr>
      <w:r w:rsidRPr="001F625A">
        <w:rPr>
          <w:szCs w:val="24"/>
        </w:rPr>
        <w:t>ALT, alanine aminotransferase; TEAE, treatment-emergent adverse event; WBC, white blood cell.</w:t>
      </w:r>
    </w:p>
    <w:p w14:paraId="32EA28C8" w14:textId="1BDFCF7C" w:rsidR="00F379DE" w:rsidRPr="001F625A" w:rsidRDefault="00F379DE">
      <w:pPr>
        <w:spacing w:after="120" w:line="240" w:lineRule="auto"/>
        <w:rPr>
          <w:szCs w:val="24"/>
        </w:rPr>
      </w:pPr>
      <w:r w:rsidRPr="001F625A">
        <w:rPr>
          <w:szCs w:val="24"/>
          <w:vertAlign w:val="superscript"/>
        </w:rPr>
        <w:t>a</w:t>
      </w:r>
      <w:r w:rsidR="002514A4">
        <w:rPr>
          <w:szCs w:val="24"/>
          <w:vertAlign w:val="superscript"/>
        </w:rPr>
        <w:t xml:space="preserve"> </w:t>
      </w:r>
      <w:proofErr w:type="gramStart"/>
      <w:r w:rsidRPr="001F625A">
        <w:rPr>
          <w:szCs w:val="24"/>
        </w:rPr>
        <w:t>For</w:t>
      </w:r>
      <w:proofErr w:type="gramEnd"/>
      <w:r w:rsidRPr="001F625A">
        <w:rPr>
          <w:szCs w:val="24"/>
        </w:rPr>
        <w:t xml:space="preserve"> nivolumab, because dose reductions were not allowed, the numbers represent patients with dose interruption.</w:t>
      </w:r>
    </w:p>
    <w:p w14:paraId="5D72E611" w14:textId="742780D7" w:rsidR="009515A1" w:rsidRPr="001F625A" w:rsidRDefault="00F379DE">
      <w:pPr>
        <w:spacing w:after="120" w:line="240" w:lineRule="auto"/>
        <w:rPr>
          <w:szCs w:val="24"/>
        </w:rPr>
      </w:pPr>
      <w:r w:rsidRPr="001F625A">
        <w:rPr>
          <w:szCs w:val="24"/>
          <w:vertAlign w:val="superscript"/>
        </w:rPr>
        <w:t>b</w:t>
      </w:r>
      <w:r w:rsidR="002514A4">
        <w:rPr>
          <w:szCs w:val="24"/>
          <w:vertAlign w:val="superscript"/>
        </w:rPr>
        <w:t xml:space="preserve"> </w:t>
      </w:r>
      <w:r w:rsidR="009515A1" w:rsidRPr="001F625A">
        <w:rPr>
          <w:szCs w:val="24"/>
        </w:rPr>
        <w:t>None of the TEAEs leading to withdrawal of study drug were reported in &gt;1 patient in any group of any cohort.</w:t>
      </w:r>
    </w:p>
    <w:p w14:paraId="3921A4C4" w14:textId="2A86AC2C" w:rsidR="00681BDA" w:rsidRPr="001F625A" w:rsidRDefault="009515A1">
      <w:pPr>
        <w:spacing w:after="120" w:line="240" w:lineRule="auto"/>
        <w:rPr>
          <w:szCs w:val="24"/>
        </w:rPr>
      </w:pPr>
      <w:r w:rsidRPr="001F625A">
        <w:rPr>
          <w:szCs w:val="24"/>
          <w:vertAlign w:val="superscript"/>
        </w:rPr>
        <w:t>c</w:t>
      </w:r>
      <w:r w:rsidR="002514A4">
        <w:rPr>
          <w:szCs w:val="24"/>
          <w:vertAlign w:val="superscript"/>
        </w:rPr>
        <w:t xml:space="preserve"> </w:t>
      </w:r>
      <w:r w:rsidR="00F379DE" w:rsidRPr="001F625A">
        <w:rPr>
          <w:szCs w:val="24"/>
        </w:rPr>
        <w:t xml:space="preserve">Occurring in </w:t>
      </w:r>
      <w:r w:rsidR="00FA1BBD" w:rsidRPr="001F625A">
        <w:rPr>
          <w:szCs w:val="24"/>
        </w:rPr>
        <w:t xml:space="preserve">&gt;1 </w:t>
      </w:r>
      <w:r w:rsidR="00F379DE" w:rsidRPr="001F625A">
        <w:rPr>
          <w:szCs w:val="24"/>
        </w:rPr>
        <w:t xml:space="preserve">patient in any group, presented in descending order of incidence </w:t>
      </w:r>
      <w:r w:rsidR="00FA1BBD" w:rsidRPr="001F625A">
        <w:rPr>
          <w:szCs w:val="24"/>
        </w:rPr>
        <w:t xml:space="preserve">in the </w:t>
      </w:r>
      <w:r w:rsidR="00FA1BBD" w:rsidRPr="001F625A">
        <w:rPr>
          <w:i/>
          <w:szCs w:val="24"/>
        </w:rPr>
        <w:t>nab</w:t>
      </w:r>
      <w:r w:rsidR="00FA1BBD" w:rsidRPr="001F625A">
        <w:rPr>
          <w:szCs w:val="24"/>
        </w:rPr>
        <w:t>-paclitaxel/carboplatin/nivolumab group</w:t>
      </w:r>
      <w:r w:rsidR="00F379DE" w:rsidRPr="001F625A">
        <w:rPr>
          <w:szCs w:val="24"/>
        </w:rPr>
        <w:t>.</w:t>
      </w:r>
    </w:p>
    <w:p w14:paraId="77FE7DFE" w14:textId="7934816A" w:rsidR="001F679E" w:rsidRPr="001F625A" w:rsidRDefault="001F679E" w:rsidP="001F625A">
      <w:pPr>
        <w:spacing w:after="120" w:line="240" w:lineRule="auto"/>
        <w:rPr>
          <w:szCs w:val="24"/>
        </w:rPr>
      </w:pPr>
    </w:p>
    <w:p w14:paraId="12EEA27D" w14:textId="77777777" w:rsidR="00070401" w:rsidRPr="001F625A" w:rsidRDefault="00070401" w:rsidP="001F625A">
      <w:pPr>
        <w:spacing w:after="120" w:line="240" w:lineRule="auto"/>
        <w:rPr>
          <w:b/>
          <w:bCs/>
          <w:szCs w:val="24"/>
        </w:rPr>
      </w:pPr>
      <w:r w:rsidRPr="001F625A">
        <w:rPr>
          <w:b/>
          <w:bCs/>
          <w:szCs w:val="24"/>
        </w:rPr>
        <w:br w:type="page"/>
      </w:r>
    </w:p>
    <w:p w14:paraId="6E55C15B" w14:textId="49C6E9E3" w:rsidR="001F679E" w:rsidRPr="00B315BF" w:rsidRDefault="001F679E" w:rsidP="00B315BF">
      <w:pPr>
        <w:pStyle w:val="Heading1"/>
      </w:pPr>
      <w:bookmarkStart w:id="11" w:name="_Toc17186213"/>
      <w:r w:rsidRPr="001F625A">
        <w:lastRenderedPageBreak/>
        <w:t xml:space="preserve">Supplementary Table </w:t>
      </w:r>
      <w:r w:rsidR="00FD7433">
        <w:t>4</w:t>
      </w:r>
      <w:r w:rsidR="00FD7433" w:rsidRPr="001F625A">
        <w:t>B</w:t>
      </w:r>
      <w:r w:rsidRPr="001F625A">
        <w:t xml:space="preserve">. </w:t>
      </w:r>
      <w:r w:rsidRPr="00B315BF">
        <w:rPr>
          <w:b w:val="0"/>
          <w:bCs w:val="0"/>
        </w:rPr>
        <w:t xml:space="preserve">TEAEs </w:t>
      </w:r>
      <w:r w:rsidR="002514A4" w:rsidRPr="00B315BF">
        <w:rPr>
          <w:b w:val="0"/>
          <w:bCs w:val="0"/>
        </w:rPr>
        <w:t xml:space="preserve">leading to dose reduction, delay, or discontinuation in the delayed cohort </w:t>
      </w:r>
      <w:r w:rsidRPr="00B315BF">
        <w:rPr>
          <w:b w:val="0"/>
          <w:bCs w:val="0"/>
        </w:rPr>
        <w:t>(nivolumab-treated subset)</w:t>
      </w:r>
      <w:bookmarkEnd w:id="11"/>
    </w:p>
    <w:tbl>
      <w:tblPr>
        <w:tblStyle w:val="TableGrid2"/>
        <w:tblW w:w="13050" w:type="dxa"/>
        <w:tblInd w:w="-10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00"/>
        <w:gridCol w:w="2430"/>
        <w:gridCol w:w="1710"/>
        <w:gridCol w:w="1710"/>
        <w:gridCol w:w="2700"/>
      </w:tblGrid>
      <w:tr w:rsidR="001F679E" w:rsidRPr="001F625A" w14:paraId="1FF6AD13" w14:textId="77777777" w:rsidTr="001F679E">
        <w:trPr>
          <w:trHeight w:val="207"/>
        </w:trPr>
        <w:tc>
          <w:tcPr>
            <w:tcW w:w="4500" w:type="dxa"/>
            <w:vMerge w:val="restart"/>
            <w:shd w:val="clear" w:color="auto" w:fill="auto"/>
            <w:vAlign w:val="center"/>
          </w:tcPr>
          <w:p w14:paraId="36AD2B4B" w14:textId="77777777" w:rsidR="001F679E" w:rsidRPr="001F625A" w:rsidRDefault="001F679E" w:rsidP="00A638D3">
            <w:pPr>
              <w:spacing w:after="0" w:line="240" w:lineRule="auto"/>
              <w:rPr>
                <w:b/>
                <w:szCs w:val="24"/>
              </w:rPr>
            </w:pPr>
            <w:r w:rsidRPr="001F625A">
              <w:rPr>
                <w:b/>
                <w:szCs w:val="24"/>
              </w:rPr>
              <w:t>Parameter, n (%)</w:t>
            </w:r>
          </w:p>
        </w:tc>
        <w:tc>
          <w:tcPr>
            <w:tcW w:w="8550" w:type="dxa"/>
            <w:gridSpan w:val="4"/>
            <w:shd w:val="clear" w:color="auto" w:fill="auto"/>
            <w:vAlign w:val="center"/>
          </w:tcPr>
          <w:p w14:paraId="621B59B9" w14:textId="77777777" w:rsidR="001F679E" w:rsidRPr="001F625A" w:rsidRDefault="001F679E" w:rsidP="00A638D3">
            <w:pPr>
              <w:spacing w:after="0" w:line="240" w:lineRule="auto"/>
              <w:jc w:val="center"/>
              <w:rPr>
                <w:b/>
                <w:szCs w:val="24"/>
              </w:rPr>
            </w:pPr>
            <w:r w:rsidRPr="001F625A">
              <w:rPr>
                <w:b/>
                <w:szCs w:val="24"/>
              </w:rPr>
              <w:t xml:space="preserve">Delayed Cohort </w:t>
            </w:r>
            <w:r w:rsidRPr="001F625A">
              <w:rPr>
                <w:b/>
                <w:szCs w:val="24"/>
              </w:rPr>
              <w:br/>
              <w:t>(dose-finding part only)</w:t>
            </w:r>
          </w:p>
          <w:p w14:paraId="4E4DF682" w14:textId="77777777" w:rsidR="001F679E" w:rsidRPr="001F625A" w:rsidRDefault="001F679E" w:rsidP="00A638D3">
            <w:pPr>
              <w:spacing w:after="0" w:line="240" w:lineRule="auto"/>
              <w:jc w:val="center"/>
              <w:rPr>
                <w:b/>
                <w:szCs w:val="24"/>
              </w:rPr>
            </w:pPr>
            <w:r w:rsidRPr="001F625A">
              <w:rPr>
                <w:b/>
                <w:szCs w:val="24"/>
              </w:rPr>
              <w:t>(n = 6)</w:t>
            </w:r>
          </w:p>
        </w:tc>
      </w:tr>
      <w:tr w:rsidR="001F679E" w:rsidRPr="001F625A" w14:paraId="6B19BE0E" w14:textId="77777777" w:rsidTr="001F679E">
        <w:trPr>
          <w:trHeight w:val="305"/>
        </w:trPr>
        <w:tc>
          <w:tcPr>
            <w:tcW w:w="4500" w:type="dxa"/>
            <w:vMerge/>
            <w:shd w:val="clear" w:color="auto" w:fill="auto"/>
            <w:vAlign w:val="center"/>
          </w:tcPr>
          <w:p w14:paraId="555A6F31" w14:textId="77777777" w:rsidR="001F679E" w:rsidRPr="001F625A" w:rsidRDefault="001F679E" w:rsidP="00A638D3">
            <w:pPr>
              <w:spacing w:after="0" w:line="240" w:lineRule="auto"/>
              <w:rPr>
                <w:szCs w:val="24"/>
              </w:rPr>
            </w:pPr>
          </w:p>
        </w:tc>
        <w:tc>
          <w:tcPr>
            <w:tcW w:w="2430" w:type="dxa"/>
            <w:vAlign w:val="center"/>
          </w:tcPr>
          <w:p w14:paraId="59C148B3" w14:textId="77777777" w:rsidR="001F679E" w:rsidRPr="001F625A" w:rsidRDefault="001F679E" w:rsidP="00A638D3">
            <w:pPr>
              <w:spacing w:after="0" w:line="240" w:lineRule="auto"/>
              <w:jc w:val="center"/>
              <w:rPr>
                <w:b/>
                <w:i/>
                <w:szCs w:val="24"/>
              </w:rPr>
            </w:pPr>
            <w:r w:rsidRPr="001F625A">
              <w:rPr>
                <w:b/>
                <w:i/>
                <w:szCs w:val="24"/>
              </w:rPr>
              <w:t>nab</w:t>
            </w:r>
            <w:r w:rsidRPr="001F625A">
              <w:rPr>
                <w:b/>
                <w:szCs w:val="24"/>
              </w:rPr>
              <w:t>-Paclitaxel</w:t>
            </w:r>
          </w:p>
        </w:tc>
        <w:tc>
          <w:tcPr>
            <w:tcW w:w="1710" w:type="dxa"/>
            <w:vAlign w:val="center"/>
          </w:tcPr>
          <w:p w14:paraId="670ED2B1" w14:textId="77777777" w:rsidR="001F679E" w:rsidRPr="001F625A" w:rsidRDefault="001F679E" w:rsidP="00A638D3">
            <w:pPr>
              <w:spacing w:after="0" w:line="240" w:lineRule="auto"/>
              <w:jc w:val="center"/>
              <w:rPr>
                <w:b/>
                <w:i/>
                <w:szCs w:val="24"/>
              </w:rPr>
            </w:pPr>
            <w:r w:rsidRPr="001F625A">
              <w:rPr>
                <w:b/>
                <w:szCs w:val="24"/>
              </w:rPr>
              <w:t>Carboplatin</w:t>
            </w:r>
          </w:p>
        </w:tc>
        <w:tc>
          <w:tcPr>
            <w:tcW w:w="1710" w:type="dxa"/>
            <w:vAlign w:val="center"/>
          </w:tcPr>
          <w:p w14:paraId="3EB5BE12" w14:textId="77777777" w:rsidR="001F679E" w:rsidRPr="001F625A" w:rsidRDefault="001F679E" w:rsidP="00A638D3">
            <w:pPr>
              <w:spacing w:after="0" w:line="240" w:lineRule="auto"/>
              <w:jc w:val="center"/>
              <w:rPr>
                <w:b/>
                <w:i/>
                <w:szCs w:val="24"/>
              </w:rPr>
            </w:pPr>
            <w:r w:rsidRPr="001F625A">
              <w:rPr>
                <w:b/>
                <w:szCs w:val="24"/>
              </w:rPr>
              <w:t>Nivolumab</w:t>
            </w:r>
          </w:p>
        </w:tc>
        <w:tc>
          <w:tcPr>
            <w:tcW w:w="2700" w:type="dxa"/>
            <w:vAlign w:val="center"/>
          </w:tcPr>
          <w:p w14:paraId="5D499659" w14:textId="77777777" w:rsidR="001F679E" w:rsidRPr="001F625A" w:rsidRDefault="001F679E" w:rsidP="00A638D3">
            <w:pPr>
              <w:spacing w:after="0" w:line="240" w:lineRule="auto"/>
              <w:jc w:val="center"/>
              <w:rPr>
                <w:b/>
                <w:i/>
                <w:szCs w:val="24"/>
              </w:rPr>
            </w:pPr>
            <w:r w:rsidRPr="001F625A">
              <w:rPr>
                <w:b/>
                <w:i/>
                <w:szCs w:val="24"/>
              </w:rPr>
              <w:t>nab</w:t>
            </w:r>
            <w:r w:rsidRPr="001F625A">
              <w:rPr>
                <w:b/>
                <w:szCs w:val="24"/>
              </w:rPr>
              <w:t>-Paclitaxel/ Carboplatin/Nivolumab</w:t>
            </w:r>
          </w:p>
        </w:tc>
      </w:tr>
      <w:tr w:rsidR="001F679E" w:rsidRPr="001F625A" w14:paraId="2FE1DFBA" w14:textId="77777777" w:rsidTr="001F679E">
        <w:trPr>
          <w:trHeight w:val="512"/>
        </w:trPr>
        <w:tc>
          <w:tcPr>
            <w:tcW w:w="4500" w:type="dxa"/>
            <w:vAlign w:val="center"/>
          </w:tcPr>
          <w:p w14:paraId="559D043D" w14:textId="77777777" w:rsidR="001F679E" w:rsidRPr="001F625A" w:rsidRDefault="001F679E" w:rsidP="00A638D3">
            <w:pPr>
              <w:spacing w:after="0" w:line="240" w:lineRule="auto"/>
              <w:ind w:left="161"/>
              <w:rPr>
                <w:szCs w:val="24"/>
                <w:vertAlign w:val="superscript"/>
              </w:rPr>
            </w:pPr>
            <w:r w:rsidRPr="001F625A">
              <w:rPr>
                <w:szCs w:val="24"/>
              </w:rPr>
              <w:t>Patients with ≥1 TEAE leading to dose reduction or interruption</w:t>
            </w:r>
            <w:r w:rsidRPr="001F625A">
              <w:rPr>
                <w:szCs w:val="24"/>
                <w:vertAlign w:val="superscript"/>
              </w:rPr>
              <w:t>a</w:t>
            </w:r>
          </w:p>
        </w:tc>
        <w:tc>
          <w:tcPr>
            <w:tcW w:w="2430" w:type="dxa"/>
            <w:vAlign w:val="center"/>
          </w:tcPr>
          <w:p w14:paraId="06259A07" w14:textId="77777777" w:rsidR="001F679E" w:rsidRPr="001F625A" w:rsidRDefault="001F679E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5 (83.3)</w:t>
            </w:r>
          </w:p>
        </w:tc>
        <w:tc>
          <w:tcPr>
            <w:tcW w:w="1710" w:type="dxa"/>
            <w:vAlign w:val="center"/>
          </w:tcPr>
          <w:p w14:paraId="6B92C486" w14:textId="77777777" w:rsidR="001F679E" w:rsidRPr="001F625A" w:rsidRDefault="001F679E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5 (83.3)</w:t>
            </w:r>
          </w:p>
        </w:tc>
        <w:tc>
          <w:tcPr>
            <w:tcW w:w="1710" w:type="dxa"/>
            <w:vAlign w:val="center"/>
          </w:tcPr>
          <w:p w14:paraId="788A3B8B" w14:textId="77777777" w:rsidR="001F679E" w:rsidRPr="001F625A" w:rsidRDefault="001F679E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1 (16.7)</w:t>
            </w:r>
          </w:p>
        </w:tc>
        <w:tc>
          <w:tcPr>
            <w:tcW w:w="2700" w:type="dxa"/>
            <w:vAlign w:val="center"/>
          </w:tcPr>
          <w:p w14:paraId="6A1B2EDE" w14:textId="77777777" w:rsidR="001F679E" w:rsidRPr="001F625A" w:rsidRDefault="001F679E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5 (83.3)</w:t>
            </w:r>
          </w:p>
        </w:tc>
      </w:tr>
      <w:tr w:rsidR="001F679E" w:rsidRPr="001F625A" w14:paraId="36D113CF" w14:textId="77777777" w:rsidTr="001F679E">
        <w:trPr>
          <w:trHeight w:val="530"/>
        </w:trPr>
        <w:tc>
          <w:tcPr>
            <w:tcW w:w="4500" w:type="dxa"/>
            <w:vAlign w:val="center"/>
          </w:tcPr>
          <w:p w14:paraId="0750BDB0" w14:textId="77777777" w:rsidR="001F679E" w:rsidRPr="001F625A" w:rsidRDefault="001F679E" w:rsidP="00A638D3">
            <w:pPr>
              <w:spacing w:after="0" w:line="240" w:lineRule="auto"/>
              <w:ind w:left="161"/>
              <w:rPr>
                <w:szCs w:val="24"/>
                <w:vertAlign w:val="superscript"/>
              </w:rPr>
            </w:pPr>
            <w:r w:rsidRPr="001F625A">
              <w:rPr>
                <w:szCs w:val="24"/>
              </w:rPr>
              <w:t>Patients with ≥1 TEAE leading to withdrawal of study drug</w:t>
            </w:r>
            <w:r w:rsidRPr="001F625A">
              <w:rPr>
                <w:szCs w:val="24"/>
                <w:vertAlign w:val="superscript"/>
              </w:rPr>
              <w:t>b</w:t>
            </w:r>
          </w:p>
        </w:tc>
        <w:tc>
          <w:tcPr>
            <w:tcW w:w="2430" w:type="dxa"/>
            <w:vAlign w:val="center"/>
          </w:tcPr>
          <w:p w14:paraId="749FEF9E" w14:textId="77777777" w:rsidR="001F679E" w:rsidRPr="001F625A" w:rsidRDefault="001F679E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1 (16.7)</w:t>
            </w:r>
          </w:p>
        </w:tc>
        <w:tc>
          <w:tcPr>
            <w:tcW w:w="1710" w:type="dxa"/>
            <w:vAlign w:val="center"/>
          </w:tcPr>
          <w:p w14:paraId="36B88120" w14:textId="77777777" w:rsidR="001F679E" w:rsidRPr="001F625A" w:rsidRDefault="001F679E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1 (16.7)</w:t>
            </w:r>
          </w:p>
        </w:tc>
        <w:tc>
          <w:tcPr>
            <w:tcW w:w="1710" w:type="dxa"/>
            <w:vAlign w:val="center"/>
          </w:tcPr>
          <w:p w14:paraId="5F3E84DC" w14:textId="77777777" w:rsidR="001F679E" w:rsidRPr="001F625A" w:rsidRDefault="001F679E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2 (33.3)</w:t>
            </w:r>
          </w:p>
        </w:tc>
        <w:tc>
          <w:tcPr>
            <w:tcW w:w="2700" w:type="dxa"/>
            <w:vAlign w:val="center"/>
          </w:tcPr>
          <w:p w14:paraId="7C7BDCC3" w14:textId="77777777" w:rsidR="001F679E" w:rsidRPr="001F625A" w:rsidRDefault="001F679E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2 (33.3)</w:t>
            </w:r>
          </w:p>
        </w:tc>
      </w:tr>
      <w:tr w:rsidR="001F679E" w:rsidRPr="001F625A" w14:paraId="25D6C27D" w14:textId="77777777" w:rsidTr="001F679E">
        <w:trPr>
          <w:trHeight w:val="215"/>
        </w:trPr>
        <w:tc>
          <w:tcPr>
            <w:tcW w:w="4500" w:type="dxa"/>
            <w:vAlign w:val="center"/>
          </w:tcPr>
          <w:p w14:paraId="0DF1C67E" w14:textId="77777777" w:rsidR="001F679E" w:rsidRPr="001F625A" w:rsidRDefault="001F679E" w:rsidP="00A638D3">
            <w:pPr>
              <w:spacing w:after="0" w:line="240" w:lineRule="auto"/>
              <w:ind w:left="161"/>
              <w:rPr>
                <w:szCs w:val="24"/>
              </w:rPr>
            </w:pPr>
            <w:r w:rsidRPr="001F625A">
              <w:rPr>
                <w:szCs w:val="24"/>
              </w:rPr>
              <w:t>TEAEs leading to dose reduction and/or interruption</w:t>
            </w:r>
            <w:r w:rsidRPr="001F625A">
              <w:rPr>
                <w:szCs w:val="24"/>
                <w:vertAlign w:val="superscript"/>
              </w:rPr>
              <w:t>c</w:t>
            </w:r>
          </w:p>
        </w:tc>
        <w:tc>
          <w:tcPr>
            <w:tcW w:w="2430" w:type="dxa"/>
            <w:vAlign w:val="center"/>
          </w:tcPr>
          <w:p w14:paraId="2AD135B4" w14:textId="77777777" w:rsidR="001F679E" w:rsidRPr="001F625A" w:rsidRDefault="001F679E" w:rsidP="00A638D3">
            <w:pPr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1710" w:type="dxa"/>
            <w:vAlign w:val="center"/>
          </w:tcPr>
          <w:p w14:paraId="37060026" w14:textId="77777777" w:rsidR="001F679E" w:rsidRPr="001F625A" w:rsidRDefault="001F679E" w:rsidP="00A638D3">
            <w:pPr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1710" w:type="dxa"/>
            <w:vAlign w:val="center"/>
          </w:tcPr>
          <w:p w14:paraId="7C408FC3" w14:textId="77777777" w:rsidR="001F679E" w:rsidRPr="001F625A" w:rsidRDefault="001F679E" w:rsidP="00A638D3">
            <w:pPr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2700" w:type="dxa"/>
            <w:vAlign w:val="center"/>
          </w:tcPr>
          <w:p w14:paraId="53D82380" w14:textId="77777777" w:rsidR="001F679E" w:rsidRPr="001F625A" w:rsidRDefault="001F679E" w:rsidP="00A638D3">
            <w:pPr>
              <w:spacing w:after="0" w:line="240" w:lineRule="auto"/>
              <w:jc w:val="center"/>
              <w:rPr>
                <w:szCs w:val="24"/>
              </w:rPr>
            </w:pPr>
          </w:p>
        </w:tc>
      </w:tr>
      <w:tr w:rsidR="001F679E" w:rsidRPr="001F625A" w14:paraId="746BF4C6" w14:textId="77777777" w:rsidTr="001F679E">
        <w:trPr>
          <w:trHeight w:val="243"/>
        </w:trPr>
        <w:tc>
          <w:tcPr>
            <w:tcW w:w="4500" w:type="dxa"/>
            <w:vAlign w:val="center"/>
          </w:tcPr>
          <w:p w14:paraId="3AEFF8D9" w14:textId="77777777" w:rsidR="001F679E" w:rsidRPr="001F625A" w:rsidRDefault="001F679E" w:rsidP="00A638D3">
            <w:pPr>
              <w:spacing w:after="0" w:line="240" w:lineRule="auto"/>
              <w:ind w:left="341"/>
              <w:rPr>
                <w:szCs w:val="24"/>
              </w:rPr>
            </w:pPr>
            <w:r w:rsidRPr="001F625A">
              <w:rPr>
                <w:szCs w:val="24"/>
              </w:rPr>
              <w:t>Neutropenia</w:t>
            </w:r>
          </w:p>
        </w:tc>
        <w:tc>
          <w:tcPr>
            <w:tcW w:w="2430" w:type="dxa"/>
            <w:vAlign w:val="center"/>
          </w:tcPr>
          <w:p w14:paraId="46DCEE3B" w14:textId="77777777" w:rsidR="001F679E" w:rsidRPr="001F625A" w:rsidRDefault="001F679E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2 (33.3)</w:t>
            </w:r>
          </w:p>
        </w:tc>
        <w:tc>
          <w:tcPr>
            <w:tcW w:w="1710" w:type="dxa"/>
            <w:vAlign w:val="center"/>
          </w:tcPr>
          <w:p w14:paraId="24AC1751" w14:textId="77777777" w:rsidR="001F679E" w:rsidRPr="001F625A" w:rsidRDefault="001F679E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2 (33.3)</w:t>
            </w:r>
          </w:p>
        </w:tc>
        <w:tc>
          <w:tcPr>
            <w:tcW w:w="1710" w:type="dxa"/>
            <w:vAlign w:val="center"/>
          </w:tcPr>
          <w:p w14:paraId="790735A5" w14:textId="77777777" w:rsidR="001F679E" w:rsidRPr="001F625A" w:rsidRDefault="001F679E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0</w:t>
            </w:r>
          </w:p>
        </w:tc>
        <w:tc>
          <w:tcPr>
            <w:tcW w:w="2700" w:type="dxa"/>
            <w:vAlign w:val="center"/>
          </w:tcPr>
          <w:p w14:paraId="24A1F620" w14:textId="77777777" w:rsidR="001F679E" w:rsidRPr="001F625A" w:rsidRDefault="001F679E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2 (33.3)</w:t>
            </w:r>
          </w:p>
        </w:tc>
      </w:tr>
      <w:tr w:rsidR="001F679E" w:rsidRPr="001F625A" w14:paraId="35FD36A5" w14:textId="77777777" w:rsidTr="001F679E">
        <w:trPr>
          <w:trHeight w:val="243"/>
        </w:trPr>
        <w:tc>
          <w:tcPr>
            <w:tcW w:w="4500" w:type="dxa"/>
            <w:vAlign w:val="center"/>
          </w:tcPr>
          <w:p w14:paraId="37B399F4" w14:textId="77777777" w:rsidR="001F679E" w:rsidRPr="001F625A" w:rsidRDefault="001F679E" w:rsidP="00A638D3">
            <w:pPr>
              <w:spacing w:after="0" w:line="240" w:lineRule="auto"/>
              <w:ind w:left="341"/>
              <w:rPr>
                <w:szCs w:val="24"/>
              </w:rPr>
            </w:pPr>
            <w:r w:rsidRPr="001F625A">
              <w:rPr>
                <w:szCs w:val="24"/>
              </w:rPr>
              <w:t>Platelet count decreased</w:t>
            </w:r>
          </w:p>
        </w:tc>
        <w:tc>
          <w:tcPr>
            <w:tcW w:w="2430" w:type="dxa"/>
            <w:vAlign w:val="center"/>
          </w:tcPr>
          <w:p w14:paraId="526F93CE" w14:textId="77777777" w:rsidR="001F679E" w:rsidRPr="001F625A" w:rsidRDefault="001F679E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2 (33.3)</w:t>
            </w:r>
          </w:p>
        </w:tc>
        <w:tc>
          <w:tcPr>
            <w:tcW w:w="1710" w:type="dxa"/>
            <w:vAlign w:val="center"/>
          </w:tcPr>
          <w:p w14:paraId="1D862167" w14:textId="77777777" w:rsidR="001F679E" w:rsidRPr="001F625A" w:rsidRDefault="001F679E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1 (16.7)</w:t>
            </w:r>
          </w:p>
        </w:tc>
        <w:tc>
          <w:tcPr>
            <w:tcW w:w="1710" w:type="dxa"/>
            <w:vAlign w:val="center"/>
          </w:tcPr>
          <w:p w14:paraId="3DBC1E8C" w14:textId="77777777" w:rsidR="001F679E" w:rsidRPr="001F625A" w:rsidRDefault="001F679E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0</w:t>
            </w:r>
          </w:p>
        </w:tc>
        <w:tc>
          <w:tcPr>
            <w:tcW w:w="2700" w:type="dxa"/>
            <w:vAlign w:val="center"/>
          </w:tcPr>
          <w:p w14:paraId="74ECA830" w14:textId="77777777" w:rsidR="001F679E" w:rsidRPr="001F625A" w:rsidRDefault="001F679E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2 (33.3)</w:t>
            </w:r>
          </w:p>
        </w:tc>
      </w:tr>
    </w:tbl>
    <w:p w14:paraId="7CFF04AC" w14:textId="77777777" w:rsidR="002514A4" w:rsidRPr="001F625A" w:rsidRDefault="002514A4" w:rsidP="002514A4">
      <w:pPr>
        <w:spacing w:after="120" w:line="240" w:lineRule="auto"/>
        <w:rPr>
          <w:szCs w:val="24"/>
        </w:rPr>
      </w:pPr>
      <w:r w:rsidRPr="001F625A">
        <w:rPr>
          <w:szCs w:val="24"/>
        </w:rPr>
        <w:t>TEAE, treatment-emergent adverse event.</w:t>
      </w:r>
    </w:p>
    <w:p w14:paraId="2934CE61" w14:textId="5E632807" w:rsidR="001F679E" w:rsidRPr="001F625A" w:rsidRDefault="001F679E">
      <w:pPr>
        <w:spacing w:after="120" w:line="240" w:lineRule="auto"/>
        <w:rPr>
          <w:szCs w:val="24"/>
        </w:rPr>
      </w:pPr>
      <w:r w:rsidRPr="001F625A">
        <w:rPr>
          <w:szCs w:val="24"/>
          <w:vertAlign w:val="superscript"/>
        </w:rPr>
        <w:t>a</w:t>
      </w:r>
      <w:r w:rsidR="002514A4">
        <w:rPr>
          <w:szCs w:val="24"/>
          <w:vertAlign w:val="superscript"/>
        </w:rPr>
        <w:t xml:space="preserve"> </w:t>
      </w:r>
      <w:proofErr w:type="gramStart"/>
      <w:r w:rsidRPr="001F625A">
        <w:rPr>
          <w:szCs w:val="24"/>
        </w:rPr>
        <w:t>For</w:t>
      </w:r>
      <w:proofErr w:type="gramEnd"/>
      <w:r w:rsidRPr="001F625A">
        <w:rPr>
          <w:szCs w:val="24"/>
        </w:rPr>
        <w:t xml:space="preserve"> nivolumab, because dose reductions were not allowed, the numbers represent patients with dose interruption.</w:t>
      </w:r>
    </w:p>
    <w:p w14:paraId="69DE2811" w14:textId="1D0383F7" w:rsidR="001F679E" w:rsidRPr="001F625A" w:rsidRDefault="001F679E">
      <w:pPr>
        <w:spacing w:after="120" w:line="240" w:lineRule="auto"/>
        <w:rPr>
          <w:szCs w:val="24"/>
        </w:rPr>
      </w:pPr>
      <w:r w:rsidRPr="001F625A">
        <w:rPr>
          <w:szCs w:val="24"/>
          <w:vertAlign w:val="superscript"/>
        </w:rPr>
        <w:t>b</w:t>
      </w:r>
      <w:r w:rsidR="002514A4">
        <w:rPr>
          <w:szCs w:val="24"/>
          <w:vertAlign w:val="superscript"/>
        </w:rPr>
        <w:t xml:space="preserve"> </w:t>
      </w:r>
      <w:r w:rsidRPr="001F625A">
        <w:rPr>
          <w:szCs w:val="24"/>
        </w:rPr>
        <w:t>None of the TEAEs leading to withdrawal of study drug were reported in &gt;1 patient in any group of any cohort.</w:t>
      </w:r>
    </w:p>
    <w:p w14:paraId="0AB411AF" w14:textId="2AEA5207" w:rsidR="001F679E" w:rsidRPr="001F625A" w:rsidRDefault="001F679E">
      <w:pPr>
        <w:spacing w:after="120" w:line="240" w:lineRule="auto"/>
        <w:rPr>
          <w:szCs w:val="24"/>
        </w:rPr>
      </w:pPr>
      <w:r w:rsidRPr="001F625A">
        <w:rPr>
          <w:szCs w:val="24"/>
          <w:vertAlign w:val="superscript"/>
        </w:rPr>
        <w:t>c</w:t>
      </w:r>
      <w:r w:rsidR="002514A4">
        <w:rPr>
          <w:szCs w:val="24"/>
          <w:vertAlign w:val="superscript"/>
        </w:rPr>
        <w:t xml:space="preserve"> </w:t>
      </w:r>
      <w:r w:rsidRPr="001F625A">
        <w:rPr>
          <w:szCs w:val="24"/>
        </w:rPr>
        <w:t>Occurring in &gt;1 patient in any group.</w:t>
      </w:r>
    </w:p>
    <w:p w14:paraId="1A55B7DA" w14:textId="6F0783D3" w:rsidR="00C0221E" w:rsidRPr="001F625A" w:rsidRDefault="00A61FA8" w:rsidP="001F625A">
      <w:pPr>
        <w:pStyle w:val="Heading1"/>
        <w:spacing w:before="0" w:after="120" w:line="240" w:lineRule="auto"/>
        <w:rPr>
          <w:rStyle w:val="Heading1Char"/>
          <w:rFonts w:eastAsia="Calibri"/>
          <w:szCs w:val="24"/>
        </w:rPr>
      </w:pPr>
      <w:r w:rsidRPr="001F625A">
        <w:rPr>
          <w:rStyle w:val="Heading1Char"/>
          <w:rFonts w:eastAsia="Calibri"/>
          <w:szCs w:val="24"/>
        </w:rPr>
        <w:br w:type="page"/>
      </w:r>
      <w:bookmarkStart w:id="12" w:name="_Toc17186214"/>
      <w:r w:rsidR="00C0221E" w:rsidRPr="001F625A">
        <w:rPr>
          <w:rStyle w:val="Heading1Char"/>
          <w:rFonts w:eastAsia="Calibri"/>
          <w:b/>
          <w:szCs w:val="24"/>
        </w:rPr>
        <w:lastRenderedPageBreak/>
        <w:t xml:space="preserve">Supplementary Table </w:t>
      </w:r>
      <w:r w:rsidR="00FD7433">
        <w:rPr>
          <w:rStyle w:val="Heading1Char"/>
          <w:rFonts w:eastAsia="Calibri"/>
          <w:b/>
          <w:szCs w:val="24"/>
        </w:rPr>
        <w:t>5</w:t>
      </w:r>
      <w:r w:rsidR="00C0221E" w:rsidRPr="001F625A">
        <w:rPr>
          <w:rStyle w:val="Heading1Char"/>
          <w:rFonts w:eastAsia="Calibri"/>
          <w:b/>
          <w:szCs w:val="24"/>
        </w:rPr>
        <w:t>.</w:t>
      </w:r>
      <w:r w:rsidR="00C0221E" w:rsidRPr="001F625A">
        <w:rPr>
          <w:rStyle w:val="Heading1Char"/>
          <w:rFonts w:eastAsia="Calibri"/>
          <w:szCs w:val="24"/>
        </w:rPr>
        <w:t xml:space="preserve"> </w:t>
      </w:r>
      <w:r w:rsidR="00A10F79" w:rsidRPr="001F625A">
        <w:rPr>
          <w:rStyle w:val="Heading1Char"/>
          <w:rFonts w:eastAsia="Calibri"/>
          <w:szCs w:val="24"/>
        </w:rPr>
        <w:t xml:space="preserve">Treatment </w:t>
      </w:r>
      <w:r w:rsidR="002514A4" w:rsidRPr="001F625A">
        <w:rPr>
          <w:rStyle w:val="Heading1Char"/>
          <w:rFonts w:eastAsia="Calibri"/>
          <w:szCs w:val="24"/>
        </w:rPr>
        <w:t>exposure and dose modifications</w:t>
      </w:r>
      <w:bookmarkEnd w:id="12"/>
    </w:p>
    <w:tbl>
      <w:tblPr>
        <w:tblW w:w="1350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70"/>
        <w:gridCol w:w="2250"/>
        <w:gridCol w:w="2160"/>
        <w:gridCol w:w="2160"/>
        <w:gridCol w:w="2160"/>
      </w:tblGrid>
      <w:tr w:rsidR="00E42F77" w:rsidRPr="001F625A" w14:paraId="6FE62680" w14:textId="77777777" w:rsidTr="001207A7">
        <w:trPr>
          <w:trHeight w:val="288"/>
        </w:trPr>
        <w:tc>
          <w:tcPr>
            <w:tcW w:w="4770" w:type="dxa"/>
            <w:vMerge w:val="restart"/>
            <w:shd w:val="clear" w:color="auto" w:fill="auto"/>
            <w:vAlign w:val="center"/>
          </w:tcPr>
          <w:p w14:paraId="657ADD91" w14:textId="77777777" w:rsidR="00A10F79" w:rsidRPr="001F625A" w:rsidRDefault="00A10F79" w:rsidP="00A638D3">
            <w:pPr>
              <w:spacing w:after="0" w:line="240" w:lineRule="auto"/>
              <w:rPr>
                <w:b/>
                <w:szCs w:val="24"/>
              </w:rPr>
            </w:pPr>
            <w:r w:rsidRPr="001F625A">
              <w:rPr>
                <w:b/>
                <w:szCs w:val="24"/>
              </w:rPr>
              <w:t>Parameter</w:t>
            </w:r>
          </w:p>
        </w:tc>
        <w:tc>
          <w:tcPr>
            <w:tcW w:w="4410" w:type="dxa"/>
            <w:gridSpan w:val="2"/>
            <w:shd w:val="clear" w:color="auto" w:fill="auto"/>
            <w:vAlign w:val="center"/>
          </w:tcPr>
          <w:p w14:paraId="3592E66F" w14:textId="54CC3A8E" w:rsidR="00A10F79" w:rsidRPr="001F625A" w:rsidRDefault="00081B4A" w:rsidP="00A638D3">
            <w:pPr>
              <w:spacing w:after="0" w:line="240" w:lineRule="auto"/>
              <w:jc w:val="center"/>
              <w:rPr>
                <w:b/>
                <w:szCs w:val="24"/>
              </w:rPr>
            </w:pPr>
            <w:r w:rsidRPr="001F625A">
              <w:rPr>
                <w:b/>
                <w:szCs w:val="24"/>
              </w:rPr>
              <w:t xml:space="preserve">Concurrent </w:t>
            </w:r>
            <w:r w:rsidR="00D57C6D" w:rsidRPr="001F625A">
              <w:rPr>
                <w:b/>
                <w:szCs w:val="24"/>
              </w:rPr>
              <w:t>Cohort</w:t>
            </w:r>
          </w:p>
        </w:tc>
        <w:tc>
          <w:tcPr>
            <w:tcW w:w="4320" w:type="dxa"/>
            <w:gridSpan w:val="2"/>
            <w:shd w:val="clear" w:color="auto" w:fill="auto"/>
            <w:vAlign w:val="center"/>
          </w:tcPr>
          <w:p w14:paraId="5F9EF33C" w14:textId="6D77811E" w:rsidR="00A10F79" w:rsidRPr="001F625A" w:rsidRDefault="00081B4A" w:rsidP="00A638D3">
            <w:pPr>
              <w:spacing w:after="0" w:line="240" w:lineRule="auto"/>
              <w:jc w:val="center"/>
              <w:rPr>
                <w:b/>
                <w:szCs w:val="24"/>
              </w:rPr>
            </w:pPr>
            <w:r w:rsidRPr="001F625A">
              <w:rPr>
                <w:b/>
                <w:szCs w:val="24"/>
              </w:rPr>
              <w:t xml:space="preserve">Delayed </w:t>
            </w:r>
            <w:r w:rsidR="00D57C6D" w:rsidRPr="001F625A">
              <w:rPr>
                <w:b/>
                <w:szCs w:val="24"/>
              </w:rPr>
              <w:t>Cohort</w:t>
            </w:r>
            <w:r w:rsidR="00A10F79" w:rsidRPr="001F625A">
              <w:rPr>
                <w:b/>
                <w:szCs w:val="24"/>
              </w:rPr>
              <w:t xml:space="preserve"> </w:t>
            </w:r>
            <w:r w:rsidR="009D7978" w:rsidRPr="001F625A">
              <w:rPr>
                <w:b/>
                <w:szCs w:val="24"/>
              </w:rPr>
              <w:br/>
            </w:r>
            <w:r w:rsidR="00A10F79" w:rsidRPr="001F625A">
              <w:rPr>
                <w:b/>
                <w:szCs w:val="24"/>
              </w:rPr>
              <w:t>(</w:t>
            </w:r>
            <w:r w:rsidR="00064B5E" w:rsidRPr="001F625A">
              <w:rPr>
                <w:b/>
                <w:szCs w:val="24"/>
              </w:rPr>
              <w:t>dose-</w:t>
            </w:r>
            <w:r w:rsidR="00C0137C" w:rsidRPr="001F625A">
              <w:rPr>
                <w:b/>
                <w:szCs w:val="24"/>
              </w:rPr>
              <w:t>finding</w:t>
            </w:r>
            <w:r w:rsidR="00064B5E" w:rsidRPr="001F625A">
              <w:rPr>
                <w:b/>
                <w:szCs w:val="24"/>
              </w:rPr>
              <w:t xml:space="preserve"> part only</w:t>
            </w:r>
            <w:r w:rsidR="00A10F79" w:rsidRPr="001F625A">
              <w:rPr>
                <w:b/>
                <w:szCs w:val="24"/>
              </w:rPr>
              <w:t>)</w:t>
            </w:r>
          </w:p>
        </w:tc>
      </w:tr>
      <w:tr w:rsidR="00E42F77" w:rsidRPr="001F625A" w14:paraId="5E5EA90E" w14:textId="77777777" w:rsidTr="001207A7">
        <w:trPr>
          <w:trHeight w:val="414"/>
        </w:trPr>
        <w:tc>
          <w:tcPr>
            <w:tcW w:w="4770" w:type="dxa"/>
            <w:vMerge/>
            <w:shd w:val="clear" w:color="auto" w:fill="auto"/>
            <w:vAlign w:val="center"/>
          </w:tcPr>
          <w:p w14:paraId="6B5FF74E" w14:textId="77777777" w:rsidR="00A10F79" w:rsidRPr="001F625A" w:rsidRDefault="00A10F79" w:rsidP="00A638D3">
            <w:pPr>
              <w:spacing w:after="0" w:line="240" w:lineRule="auto"/>
              <w:rPr>
                <w:b/>
                <w:szCs w:val="24"/>
              </w:rPr>
            </w:pPr>
          </w:p>
        </w:tc>
        <w:tc>
          <w:tcPr>
            <w:tcW w:w="2250" w:type="dxa"/>
            <w:shd w:val="clear" w:color="auto" w:fill="auto"/>
            <w:vAlign w:val="center"/>
          </w:tcPr>
          <w:p w14:paraId="0C43F206" w14:textId="30B6520F" w:rsidR="00A10F79" w:rsidRPr="001F625A" w:rsidRDefault="00A10F79" w:rsidP="00A638D3">
            <w:pPr>
              <w:spacing w:after="0" w:line="240" w:lineRule="auto"/>
              <w:jc w:val="center"/>
              <w:rPr>
                <w:b/>
                <w:szCs w:val="24"/>
              </w:rPr>
            </w:pPr>
            <w:r w:rsidRPr="001F625A">
              <w:rPr>
                <w:b/>
                <w:szCs w:val="24"/>
              </w:rPr>
              <w:t xml:space="preserve">All </w:t>
            </w:r>
            <w:r w:rsidR="00007033" w:rsidRPr="001F625A">
              <w:rPr>
                <w:b/>
                <w:szCs w:val="24"/>
              </w:rPr>
              <w:t>P</w:t>
            </w:r>
            <w:r w:rsidRPr="001F625A">
              <w:rPr>
                <w:b/>
                <w:szCs w:val="24"/>
              </w:rPr>
              <w:t>atients</w:t>
            </w:r>
            <w:r w:rsidR="00114991" w:rsidRPr="001F625A">
              <w:rPr>
                <w:b/>
                <w:szCs w:val="24"/>
              </w:rPr>
              <w:t xml:space="preserve"> </w:t>
            </w:r>
            <w:r w:rsidR="009D7978" w:rsidRPr="001F625A">
              <w:rPr>
                <w:b/>
                <w:szCs w:val="24"/>
              </w:rPr>
              <w:br/>
            </w:r>
            <w:r w:rsidRPr="001F625A">
              <w:rPr>
                <w:b/>
                <w:szCs w:val="24"/>
              </w:rPr>
              <w:t>(n = 22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4D34312D" w14:textId="171C43F7" w:rsidR="00A10F79" w:rsidRPr="001F625A" w:rsidRDefault="00A10F79" w:rsidP="00A638D3">
            <w:pPr>
              <w:spacing w:after="0" w:line="240" w:lineRule="auto"/>
              <w:jc w:val="center"/>
              <w:rPr>
                <w:b/>
                <w:szCs w:val="24"/>
              </w:rPr>
            </w:pPr>
            <w:r w:rsidRPr="001F625A">
              <w:rPr>
                <w:b/>
                <w:szCs w:val="24"/>
              </w:rPr>
              <w:t>Nivo</w:t>
            </w:r>
            <w:r w:rsidR="00007033" w:rsidRPr="001F625A">
              <w:rPr>
                <w:b/>
                <w:szCs w:val="24"/>
              </w:rPr>
              <w:t>lumab</w:t>
            </w:r>
            <w:r w:rsidRPr="001F625A">
              <w:rPr>
                <w:b/>
                <w:szCs w:val="24"/>
              </w:rPr>
              <w:t>-</w:t>
            </w:r>
            <w:r w:rsidR="00007033" w:rsidRPr="001F625A">
              <w:rPr>
                <w:b/>
                <w:szCs w:val="24"/>
              </w:rPr>
              <w:t>T</w:t>
            </w:r>
            <w:r w:rsidRPr="001F625A">
              <w:rPr>
                <w:b/>
                <w:szCs w:val="24"/>
              </w:rPr>
              <w:t xml:space="preserve">reated </w:t>
            </w:r>
            <w:r w:rsidR="005D0B89" w:rsidRPr="001F625A">
              <w:rPr>
                <w:b/>
                <w:szCs w:val="24"/>
              </w:rPr>
              <w:t>Subset</w:t>
            </w:r>
            <w:r w:rsidR="009D7978" w:rsidRPr="001F625A">
              <w:rPr>
                <w:b/>
                <w:szCs w:val="24"/>
              </w:rPr>
              <w:br/>
            </w:r>
            <w:r w:rsidRPr="001F625A">
              <w:rPr>
                <w:b/>
                <w:szCs w:val="24"/>
              </w:rPr>
              <w:t>(n = 20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03A04FB" w14:textId="32681B65" w:rsidR="00A10F79" w:rsidRPr="001F625A" w:rsidRDefault="00A10F79" w:rsidP="00A638D3">
            <w:pPr>
              <w:spacing w:after="0" w:line="240" w:lineRule="auto"/>
              <w:jc w:val="center"/>
              <w:rPr>
                <w:b/>
                <w:szCs w:val="24"/>
              </w:rPr>
            </w:pPr>
            <w:r w:rsidRPr="001F625A">
              <w:rPr>
                <w:b/>
                <w:szCs w:val="24"/>
              </w:rPr>
              <w:t>All</w:t>
            </w:r>
            <w:r w:rsidR="00007033" w:rsidRPr="001F625A">
              <w:rPr>
                <w:b/>
                <w:szCs w:val="24"/>
              </w:rPr>
              <w:t xml:space="preserve"> P</w:t>
            </w:r>
            <w:r w:rsidRPr="001F625A">
              <w:rPr>
                <w:b/>
                <w:szCs w:val="24"/>
              </w:rPr>
              <w:t>atients</w:t>
            </w:r>
            <w:r w:rsidR="009D7978" w:rsidRPr="001F625A">
              <w:rPr>
                <w:b/>
                <w:szCs w:val="24"/>
              </w:rPr>
              <w:br/>
            </w:r>
            <w:r w:rsidRPr="001F625A">
              <w:rPr>
                <w:b/>
                <w:szCs w:val="24"/>
              </w:rPr>
              <w:t>(n = 10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05385D44" w14:textId="1B64389E" w:rsidR="00A10F79" w:rsidRPr="001F625A" w:rsidRDefault="00A10F79" w:rsidP="00A638D3">
            <w:pPr>
              <w:spacing w:after="0" w:line="240" w:lineRule="auto"/>
              <w:jc w:val="center"/>
              <w:rPr>
                <w:b/>
                <w:szCs w:val="24"/>
              </w:rPr>
            </w:pPr>
            <w:r w:rsidRPr="001F625A">
              <w:rPr>
                <w:b/>
                <w:szCs w:val="24"/>
              </w:rPr>
              <w:t>Nivo</w:t>
            </w:r>
            <w:r w:rsidR="00007033" w:rsidRPr="001F625A">
              <w:rPr>
                <w:b/>
                <w:szCs w:val="24"/>
              </w:rPr>
              <w:t>lumab</w:t>
            </w:r>
            <w:r w:rsidRPr="001F625A">
              <w:rPr>
                <w:b/>
                <w:szCs w:val="24"/>
              </w:rPr>
              <w:t>-</w:t>
            </w:r>
            <w:r w:rsidR="00007033" w:rsidRPr="001F625A">
              <w:rPr>
                <w:b/>
                <w:szCs w:val="24"/>
              </w:rPr>
              <w:t>T</w:t>
            </w:r>
            <w:r w:rsidRPr="001F625A">
              <w:rPr>
                <w:b/>
                <w:szCs w:val="24"/>
              </w:rPr>
              <w:t xml:space="preserve">reated </w:t>
            </w:r>
            <w:r w:rsidR="005D0B89" w:rsidRPr="001F625A">
              <w:rPr>
                <w:b/>
                <w:szCs w:val="24"/>
              </w:rPr>
              <w:t>Subset</w:t>
            </w:r>
            <w:r w:rsidR="009D7978" w:rsidRPr="001F625A">
              <w:rPr>
                <w:b/>
                <w:szCs w:val="24"/>
              </w:rPr>
              <w:br/>
            </w:r>
            <w:r w:rsidRPr="001F625A">
              <w:rPr>
                <w:b/>
                <w:szCs w:val="24"/>
              </w:rPr>
              <w:t>(n = 6)</w:t>
            </w:r>
          </w:p>
        </w:tc>
      </w:tr>
      <w:tr w:rsidR="00A10F79" w:rsidRPr="001F625A" w14:paraId="3E36BC01" w14:textId="77777777" w:rsidTr="001207A7">
        <w:trPr>
          <w:trHeight w:val="74"/>
        </w:trPr>
        <w:tc>
          <w:tcPr>
            <w:tcW w:w="13500" w:type="dxa"/>
            <w:gridSpan w:val="5"/>
            <w:shd w:val="clear" w:color="auto" w:fill="auto"/>
            <w:vAlign w:val="center"/>
          </w:tcPr>
          <w:p w14:paraId="7088767E" w14:textId="77777777" w:rsidR="00A10F79" w:rsidRPr="001F625A" w:rsidRDefault="00A10F79" w:rsidP="00A638D3">
            <w:pPr>
              <w:spacing w:after="0" w:line="240" w:lineRule="auto"/>
              <w:rPr>
                <w:b/>
                <w:szCs w:val="24"/>
              </w:rPr>
            </w:pPr>
            <w:r w:rsidRPr="001F625A">
              <w:rPr>
                <w:b/>
                <w:szCs w:val="24"/>
              </w:rPr>
              <w:t>Treatment exposure</w:t>
            </w:r>
          </w:p>
        </w:tc>
      </w:tr>
      <w:tr w:rsidR="00E42F77" w:rsidRPr="001F625A" w14:paraId="4589A549" w14:textId="77777777" w:rsidTr="001207A7">
        <w:trPr>
          <w:trHeight w:val="288"/>
        </w:trPr>
        <w:tc>
          <w:tcPr>
            <w:tcW w:w="4770" w:type="dxa"/>
            <w:shd w:val="clear" w:color="auto" w:fill="auto"/>
            <w:vAlign w:val="center"/>
          </w:tcPr>
          <w:p w14:paraId="54D7527F" w14:textId="77777777" w:rsidR="00A10F79" w:rsidRPr="001F625A" w:rsidRDefault="00A10F79" w:rsidP="00A638D3">
            <w:pPr>
              <w:spacing w:after="0" w:line="240" w:lineRule="auto"/>
              <w:rPr>
                <w:szCs w:val="24"/>
              </w:rPr>
            </w:pPr>
            <w:r w:rsidRPr="001F625A">
              <w:rPr>
                <w:szCs w:val="24"/>
              </w:rPr>
              <w:t>Treatment duration, median (range), weeks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6384ADB2" w14:textId="71629CFC" w:rsidR="00A10F79" w:rsidRPr="001F625A" w:rsidRDefault="00A10F79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32.25 (4.1</w:t>
            </w:r>
            <w:r w:rsidR="00200AF3" w:rsidRPr="001F625A">
              <w:rPr>
                <w:szCs w:val="24"/>
              </w:rPr>
              <w:t>–</w:t>
            </w:r>
            <w:r w:rsidRPr="001F625A">
              <w:rPr>
                <w:szCs w:val="24"/>
              </w:rPr>
              <w:t>127.9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74088484" w14:textId="6F2D628F" w:rsidR="00A10F79" w:rsidRPr="001F625A" w:rsidRDefault="00A10F79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36.70 (4.1</w:t>
            </w:r>
            <w:r w:rsidR="009D7978" w:rsidRPr="001F625A">
              <w:rPr>
                <w:szCs w:val="24"/>
              </w:rPr>
              <w:t>–</w:t>
            </w:r>
            <w:r w:rsidRPr="001F625A">
              <w:rPr>
                <w:szCs w:val="24"/>
              </w:rPr>
              <w:t>127.9)</w:t>
            </w:r>
          </w:p>
        </w:tc>
        <w:tc>
          <w:tcPr>
            <w:tcW w:w="2160" w:type="dxa"/>
            <w:vAlign w:val="center"/>
          </w:tcPr>
          <w:p w14:paraId="05D0A9A7" w14:textId="3B2B0142" w:rsidR="00A10F79" w:rsidRPr="001F625A" w:rsidRDefault="00A10F79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17.55 (6.1</w:t>
            </w:r>
            <w:r w:rsidR="009D7978" w:rsidRPr="001F625A">
              <w:rPr>
                <w:szCs w:val="24"/>
              </w:rPr>
              <w:t>–</w:t>
            </w:r>
            <w:r w:rsidRPr="001F625A">
              <w:rPr>
                <w:szCs w:val="24"/>
              </w:rPr>
              <w:t>138.9)</w:t>
            </w:r>
          </w:p>
        </w:tc>
        <w:tc>
          <w:tcPr>
            <w:tcW w:w="2160" w:type="dxa"/>
            <w:vAlign w:val="center"/>
          </w:tcPr>
          <w:p w14:paraId="31091C26" w14:textId="7BDC1DCF" w:rsidR="00A10F79" w:rsidRPr="001F625A" w:rsidRDefault="00A10F79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43.75 (16.1</w:t>
            </w:r>
            <w:r w:rsidR="009D7978" w:rsidRPr="001F625A">
              <w:rPr>
                <w:szCs w:val="24"/>
              </w:rPr>
              <w:t>–</w:t>
            </w:r>
            <w:r w:rsidRPr="001F625A">
              <w:rPr>
                <w:szCs w:val="24"/>
              </w:rPr>
              <w:t>138.9)</w:t>
            </w:r>
          </w:p>
        </w:tc>
      </w:tr>
      <w:tr w:rsidR="00E42F77" w:rsidRPr="001F625A" w14:paraId="75592184" w14:textId="77777777" w:rsidTr="001207A7">
        <w:trPr>
          <w:trHeight w:val="271"/>
        </w:trPr>
        <w:tc>
          <w:tcPr>
            <w:tcW w:w="4770" w:type="dxa"/>
            <w:shd w:val="clear" w:color="auto" w:fill="auto"/>
            <w:vAlign w:val="center"/>
          </w:tcPr>
          <w:p w14:paraId="4C96C64C" w14:textId="77777777" w:rsidR="00A10F79" w:rsidRPr="001F625A" w:rsidRDefault="00A10F79" w:rsidP="00A638D3">
            <w:pPr>
              <w:spacing w:after="0" w:line="240" w:lineRule="auto"/>
              <w:rPr>
                <w:szCs w:val="24"/>
              </w:rPr>
            </w:pPr>
            <w:r w:rsidRPr="001F625A">
              <w:rPr>
                <w:szCs w:val="24"/>
              </w:rPr>
              <w:t>Treatment cycles, median (range), n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4F423736" w14:textId="4670906D" w:rsidR="00A10F79" w:rsidRPr="001F625A" w:rsidRDefault="00A10F79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9.0 (1</w:t>
            </w:r>
            <w:r w:rsidR="009D7978" w:rsidRPr="001F625A">
              <w:rPr>
                <w:szCs w:val="24"/>
              </w:rPr>
              <w:t>–</w:t>
            </w:r>
            <w:r w:rsidRPr="001F625A">
              <w:rPr>
                <w:szCs w:val="24"/>
              </w:rPr>
              <w:t>38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3A4CF825" w14:textId="676173BF" w:rsidR="00A10F79" w:rsidRPr="001F625A" w:rsidRDefault="00A10F79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9.5 (1</w:t>
            </w:r>
            <w:r w:rsidR="009D7978" w:rsidRPr="001F625A">
              <w:rPr>
                <w:szCs w:val="24"/>
              </w:rPr>
              <w:t>–</w:t>
            </w:r>
            <w:r w:rsidRPr="001F625A">
              <w:rPr>
                <w:szCs w:val="24"/>
              </w:rPr>
              <w:t>38)</w:t>
            </w:r>
          </w:p>
        </w:tc>
        <w:tc>
          <w:tcPr>
            <w:tcW w:w="2160" w:type="dxa"/>
            <w:vAlign w:val="center"/>
          </w:tcPr>
          <w:p w14:paraId="35D88200" w14:textId="20A25189" w:rsidR="00A10F79" w:rsidRPr="001F625A" w:rsidRDefault="00A10F79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4.5 (2</w:t>
            </w:r>
            <w:r w:rsidR="009D7978" w:rsidRPr="001F625A">
              <w:rPr>
                <w:szCs w:val="24"/>
              </w:rPr>
              <w:t>–</w:t>
            </w:r>
            <w:r w:rsidRPr="001F625A">
              <w:rPr>
                <w:szCs w:val="24"/>
              </w:rPr>
              <w:t>45)</w:t>
            </w:r>
          </w:p>
        </w:tc>
        <w:tc>
          <w:tcPr>
            <w:tcW w:w="2160" w:type="dxa"/>
            <w:vAlign w:val="center"/>
          </w:tcPr>
          <w:p w14:paraId="4E001CAE" w14:textId="0E1EC4DF" w:rsidR="00A10F79" w:rsidRPr="001F625A" w:rsidRDefault="00A10F79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12.5 (4</w:t>
            </w:r>
            <w:r w:rsidR="009D7978" w:rsidRPr="001F625A">
              <w:rPr>
                <w:szCs w:val="24"/>
              </w:rPr>
              <w:t>–</w:t>
            </w:r>
            <w:r w:rsidRPr="001F625A">
              <w:rPr>
                <w:szCs w:val="24"/>
              </w:rPr>
              <w:t>45)</w:t>
            </w:r>
          </w:p>
        </w:tc>
      </w:tr>
      <w:tr w:rsidR="00E42F77" w:rsidRPr="001F625A" w14:paraId="3F584D5C" w14:textId="77777777" w:rsidTr="001207A7">
        <w:trPr>
          <w:trHeight w:val="288"/>
        </w:trPr>
        <w:tc>
          <w:tcPr>
            <w:tcW w:w="4770" w:type="dxa"/>
            <w:shd w:val="clear" w:color="auto" w:fill="auto"/>
            <w:vAlign w:val="center"/>
          </w:tcPr>
          <w:p w14:paraId="7767AAC7" w14:textId="5A2083E4" w:rsidR="00A10F79" w:rsidRPr="001F625A" w:rsidRDefault="00A10F79" w:rsidP="00A638D3">
            <w:pPr>
              <w:spacing w:after="0" w:line="240" w:lineRule="auto"/>
              <w:rPr>
                <w:szCs w:val="24"/>
              </w:rPr>
            </w:pPr>
            <w:r w:rsidRPr="001F625A">
              <w:rPr>
                <w:szCs w:val="24"/>
              </w:rPr>
              <w:t>Relative dose intensity, median (range), %</w:t>
            </w:r>
          </w:p>
          <w:p w14:paraId="5F0F8ECD" w14:textId="77777777" w:rsidR="00A10F79" w:rsidRPr="001F625A" w:rsidRDefault="00A10F79" w:rsidP="00A638D3">
            <w:pPr>
              <w:spacing w:after="0" w:line="240" w:lineRule="auto"/>
              <w:ind w:left="288"/>
              <w:rPr>
                <w:szCs w:val="24"/>
              </w:rPr>
            </w:pPr>
            <w:r w:rsidRPr="001F625A">
              <w:rPr>
                <w:i/>
                <w:szCs w:val="24"/>
              </w:rPr>
              <w:t>nab</w:t>
            </w:r>
            <w:r w:rsidRPr="001F625A">
              <w:rPr>
                <w:szCs w:val="24"/>
              </w:rPr>
              <w:t>-Paclitaxel</w:t>
            </w:r>
          </w:p>
          <w:p w14:paraId="72E627B6" w14:textId="77777777" w:rsidR="00A10F79" w:rsidRPr="001F625A" w:rsidRDefault="00A10F79" w:rsidP="00A638D3">
            <w:pPr>
              <w:spacing w:after="0" w:line="240" w:lineRule="auto"/>
              <w:ind w:left="288"/>
              <w:rPr>
                <w:szCs w:val="24"/>
              </w:rPr>
            </w:pPr>
            <w:r w:rsidRPr="001F625A">
              <w:rPr>
                <w:szCs w:val="24"/>
              </w:rPr>
              <w:t>Carboplatin</w:t>
            </w:r>
          </w:p>
          <w:p w14:paraId="028E57C6" w14:textId="77777777" w:rsidR="00A10F79" w:rsidRPr="001F625A" w:rsidRDefault="00A10F79" w:rsidP="00A638D3">
            <w:pPr>
              <w:spacing w:after="0" w:line="240" w:lineRule="auto"/>
              <w:ind w:left="288"/>
              <w:rPr>
                <w:szCs w:val="24"/>
              </w:rPr>
            </w:pPr>
            <w:r w:rsidRPr="001F625A">
              <w:rPr>
                <w:szCs w:val="24"/>
              </w:rPr>
              <w:t>Nivolumab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61F997D7" w14:textId="4D735928" w:rsidR="00A10F79" w:rsidRPr="001F625A" w:rsidRDefault="00A10F79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66.90 (39.3</w:t>
            </w:r>
            <w:r w:rsidR="009D7978" w:rsidRPr="001F625A">
              <w:rPr>
                <w:szCs w:val="24"/>
              </w:rPr>
              <w:t>–</w:t>
            </w:r>
            <w:r w:rsidRPr="001F625A">
              <w:rPr>
                <w:szCs w:val="24"/>
              </w:rPr>
              <w:t>100.0)</w:t>
            </w:r>
          </w:p>
          <w:p w14:paraId="3F430885" w14:textId="5D302B92" w:rsidR="00A10F79" w:rsidRPr="001F625A" w:rsidRDefault="00A10F79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75.34 (39.3</w:t>
            </w:r>
            <w:r w:rsidR="009D7978" w:rsidRPr="001F625A">
              <w:rPr>
                <w:szCs w:val="24"/>
              </w:rPr>
              <w:t>–</w:t>
            </w:r>
            <w:r w:rsidRPr="001F625A">
              <w:rPr>
                <w:szCs w:val="24"/>
              </w:rPr>
              <w:t>100.0)</w:t>
            </w:r>
          </w:p>
          <w:p w14:paraId="09AAA1FF" w14:textId="0535C140" w:rsidR="00A10F79" w:rsidRPr="001F625A" w:rsidRDefault="00A10F79" w:rsidP="00A638D3">
            <w:pPr>
              <w:spacing w:after="0" w:line="240" w:lineRule="auto"/>
              <w:jc w:val="center"/>
              <w:rPr>
                <w:szCs w:val="24"/>
                <w:vertAlign w:val="superscript"/>
              </w:rPr>
            </w:pPr>
            <w:r w:rsidRPr="001F625A">
              <w:rPr>
                <w:szCs w:val="24"/>
              </w:rPr>
              <w:t>84.62 (24.7</w:t>
            </w:r>
            <w:r w:rsidR="009D7978" w:rsidRPr="001F625A">
              <w:rPr>
                <w:szCs w:val="24"/>
              </w:rPr>
              <w:t>–</w:t>
            </w:r>
            <w:r w:rsidRPr="001F625A">
              <w:rPr>
                <w:szCs w:val="24"/>
              </w:rPr>
              <w:t>100.3)</w:t>
            </w:r>
            <w:r w:rsidR="001207A7" w:rsidRPr="001F625A">
              <w:rPr>
                <w:szCs w:val="24"/>
                <w:vertAlign w:val="superscript"/>
              </w:rPr>
              <w:t>a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01C2B610" w14:textId="706E6216" w:rsidR="00A10F79" w:rsidRPr="001F625A" w:rsidRDefault="00A10F79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69.81 (39.3</w:t>
            </w:r>
            <w:r w:rsidR="009D7978" w:rsidRPr="001F625A">
              <w:rPr>
                <w:szCs w:val="24"/>
              </w:rPr>
              <w:t>–</w:t>
            </w:r>
            <w:r w:rsidRPr="001F625A">
              <w:rPr>
                <w:szCs w:val="24"/>
              </w:rPr>
              <w:t>100.0)</w:t>
            </w:r>
          </w:p>
          <w:p w14:paraId="25CF369E" w14:textId="55B5D197" w:rsidR="00A10F79" w:rsidRPr="001F625A" w:rsidRDefault="00A10F79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75.34 (39.3</w:t>
            </w:r>
            <w:r w:rsidR="009D7978" w:rsidRPr="001F625A">
              <w:rPr>
                <w:szCs w:val="24"/>
              </w:rPr>
              <w:t>–</w:t>
            </w:r>
            <w:r w:rsidRPr="001F625A">
              <w:rPr>
                <w:szCs w:val="24"/>
              </w:rPr>
              <w:t>100.0)</w:t>
            </w:r>
          </w:p>
          <w:p w14:paraId="196F04B9" w14:textId="3B366167" w:rsidR="00A10F79" w:rsidRPr="001F625A" w:rsidRDefault="00A10F79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84.62 (24.7</w:t>
            </w:r>
            <w:r w:rsidR="009D7978" w:rsidRPr="001F625A">
              <w:rPr>
                <w:szCs w:val="24"/>
              </w:rPr>
              <w:t>–</w:t>
            </w:r>
            <w:r w:rsidRPr="001F625A">
              <w:rPr>
                <w:szCs w:val="24"/>
              </w:rPr>
              <w:t>100.3)</w:t>
            </w:r>
          </w:p>
        </w:tc>
        <w:tc>
          <w:tcPr>
            <w:tcW w:w="2160" w:type="dxa"/>
            <w:vAlign w:val="center"/>
          </w:tcPr>
          <w:p w14:paraId="5EC8A239" w14:textId="30437433" w:rsidR="00A10F79" w:rsidRPr="001F625A" w:rsidRDefault="00A10F79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60.35 (38.3</w:t>
            </w:r>
            <w:r w:rsidR="009D7978" w:rsidRPr="001F625A">
              <w:rPr>
                <w:szCs w:val="24"/>
              </w:rPr>
              <w:t>–</w:t>
            </w:r>
            <w:r w:rsidRPr="001F625A">
              <w:rPr>
                <w:szCs w:val="24"/>
              </w:rPr>
              <w:t>100.0)</w:t>
            </w:r>
          </w:p>
          <w:p w14:paraId="5204509A" w14:textId="26CDA2D1" w:rsidR="00A10F79" w:rsidRPr="001F625A" w:rsidRDefault="00A10F79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81.19 (50.0</w:t>
            </w:r>
            <w:r w:rsidR="009D7978" w:rsidRPr="001F625A">
              <w:rPr>
                <w:szCs w:val="24"/>
              </w:rPr>
              <w:t>–</w:t>
            </w:r>
            <w:r w:rsidRPr="001F625A">
              <w:rPr>
                <w:szCs w:val="24"/>
              </w:rPr>
              <w:t>100.0)</w:t>
            </w:r>
          </w:p>
          <w:p w14:paraId="0A95135E" w14:textId="7A436088" w:rsidR="00A10F79" w:rsidRPr="001F625A" w:rsidRDefault="00A10F79" w:rsidP="00A638D3">
            <w:pPr>
              <w:spacing w:after="0" w:line="240" w:lineRule="auto"/>
              <w:jc w:val="center"/>
              <w:rPr>
                <w:szCs w:val="24"/>
                <w:vertAlign w:val="superscript"/>
              </w:rPr>
            </w:pPr>
            <w:r w:rsidRPr="001F625A">
              <w:rPr>
                <w:szCs w:val="24"/>
              </w:rPr>
              <w:t>94.84 (29.6</w:t>
            </w:r>
            <w:r w:rsidR="009D7978" w:rsidRPr="001F625A">
              <w:rPr>
                <w:szCs w:val="24"/>
              </w:rPr>
              <w:t>–</w:t>
            </w:r>
            <w:r w:rsidRPr="001F625A">
              <w:rPr>
                <w:szCs w:val="24"/>
              </w:rPr>
              <w:t>99.8)</w:t>
            </w:r>
            <w:r w:rsidR="001207A7" w:rsidRPr="001F625A">
              <w:rPr>
                <w:szCs w:val="24"/>
                <w:vertAlign w:val="superscript"/>
              </w:rPr>
              <w:t>a</w:t>
            </w:r>
          </w:p>
        </w:tc>
        <w:tc>
          <w:tcPr>
            <w:tcW w:w="2160" w:type="dxa"/>
            <w:vAlign w:val="center"/>
          </w:tcPr>
          <w:p w14:paraId="3FE072EC" w14:textId="2DF0EA06" w:rsidR="00A10F79" w:rsidRPr="001F625A" w:rsidRDefault="00A10F79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58.04 (38.3</w:t>
            </w:r>
            <w:r w:rsidR="009D7978" w:rsidRPr="001F625A">
              <w:rPr>
                <w:szCs w:val="24"/>
              </w:rPr>
              <w:t>–</w:t>
            </w:r>
            <w:r w:rsidRPr="001F625A">
              <w:rPr>
                <w:szCs w:val="24"/>
              </w:rPr>
              <w:t>100.0)</w:t>
            </w:r>
          </w:p>
          <w:p w14:paraId="20A5A912" w14:textId="0E4EB8A8" w:rsidR="00A10F79" w:rsidRPr="001F625A" w:rsidRDefault="00A10F79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78.10 (50.0</w:t>
            </w:r>
            <w:r w:rsidR="009D7978" w:rsidRPr="001F625A">
              <w:rPr>
                <w:szCs w:val="24"/>
              </w:rPr>
              <w:t>–</w:t>
            </w:r>
            <w:r w:rsidRPr="001F625A">
              <w:rPr>
                <w:szCs w:val="24"/>
              </w:rPr>
              <w:t>100.0)</w:t>
            </w:r>
          </w:p>
          <w:p w14:paraId="0E53C925" w14:textId="7D0EBBA7" w:rsidR="00A10F79" w:rsidRPr="001F625A" w:rsidRDefault="00A10F79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94.84 (29.6</w:t>
            </w:r>
            <w:r w:rsidR="009D7978" w:rsidRPr="001F625A">
              <w:rPr>
                <w:szCs w:val="24"/>
              </w:rPr>
              <w:t>–</w:t>
            </w:r>
            <w:r w:rsidRPr="001F625A">
              <w:rPr>
                <w:szCs w:val="24"/>
              </w:rPr>
              <w:t>99.8)</w:t>
            </w:r>
          </w:p>
        </w:tc>
      </w:tr>
      <w:tr w:rsidR="00E42F77" w:rsidRPr="001F625A" w14:paraId="0744DFD7" w14:textId="77777777" w:rsidTr="001207A7">
        <w:trPr>
          <w:trHeight w:val="288"/>
        </w:trPr>
        <w:tc>
          <w:tcPr>
            <w:tcW w:w="4770" w:type="dxa"/>
            <w:shd w:val="clear" w:color="auto" w:fill="auto"/>
            <w:vAlign w:val="center"/>
          </w:tcPr>
          <w:p w14:paraId="399C8FC0" w14:textId="77777777" w:rsidR="00A10F79" w:rsidRPr="001F625A" w:rsidRDefault="00A10F79" w:rsidP="00A638D3">
            <w:pPr>
              <w:spacing w:after="0" w:line="240" w:lineRule="auto"/>
              <w:rPr>
                <w:szCs w:val="24"/>
              </w:rPr>
            </w:pPr>
            <w:r w:rsidRPr="001F625A">
              <w:rPr>
                <w:szCs w:val="24"/>
              </w:rPr>
              <w:t>Dose intensity, median (range)</w:t>
            </w:r>
          </w:p>
          <w:p w14:paraId="46437D9C" w14:textId="77777777" w:rsidR="00A10F79" w:rsidRPr="001F625A" w:rsidRDefault="00A10F79" w:rsidP="00A638D3">
            <w:pPr>
              <w:spacing w:after="0" w:line="240" w:lineRule="auto"/>
              <w:ind w:left="288"/>
              <w:rPr>
                <w:szCs w:val="24"/>
              </w:rPr>
            </w:pPr>
            <w:r w:rsidRPr="001F625A">
              <w:rPr>
                <w:i/>
                <w:szCs w:val="24"/>
              </w:rPr>
              <w:t>nab</w:t>
            </w:r>
            <w:r w:rsidRPr="001F625A">
              <w:rPr>
                <w:szCs w:val="24"/>
              </w:rPr>
              <w:t>-Paclitaxel, mg/m</w:t>
            </w:r>
            <w:r w:rsidRPr="001F625A">
              <w:rPr>
                <w:szCs w:val="24"/>
                <w:vertAlign w:val="superscript"/>
              </w:rPr>
              <w:t>2</w:t>
            </w:r>
            <w:r w:rsidRPr="001F625A">
              <w:rPr>
                <w:szCs w:val="24"/>
              </w:rPr>
              <w:t>/week</w:t>
            </w:r>
          </w:p>
          <w:p w14:paraId="2636A0BE" w14:textId="77777777" w:rsidR="00A10F79" w:rsidRPr="001F625A" w:rsidRDefault="00A10F79" w:rsidP="00A638D3">
            <w:pPr>
              <w:spacing w:after="0" w:line="240" w:lineRule="auto"/>
              <w:ind w:left="288"/>
              <w:rPr>
                <w:szCs w:val="24"/>
              </w:rPr>
            </w:pPr>
            <w:r w:rsidRPr="001F625A">
              <w:rPr>
                <w:szCs w:val="24"/>
              </w:rPr>
              <w:t>Carboplatin, AUC/week</w:t>
            </w:r>
          </w:p>
          <w:p w14:paraId="18C14F0D" w14:textId="77777777" w:rsidR="00A10F79" w:rsidRPr="001F625A" w:rsidRDefault="00A10F79" w:rsidP="00A638D3">
            <w:pPr>
              <w:spacing w:after="0" w:line="240" w:lineRule="auto"/>
              <w:ind w:left="288"/>
              <w:rPr>
                <w:szCs w:val="24"/>
              </w:rPr>
            </w:pPr>
            <w:r w:rsidRPr="001F625A">
              <w:rPr>
                <w:szCs w:val="24"/>
              </w:rPr>
              <w:t>Nivolumab, mg/kg/week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33EE2DA8" w14:textId="3941DF78" w:rsidR="00A10F79" w:rsidRPr="001F625A" w:rsidRDefault="00A10F79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66.90 (39.3</w:t>
            </w:r>
            <w:r w:rsidR="009D7978" w:rsidRPr="001F625A">
              <w:rPr>
                <w:szCs w:val="24"/>
              </w:rPr>
              <w:t>–</w:t>
            </w:r>
            <w:r w:rsidRPr="001F625A">
              <w:rPr>
                <w:szCs w:val="24"/>
              </w:rPr>
              <w:t>100.0)</w:t>
            </w:r>
          </w:p>
          <w:p w14:paraId="535A60FE" w14:textId="2F26C45A" w:rsidR="00A10F79" w:rsidRPr="001F625A" w:rsidRDefault="00A10F79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1.51 (0.8</w:t>
            </w:r>
            <w:r w:rsidR="009D7978" w:rsidRPr="001F625A">
              <w:rPr>
                <w:szCs w:val="24"/>
              </w:rPr>
              <w:t>–</w:t>
            </w:r>
            <w:r w:rsidRPr="001F625A">
              <w:rPr>
                <w:szCs w:val="24"/>
              </w:rPr>
              <w:t>2.0)</w:t>
            </w:r>
          </w:p>
          <w:p w14:paraId="4D47DDBE" w14:textId="51933828" w:rsidR="00A10F79" w:rsidRPr="001F625A" w:rsidRDefault="00A10F79" w:rsidP="00A638D3">
            <w:pPr>
              <w:spacing w:after="0" w:line="240" w:lineRule="auto"/>
              <w:jc w:val="center"/>
              <w:rPr>
                <w:szCs w:val="24"/>
                <w:vertAlign w:val="superscript"/>
              </w:rPr>
            </w:pPr>
            <w:r w:rsidRPr="001F625A">
              <w:rPr>
                <w:szCs w:val="24"/>
              </w:rPr>
              <w:t>1.41 (0.4</w:t>
            </w:r>
            <w:r w:rsidR="009D7978" w:rsidRPr="001F625A">
              <w:rPr>
                <w:szCs w:val="24"/>
              </w:rPr>
              <w:t>–</w:t>
            </w:r>
            <w:r w:rsidRPr="001F625A">
              <w:rPr>
                <w:szCs w:val="24"/>
              </w:rPr>
              <w:t>1.7)</w:t>
            </w:r>
            <w:r w:rsidR="001207A7" w:rsidRPr="001F625A">
              <w:rPr>
                <w:szCs w:val="24"/>
                <w:vertAlign w:val="superscript"/>
              </w:rPr>
              <w:t>a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3C1D05FF" w14:textId="3E9F3781" w:rsidR="00A10F79" w:rsidRPr="001F625A" w:rsidRDefault="00A10F79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69.81 (39.3</w:t>
            </w:r>
            <w:r w:rsidR="009D7978" w:rsidRPr="001F625A">
              <w:rPr>
                <w:szCs w:val="24"/>
              </w:rPr>
              <w:t>–</w:t>
            </w:r>
            <w:r w:rsidRPr="001F625A">
              <w:rPr>
                <w:szCs w:val="24"/>
              </w:rPr>
              <w:t>100.0)</w:t>
            </w:r>
          </w:p>
          <w:p w14:paraId="407BEB4B" w14:textId="7D21134C" w:rsidR="00A10F79" w:rsidRPr="001F625A" w:rsidRDefault="00A10F79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1.51 (0.8</w:t>
            </w:r>
            <w:r w:rsidR="009D7978" w:rsidRPr="001F625A">
              <w:rPr>
                <w:szCs w:val="24"/>
              </w:rPr>
              <w:t>–</w:t>
            </w:r>
            <w:r w:rsidRPr="001F625A">
              <w:rPr>
                <w:szCs w:val="24"/>
              </w:rPr>
              <w:t>2.0)</w:t>
            </w:r>
          </w:p>
          <w:p w14:paraId="6CFE660C" w14:textId="78EE36BA" w:rsidR="00A10F79" w:rsidRPr="001F625A" w:rsidRDefault="00A10F79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1.41 (0.4</w:t>
            </w:r>
            <w:r w:rsidR="009D7978" w:rsidRPr="001F625A">
              <w:rPr>
                <w:szCs w:val="24"/>
              </w:rPr>
              <w:t>–</w:t>
            </w:r>
            <w:r w:rsidRPr="001F625A">
              <w:rPr>
                <w:szCs w:val="24"/>
              </w:rPr>
              <w:t>1.7)</w:t>
            </w:r>
          </w:p>
        </w:tc>
        <w:tc>
          <w:tcPr>
            <w:tcW w:w="2160" w:type="dxa"/>
            <w:vAlign w:val="center"/>
          </w:tcPr>
          <w:p w14:paraId="205AFD8C" w14:textId="65B681F7" w:rsidR="00A10F79" w:rsidRPr="001F625A" w:rsidRDefault="00A10F79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60.35 (38.3</w:t>
            </w:r>
            <w:r w:rsidR="009D7978" w:rsidRPr="001F625A">
              <w:rPr>
                <w:szCs w:val="24"/>
              </w:rPr>
              <w:t>–</w:t>
            </w:r>
            <w:r w:rsidRPr="001F625A">
              <w:rPr>
                <w:szCs w:val="24"/>
              </w:rPr>
              <w:t>100.0)</w:t>
            </w:r>
          </w:p>
          <w:p w14:paraId="5DBDAEB6" w14:textId="25A4DF70" w:rsidR="00A10F79" w:rsidRPr="001F625A" w:rsidRDefault="00A10F79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1.62 (1.0</w:t>
            </w:r>
            <w:r w:rsidR="009D7978" w:rsidRPr="001F625A">
              <w:rPr>
                <w:szCs w:val="24"/>
              </w:rPr>
              <w:t>–</w:t>
            </w:r>
            <w:r w:rsidRPr="001F625A">
              <w:rPr>
                <w:szCs w:val="24"/>
              </w:rPr>
              <w:t>2.0)</w:t>
            </w:r>
          </w:p>
          <w:p w14:paraId="50E46790" w14:textId="4C737AAB" w:rsidR="00A10F79" w:rsidRPr="001F625A" w:rsidRDefault="00A10F79" w:rsidP="00A638D3">
            <w:pPr>
              <w:spacing w:after="0" w:line="240" w:lineRule="auto"/>
              <w:jc w:val="center"/>
              <w:rPr>
                <w:szCs w:val="24"/>
                <w:vertAlign w:val="superscript"/>
              </w:rPr>
            </w:pPr>
            <w:r w:rsidRPr="001F625A">
              <w:rPr>
                <w:szCs w:val="24"/>
              </w:rPr>
              <w:t>1.58 (0.5</w:t>
            </w:r>
            <w:r w:rsidR="009D7978" w:rsidRPr="001F625A">
              <w:rPr>
                <w:szCs w:val="24"/>
              </w:rPr>
              <w:t>–</w:t>
            </w:r>
            <w:r w:rsidRPr="001F625A">
              <w:rPr>
                <w:szCs w:val="24"/>
              </w:rPr>
              <w:t>1.7)</w:t>
            </w:r>
            <w:r w:rsidR="001207A7" w:rsidRPr="001F625A">
              <w:rPr>
                <w:szCs w:val="24"/>
                <w:vertAlign w:val="superscript"/>
              </w:rPr>
              <w:t>a</w:t>
            </w:r>
          </w:p>
        </w:tc>
        <w:tc>
          <w:tcPr>
            <w:tcW w:w="2160" w:type="dxa"/>
            <w:vAlign w:val="center"/>
          </w:tcPr>
          <w:p w14:paraId="12001F8C" w14:textId="7E2A55B6" w:rsidR="00A10F79" w:rsidRPr="001F625A" w:rsidRDefault="00A10F79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58.04 (38.3</w:t>
            </w:r>
            <w:r w:rsidR="009D7978" w:rsidRPr="001F625A">
              <w:rPr>
                <w:szCs w:val="24"/>
              </w:rPr>
              <w:t>–</w:t>
            </w:r>
            <w:r w:rsidRPr="001F625A">
              <w:rPr>
                <w:szCs w:val="24"/>
              </w:rPr>
              <w:t>100.0)</w:t>
            </w:r>
          </w:p>
          <w:p w14:paraId="29C6F109" w14:textId="39271437" w:rsidR="00A10F79" w:rsidRPr="001F625A" w:rsidRDefault="00A10F79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1.56 (1.0</w:t>
            </w:r>
            <w:r w:rsidR="009D7978" w:rsidRPr="001F625A">
              <w:rPr>
                <w:szCs w:val="24"/>
              </w:rPr>
              <w:t>–</w:t>
            </w:r>
            <w:r w:rsidRPr="001F625A">
              <w:rPr>
                <w:szCs w:val="24"/>
              </w:rPr>
              <w:t>2.0)</w:t>
            </w:r>
          </w:p>
          <w:p w14:paraId="5019C26E" w14:textId="2B3F4771" w:rsidR="00A10F79" w:rsidRPr="001F625A" w:rsidRDefault="00A10F79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1.58 (0.5</w:t>
            </w:r>
            <w:r w:rsidR="009D7978" w:rsidRPr="001F625A">
              <w:rPr>
                <w:szCs w:val="24"/>
              </w:rPr>
              <w:t>–</w:t>
            </w:r>
            <w:r w:rsidRPr="001F625A">
              <w:rPr>
                <w:szCs w:val="24"/>
              </w:rPr>
              <w:t>1.7)</w:t>
            </w:r>
          </w:p>
        </w:tc>
      </w:tr>
      <w:tr w:rsidR="00E42F77" w:rsidRPr="001F625A" w14:paraId="2EB5732A" w14:textId="77777777" w:rsidTr="001207A7">
        <w:trPr>
          <w:trHeight w:val="288"/>
        </w:trPr>
        <w:tc>
          <w:tcPr>
            <w:tcW w:w="4770" w:type="dxa"/>
            <w:shd w:val="clear" w:color="auto" w:fill="auto"/>
            <w:vAlign w:val="center"/>
          </w:tcPr>
          <w:p w14:paraId="784BE177" w14:textId="77777777" w:rsidR="00A10F79" w:rsidRPr="001F625A" w:rsidRDefault="00A10F79" w:rsidP="00A638D3">
            <w:pPr>
              <w:spacing w:after="0" w:line="240" w:lineRule="auto"/>
              <w:rPr>
                <w:szCs w:val="24"/>
                <w:vertAlign w:val="superscript"/>
              </w:rPr>
            </w:pPr>
            <w:r w:rsidRPr="001F625A">
              <w:rPr>
                <w:szCs w:val="24"/>
              </w:rPr>
              <w:t>Cumulative dose, median (range)</w:t>
            </w:r>
          </w:p>
          <w:p w14:paraId="12159270" w14:textId="77777777" w:rsidR="00A10F79" w:rsidRPr="001F625A" w:rsidRDefault="00A10F79" w:rsidP="00A638D3">
            <w:pPr>
              <w:spacing w:after="0" w:line="240" w:lineRule="auto"/>
              <w:ind w:left="288"/>
              <w:rPr>
                <w:szCs w:val="24"/>
                <w:vertAlign w:val="superscript"/>
              </w:rPr>
            </w:pPr>
            <w:r w:rsidRPr="001F625A">
              <w:rPr>
                <w:i/>
                <w:szCs w:val="24"/>
              </w:rPr>
              <w:t>nab</w:t>
            </w:r>
            <w:r w:rsidRPr="001F625A">
              <w:rPr>
                <w:szCs w:val="24"/>
              </w:rPr>
              <w:t>-Paclitaxel, mg/m</w:t>
            </w:r>
            <w:r w:rsidRPr="001F625A">
              <w:rPr>
                <w:szCs w:val="24"/>
                <w:vertAlign w:val="superscript"/>
              </w:rPr>
              <w:t>2</w:t>
            </w:r>
          </w:p>
          <w:p w14:paraId="609F7E12" w14:textId="77777777" w:rsidR="00A10F79" w:rsidRPr="001F625A" w:rsidRDefault="00A10F79" w:rsidP="00A638D3">
            <w:pPr>
              <w:spacing w:after="0" w:line="240" w:lineRule="auto"/>
              <w:ind w:left="288"/>
              <w:rPr>
                <w:szCs w:val="24"/>
              </w:rPr>
            </w:pPr>
            <w:r w:rsidRPr="001F625A">
              <w:rPr>
                <w:szCs w:val="24"/>
              </w:rPr>
              <w:t>Carboplatin, AUC</w:t>
            </w:r>
          </w:p>
          <w:p w14:paraId="61B458E5" w14:textId="77777777" w:rsidR="00A10F79" w:rsidRPr="001F625A" w:rsidRDefault="00A10F79" w:rsidP="00A638D3">
            <w:pPr>
              <w:spacing w:after="0" w:line="240" w:lineRule="auto"/>
              <w:ind w:left="288"/>
              <w:rPr>
                <w:szCs w:val="24"/>
              </w:rPr>
            </w:pPr>
            <w:r w:rsidRPr="001F625A">
              <w:rPr>
                <w:szCs w:val="24"/>
              </w:rPr>
              <w:t>Nivolumab, mg/kg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2FF0E123" w14:textId="35A47C23" w:rsidR="00A10F79" w:rsidRPr="001F625A" w:rsidRDefault="00A10F79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912.5 (275</w:t>
            </w:r>
            <w:r w:rsidR="009D7978" w:rsidRPr="001F625A">
              <w:rPr>
                <w:szCs w:val="24"/>
              </w:rPr>
              <w:t>–</w:t>
            </w:r>
            <w:r w:rsidRPr="001F625A">
              <w:rPr>
                <w:szCs w:val="24"/>
              </w:rPr>
              <w:t>1200)</w:t>
            </w:r>
          </w:p>
          <w:p w14:paraId="46F9C7FE" w14:textId="023B2C80" w:rsidR="00A10F79" w:rsidRPr="001F625A" w:rsidRDefault="00A10F79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21.8 (6</w:t>
            </w:r>
            <w:r w:rsidR="009D7978" w:rsidRPr="001F625A">
              <w:rPr>
                <w:szCs w:val="24"/>
              </w:rPr>
              <w:t>–</w:t>
            </w:r>
            <w:r w:rsidRPr="001F625A">
              <w:rPr>
                <w:szCs w:val="24"/>
              </w:rPr>
              <w:t>24)</w:t>
            </w:r>
          </w:p>
          <w:p w14:paraId="777A48AA" w14:textId="4AD0EF27" w:rsidR="00A10F79" w:rsidRPr="001F625A" w:rsidRDefault="00A10F79" w:rsidP="00A638D3">
            <w:pPr>
              <w:spacing w:after="0" w:line="240" w:lineRule="auto"/>
              <w:jc w:val="center"/>
              <w:rPr>
                <w:szCs w:val="24"/>
                <w:vertAlign w:val="superscript"/>
              </w:rPr>
            </w:pPr>
            <w:r w:rsidRPr="001F625A">
              <w:rPr>
                <w:szCs w:val="24"/>
              </w:rPr>
              <w:t>47.5 (5</w:t>
            </w:r>
            <w:r w:rsidR="009D7978" w:rsidRPr="001F625A">
              <w:rPr>
                <w:szCs w:val="24"/>
              </w:rPr>
              <w:t>–</w:t>
            </w:r>
            <w:r w:rsidRPr="001F625A">
              <w:rPr>
                <w:szCs w:val="24"/>
              </w:rPr>
              <w:t>190)</w:t>
            </w:r>
            <w:r w:rsidR="001207A7" w:rsidRPr="001F625A">
              <w:rPr>
                <w:szCs w:val="24"/>
                <w:vertAlign w:val="superscript"/>
              </w:rPr>
              <w:t>a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24C691F6" w14:textId="755AEEC7" w:rsidR="00A10F79" w:rsidRPr="001F625A" w:rsidRDefault="00A10F79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937.5 (300</w:t>
            </w:r>
            <w:r w:rsidR="009D7978" w:rsidRPr="001F625A">
              <w:rPr>
                <w:szCs w:val="24"/>
              </w:rPr>
              <w:t>–</w:t>
            </w:r>
            <w:r w:rsidRPr="001F625A">
              <w:rPr>
                <w:szCs w:val="24"/>
              </w:rPr>
              <w:t>1200)</w:t>
            </w:r>
          </w:p>
          <w:p w14:paraId="70DA53B8" w14:textId="3C872EDF" w:rsidR="00A10F79" w:rsidRPr="001F625A" w:rsidRDefault="00A10F79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22.5 (6</w:t>
            </w:r>
            <w:r w:rsidR="009D7978" w:rsidRPr="001F625A">
              <w:rPr>
                <w:szCs w:val="24"/>
              </w:rPr>
              <w:t>–</w:t>
            </w:r>
            <w:r w:rsidRPr="001F625A">
              <w:rPr>
                <w:szCs w:val="24"/>
              </w:rPr>
              <w:t>24)</w:t>
            </w:r>
          </w:p>
          <w:p w14:paraId="02CAB362" w14:textId="291DEE1D" w:rsidR="00A10F79" w:rsidRPr="001F625A" w:rsidRDefault="00A10F79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47.5 (5</w:t>
            </w:r>
            <w:r w:rsidR="009D7978" w:rsidRPr="001F625A">
              <w:rPr>
                <w:szCs w:val="24"/>
              </w:rPr>
              <w:t>–</w:t>
            </w:r>
            <w:r w:rsidRPr="001F625A">
              <w:rPr>
                <w:szCs w:val="24"/>
              </w:rPr>
              <w:t>190)</w:t>
            </w:r>
          </w:p>
        </w:tc>
        <w:tc>
          <w:tcPr>
            <w:tcW w:w="2160" w:type="dxa"/>
            <w:vAlign w:val="center"/>
          </w:tcPr>
          <w:p w14:paraId="64654692" w14:textId="7C44A4D9" w:rsidR="00A10F79" w:rsidRPr="001F625A" w:rsidRDefault="00A10F79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575.0 (375</w:t>
            </w:r>
            <w:r w:rsidR="009D7978" w:rsidRPr="001F625A">
              <w:rPr>
                <w:szCs w:val="24"/>
              </w:rPr>
              <w:t>–</w:t>
            </w:r>
            <w:r w:rsidRPr="001F625A">
              <w:rPr>
                <w:szCs w:val="24"/>
              </w:rPr>
              <w:t>1200)</w:t>
            </w:r>
          </w:p>
          <w:p w14:paraId="1C513F5C" w14:textId="7075229F" w:rsidR="00A10F79" w:rsidRPr="001F625A" w:rsidRDefault="00A10F79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16.5 (11</w:t>
            </w:r>
            <w:r w:rsidR="009D7978" w:rsidRPr="001F625A">
              <w:rPr>
                <w:szCs w:val="24"/>
              </w:rPr>
              <w:t>–</w:t>
            </w:r>
            <w:r w:rsidRPr="001F625A">
              <w:rPr>
                <w:szCs w:val="24"/>
              </w:rPr>
              <w:t>24)</w:t>
            </w:r>
          </w:p>
          <w:p w14:paraId="73F86A9C" w14:textId="40B64C69" w:rsidR="00A10F79" w:rsidRPr="001F625A" w:rsidRDefault="00A10F79" w:rsidP="00A638D3">
            <w:pPr>
              <w:spacing w:after="0" w:line="240" w:lineRule="auto"/>
              <w:jc w:val="center"/>
              <w:rPr>
                <w:szCs w:val="24"/>
                <w:vertAlign w:val="superscript"/>
              </w:rPr>
            </w:pPr>
            <w:r w:rsidRPr="001F625A">
              <w:rPr>
                <w:szCs w:val="24"/>
              </w:rPr>
              <w:t>52.5 (5</w:t>
            </w:r>
            <w:r w:rsidR="009D7978" w:rsidRPr="001F625A">
              <w:rPr>
                <w:szCs w:val="24"/>
              </w:rPr>
              <w:t>–</w:t>
            </w:r>
            <w:r w:rsidRPr="001F625A">
              <w:rPr>
                <w:szCs w:val="24"/>
              </w:rPr>
              <w:t>215)</w:t>
            </w:r>
            <w:r w:rsidR="001207A7" w:rsidRPr="001F625A">
              <w:rPr>
                <w:szCs w:val="24"/>
                <w:vertAlign w:val="superscript"/>
              </w:rPr>
              <w:t>a</w:t>
            </w:r>
          </w:p>
        </w:tc>
        <w:tc>
          <w:tcPr>
            <w:tcW w:w="2160" w:type="dxa"/>
            <w:vAlign w:val="center"/>
          </w:tcPr>
          <w:p w14:paraId="4F2877F5" w14:textId="132FABE5" w:rsidR="00A10F79" w:rsidRPr="001F625A" w:rsidRDefault="00A10F79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812.5 (575</w:t>
            </w:r>
            <w:r w:rsidR="009D7978" w:rsidRPr="001F625A">
              <w:rPr>
                <w:szCs w:val="24"/>
              </w:rPr>
              <w:t>–</w:t>
            </w:r>
            <w:r w:rsidRPr="001F625A">
              <w:rPr>
                <w:szCs w:val="24"/>
              </w:rPr>
              <w:t>1200)</w:t>
            </w:r>
          </w:p>
          <w:p w14:paraId="5E8EDB20" w14:textId="26E2247E" w:rsidR="00A10F79" w:rsidRPr="001F625A" w:rsidRDefault="00A10F79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21.0 (15</w:t>
            </w:r>
            <w:r w:rsidR="009D7978" w:rsidRPr="001F625A">
              <w:rPr>
                <w:szCs w:val="24"/>
              </w:rPr>
              <w:t>–</w:t>
            </w:r>
            <w:r w:rsidRPr="001F625A">
              <w:rPr>
                <w:szCs w:val="24"/>
              </w:rPr>
              <w:t>24)</w:t>
            </w:r>
          </w:p>
          <w:p w14:paraId="297954C3" w14:textId="4C9EC75F" w:rsidR="00A10F79" w:rsidRPr="001F625A" w:rsidRDefault="00A10F79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52.5 (5</w:t>
            </w:r>
            <w:r w:rsidR="009D7978" w:rsidRPr="001F625A">
              <w:rPr>
                <w:szCs w:val="24"/>
              </w:rPr>
              <w:t>–</w:t>
            </w:r>
            <w:r w:rsidRPr="001F625A">
              <w:rPr>
                <w:szCs w:val="24"/>
              </w:rPr>
              <w:t>215)</w:t>
            </w:r>
          </w:p>
        </w:tc>
      </w:tr>
      <w:tr w:rsidR="00A10F79" w:rsidRPr="001F625A" w14:paraId="36184151" w14:textId="77777777" w:rsidTr="001207A7">
        <w:trPr>
          <w:trHeight w:val="288"/>
        </w:trPr>
        <w:tc>
          <w:tcPr>
            <w:tcW w:w="13500" w:type="dxa"/>
            <w:gridSpan w:val="5"/>
            <w:shd w:val="clear" w:color="auto" w:fill="auto"/>
            <w:vAlign w:val="center"/>
          </w:tcPr>
          <w:p w14:paraId="020FE030" w14:textId="77777777" w:rsidR="00A10F79" w:rsidRPr="001F625A" w:rsidRDefault="00A10F79" w:rsidP="00A638D3">
            <w:pPr>
              <w:spacing w:after="0" w:line="240" w:lineRule="auto"/>
              <w:rPr>
                <w:b/>
                <w:szCs w:val="24"/>
              </w:rPr>
            </w:pPr>
            <w:r w:rsidRPr="001F625A">
              <w:rPr>
                <w:b/>
                <w:szCs w:val="24"/>
              </w:rPr>
              <w:t>Dose modifications</w:t>
            </w:r>
          </w:p>
        </w:tc>
      </w:tr>
      <w:tr w:rsidR="00E42F77" w:rsidRPr="001F625A" w14:paraId="31F55287" w14:textId="77777777" w:rsidTr="001207A7">
        <w:trPr>
          <w:trHeight w:val="288"/>
        </w:trPr>
        <w:tc>
          <w:tcPr>
            <w:tcW w:w="4770" w:type="dxa"/>
            <w:shd w:val="clear" w:color="auto" w:fill="auto"/>
            <w:vAlign w:val="center"/>
          </w:tcPr>
          <w:p w14:paraId="5B8E9CE3" w14:textId="43B39A8F" w:rsidR="00A10F79" w:rsidRPr="001F625A" w:rsidRDefault="00A10F79" w:rsidP="00A638D3">
            <w:pPr>
              <w:spacing w:after="0" w:line="240" w:lineRule="auto"/>
              <w:rPr>
                <w:szCs w:val="24"/>
              </w:rPr>
            </w:pPr>
            <w:r w:rsidRPr="001F625A">
              <w:rPr>
                <w:szCs w:val="24"/>
              </w:rPr>
              <w:t>Patients with ≥1 dose reduction, n (%)</w:t>
            </w:r>
            <w:r w:rsidR="001207A7" w:rsidRPr="001F625A">
              <w:rPr>
                <w:szCs w:val="24"/>
                <w:vertAlign w:val="superscript"/>
              </w:rPr>
              <w:t>b</w:t>
            </w:r>
            <w:r w:rsidRPr="001F625A">
              <w:rPr>
                <w:szCs w:val="24"/>
                <w:vertAlign w:val="superscript"/>
              </w:rPr>
              <w:t xml:space="preserve"> </w:t>
            </w:r>
          </w:p>
          <w:p w14:paraId="0925A6DB" w14:textId="77777777" w:rsidR="00A10F79" w:rsidRPr="001F625A" w:rsidRDefault="00A10F79" w:rsidP="00A638D3">
            <w:pPr>
              <w:spacing w:after="0" w:line="240" w:lineRule="auto"/>
              <w:ind w:left="288"/>
              <w:rPr>
                <w:szCs w:val="24"/>
              </w:rPr>
            </w:pPr>
            <w:r w:rsidRPr="001F625A">
              <w:rPr>
                <w:i/>
                <w:szCs w:val="24"/>
              </w:rPr>
              <w:t>nab</w:t>
            </w:r>
            <w:r w:rsidRPr="001F625A">
              <w:rPr>
                <w:szCs w:val="24"/>
              </w:rPr>
              <w:t>-Paclitaxel</w:t>
            </w:r>
          </w:p>
          <w:p w14:paraId="047ED2BD" w14:textId="77777777" w:rsidR="00A10F79" w:rsidRPr="001F625A" w:rsidRDefault="00A10F79" w:rsidP="00A638D3">
            <w:pPr>
              <w:spacing w:after="0" w:line="240" w:lineRule="auto"/>
              <w:ind w:left="288"/>
              <w:rPr>
                <w:szCs w:val="24"/>
              </w:rPr>
            </w:pPr>
            <w:r w:rsidRPr="001F625A">
              <w:rPr>
                <w:szCs w:val="24"/>
              </w:rPr>
              <w:t>Carboplatin</w:t>
            </w:r>
          </w:p>
          <w:p w14:paraId="10675276" w14:textId="77777777" w:rsidR="00A10F79" w:rsidRPr="001F625A" w:rsidRDefault="00A10F79" w:rsidP="00A638D3">
            <w:pPr>
              <w:spacing w:after="0" w:line="240" w:lineRule="auto"/>
              <w:ind w:left="288"/>
              <w:rPr>
                <w:szCs w:val="24"/>
              </w:rPr>
            </w:pPr>
            <w:r w:rsidRPr="001F625A">
              <w:rPr>
                <w:szCs w:val="24"/>
              </w:rPr>
              <w:t>Nivolumab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75E3DA91" w14:textId="77777777" w:rsidR="00A10F79" w:rsidRPr="001F625A" w:rsidRDefault="00A10F79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17 (77.3)</w:t>
            </w:r>
          </w:p>
          <w:p w14:paraId="4144E4B6" w14:textId="77777777" w:rsidR="00A10F79" w:rsidRPr="001F625A" w:rsidRDefault="00A10F79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14 (63.6)</w:t>
            </w:r>
          </w:p>
          <w:p w14:paraId="0B06F3A9" w14:textId="77777777" w:rsidR="00A10F79" w:rsidRPr="001F625A" w:rsidRDefault="00A10F79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0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7DA52692" w14:textId="77777777" w:rsidR="00A10F79" w:rsidRPr="001F625A" w:rsidRDefault="00A10F79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15 (75.0)</w:t>
            </w:r>
          </w:p>
          <w:p w14:paraId="43C5AF3E" w14:textId="77777777" w:rsidR="00A10F79" w:rsidRPr="001F625A" w:rsidRDefault="00A10F79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13 (65.0)</w:t>
            </w:r>
          </w:p>
          <w:p w14:paraId="11E0AF46" w14:textId="77777777" w:rsidR="00A10F79" w:rsidRPr="001F625A" w:rsidRDefault="00A10F79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0</w:t>
            </w:r>
          </w:p>
        </w:tc>
        <w:tc>
          <w:tcPr>
            <w:tcW w:w="2160" w:type="dxa"/>
            <w:vAlign w:val="center"/>
          </w:tcPr>
          <w:p w14:paraId="5846A297" w14:textId="77777777" w:rsidR="00A10F79" w:rsidRPr="001F625A" w:rsidRDefault="00A10F79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7 (70.0)</w:t>
            </w:r>
          </w:p>
          <w:p w14:paraId="28D870A5" w14:textId="77777777" w:rsidR="00A10F79" w:rsidRPr="001F625A" w:rsidRDefault="00A10F79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6 (60.0)</w:t>
            </w:r>
          </w:p>
          <w:p w14:paraId="1266321A" w14:textId="77777777" w:rsidR="00A10F79" w:rsidRPr="001F625A" w:rsidRDefault="00A10F79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0</w:t>
            </w:r>
          </w:p>
        </w:tc>
        <w:tc>
          <w:tcPr>
            <w:tcW w:w="2160" w:type="dxa"/>
            <w:vAlign w:val="center"/>
          </w:tcPr>
          <w:p w14:paraId="4A9EDEBA" w14:textId="77777777" w:rsidR="00A10F79" w:rsidRPr="001F625A" w:rsidRDefault="00A10F79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5 (83.3)</w:t>
            </w:r>
          </w:p>
          <w:p w14:paraId="4BD371C4" w14:textId="77777777" w:rsidR="00A10F79" w:rsidRPr="001F625A" w:rsidRDefault="00A10F79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5 (83.3)</w:t>
            </w:r>
          </w:p>
          <w:p w14:paraId="09C05123" w14:textId="77777777" w:rsidR="00A10F79" w:rsidRPr="001F625A" w:rsidRDefault="00A10F79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0</w:t>
            </w:r>
          </w:p>
        </w:tc>
      </w:tr>
      <w:tr w:rsidR="00E42F77" w:rsidRPr="001F625A" w14:paraId="6E8F689E" w14:textId="77777777" w:rsidTr="001207A7">
        <w:trPr>
          <w:trHeight w:val="288"/>
        </w:trPr>
        <w:tc>
          <w:tcPr>
            <w:tcW w:w="4770" w:type="dxa"/>
            <w:shd w:val="clear" w:color="auto" w:fill="auto"/>
            <w:vAlign w:val="center"/>
          </w:tcPr>
          <w:p w14:paraId="2B6BE255" w14:textId="52ADF82B" w:rsidR="00A10F79" w:rsidRPr="001F625A" w:rsidRDefault="00A10F79" w:rsidP="00A638D3">
            <w:pPr>
              <w:spacing w:after="0" w:line="240" w:lineRule="auto"/>
              <w:rPr>
                <w:szCs w:val="24"/>
              </w:rPr>
            </w:pPr>
            <w:r w:rsidRPr="001F625A">
              <w:rPr>
                <w:szCs w:val="24"/>
              </w:rPr>
              <w:t>Patients with ≥1 dose delay, n (%)</w:t>
            </w:r>
          </w:p>
          <w:p w14:paraId="64D68FD3" w14:textId="77777777" w:rsidR="00A10F79" w:rsidRPr="001F625A" w:rsidRDefault="00A10F79" w:rsidP="00A638D3">
            <w:pPr>
              <w:spacing w:after="0" w:line="240" w:lineRule="auto"/>
              <w:ind w:left="288"/>
              <w:rPr>
                <w:szCs w:val="24"/>
              </w:rPr>
            </w:pPr>
            <w:r w:rsidRPr="001F625A">
              <w:rPr>
                <w:i/>
                <w:szCs w:val="24"/>
              </w:rPr>
              <w:t>nab</w:t>
            </w:r>
            <w:r w:rsidRPr="001F625A">
              <w:rPr>
                <w:szCs w:val="24"/>
              </w:rPr>
              <w:t>-Paclitaxel</w:t>
            </w:r>
          </w:p>
          <w:p w14:paraId="16586D4B" w14:textId="77777777" w:rsidR="00A10F79" w:rsidRPr="001F625A" w:rsidRDefault="00A10F79" w:rsidP="00A638D3">
            <w:pPr>
              <w:spacing w:after="0" w:line="240" w:lineRule="auto"/>
              <w:ind w:left="288"/>
              <w:rPr>
                <w:szCs w:val="24"/>
              </w:rPr>
            </w:pPr>
            <w:r w:rsidRPr="001F625A">
              <w:rPr>
                <w:szCs w:val="24"/>
              </w:rPr>
              <w:t>Carboplatin</w:t>
            </w:r>
          </w:p>
          <w:p w14:paraId="59658F57" w14:textId="77777777" w:rsidR="00A10F79" w:rsidRPr="001F625A" w:rsidRDefault="00A10F79" w:rsidP="00A638D3">
            <w:pPr>
              <w:spacing w:after="0" w:line="240" w:lineRule="auto"/>
              <w:ind w:left="288"/>
              <w:rPr>
                <w:szCs w:val="24"/>
              </w:rPr>
            </w:pPr>
            <w:r w:rsidRPr="001F625A">
              <w:rPr>
                <w:szCs w:val="24"/>
              </w:rPr>
              <w:t>Nivolumab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0F97F36D" w14:textId="77777777" w:rsidR="00A10F79" w:rsidRPr="001F625A" w:rsidRDefault="00A10F79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14 (63.6)</w:t>
            </w:r>
          </w:p>
          <w:p w14:paraId="53624668" w14:textId="77777777" w:rsidR="00A10F79" w:rsidRPr="001F625A" w:rsidRDefault="00A10F79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13 (59.1)</w:t>
            </w:r>
          </w:p>
          <w:p w14:paraId="7C33EB41" w14:textId="77777777" w:rsidR="00A10F79" w:rsidRPr="001F625A" w:rsidRDefault="00A10F79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13 (59.1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3EA2CCAF" w14:textId="77777777" w:rsidR="00A10F79" w:rsidRPr="001F625A" w:rsidRDefault="00A10F79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14 (70.0)</w:t>
            </w:r>
          </w:p>
          <w:p w14:paraId="0693339D" w14:textId="77777777" w:rsidR="00A10F79" w:rsidRPr="001F625A" w:rsidRDefault="00A10F79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13 (65.0)</w:t>
            </w:r>
          </w:p>
          <w:p w14:paraId="582FBFF0" w14:textId="77777777" w:rsidR="00A10F79" w:rsidRPr="001F625A" w:rsidRDefault="00A10F79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13 (65.0)</w:t>
            </w:r>
          </w:p>
        </w:tc>
        <w:tc>
          <w:tcPr>
            <w:tcW w:w="2160" w:type="dxa"/>
            <w:vAlign w:val="center"/>
          </w:tcPr>
          <w:p w14:paraId="3C00C6E7" w14:textId="77777777" w:rsidR="00A10F79" w:rsidRPr="001F625A" w:rsidRDefault="00A10F79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7 (70.0)</w:t>
            </w:r>
          </w:p>
          <w:p w14:paraId="04DB54E7" w14:textId="77777777" w:rsidR="00A10F79" w:rsidRPr="001F625A" w:rsidRDefault="00A10F79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6 (60.0)</w:t>
            </w:r>
          </w:p>
          <w:p w14:paraId="6D54D23F" w14:textId="77777777" w:rsidR="00A10F79" w:rsidRPr="001F625A" w:rsidRDefault="00A10F79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3 (30.0)</w:t>
            </w:r>
          </w:p>
        </w:tc>
        <w:tc>
          <w:tcPr>
            <w:tcW w:w="2160" w:type="dxa"/>
            <w:vAlign w:val="center"/>
          </w:tcPr>
          <w:p w14:paraId="5346260E" w14:textId="77777777" w:rsidR="00A10F79" w:rsidRPr="001F625A" w:rsidRDefault="00A10F79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5 (83.3)</w:t>
            </w:r>
          </w:p>
          <w:p w14:paraId="452ED3A8" w14:textId="77777777" w:rsidR="00A10F79" w:rsidRPr="001F625A" w:rsidRDefault="00A10F79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4 (66.7)</w:t>
            </w:r>
          </w:p>
          <w:p w14:paraId="307AB570" w14:textId="77777777" w:rsidR="00A10F79" w:rsidRPr="001F625A" w:rsidRDefault="00A10F79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3 (50.0)</w:t>
            </w:r>
          </w:p>
        </w:tc>
      </w:tr>
      <w:tr w:rsidR="00E42F77" w:rsidRPr="001F625A" w14:paraId="3B2774EA" w14:textId="77777777" w:rsidTr="001207A7">
        <w:trPr>
          <w:trHeight w:val="783"/>
        </w:trPr>
        <w:tc>
          <w:tcPr>
            <w:tcW w:w="4770" w:type="dxa"/>
            <w:shd w:val="clear" w:color="auto" w:fill="auto"/>
            <w:vAlign w:val="center"/>
          </w:tcPr>
          <w:p w14:paraId="0EAD7AED" w14:textId="77167B5D" w:rsidR="00A10F79" w:rsidRPr="001F625A" w:rsidRDefault="00A10F79" w:rsidP="00A638D3">
            <w:pPr>
              <w:spacing w:after="0" w:line="240" w:lineRule="auto"/>
              <w:rPr>
                <w:szCs w:val="24"/>
              </w:rPr>
            </w:pPr>
            <w:r w:rsidRPr="001F625A">
              <w:rPr>
                <w:szCs w:val="24"/>
              </w:rPr>
              <w:lastRenderedPageBreak/>
              <w:t>Patients with ≥1 dose not administered, n (%)</w:t>
            </w:r>
          </w:p>
          <w:p w14:paraId="30517D96" w14:textId="77777777" w:rsidR="00A10F79" w:rsidRPr="001F625A" w:rsidRDefault="00A10F79" w:rsidP="00A638D3">
            <w:pPr>
              <w:spacing w:after="0" w:line="240" w:lineRule="auto"/>
              <w:ind w:left="288"/>
              <w:rPr>
                <w:szCs w:val="24"/>
              </w:rPr>
            </w:pPr>
            <w:r w:rsidRPr="001F625A">
              <w:rPr>
                <w:i/>
                <w:szCs w:val="24"/>
              </w:rPr>
              <w:t>nab</w:t>
            </w:r>
            <w:r w:rsidRPr="001F625A">
              <w:rPr>
                <w:szCs w:val="24"/>
              </w:rPr>
              <w:t>-Paclitaxel</w:t>
            </w:r>
          </w:p>
          <w:p w14:paraId="414BB2C4" w14:textId="77777777" w:rsidR="00A10F79" w:rsidRPr="001F625A" w:rsidRDefault="00A10F79" w:rsidP="00A638D3">
            <w:pPr>
              <w:spacing w:after="0" w:line="240" w:lineRule="auto"/>
              <w:ind w:left="288"/>
              <w:rPr>
                <w:szCs w:val="24"/>
              </w:rPr>
            </w:pPr>
            <w:r w:rsidRPr="001F625A">
              <w:rPr>
                <w:szCs w:val="24"/>
              </w:rPr>
              <w:t>Carboplatin</w:t>
            </w:r>
          </w:p>
          <w:p w14:paraId="1015E9CA" w14:textId="77777777" w:rsidR="00A10F79" w:rsidRPr="001F625A" w:rsidRDefault="00A10F79" w:rsidP="00A638D3">
            <w:pPr>
              <w:spacing w:after="0" w:line="240" w:lineRule="auto"/>
              <w:ind w:left="288"/>
              <w:rPr>
                <w:szCs w:val="24"/>
              </w:rPr>
            </w:pPr>
            <w:r w:rsidRPr="001F625A">
              <w:rPr>
                <w:szCs w:val="24"/>
              </w:rPr>
              <w:t>Nivolumab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0EE07511" w14:textId="77777777" w:rsidR="00A10F79" w:rsidRPr="001F625A" w:rsidRDefault="00A10F79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18 (81.8)</w:t>
            </w:r>
          </w:p>
          <w:p w14:paraId="53F7CEE3" w14:textId="77777777" w:rsidR="00A10F79" w:rsidRPr="001F625A" w:rsidRDefault="00A10F79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2 (9.1)</w:t>
            </w:r>
          </w:p>
          <w:p w14:paraId="64C8CB44" w14:textId="77777777" w:rsidR="00A10F79" w:rsidRPr="001F625A" w:rsidRDefault="00A10F79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14 (63.6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AFA8253" w14:textId="77777777" w:rsidR="00A10F79" w:rsidRPr="001F625A" w:rsidRDefault="00A10F79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16 (80.0)</w:t>
            </w:r>
          </w:p>
          <w:p w14:paraId="576696DF" w14:textId="77777777" w:rsidR="00A10F79" w:rsidRPr="001F625A" w:rsidRDefault="00A10F79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2 (10.0)</w:t>
            </w:r>
          </w:p>
          <w:p w14:paraId="15B6D85C" w14:textId="77777777" w:rsidR="00A10F79" w:rsidRPr="001F625A" w:rsidRDefault="00A10F79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12 (60.0)</w:t>
            </w:r>
          </w:p>
        </w:tc>
        <w:tc>
          <w:tcPr>
            <w:tcW w:w="2160" w:type="dxa"/>
            <w:vAlign w:val="center"/>
          </w:tcPr>
          <w:p w14:paraId="0F35440E" w14:textId="77777777" w:rsidR="00A10F79" w:rsidRPr="001F625A" w:rsidRDefault="00A10F79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8 (80.0)</w:t>
            </w:r>
          </w:p>
          <w:p w14:paraId="09808B94" w14:textId="77777777" w:rsidR="00A10F79" w:rsidRPr="001F625A" w:rsidRDefault="00A10F79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1 (10.0)</w:t>
            </w:r>
          </w:p>
          <w:p w14:paraId="237772FA" w14:textId="77777777" w:rsidR="00A10F79" w:rsidRPr="001F625A" w:rsidRDefault="00A10F79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3 (30.0)</w:t>
            </w:r>
          </w:p>
        </w:tc>
        <w:tc>
          <w:tcPr>
            <w:tcW w:w="2160" w:type="dxa"/>
            <w:vAlign w:val="center"/>
          </w:tcPr>
          <w:p w14:paraId="3E52DF81" w14:textId="77777777" w:rsidR="00A10F79" w:rsidRPr="001F625A" w:rsidRDefault="00A10F79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4 (66.7)</w:t>
            </w:r>
          </w:p>
          <w:p w14:paraId="0C552591" w14:textId="77777777" w:rsidR="00A10F79" w:rsidRPr="001F625A" w:rsidRDefault="00A10F79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1 (16.7)</w:t>
            </w:r>
          </w:p>
          <w:p w14:paraId="398EED04" w14:textId="77777777" w:rsidR="00A10F79" w:rsidRPr="001F625A" w:rsidRDefault="00A10F79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3 (50.0)</w:t>
            </w:r>
          </w:p>
        </w:tc>
      </w:tr>
    </w:tbl>
    <w:p w14:paraId="5EDAC884" w14:textId="0A4B5D47" w:rsidR="00CD240A" w:rsidRDefault="00CD240A" w:rsidP="00A638D3">
      <w:pPr>
        <w:spacing w:after="0" w:line="240" w:lineRule="auto"/>
        <w:rPr>
          <w:szCs w:val="24"/>
          <w:vertAlign w:val="superscript"/>
        </w:rPr>
      </w:pPr>
      <w:r w:rsidRPr="001F625A">
        <w:rPr>
          <w:szCs w:val="24"/>
        </w:rPr>
        <w:t>AUC, area under the curve.</w:t>
      </w:r>
    </w:p>
    <w:p w14:paraId="265AFC26" w14:textId="2820DF8A" w:rsidR="00681BDA" w:rsidRPr="001F625A" w:rsidRDefault="00445A62" w:rsidP="00A638D3">
      <w:pPr>
        <w:spacing w:after="0" w:line="240" w:lineRule="auto"/>
        <w:rPr>
          <w:szCs w:val="24"/>
        </w:rPr>
      </w:pPr>
      <w:r w:rsidRPr="001F625A">
        <w:rPr>
          <w:szCs w:val="24"/>
          <w:vertAlign w:val="superscript"/>
        </w:rPr>
        <w:t>a</w:t>
      </w:r>
      <w:r w:rsidR="000C2BC0">
        <w:rPr>
          <w:szCs w:val="24"/>
          <w:vertAlign w:val="superscript"/>
        </w:rPr>
        <w:t xml:space="preserve"> </w:t>
      </w:r>
      <w:r w:rsidR="001207A7" w:rsidRPr="001F625A">
        <w:rPr>
          <w:szCs w:val="24"/>
        </w:rPr>
        <w:t>Patients who did not receive nivolumab were not included in the summary of nivolumab exposure.</w:t>
      </w:r>
    </w:p>
    <w:p w14:paraId="5BCB3694" w14:textId="102C67FC" w:rsidR="00681BDA" w:rsidRPr="001F625A" w:rsidRDefault="001207A7" w:rsidP="00A638D3">
      <w:pPr>
        <w:spacing w:after="0" w:line="240" w:lineRule="auto"/>
        <w:rPr>
          <w:szCs w:val="24"/>
        </w:rPr>
      </w:pPr>
      <w:r w:rsidRPr="001F625A">
        <w:rPr>
          <w:szCs w:val="24"/>
          <w:vertAlign w:val="superscript"/>
        </w:rPr>
        <w:t>b</w:t>
      </w:r>
      <w:r w:rsidR="000C2BC0">
        <w:rPr>
          <w:szCs w:val="24"/>
          <w:vertAlign w:val="superscript"/>
        </w:rPr>
        <w:t xml:space="preserve"> </w:t>
      </w:r>
      <w:r w:rsidR="00445A62" w:rsidRPr="001F625A">
        <w:rPr>
          <w:szCs w:val="24"/>
        </w:rPr>
        <w:t>Per protocol, nivolumab dose reduction was not permitted for individual patients.</w:t>
      </w:r>
    </w:p>
    <w:p w14:paraId="197360A5" w14:textId="13DDBD56" w:rsidR="002D5B94" w:rsidRPr="001F625A" w:rsidRDefault="0030159D" w:rsidP="00A638D3">
      <w:pPr>
        <w:spacing w:after="0" w:line="240" w:lineRule="auto"/>
        <w:rPr>
          <w:szCs w:val="24"/>
        </w:rPr>
        <w:sectPr w:rsidR="002D5B94" w:rsidRPr="001F625A" w:rsidSect="00EB203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1F625A">
        <w:rPr>
          <w:szCs w:val="24"/>
        </w:rPr>
        <w:br w:type="page"/>
      </w:r>
    </w:p>
    <w:p w14:paraId="37360728" w14:textId="0E59381B" w:rsidR="0030159D" w:rsidRPr="001F625A" w:rsidRDefault="0030159D" w:rsidP="001F625A">
      <w:pPr>
        <w:pStyle w:val="Heading1"/>
        <w:spacing w:before="0" w:after="120" w:line="240" w:lineRule="auto"/>
        <w:rPr>
          <w:szCs w:val="24"/>
        </w:rPr>
      </w:pPr>
      <w:bookmarkStart w:id="13" w:name="_Toc17186215"/>
      <w:r w:rsidRPr="001F625A">
        <w:rPr>
          <w:szCs w:val="24"/>
        </w:rPr>
        <w:lastRenderedPageBreak/>
        <w:t xml:space="preserve">Supplementary Table </w:t>
      </w:r>
      <w:r w:rsidR="00FD7433">
        <w:rPr>
          <w:szCs w:val="24"/>
        </w:rPr>
        <w:t>6</w:t>
      </w:r>
      <w:r w:rsidRPr="001F625A">
        <w:rPr>
          <w:szCs w:val="24"/>
        </w:rPr>
        <w:t xml:space="preserve">. </w:t>
      </w:r>
      <w:r w:rsidRPr="001F625A">
        <w:rPr>
          <w:b w:val="0"/>
          <w:szCs w:val="24"/>
        </w:rPr>
        <w:t>Time-to-</w:t>
      </w:r>
      <w:r w:rsidR="000C2BC0" w:rsidRPr="001F625A">
        <w:rPr>
          <w:b w:val="0"/>
          <w:szCs w:val="24"/>
        </w:rPr>
        <w:t xml:space="preserve">event analyses </w:t>
      </w:r>
      <w:r w:rsidR="00E1560D" w:rsidRPr="001F625A">
        <w:rPr>
          <w:b w:val="0"/>
          <w:szCs w:val="24"/>
        </w:rPr>
        <w:t>(n</w:t>
      </w:r>
      <w:r w:rsidR="00422197" w:rsidRPr="001F625A">
        <w:rPr>
          <w:b w:val="0"/>
          <w:szCs w:val="24"/>
        </w:rPr>
        <w:t>ivolumab-</w:t>
      </w:r>
      <w:r w:rsidR="00E1560D" w:rsidRPr="001F625A">
        <w:rPr>
          <w:b w:val="0"/>
          <w:szCs w:val="24"/>
        </w:rPr>
        <w:t>t</w:t>
      </w:r>
      <w:r w:rsidR="00422197" w:rsidRPr="001F625A">
        <w:rPr>
          <w:b w:val="0"/>
          <w:szCs w:val="24"/>
        </w:rPr>
        <w:t xml:space="preserve">reated </w:t>
      </w:r>
      <w:r w:rsidR="00E1560D" w:rsidRPr="001F625A">
        <w:rPr>
          <w:b w:val="0"/>
          <w:szCs w:val="24"/>
        </w:rPr>
        <w:t>s</w:t>
      </w:r>
      <w:r w:rsidR="00422197" w:rsidRPr="001F625A">
        <w:rPr>
          <w:b w:val="0"/>
          <w:szCs w:val="24"/>
        </w:rPr>
        <w:t>ubset</w:t>
      </w:r>
      <w:r w:rsidR="00E1560D" w:rsidRPr="001F625A">
        <w:rPr>
          <w:b w:val="0"/>
          <w:szCs w:val="24"/>
        </w:rPr>
        <w:t>)</w:t>
      </w:r>
      <w:bookmarkEnd w:id="13"/>
    </w:p>
    <w:tbl>
      <w:tblPr>
        <w:tblStyle w:val="TableGrid"/>
        <w:tblpPr w:leftFromText="180" w:rightFromText="180" w:vertAnchor="text" w:horzAnchor="margin" w:tblpY="163"/>
        <w:tblW w:w="100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9" w:type="dxa"/>
          <w:left w:w="115" w:type="dxa"/>
          <w:bottom w:w="29" w:type="dxa"/>
          <w:right w:w="115" w:type="dxa"/>
        </w:tblCellMar>
        <w:tblLook w:val="04A0" w:firstRow="1" w:lastRow="0" w:firstColumn="1" w:lastColumn="0" w:noHBand="0" w:noVBand="1"/>
      </w:tblPr>
      <w:tblGrid>
        <w:gridCol w:w="4410"/>
        <w:gridCol w:w="3060"/>
        <w:gridCol w:w="2610"/>
      </w:tblGrid>
      <w:tr w:rsidR="00114991" w:rsidRPr="001F625A" w14:paraId="525BCF89" w14:textId="77777777" w:rsidTr="00A57A31">
        <w:tc>
          <w:tcPr>
            <w:tcW w:w="4410" w:type="dxa"/>
            <w:vAlign w:val="center"/>
          </w:tcPr>
          <w:p w14:paraId="72D373B6" w14:textId="77777777" w:rsidR="00114991" w:rsidRPr="001F625A" w:rsidRDefault="00114991" w:rsidP="00A638D3">
            <w:pPr>
              <w:spacing w:after="0" w:line="240" w:lineRule="auto"/>
              <w:rPr>
                <w:b/>
                <w:szCs w:val="24"/>
              </w:rPr>
            </w:pPr>
            <w:r w:rsidRPr="001F625A">
              <w:rPr>
                <w:b/>
                <w:szCs w:val="24"/>
              </w:rPr>
              <w:t>Outcome</w:t>
            </w:r>
          </w:p>
        </w:tc>
        <w:tc>
          <w:tcPr>
            <w:tcW w:w="3060" w:type="dxa"/>
            <w:vAlign w:val="center"/>
          </w:tcPr>
          <w:p w14:paraId="350AFE8F" w14:textId="7842D755" w:rsidR="00114991" w:rsidRPr="001F625A" w:rsidRDefault="00114991" w:rsidP="00A638D3">
            <w:pPr>
              <w:spacing w:after="0" w:line="240" w:lineRule="auto"/>
              <w:jc w:val="center"/>
              <w:rPr>
                <w:b/>
                <w:szCs w:val="24"/>
              </w:rPr>
            </w:pPr>
            <w:r w:rsidRPr="001F625A">
              <w:rPr>
                <w:b/>
                <w:szCs w:val="24"/>
              </w:rPr>
              <w:t xml:space="preserve">Concurrent Cohort </w:t>
            </w:r>
            <w:r w:rsidR="00CF1E77" w:rsidRPr="001F625A">
              <w:rPr>
                <w:b/>
                <w:szCs w:val="24"/>
              </w:rPr>
              <w:br/>
            </w:r>
            <w:r w:rsidRPr="001F625A">
              <w:rPr>
                <w:b/>
                <w:szCs w:val="24"/>
              </w:rPr>
              <w:t>(n = 20)</w:t>
            </w:r>
          </w:p>
        </w:tc>
        <w:tc>
          <w:tcPr>
            <w:tcW w:w="2610" w:type="dxa"/>
            <w:vAlign w:val="center"/>
          </w:tcPr>
          <w:p w14:paraId="01D48E18" w14:textId="374BD430" w:rsidR="00114991" w:rsidRPr="001F625A" w:rsidRDefault="00114991" w:rsidP="00A638D3">
            <w:pPr>
              <w:spacing w:after="0" w:line="240" w:lineRule="auto"/>
              <w:jc w:val="center"/>
              <w:rPr>
                <w:b/>
                <w:szCs w:val="24"/>
              </w:rPr>
            </w:pPr>
            <w:r w:rsidRPr="001F625A">
              <w:rPr>
                <w:b/>
                <w:szCs w:val="24"/>
              </w:rPr>
              <w:t xml:space="preserve">Delayed Cohort </w:t>
            </w:r>
            <w:r w:rsidR="00CF1E77" w:rsidRPr="001F625A">
              <w:rPr>
                <w:b/>
                <w:szCs w:val="24"/>
              </w:rPr>
              <w:br/>
            </w:r>
            <w:r w:rsidRPr="001F625A">
              <w:rPr>
                <w:b/>
                <w:szCs w:val="24"/>
              </w:rPr>
              <w:t>(n = 6)</w:t>
            </w:r>
          </w:p>
        </w:tc>
      </w:tr>
      <w:tr w:rsidR="00114991" w:rsidRPr="001F625A" w14:paraId="4DAA5F39" w14:textId="77777777" w:rsidTr="00896B63">
        <w:tc>
          <w:tcPr>
            <w:tcW w:w="4410" w:type="dxa"/>
            <w:vAlign w:val="center"/>
          </w:tcPr>
          <w:p w14:paraId="2735AA0B" w14:textId="77777777" w:rsidR="00114991" w:rsidRPr="001F625A" w:rsidRDefault="00114991" w:rsidP="00A638D3">
            <w:pPr>
              <w:spacing w:after="0" w:line="240" w:lineRule="auto"/>
              <w:rPr>
                <w:b/>
                <w:szCs w:val="24"/>
              </w:rPr>
            </w:pPr>
            <w:r w:rsidRPr="001F625A">
              <w:rPr>
                <w:b/>
                <w:szCs w:val="24"/>
              </w:rPr>
              <w:t>Progression-free survival</w:t>
            </w:r>
          </w:p>
          <w:p w14:paraId="50C9285C" w14:textId="3487854A" w:rsidR="00114991" w:rsidRPr="001F625A" w:rsidRDefault="00114991" w:rsidP="00A638D3">
            <w:pPr>
              <w:spacing w:after="0" w:line="240" w:lineRule="auto"/>
              <w:ind w:left="431"/>
              <w:rPr>
                <w:szCs w:val="24"/>
              </w:rPr>
            </w:pPr>
            <w:r w:rsidRPr="001F625A">
              <w:rPr>
                <w:szCs w:val="24"/>
              </w:rPr>
              <w:t>Patients who</w:t>
            </w:r>
            <w:r w:rsidR="009309CC" w:rsidRPr="001F625A">
              <w:rPr>
                <w:szCs w:val="24"/>
              </w:rPr>
              <w:t xml:space="preserve"> had</w:t>
            </w:r>
            <w:r w:rsidRPr="001F625A">
              <w:rPr>
                <w:szCs w:val="24"/>
              </w:rPr>
              <w:t xml:space="preserve"> progress</w:t>
            </w:r>
            <w:r w:rsidR="009309CC" w:rsidRPr="001F625A">
              <w:rPr>
                <w:szCs w:val="24"/>
              </w:rPr>
              <w:t>ive disease</w:t>
            </w:r>
            <w:r w:rsidRPr="001F625A">
              <w:rPr>
                <w:szCs w:val="24"/>
              </w:rPr>
              <w:t xml:space="preserve"> or died, n (%)</w:t>
            </w:r>
          </w:p>
          <w:p w14:paraId="501E2C62" w14:textId="77777777" w:rsidR="00114991" w:rsidRPr="001F625A" w:rsidRDefault="00114991" w:rsidP="00A638D3">
            <w:pPr>
              <w:spacing w:after="0" w:line="240" w:lineRule="auto"/>
              <w:rPr>
                <w:szCs w:val="24"/>
              </w:rPr>
            </w:pPr>
            <w:r w:rsidRPr="001F625A">
              <w:rPr>
                <w:szCs w:val="24"/>
              </w:rPr>
              <w:t>Median (95% CI), months</w:t>
            </w:r>
          </w:p>
          <w:p w14:paraId="30999913" w14:textId="77777777" w:rsidR="00114991" w:rsidRPr="001F625A" w:rsidRDefault="00114991" w:rsidP="00A638D3">
            <w:pPr>
              <w:spacing w:after="0" w:line="240" w:lineRule="auto"/>
              <w:rPr>
                <w:b/>
                <w:szCs w:val="24"/>
              </w:rPr>
            </w:pPr>
            <w:r w:rsidRPr="001F625A">
              <w:rPr>
                <w:szCs w:val="24"/>
              </w:rPr>
              <w:t>1-year rate (95% CI), %</w:t>
            </w:r>
          </w:p>
        </w:tc>
        <w:tc>
          <w:tcPr>
            <w:tcW w:w="3060" w:type="dxa"/>
            <w:vAlign w:val="bottom"/>
          </w:tcPr>
          <w:p w14:paraId="0F922FD8" w14:textId="77777777" w:rsidR="00114991" w:rsidRPr="001F625A" w:rsidRDefault="00114991" w:rsidP="00A638D3">
            <w:pPr>
              <w:spacing w:after="0" w:line="240" w:lineRule="auto"/>
              <w:jc w:val="center"/>
              <w:rPr>
                <w:szCs w:val="24"/>
              </w:rPr>
            </w:pPr>
          </w:p>
          <w:p w14:paraId="76421EF2" w14:textId="77777777" w:rsidR="00114991" w:rsidRPr="001F625A" w:rsidRDefault="00114991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13 (65.0)</w:t>
            </w:r>
          </w:p>
          <w:p w14:paraId="61AA33EE" w14:textId="4E112DF1" w:rsidR="00114991" w:rsidRPr="001F625A" w:rsidRDefault="00114991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10.5 (4.93</w:t>
            </w:r>
            <w:r w:rsidR="006264F3" w:rsidRPr="001F625A">
              <w:rPr>
                <w:szCs w:val="24"/>
              </w:rPr>
              <w:t>–</w:t>
            </w:r>
            <w:r w:rsidRPr="001F625A">
              <w:rPr>
                <w:szCs w:val="24"/>
              </w:rPr>
              <w:t>28.42)</w:t>
            </w:r>
          </w:p>
          <w:p w14:paraId="599721C7" w14:textId="041C4A06" w:rsidR="00114991" w:rsidRPr="001F625A" w:rsidRDefault="00114991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43.0 (19.76</w:t>
            </w:r>
            <w:r w:rsidR="006264F3" w:rsidRPr="001F625A">
              <w:rPr>
                <w:szCs w:val="24"/>
              </w:rPr>
              <w:t>–</w:t>
            </w:r>
            <w:r w:rsidRPr="001F625A">
              <w:rPr>
                <w:szCs w:val="24"/>
              </w:rPr>
              <w:t>64.43)</w:t>
            </w:r>
          </w:p>
        </w:tc>
        <w:tc>
          <w:tcPr>
            <w:tcW w:w="2610" w:type="dxa"/>
            <w:vAlign w:val="bottom"/>
          </w:tcPr>
          <w:p w14:paraId="15F7B3DA" w14:textId="77777777" w:rsidR="00114991" w:rsidRPr="001F625A" w:rsidRDefault="00114991" w:rsidP="00A638D3">
            <w:pPr>
              <w:spacing w:after="0" w:line="240" w:lineRule="auto"/>
              <w:jc w:val="center"/>
              <w:rPr>
                <w:szCs w:val="24"/>
              </w:rPr>
            </w:pPr>
          </w:p>
          <w:p w14:paraId="5ABB5C87" w14:textId="77777777" w:rsidR="00114991" w:rsidRPr="001F625A" w:rsidRDefault="00114991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3 (50.0)</w:t>
            </w:r>
          </w:p>
          <w:p w14:paraId="60D998EF" w14:textId="4C5088FE" w:rsidR="00114991" w:rsidRPr="001F625A" w:rsidRDefault="00114991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9.2 (4.11</w:t>
            </w:r>
            <w:r w:rsidR="006264F3" w:rsidRPr="001F625A">
              <w:rPr>
                <w:szCs w:val="24"/>
              </w:rPr>
              <w:t>–</w:t>
            </w:r>
            <w:r w:rsidRPr="001F625A">
              <w:rPr>
                <w:szCs w:val="24"/>
              </w:rPr>
              <w:t>NE)</w:t>
            </w:r>
          </w:p>
          <w:p w14:paraId="16CCE643" w14:textId="48A456AF" w:rsidR="00114991" w:rsidRPr="001F625A" w:rsidRDefault="00114991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40.0 (5.20</w:t>
            </w:r>
            <w:r w:rsidR="006264F3" w:rsidRPr="001F625A">
              <w:rPr>
                <w:szCs w:val="24"/>
              </w:rPr>
              <w:t>–</w:t>
            </w:r>
            <w:r w:rsidRPr="001F625A">
              <w:rPr>
                <w:szCs w:val="24"/>
              </w:rPr>
              <w:t>75.28)</w:t>
            </w:r>
          </w:p>
        </w:tc>
      </w:tr>
      <w:tr w:rsidR="00114991" w:rsidRPr="001F625A" w14:paraId="62A2C4BD" w14:textId="77777777" w:rsidTr="00896B63">
        <w:tc>
          <w:tcPr>
            <w:tcW w:w="4410" w:type="dxa"/>
            <w:vAlign w:val="center"/>
          </w:tcPr>
          <w:p w14:paraId="1C13E11B" w14:textId="77777777" w:rsidR="00114991" w:rsidRPr="001F625A" w:rsidRDefault="00114991" w:rsidP="00A638D3">
            <w:pPr>
              <w:spacing w:after="0" w:line="240" w:lineRule="auto"/>
              <w:rPr>
                <w:b/>
                <w:szCs w:val="24"/>
              </w:rPr>
            </w:pPr>
            <w:r w:rsidRPr="001F625A">
              <w:rPr>
                <w:b/>
                <w:szCs w:val="24"/>
              </w:rPr>
              <w:t>Overall survival</w:t>
            </w:r>
          </w:p>
          <w:p w14:paraId="41AF82A7" w14:textId="77777777" w:rsidR="00114991" w:rsidRPr="001F625A" w:rsidRDefault="00114991" w:rsidP="00A638D3">
            <w:pPr>
              <w:spacing w:after="0" w:line="240" w:lineRule="auto"/>
              <w:rPr>
                <w:szCs w:val="24"/>
              </w:rPr>
            </w:pPr>
            <w:r w:rsidRPr="001F625A">
              <w:rPr>
                <w:szCs w:val="24"/>
              </w:rPr>
              <w:t>Patients who died, n (%)</w:t>
            </w:r>
          </w:p>
          <w:p w14:paraId="05342334" w14:textId="77777777" w:rsidR="00114991" w:rsidRPr="001F625A" w:rsidRDefault="00114991" w:rsidP="00A638D3">
            <w:pPr>
              <w:spacing w:after="0" w:line="240" w:lineRule="auto"/>
              <w:rPr>
                <w:szCs w:val="24"/>
              </w:rPr>
            </w:pPr>
            <w:r w:rsidRPr="001F625A">
              <w:rPr>
                <w:szCs w:val="24"/>
              </w:rPr>
              <w:t>Median (95% CI), months</w:t>
            </w:r>
          </w:p>
          <w:p w14:paraId="3C372FE6" w14:textId="639E4C51" w:rsidR="00114991" w:rsidRPr="001F625A" w:rsidRDefault="00114991" w:rsidP="00A638D3">
            <w:pPr>
              <w:spacing w:after="0" w:line="240" w:lineRule="auto"/>
              <w:rPr>
                <w:bCs/>
                <w:szCs w:val="24"/>
              </w:rPr>
            </w:pPr>
            <w:r w:rsidRPr="001F625A">
              <w:rPr>
                <w:szCs w:val="24"/>
              </w:rPr>
              <w:t>1</w:t>
            </w:r>
            <w:r w:rsidR="006264F3" w:rsidRPr="001F625A">
              <w:rPr>
                <w:szCs w:val="24"/>
              </w:rPr>
              <w:t>-</w:t>
            </w:r>
            <w:r w:rsidRPr="001F625A">
              <w:rPr>
                <w:szCs w:val="24"/>
              </w:rPr>
              <w:t>year rate (95% CI), %</w:t>
            </w:r>
          </w:p>
        </w:tc>
        <w:tc>
          <w:tcPr>
            <w:tcW w:w="3060" w:type="dxa"/>
            <w:vAlign w:val="center"/>
          </w:tcPr>
          <w:p w14:paraId="2C355243" w14:textId="77777777" w:rsidR="00114991" w:rsidRPr="001F625A" w:rsidRDefault="00114991" w:rsidP="00A638D3">
            <w:pPr>
              <w:spacing w:after="0" w:line="240" w:lineRule="auto"/>
              <w:jc w:val="center"/>
              <w:rPr>
                <w:szCs w:val="24"/>
              </w:rPr>
            </w:pPr>
          </w:p>
          <w:p w14:paraId="14A1A7AA" w14:textId="77777777" w:rsidR="00114991" w:rsidRPr="001F625A" w:rsidRDefault="00114991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14 (70.0)</w:t>
            </w:r>
          </w:p>
          <w:p w14:paraId="18A9D7A3" w14:textId="4AE2A9F9" w:rsidR="00114991" w:rsidRPr="001F625A" w:rsidRDefault="00114991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25.4 (6.67</w:t>
            </w:r>
            <w:r w:rsidR="006264F3" w:rsidRPr="001F625A">
              <w:rPr>
                <w:szCs w:val="24"/>
              </w:rPr>
              <w:t>–</w:t>
            </w:r>
            <w:r w:rsidRPr="001F625A">
              <w:rPr>
                <w:szCs w:val="24"/>
              </w:rPr>
              <w:t>30.85)</w:t>
            </w:r>
          </w:p>
          <w:p w14:paraId="46C24881" w14:textId="749F9A88" w:rsidR="00114991" w:rsidRPr="001F625A" w:rsidRDefault="00114991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65.0 (40.30</w:t>
            </w:r>
            <w:r w:rsidR="006264F3" w:rsidRPr="001F625A">
              <w:rPr>
                <w:szCs w:val="24"/>
              </w:rPr>
              <w:t>–</w:t>
            </w:r>
            <w:r w:rsidRPr="001F625A">
              <w:rPr>
                <w:szCs w:val="24"/>
              </w:rPr>
              <w:t>81.53)</w:t>
            </w:r>
          </w:p>
        </w:tc>
        <w:tc>
          <w:tcPr>
            <w:tcW w:w="2610" w:type="dxa"/>
            <w:vAlign w:val="center"/>
          </w:tcPr>
          <w:p w14:paraId="266450DC" w14:textId="77777777" w:rsidR="00114991" w:rsidRPr="001F625A" w:rsidRDefault="00114991" w:rsidP="00A638D3">
            <w:pPr>
              <w:spacing w:after="0" w:line="240" w:lineRule="auto"/>
              <w:jc w:val="center"/>
              <w:rPr>
                <w:szCs w:val="24"/>
              </w:rPr>
            </w:pPr>
          </w:p>
          <w:p w14:paraId="717ED326" w14:textId="77777777" w:rsidR="00114991" w:rsidRPr="001F625A" w:rsidRDefault="00114991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3 (50.0)</w:t>
            </w:r>
          </w:p>
          <w:p w14:paraId="297740BB" w14:textId="29F854E2" w:rsidR="00114991" w:rsidRPr="001F625A" w:rsidRDefault="00114991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21.3 (7.56</w:t>
            </w:r>
            <w:r w:rsidR="006264F3" w:rsidRPr="001F625A">
              <w:rPr>
                <w:szCs w:val="24"/>
              </w:rPr>
              <w:t>–</w:t>
            </w:r>
            <w:r w:rsidRPr="001F625A">
              <w:rPr>
                <w:szCs w:val="24"/>
              </w:rPr>
              <w:t>NE)</w:t>
            </w:r>
          </w:p>
          <w:p w14:paraId="5EFB1D60" w14:textId="36DD3725" w:rsidR="00114991" w:rsidRPr="001F625A" w:rsidRDefault="00114991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66.7 (19.46</w:t>
            </w:r>
            <w:r w:rsidR="006264F3" w:rsidRPr="001F625A">
              <w:rPr>
                <w:szCs w:val="24"/>
              </w:rPr>
              <w:t>–</w:t>
            </w:r>
            <w:r w:rsidRPr="001F625A">
              <w:rPr>
                <w:szCs w:val="24"/>
              </w:rPr>
              <w:t>90.44)</w:t>
            </w:r>
          </w:p>
        </w:tc>
      </w:tr>
    </w:tbl>
    <w:p w14:paraId="33F5D589" w14:textId="7D97A6DD" w:rsidR="0030159D" w:rsidRPr="001F625A" w:rsidRDefault="00601AD8" w:rsidP="001F625A">
      <w:pPr>
        <w:spacing w:after="120" w:line="240" w:lineRule="auto"/>
        <w:rPr>
          <w:szCs w:val="24"/>
        </w:rPr>
      </w:pPr>
      <w:r w:rsidRPr="001F625A">
        <w:rPr>
          <w:szCs w:val="24"/>
        </w:rPr>
        <w:t xml:space="preserve">CI, confidence interval; </w:t>
      </w:r>
      <w:r w:rsidR="002E1141" w:rsidRPr="001F625A">
        <w:rPr>
          <w:szCs w:val="24"/>
        </w:rPr>
        <w:t>NE, not evaluable.</w:t>
      </w:r>
    </w:p>
    <w:p w14:paraId="18809795" w14:textId="2EBD6C70" w:rsidR="0030159D" w:rsidRPr="001F625A" w:rsidRDefault="00C0221E" w:rsidP="001F625A">
      <w:pPr>
        <w:spacing w:after="120" w:line="240" w:lineRule="auto"/>
        <w:rPr>
          <w:szCs w:val="24"/>
        </w:rPr>
      </w:pPr>
      <w:r w:rsidRPr="001F625A">
        <w:rPr>
          <w:szCs w:val="24"/>
        </w:rPr>
        <w:br w:type="page"/>
      </w:r>
    </w:p>
    <w:p w14:paraId="626FBBF8" w14:textId="0FCA206E" w:rsidR="006930C5" w:rsidRPr="001F625A" w:rsidRDefault="006930C5" w:rsidP="001F625A">
      <w:pPr>
        <w:pStyle w:val="Heading1"/>
        <w:spacing w:before="0" w:after="120" w:line="240" w:lineRule="auto"/>
        <w:rPr>
          <w:szCs w:val="24"/>
        </w:rPr>
      </w:pPr>
      <w:bookmarkStart w:id="14" w:name="_Toc17186216"/>
      <w:r w:rsidRPr="001F625A">
        <w:rPr>
          <w:szCs w:val="24"/>
        </w:rPr>
        <w:lastRenderedPageBreak/>
        <w:t xml:space="preserve">Supplementary Table </w:t>
      </w:r>
      <w:r w:rsidR="00FD7433">
        <w:rPr>
          <w:szCs w:val="24"/>
        </w:rPr>
        <w:t>7</w:t>
      </w:r>
      <w:r w:rsidRPr="001F625A">
        <w:rPr>
          <w:szCs w:val="24"/>
        </w:rPr>
        <w:t xml:space="preserve">. </w:t>
      </w:r>
      <w:r w:rsidRPr="001F625A">
        <w:rPr>
          <w:b w:val="0"/>
          <w:szCs w:val="24"/>
        </w:rPr>
        <w:t xml:space="preserve">Response </w:t>
      </w:r>
      <w:r w:rsidR="000C2BC0" w:rsidRPr="001F625A">
        <w:rPr>
          <w:b w:val="0"/>
          <w:szCs w:val="24"/>
        </w:rPr>
        <w:t xml:space="preserve">rates and duration of response </w:t>
      </w:r>
      <w:r w:rsidRPr="001F625A">
        <w:rPr>
          <w:b w:val="0"/>
          <w:szCs w:val="24"/>
        </w:rPr>
        <w:t xml:space="preserve">(nivolumab-treated </w:t>
      </w:r>
      <w:r w:rsidR="00E1560D" w:rsidRPr="001F625A">
        <w:rPr>
          <w:b w:val="0"/>
          <w:szCs w:val="24"/>
        </w:rPr>
        <w:t>subset</w:t>
      </w:r>
      <w:r w:rsidRPr="001F625A">
        <w:rPr>
          <w:b w:val="0"/>
          <w:szCs w:val="24"/>
        </w:rPr>
        <w:t>)</w:t>
      </w:r>
      <w:bookmarkEnd w:id="14"/>
    </w:p>
    <w:tbl>
      <w:tblPr>
        <w:tblW w:w="972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220"/>
        <w:gridCol w:w="2295"/>
        <w:gridCol w:w="2205"/>
      </w:tblGrid>
      <w:tr w:rsidR="007C4D37" w:rsidRPr="001F625A" w14:paraId="0E42F319" w14:textId="6818D643" w:rsidTr="00A638D3">
        <w:trPr>
          <w:trHeight w:val="315"/>
        </w:trPr>
        <w:tc>
          <w:tcPr>
            <w:tcW w:w="5220" w:type="dxa"/>
            <w:shd w:val="clear" w:color="auto" w:fill="auto"/>
            <w:vAlign w:val="center"/>
          </w:tcPr>
          <w:p w14:paraId="3C16F5CC" w14:textId="77777777" w:rsidR="007C4D37" w:rsidRPr="001F625A" w:rsidRDefault="007C4D37" w:rsidP="00A638D3">
            <w:pPr>
              <w:spacing w:after="0" w:line="240" w:lineRule="auto"/>
              <w:rPr>
                <w:b/>
                <w:szCs w:val="24"/>
              </w:rPr>
            </w:pPr>
            <w:r w:rsidRPr="001F625A">
              <w:rPr>
                <w:b/>
                <w:szCs w:val="24"/>
              </w:rPr>
              <w:t>Parameter</w:t>
            </w:r>
          </w:p>
        </w:tc>
        <w:tc>
          <w:tcPr>
            <w:tcW w:w="2295" w:type="dxa"/>
            <w:shd w:val="clear" w:color="auto" w:fill="auto"/>
            <w:vAlign w:val="center"/>
          </w:tcPr>
          <w:p w14:paraId="54D51993" w14:textId="75F3DF52" w:rsidR="007C4D37" w:rsidRPr="001F625A" w:rsidRDefault="007C4D37" w:rsidP="00A638D3">
            <w:pPr>
              <w:spacing w:after="0" w:line="240" w:lineRule="auto"/>
              <w:jc w:val="center"/>
              <w:rPr>
                <w:b/>
                <w:szCs w:val="24"/>
              </w:rPr>
            </w:pPr>
            <w:r w:rsidRPr="001F625A">
              <w:rPr>
                <w:b/>
                <w:szCs w:val="24"/>
              </w:rPr>
              <w:t xml:space="preserve">Concurrent Cohort </w:t>
            </w:r>
            <w:r w:rsidRPr="001F625A">
              <w:rPr>
                <w:b/>
                <w:szCs w:val="24"/>
              </w:rPr>
              <w:br/>
              <w:t>(n = 20)</w:t>
            </w:r>
          </w:p>
        </w:tc>
        <w:tc>
          <w:tcPr>
            <w:tcW w:w="2205" w:type="dxa"/>
          </w:tcPr>
          <w:p w14:paraId="613D474D" w14:textId="77777777" w:rsidR="007C4D37" w:rsidRPr="001F625A" w:rsidRDefault="007C4D37" w:rsidP="00A638D3">
            <w:pPr>
              <w:spacing w:after="0" w:line="240" w:lineRule="auto"/>
              <w:jc w:val="center"/>
              <w:rPr>
                <w:b/>
                <w:szCs w:val="24"/>
              </w:rPr>
            </w:pPr>
            <w:r w:rsidRPr="001F625A">
              <w:rPr>
                <w:b/>
                <w:szCs w:val="24"/>
              </w:rPr>
              <w:t>Delayed Cohort</w:t>
            </w:r>
          </w:p>
          <w:p w14:paraId="1BE0C71F" w14:textId="06E5418C" w:rsidR="007C4D37" w:rsidRPr="001F625A" w:rsidRDefault="007C4D37" w:rsidP="00A638D3">
            <w:pPr>
              <w:spacing w:after="0" w:line="240" w:lineRule="auto"/>
              <w:jc w:val="center"/>
              <w:rPr>
                <w:b/>
                <w:szCs w:val="24"/>
              </w:rPr>
            </w:pPr>
            <w:r w:rsidRPr="001F625A">
              <w:rPr>
                <w:b/>
                <w:szCs w:val="24"/>
              </w:rPr>
              <w:t>(n = 6)</w:t>
            </w:r>
          </w:p>
        </w:tc>
      </w:tr>
      <w:tr w:rsidR="007C4D37" w:rsidRPr="001F625A" w14:paraId="566EF3D1" w14:textId="1943B0A1" w:rsidTr="00A638D3">
        <w:trPr>
          <w:trHeight w:val="251"/>
        </w:trPr>
        <w:tc>
          <w:tcPr>
            <w:tcW w:w="5220" w:type="dxa"/>
            <w:shd w:val="clear" w:color="auto" w:fill="auto"/>
            <w:vAlign w:val="center"/>
          </w:tcPr>
          <w:p w14:paraId="3974BFA1" w14:textId="77777777" w:rsidR="007C4D37" w:rsidRPr="001F625A" w:rsidRDefault="007C4D37" w:rsidP="00A638D3">
            <w:pPr>
              <w:spacing w:after="0" w:line="240" w:lineRule="auto"/>
              <w:rPr>
                <w:b/>
                <w:szCs w:val="24"/>
              </w:rPr>
            </w:pPr>
            <w:r w:rsidRPr="001F625A">
              <w:rPr>
                <w:b/>
                <w:szCs w:val="24"/>
              </w:rPr>
              <w:t>Response rates</w:t>
            </w:r>
          </w:p>
        </w:tc>
        <w:tc>
          <w:tcPr>
            <w:tcW w:w="2295" w:type="dxa"/>
            <w:shd w:val="clear" w:color="auto" w:fill="auto"/>
            <w:vAlign w:val="center"/>
          </w:tcPr>
          <w:p w14:paraId="4071524C" w14:textId="03E68A32" w:rsidR="007C4D37" w:rsidRPr="001F625A" w:rsidRDefault="007C4D37" w:rsidP="00A638D3">
            <w:pPr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2205" w:type="dxa"/>
          </w:tcPr>
          <w:p w14:paraId="54DBC516" w14:textId="77777777" w:rsidR="007C4D37" w:rsidRPr="001F625A" w:rsidRDefault="007C4D37" w:rsidP="00A638D3">
            <w:pPr>
              <w:spacing w:after="0" w:line="240" w:lineRule="auto"/>
              <w:jc w:val="center"/>
              <w:rPr>
                <w:szCs w:val="24"/>
              </w:rPr>
            </w:pPr>
          </w:p>
        </w:tc>
      </w:tr>
      <w:tr w:rsidR="007C4D37" w:rsidRPr="001F625A" w14:paraId="0D2CCB90" w14:textId="0E24CA77" w:rsidTr="00A638D3">
        <w:trPr>
          <w:trHeight w:val="244"/>
        </w:trPr>
        <w:tc>
          <w:tcPr>
            <w:tcW w:w="5220" w:type="dxa"/>
            <w:shd w:val="clear" w:color="auto" w:fill="auto"/>
            <w:vAlign w:val="center"/>
          </w:tcPr>
          <w:p w14:paraId="618C99F3" w14:textId="49557C8D" w:rsidR="007C4D37" w:rsidRPr="001F625A" w:rsidRDefault="007C4D37" w:rsidP="00A638D3">
            <w:pPr>
              <w:spacing w:after="0" w:line="240" w:lineRule="auto"/>
              <w:ind w:left="161"/>
              <w:rPr>
                <w:szCs w:val="24"/>
              </w:rPr>
            </w:pPr>
            <w:r w:rsidRPr="001F625A">
              <w:rPr>
                <w:szCs w:val="24"/>
              </w:rPr>
              <w:t>Best overall response up to initial progression, n (%)</w:t>
            </w:r>
          </w:p>
        </w:tc>
        <w:tc>
          <w:tcPr>
            <w:tcW w:w="2295" w:type="dxa"/>
            <w:shd w:val="clear" w:color="auto" w:fill="auto"/>
            <w:vAlign w:val="center"/>
          </w:tcPr>
          <w:p w14:paraId="61156767" w14:textId="38386455" w:rsidR="007C4D37" w:rsidRPr="001F625A" w:rsidRDefault="007C4D37" w:rsidP="00A638D3">
            <w:pPr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2205" w:type="dxa"/>
          </w:tcPr>
          <w:p w14:paraId="3477F92B" w14:textId="77777777" w:rsidR="007C4D37" w:rsidRPr="001F625A" w:rsidRDefault="007C4D37" w:rsidP="00A638D3">
            <w:pPr>
              <w:spacing w:after="0" w:line="240" w:lineRule="auto"/>
              <w:jc w:val="center"/>
              <w:rPr>
                <w:szCs w:val="24"/>
              </w:rPr>
            </w:pPr>
          </w:p>
        </w:tc>
      </w:tr>
      <w:tr w:rsidR="007C4D37" w:rsidRPr="001F625A" w14:paraId="7F02A3DD" w14:textId="799EBA76" w:rsidTr="00A638D3">
        <w:trPr>
          <w:trHeight w:val="244"/>
        </w:trPr>
        <w:tc>
          <w:tcPr>
            <w:tcW w:w="5220" w:type="dxa"/>
            <w:shd w:val="clear" w:color="auto" w:fill="auto"/>
            <w:vAlign w:val="center"/>
          </w:tcPr>
          <w:p w14:paraId="0A2AE5A3" w14:textId="6F980928" w:rsidR="007C4D37" w:rsidRPr="001F625A" w:rsidRDefault="007C4D37" w:rsidP="00A638D3">
            <w:pPr>
              <w:spacing w:after="0" w:line="240" w:lineRule="auto"/>
              <w:ind w:left="288"/>
              <w:rPr>
                <w:szCs w:val="24"/>
              </w:rPr>
            </w:pPr>
            <w:r w:rsidRPr="001F625A">
              <w:rPr>
                <w:szCs w:val="24"/>
              </w:rPr>
              <w:t>Confirmed complete response</w:t>
            </w:r>
          </w:p>
        </w:tc>
        <w:tc>
          <w:tcPr>
            <w:tcW w:w="2295" w:type="dxa"/>
            <w:shd w:val="clear" w:color="auto" w:fill="auto"/>
            <w:vAlign w:val="center"/>
          </w:tcPr>
          <w:p w14:paraId="2AB864E0" w14:textId="666DE4DF" w:rsidR="007C4D37" w:rsidRPr="001F625A" w:rsidRDefault="007C4D37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1 (5.0)</w:t>
            </w:r>
          </w:p>
        </w:tc>
        <w:tc>
          <w:tcPr>
            <w:tcW w:w="2205" w:type="dxa"/>
          </w:tcPr>
          <w:p w14:paraId="59644AE2" w14:textId="48D726B1" w:rsidR="007C4D37" w:rsidRPr="001F625A" w:rsidRDefault="007C4D37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0</w:t>
            </w:r>
          </w:p>
        </w:tc>
      </w:tr>
      <w:tr w:rsidR="007C4D37" w:rsidRPr="001F625A" w14:paraId="2F344A5A" w14:textId="7799B06A" w:rsidTr="00A638D3">
        <w:trPr>
          <w:trHeight w:val="244"/>
        </w:trPr>
        <w:tc>
          <w:tcPr>
            <w:tcW w:w="5220" w:type="dxa"/>
            <w:shd w:val="clear" w:color="auto" w:fill="auto"/>
            <w:vAlign w:val="center"/>
          </w:tcPr>
          <w:p w14:paraId="71277588" w14:textId="0F50418B" w:rsidR="007C4D37" w:rsidRPr="001F625A" w:rsidRDefault="007C4D37" w:rsidP="00A638D3">
            <w:pPr>
              <w:spacing w:after="0" w:line="240" w:lineRule="auto"/>
              <w:ind w:left="288"/>
              <w:rPr>
                <w:szCs w:val="24"/>
              </w:rPr>
            </w:pPr>
            <w:r w:rsidRPr="001F625A">
              <w:rPr>
                <w:szCs w:val="24"/>
              </w:rPr>
              <w:t>Confirmed partial response</w:t>
            </w:r>
          </w:p>
        </w:tc>
        <w:tc>
          <w:tcPr>
            <w:tcW w:w="2295" w:type="dxa"/>
            <w:shd w:val="clear" w:color="auto" w:fill="auto"/>
            <w:vAlign w:val="center"/>
          </w:tcPr>
          <w:p w14:paraId="11D4E3D0" w14:textId="6335A200" w:rsidR="007C4D37" w:rsidRPr="001F625A" w:rsidRDefault="007C4D37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9 (45.0)</w:t>
            </w:r>
          </w:p>
        </w:tc>
        <w:tc>
          <w:tcPr>
            <w:tcW w:w="2205" w:type="dxa"/>
          </w:tcPr>
          <w:p w14:paraId="5E11DD6C" w14:textId="00F41DBC" w:rsidR="007C4D37" w:rsidRPr="001F625A" w:rsidRDefault="007C4D37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3 (50.0)</w:t>
            </w:r>
          </w:p>
        </w:tc>
      </w:tr>
      <w:tr w:rsidR="007C4D37" w:rsidRPr="001F625A" w14:paraId="667A2EDB" w14:textId="6E686F71" w:rsidTr="00A638D3">
        <w:trPr>
          <w:trHeight w:val="244"/>
        </w:trPr>
        <w:tc>
          <w:tcPr>
            <w:tcW w:w="5220" w:type="dxa"/>
            <w:shd w:val="clear" w:color="auto" w:fill="auto"/>
            <w:vAlign w:val="center"/>
          </w:tcPr>
          <w:p w14:paraId="0527DA2B" w14:textId="5F99667F" w:rsidR="007C4D37" w:rsidRPr="001F625A" w:rsidRDefault="007C4D37" w:rsidP="00A638D3">
            <w:pPr>
              <w:spacing w:after="0" w:line="240" w:lineRule="auto"/>
              <w:ind w:left="288"/>
              <w:rPr>
                <w:szCs w:val="24"/>
              </w:rPr>
            </w:pPr>
            <w:r w:rsidRPr="001F625A">
              <w:rPr>
                <w:szCs w:val="24"/>
              </w:rPr>
              <w:t>Stable disease ≥6 weeks</w:t>
            </w:r>
          </w:p>
        </w:tc>
        <w:tc>
          <w:tcPr>
            <w:tcW w:w="2295" w:type="dxa"/>
            <w:shd w:val="clear" w:color="auto" w:fill="auto"/>
            <w:vAlign w:val="center"/>
          </w:tcPr>
          <w:p w14:paraId="64E9554C" w14:textId="690F286C" w:rsidR="007C4D37" w:rsidRPr="001F625A" w:rsidRDefault="007C4D37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8 (40.0)</w:t>
            </w:r>
          </w:p>
        </w:tc>
        <w:tc>
          <w:tcPr>
            <w:tcW w:w="2205" w:type="dxa"/>
          </w:tcPr>
          <w:p w14:paraId="378841E1" w14:textId="30256913" w:rsidR="007C4D37" w:rsidRPr="001F625A" w:rsidRDefault="007C4D37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3 (50.0)</w:t>
            </w:r>
          </w:p>
        </w:tc>
      </w:tr>
      <w:tr w:rsidR="007C4D37" w:rsidRPr="001F625A" w14:paraId="3F6BD5FB" w14:textId="01542A16" w:rsidTr="00A638D3">
        <w:trPr>
          <w:trHeight w:val="244"/>
        </w:trPr>
        <w:tc>
          <w:tcPr>
            <w:tcW w:w="5220" w:type="dxa"/>
            <w:shd w:val="clear" w:color="auto" w:fill="auto"/>
            <w:vAlign w:val="center"/>
          </w:tcPr>
          <w:p w14:paraId="0D6B4841" w14:textId="3167E280" w:rsidR="007C4D37" w:rsidRPr="001F625A" w:rsidRDefault="007C4D37" w:rsidP="00A638D3">
            <w:pPr>
              <w:spacing w:after="0" w:line="240" w:lineRule="auto"/>
              <w:ind w:left="288"/>
              <w:rPr>
                <w:szCs w:val="24"/>
              </w:rPr>
            </w:pPr>
            <w:r w:rsidRPr="001F625A">
              <w:rPr>
                <w:szCs w:val="24"/>
              </w:rPr>
              <w:t>Progressive disease</w:t>
            </w:r>
          </w:p>
        </w:tc>
        <w:tc>
          <w:tcPr>
            <w:tcW w:w="2295" w:type="dxa"/>
            <w:shd w:val="clear" w:color="auto" w:fill="auto"/>
            <w:vAlign w:val="center"/>
          </w:tcPr>
          <w:p w14:paraId="67BFAD64" w14:textId="21A97D5F" w:rsidR="007C4D37" w:rsidRPr="001F625A" w:rsidRDefault="007C4D37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1 (5.0)</w:t>
            </w:r>
          </w:p>
        </w:tc>
        <w:tc>
          <w:tcPr>
            <w:tcW w:w="2205" w:type="dxa"/>
          </w:tcPr>
          <w:p w14:paraId="14DF3D33" w14:textId="263CC516" w:rsidR="007C4D37" w:rsidRPr="001F625A" w:rsidRDefault="007C4D37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0</w:t>
            </w:r>
          </w:p>
        </w:tc>
      </w:tr>
      <w:tr w:rsidR="007C4D37" w:rsidRPr="001F625A" w14:paraId="21D6155A" w14:textId="533B91A3" w:rsidTr="00A638D3">
        <w:trPr>
          <w:trHeight w:val="244"/>
        </w:trPr>
        <w:tc>
          <w:tcPr>
            <w:tcW w:w="5220" w:type="dxa"/>
            <w:shd w:val="clear" w:color="auto" w:fill="auto"/>
            <w:vAlign w:val="center"/>
          </w:tcPr>
          <w:p w14:paraId="44FC8879" w14:textId="2CD1D479" w:rsidR="007C4D37" w:rsidRPr="001F625A" w:rsidRDefault="007C4D37" w:rsidP="00A638D3">
            <w:pPr>
              <w:spacing w:after="0" w:line="240" w:lineRule="auto"/>
              <w:ind w:left="288"/>
              <w:rPr>
                <w:szCs w:val="24"/>
              </w:rPr>
            </w:pPr>
            <w:r w:rsidRPr="001F625A">
              <w:rPr>
                <w:szCs w:val="24"/>
              </w:rPr>
              <w:t>Not evaluable</w:t>
            </w:r>
          </w:p>
        </w:tc>
        <w:tc>
          <w:tcPr>
            <w:tcW w:w="2295" w:type="dxa"/>
            <w:shd w:val="clear" w:color="auto" w:fill="auto"/>
            <w:vAlign w:val="center"/>
          </w:tcPr>
          <w:p w14:paraId="270C66F2" w14:textId="4483173D" w:rsidR="007C4D37" w:rsidRPr="001F625A" w:rsidRDefault="007C4D37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1 (5.0)</w:t>
            </w:r>
          </w:p>
        </w:tc>
        <w:tc>
          <w:tcPr>
            <w:tcW w:w="2205" w:type="dxa"/>
          </w:tcPr>
          <w:p w14:paraId="2F4F03D4" w14:textId="0461B167" w:rsidR="007C4D37" w:rsidRPr="001F625A" w:rsidRDefault="007C4D37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0</w:t>
            </w:r>
          </w:p>
        </w:tc>
      </w:tr>
      <w:tr w:rsidR="007C4D37" w:rsidRPr="001F625A" w14:paraId="44FFAA6A" w14:textId="0552A380" w:rsidTr="00A638D3">
        <w:trPr>
          <w:trHeight w:val="244"/>
        </w:trPr>
        <w:tc>
          <w:tcPr>
            <w:tcW w:w="5220" w:type="dxa"/>
            <w:shd w:val="clear" w:color="auto" w:fill="auto"/>
            <w:vAlign w:val="center"/>
          </w:tcPr>
          <w:p w14:paraId="0A8A116F" w14:textId="77777777" w:rsidR="007C4D37" w:rsidRPr="001F625A" w:rsidRDefault="007C4D37" w:rsidP="00A638D3">
            <w:pPr>
              <w:spacing w:after="0" w:line="240" w:lineRule="auto"/>
              <w:rPr>
                <w:szCs w:val="24"/>
              </w:rPr>
            </w:pPr>
            <w:r w:rsidRPr="001F625A">
              <w:rPr>
                <w:szCs w:val="24"/>
              </w:rPr>
              <w:t>Confirmed overall response rate, n (%)</w:t>
            </w:r>
          </w:p>
        </w:tc>
        <w:tc>
          <w:tcPr>
            <w:tcW w:w="2295" w:type="dxa"/>
            <w:shd w:val="clear" w:color="auto" w:fill="auto"/>
            <w:vAlign w:val="center"/>
          </w:tcPr>
          <w:p w14:paraId="30FBBFF3" w14:textId="77777777" w:rsidR="007C4D37" w:rsidRPr="001F625A" w:rsidRDefault="007C4D37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10 (50.0)</w:t>
            </w:r>
          </w:p>
        </w:tc>
        <w:tc>
          <w:tcPr>
            <w:tcW w:w="2205" w:type="dxa"/>
          </w:tcPr>
          <w:p w14:paraId="4E5723EA" w14:textId="64B51EB1" w:rsidR="007C4D37" w:rsidRPr="001F625A" w:rsidRDefault="007C4D37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3 (50.0)</w:t>
            </w:r>
          </w:p>
        </w:tc>
      </w:tr>
      <w:tr w:rsidR="007C4D37" w:rsidRPr="001F625A" w14:paraId="37ADD46D" w14:textId="0009AD9D" w:rsidTr="00A638D3">
        <w:trPr>
          <w:trHeight w:val="244"/>
        </w:trPr>
        <w:tc>
          <w:tcPr>
            <w:tcW w:w="5220" w:type="dxa"/>
            <w:shd w:val="clear" w:color="auto" w:fill="auto"/>
            <w:vAlign w:val="center"/>
          </w:tcPr>
          <w:p w14:paraId="1F3975E2" w14:textId="77777777" w:rsidR="007C4D37" w:rsidRPr="001F625A" w:rsidRDefault="007C4D37" w:rsidP="00A638D3">
            <w:pPr>
              <w:spacing w:after="0" w:line="240" w:lineRule="auto"/>
              <w:rPr>
                <w:szCs w:val="24"/>
              </w:rPr>
            </w:pPr>
            <w:r w:rsidRPr="001F625A">
              <w:rPr>
                <w:szCs w:val="24"/>
              </w:rPr>
              <w:t>Disease control rate, n (%)</w:t>
            </w:r>
          </w:p>
        </w:tc>
        <w:tc>
          <w:tcPr>
            <w:tcW w:w="2295" w:type="dxa"/>
            <w:shd w:val="clear" w:color="auto" w:fill="auto"/>
            <w:vAlign w:val="center"/>
          </w:tcPr>
          <w:p w14:paraId="2092B81C" w14:textId="77777777" w:rsidR="007C4D37" w:rsidRPr="001F625A" w:rsidRDefault="007C4D37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18 (90.0)</w:t>
            </w:r>
          </w:p>
        </w:tc>
        <w:tc>
          <w:tcPr>
            <w:tcW w:w="2205" w:type="dxa"/>
          </w:tcPr>
          <w:p w14:paraId="0E561F34" w14:textId="615423BD" w:rsidR="007C4D37" w:rsidRPr="001F625A" w:rsidRDefault="007C4D37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6 (100</w:t>
            </w:r>
            <w:r w:rsidR="009F0C6A" w:rsidRPr="001F625A">
              <w:rPr>
                <w:szCs w:val="24"/>
              </w:rPr>
              <w:t>.0</w:t>
            </w:r>
            <w:r w:rsidRPr="001F625A">
              <w:rPr>
                <w:szCs w:val="24"/>
              </w:rPr>
              <w:t>)</w:t>
            </w:r>
          </w:p>
        </w:tc>
      </w:tr>
      <w:tr w:rsidR="007C4D37" w:rsidRPr="001F625A" w14:paraId="7339AD65" w14:textId="18F7C617" w:rsidTr="00A638D3">
        <w:trPr>
          <w:trHeight w:val="278"/>
        </w:trPr>
        <w:tc>
          <w:tcPr>
            <w:tcW w:w="5220" w:type="dxa"/>
            <w:shd w:val="clear" w:color="auto" w:fill="auto"/>
            <w:vAlign w:val="center"/>
          </w:tcPr>
          <w:p w14:paraId="22BB33AA" w14:textId="77777777" w:rsidR="007C4D37" w:rsidRPr="001F625A" w:rsidRDefault="007C4D37" w:rsidP="00A638D3">
            <w:pPr>
              <w:spacing w:after="0" w:line="240" w:lineRule="auto"/>
              <w:rPr>
                <w:b/>
                <w:szCs w:val="24"/>
              </w:rPr>
            </w:pPr>
            <w:r w:rsidRPr="001F625A">
              <w:rPr>
                <w:b/>
                <w:szCs w:val="24"/>
              </w:rPr>
              <w:t>Duration of response</w:t>
            </w:r>
            <w:r w:rsidRPr="001F625A">
              <w:rPr>
                <w:b/>
                <w:szCs w:val="24"/>
                <w:vertAlign w:val="superscript"/>
              </w:rPr>
              <w:t>a</w:t>
            </w:r>
            <w:r w:rsidRPr="001F625A">
              <w:rPr>
                <w:b/>
                <w:szCs w:val="24"/>
              </w:rPr>
              <w:t xml:space="preserve"> </w:t>
            </w:r>
          </w:p>
        </w:tc>
        <w:tc>
          <w:tcPr>
            <w:tcW w:w="2295" w:type="dxa"/>
            <w:shd w:val="clear" w:color="auto" w:fill="auto"/>
            <w:vAlign w:val="center"/>
          </w:tcPr>
          <w:p w14:paraId="2B2CDD7C" w14:textId="79836415" w:rsidR="007C4D37" w:rsidRPr="001F625A" w:rsidRDefault="007C4D37" w:rsidP="00A638D3">
            <w:pPr>
              <w:spacing w:after="0" w:line="240" w:lineRule="auto"/>
              <w:jc w:val="center"/>
              <w:rPr>
                <w:b/>
                <w:szCs w:val="24"/>
              </w:rPr>
            </w:pPr>
          </w:p>
        </w:tc>
        <w:tc>
          <w:tcPr>
            <w:tcW w:w="2205" w:type="dxa"/>
          </w:tcPr>
          <w:p w14:paraId="74772A53" w14:textId="77777777" w:rsidR="007C4D37" w:rsidRPr="001F625A" w:rsidRDefault="007C4D37" w:rsidP="00A638D3">
            <w:pPr>
              <w:spacing w:after="0" w:line="240" w:lineRule="auto"/>
              <w:jc w:val="center"/>
              <w:rPr>
                <w:b/>
                <w:szCs w:val="24"/>
              </w:rPr>
            </w:pPr>
          </w:p>
        </w:tc>
      </w:tr>
      <w:tr w:rsidR="007C4D37" w:rsidRPr="001F625A" w14:paraId="78C054D0" w14:textId="1A9FB539" w:rsidTr="00A638D3">
        <w:trPr>
          <w:trHeight w:val="244"/>
        </w:trPr>
        <w:tc>
          <w:tcPr>
            <w:tcW w:w="5220" w:type="dxa"/>
            <w:shd w:val="clear" w:color="auto" w:fill="auto"/>
            <w:vAlign w:val="center"/>
          </w:tcPr>
          <w:p w14:paraId="413614C9" w14:textId="0CD6E5B7" w:rsidR="007C4D37" w:rsidRPr="001F625A" w:rsidRDefault="007C4D37" w:rsidP="00A638D3">
            <w:pPr>
              <w:spacing w:after="0" w:line="240" w:lineRule="auto"/>
              <w:ind w:left="161"/>
              <w:rPr>
                <w:szCs w:val="24"/>
              </w:rPr>
            </w:pPr>
            <w:r w:rsidRPr="001F625A">
              <w:rPr>
                <w:szCs w:val="24"/>
              </w:rPr>
              <w:t>Patients who subsequently had progressive disease or died, n (%)</w:t>
            </w:r>
          </w:p>
        </w:tc>
        <w:tc>
          <w:tcPr>
            <w:tcW w:w="2295" w:type="dxa"/>
            <w:shd w:val="clear" w:color="auto" w:fill="auto"/>
            <w:vAlign w:val="center"/>
          </w:tcPr>
          <w:p w14:paraId="2F7D660A" w14:textId="66A45980" w:rsidR="007C4D37" w:rsidRPr="001F625A" w:rsidRDefault="007C4D37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6 (60.0)</w:t>
            </w:r>
          </w:p>
        </w:tc>
        <w:tc>
          <w:tcPr>
            <w:tcW w:w="2205" w:type="dxa"/>
          </w:tcPr>
          <w:p w14:paraId="7BF811E9" w14:textId="4553B18E" w:rsidR="007C4D37" w:rsidRPr="001F625A" w:rsidRDefault="007C4D37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NR</w:t>
            </w:r>
          </w:p>
        </w:tc>
      </w:tr>
      <w:tr w:rsidR="007C4D37" w:rsidRPr="001F625A" w14:paraId="27820DA8" w14:textId="76D41F69" w:rsidTr="00A638D3">
        <w:trPr>
          <w:trHeight w:val="244"/>
        </w:trPr>
        <w:tc>
          <w:tcPr>
            <w:tcW w:w="5220" w:type="dxa"/>
            <w:shd w:val="clear" w:color="auto" w:fill="auto"/>
            <w:vAlign w:val="center"/>
          </w:tcPr>
          <w:p w14:paraId="137C31BF" w14:textId="2B374A37" w:rsidR="007C4D37" w:rsidRPr="001F625A" w:rsidRDefault="007C4D37" w:rsidP="00A638D3">
            <w:pPr>
              <w:spacing w:after="0" w:line="240" w:lineRule="auto"/>
              <w:rPr>
                <w:szCs w:val="24"/>
              </w:rPr>
            </w:pPr>
            <w:r w:rsidRPr="001F625A">
              <w:rPr>
                <w:szCs w:val="24"/>
              </w:rPr>
              <w:t>Median (95% CI), months</w:t>
            </w:r>
          </w:p>
        </w:tc>
        <w:tc>
          <w:tcPr>
            <w:tcW w:w="2295" w:type="dxa"/>
            <w:shd w:val="clear" w:color="auto" w:fill="auto"/>
            <w:vAlign w:val="center"/>
          </w:tcPr>
          <w:p w14:paraId="1E8D22F0" w14:textId="1AFE1119" w:rsidR="007C4D37" w:rsidRPr="001F625A" w:rsidRDefault="007C4D37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9.2 (3.25–NE)</w:t>
            </w:r>
          </w:p>
        </w:tc>
        <w:tc>
          <w:tcPr>
            <w:tcW w:w="2205" w:type="dxa"/>
          </w:tcPr>
          <w:p w14:paraId="42C60471" w14:textId="4EDD5C7E" w:rsidR="007C4D37" w:rsidRPr="001F625A" w:rsidRDefault="007C4D37" w:rsidP="00A638D3">
            <w:pPr>
              <w:spacing w:after="0" w:line="240" w:lineRule="auto"/>
              <w:jc w:val="center"/>
              <w:rPr>
                <w:szCs w:val="24"/>
              </w:rPr>
            </w:pPr>
            <w:r w:rsidRPr="001F625A">
              <w:rPr>
                <w:szCs w:val="24"/>
              </w:rPr>
              <w:t>NR</w:t>
            </w:r>
          </w:p>
        </w:tc>
      </w:tr>
    </w:tbl>
    <w:p w14:paraId="79D93CA2" w14:textId="77777777" w:rsidR="000C2BC0" w:rsidRPr="001F625A" w:rsidRDefault="000C2BC0" w:rsidP="000C2BC0">
      <w:pPr>
        <w:spacing w:after="120" w:line="240" w:lineRule="auto"/>
        <w:rPr>
          <w:szCs w:val="24"/>
        </w:rPr>
      </w:pPr>
      <w:r w:rsidRPr="001F625A">
        <w:rPr>
          <w:szCs w:val="24"/>
        </w:rPr>
        <w:t>CI, confidence interval; NE, not evaluable; NR, not reported.</w:t>
      </w:r>
    </w:p>
    <w:p w14:paraId="7DD22582" w14:textId="43531043" w:rsidR="0033616E" w:rsidRPr="001F625A" w:rsidRDefault="001370B3" w:rsidP="001F625A">
      <w:pPr>
        <w:spacing w:after="120" w:line="240" w:lineRule="auto"/>
        <w:rPr>
          <w:szCs w:val="24"/>
        </w:rPr>
      </w:pPr>
      <w:proofErr w:type="gramStart"/>
      <w:r w:rsidRPr="001F625A">
        <w:rPr>
          <w:szCs w:val="24"/>
          <w:vertAlign w:val="superscript"/>
        </w:rPr>
        <w:t>a</w:t>
      </w:r>
      <w:proofErr w:type="gramEnd"/>
      <w:r w:rsidR="000C2BC0">
        <w:rPr>
          <w:szCs w:val="24"/>
          <w:vertAlign w:val="superscript"/>
        </w:rPr>
        <w:t xml:space="preserve"> </w:t>
      </w:r>
      <w:r w:rsidRPr="001F625A">
        <w:rPr>
          <w:szCs w:val="24"/>
        </w:rPr>
        <w:t>Only patients who had confirmed complete or partial response are included (n = 10).</w:t>
      </w:r>
    </w:p>
    <w:sectPr w:rsidR="0033616E" w:rsidRPr="001F625A" w:rsidSect="00655589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3631052" w14:textId="77777777" w:rsidR="00D07111" w:rsidRDefault="00D07111" w:rsidP="008B76C0">
      <w:pPr>
        <w:spacing w:after="0" w:line="240" w:lineRule="auto"/>
      </w:pPr>
      <w:r>
        <w:separator/>
      </w:r>
    </w:p>
  </w:endnote>
  <w:endnote w:type="continuationSeparator" w:id="0">
    <w:p w14:paraId="2966A0CB" w14:textId="77777777" w:rsidR="00D07111" w:rsidRDefault="00D07111" w:rsidP="008B76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A7C2BEE" w14:textId="77777777" w:rsidR="00D07111" w:rsidRDefault="00D0711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249699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BC144F" w14:textId="48652BF8" w:rsidR="00D07111" w:rsidRDefault="00D0711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82759DB" w14:textId="77777777" w:rsidR="00D07111" w:rsidRDefault="00D0711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33A6E31" w14:textId="77777777" w:rsidR="00D07111" w:rsidRDefault="00D0711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A1BFE9" w14:textId="77777777" w:rsidR="00D07111" w:rsidRDefault="00D07111" w:rsidP="008B76C0">
      <w:pPr>
        <w:spacing w:after="0" w:line="240" w:lineRule="auto"/>
      </w:pPr>
      <w:r>
        <w:separator/>
      </w:r>
    </w:p>
  </w:footnote>
  <w:footnote w:type="continuationSeparator" w:id="0">
    <w:p w14:paraId="1B2656A3" w14:textId="77777777" w:rsidR="00D07111" w:rsidRDefault="00D07111" w:rsidP="008B76C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29BCFD6" w14:textId="77777777" w:rsidR="00D07111" w:rsidRDefault="00D0711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7ED49C9" w14:textId="4CB95D6E" w:rsidR="00D07111" w:rsidRPr="00A71B7F" w:rsidRDefault="00D07111" w:rsidP="00A71B7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C19EC4E" w14:textId="77777777" w:rsidR="00D07111" w:rsidRDefault="00D0711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B3204A"/>
    <w:multiLevelType w:val="hybridMultilevel"/>
    <w:tmpl w:val="F872DADE"/>
    <w:lvl w:ilvl="0" w:tplc="27EC104C">
      <w:start w:val="3"/>
      <w:numFmt w:val="upperLetter"/>
      <w:lvlText w:val="%1."/>
      <w:lvlJc w:val="left"/>
      <w:pPr>
        <w:ind w:left="117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1" w15:restartNumberingAfterBreak="0">
    <w:nsid w:val="2B5A442B"/>
    <w:multiLevelType w:val="hybridMultilevel"/>
    <w:tmpl w:val="94F899F8"/>
    <w:lvl w:ilvl="0" w:tplc="9AAEB1B8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hdrShapeDefaults>
    <o:shapedefaults v:ext="edit" spidmax="4096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76C0"/>
    <w:rsid w:val="00000290"/>
    <w:rsid w:val="0000334E"/>
    <w:rsid w:val="00007033"/>
    <w:rsid w:val="00007EE7"/>
    <w:rsid w:val="00010FB4"/>
    <w:rsid w:val="00011784"/>
    <w:rsid w:val="000128A8"/>
    <w:rsid w:val="0001590F"/>
    <w:rsid w:val="00021015"/>
    <w:rsid w:val="00023662"/>
    <w:rsid w:val="0002535D"/>
    <w:rsid w:val="00031E8E"/>
    <w:rsid w:val="00033E2C"/>
    <w:rsid w:val="00035166"/>
    <w:rsid w:val="00050292"/>
    <w:rsid w:val="0005294A"/>
    <w:rsid w:val="000550EB"/>
    <w:rsid w:val="000559F1"/>
    <w:rsid w:val="00055E70"/>
    <w:rsid w:val="00056FD5"/>
    <w:rsid w:val="00057643"/>
    <w:rsid w:val="00062E90"/>
    <w:rsid w:val="0006379D"/>
    <w:rsid w:val="00064B5E"/>
    <w:rsid w:val="00070401"/>
    <w:rsid w:val="00071747"/>
    <w:rsid w:val="0007655E"/>
    <w:rsid w:val="00076839"/>
    <w:rsid w:val="00081B4A"/>
    <w:rsid w:val="00086F74"/>
    <w:rsid w:val="000A31AB"/>
    <w:rsid w:val="000A74C6"/>
    <w:rsid w:val="000B2639"/>
    <w:rsid w:val="000B557D"/>
    <w:rsid w:val="000B7A04"/>
    <w:rsid w:val="000C071E"/>
    <w:rsid w:val="000C0D9C"/>
    <w:rsid w:val="000C20D1"/>
    <w:rsid w:val="000C2BC0"/>
    <w:rsid w:val="000C2C8F"/>
    <w:rsid w:val="000E456D"/>
    <w:rsid w:val="000E5631"/>
    <w:rsid w:val="000E79FA"/>
    <w:rsid w:val="000F02E5"/>
    <w:rsid w:val="000F20F3"/>
    <w:rsid w:val="000F2A86"/>
    <w:rsid w:val="000F3950"/>
    <w:rsid w:val="000F5CB0"/>
    <w:rsid w:val="000F618E"/>
    <w:rsid w:val="00102142"/>
    <w:rsid w:val="00106DA8"/>
    <w:rsid w:val="00111FA3"/>
    <w:rsid w:val="00113091"/>
    <w:rsid w:val="00114991"/>
    <w:rsid w:val="00115AA4"/>
    <w:rsid w:val="001207A7"/>
    <w:rsid w:val="0012215B"/>
    <w:rsid w:val="00122628"/>
    <w:rsid w:val="0012438C"/>
    <w:rsid w:val="0012749A"/>
    <w:rsid w:val="00130CC3"/>
    <w:rsid w:val="00133097"/>
    <w:rsid w:val="001332CD"/>
    <w:rsid w:val="001370B3"/>
    <w:rsid w:val="00142B1A"/>
    <w:rsid w:val="00150F21"/>
    <w:rsid w:val="001650B9"/>
    <w:rsid w:val="0016589C"/>
    <w:rsid w:val="00165EF7"/>
    <w:rsid w:val="0016784B"/>
    <w:rsid w:val="00171342"/>
    <w:rsid w:val="001721E8"/>
    <w:rsid w:val="001728F3"/>
    <w:rsid w:val="00174C5F"/>
    <w:rsid w:val="00186EFE"/>
    <w:rsid w:val="001873B9"/>
    <w:rsid w:val="00187561"/>
    <w:rsid w:val="00192588"/>
    <w:rsid w:val="00193118"/>
    <w:rsid w:val="0019316C"/>
    <w:rsid w:val="00193C5D"/>
    <w:rsid w:val="00195C1E"/>
    <w:rsid w:val="001A1561"/>
    <w:rsid w:val="001A32C4"/>
    <w:rsid w:val="001A59B9"/>
    <w:rsid w:val="001A7F82"/>
    <w:rsid w:val="001B0C08"/>
    <w:rsid w:val="001B2A19"/>
    <w:rsid w:val="001B7CAE"/>
    <w:rsid w:val="001C4222"/>
    <w:rsid w:val="001C7A07"/>
    <w:rsid w:val="001D1C16"/>
    <w:rsid w:val="001E0F4D"/>
    <w:rsid w:val="001E1E1B"/>
    <w:rsid w:val="001F5E68"/>
    <w:rsid w:val="001F625A"/>
    <w:rsid w:val="001F679E"/>
    <w:rsid w:val="001F6C6A"/>
    <w:rsid w:val="001F7FA9"/>
    <w:rsid w:val="00200AF3"/>
    <w:rsid w:val="00201A5B"/>
    <w:rsid w:val="00211E1D"/>
    <w:rsid w:val="00213E0C"/>
    <w:rsid w:val="00214C45"/>
    <w:rsid w:val="00214F99"/>
    <w:rsid w:val="002177C3"/>
    <w:rsid w:val="0022077C"/>
    <w:rsid w:val="00222835"/>
    <w:rsid w:val="002278E4"/>
    <w:rsid w:val="002304B0"/>
    <w:rsid w:val="002319D1"/>
    <w:rsid w:val="0023306D"/>
    <w:rsid w:val="00235923"/>
    <w:rsid w:val="0023757E"/>
    <w:rsid w:val="002379B7"/>
    <w:rsid w:val="00242B26"/>
    <w:rsid w:val="0024320A"/>
    <w:rsid w:val="00243CDC"/>
    <w:rsid w:val="00251055"/>
    <w:rsid w:val="002514A4"/>
    <w:rsid w:val="00254BE0"/>
    <w:rsid w:val="00257F2B"/>
    <w:rsid w:val="002605D7"/>
    <w:rsid w:val="00260D03"/>
    <w:rsid w:val="002672E9"/>
    <w:rsid w:val="002745F1"/>
    <w:rsid w:val="002814C7"/>
    <w:rsid w:val="00286589"/>
    <w:rsid w:val="0029270B"/>
    <w:rsid w:val="002A0B2C"/>
    <w:rsid w:val="002A76F7"/>
    <w:rsid w:val="002B1344"/>
    <w:rsid w:val="002B1E70"/>
    <w:rsid w:val="002B3E48"/>
    <w:rsid w:val="002C120D"/>
    <w:rsid w:val="002D5B94"/>
    <w:rsid w:val="002E0A56"/>
    <w:rsid w:val="002E1027"/>
    <w:rsid w:val="002E1141"/>
    <w:rsid w:val="002E3A7D"/>
    <w:rsid w:val="002E431C"/>
    <w:rsid w:val="002E5A59"/>
    <w:rsid w:val="002E61C3"/>
    <w:rsid w:val="002E67B7"/>
    <w:rsid w:val="002F0D88"/>
    <w:rsid w:val="002F2D47"/>
    <w:rsid w:val="002F326D"/>
    <w:rsid w:val="003014DD"/>
    <w:rsid w:val="0030159D"/>
    <w:rsid w:val="003032EF"/>
    <w:rsid w:val="0030361E"/>
    <w:rsid w:val="0031348B"/>
    <w:rsid w:val="00325372"/>
    <w:rsid w:val="0032594F"/>
    <w:rsid w:val="00327DCA"/>
    <w:rsid w:val="00333A1A"/>
    <w:rsid w:val="00334067"/>
    <w:rsid w:val="00334729"/>
    <w:rsid w:val="0033616E"/>
    <w:rsid w:val="00340733"/>
    <w:rsid w:val="00343EE3"/>
    <w:rsid w:val="00352183"/>
    <w:rsid w:val="00357717"/>
    <w:rsid w:val="00363111"/>
    <w:rsid w:val="003653B8"/>
    <w:rsid w:val="00367895"/>
    <w:rsid w:val="003679E8"/>
    <w:rsid w:val="003700CB"/>
    <w:rsid w:val="003743B9"/>
    <w:rsid w:val="0038122B"/>
    <w:rsid w:val="00390A64"/>
    <w:rsid w:val="003963DC"/>
    <w:rsid w:val="00397C07"/>
    <w:rsid w:val="003A0311"/>
    <w:rsid w:val="003A2A6D"/>
    <w:rsid w:val="003A3D7B"/>
    <w:rsid w:val="003A5610"/>
    <w:rsid w:val="003B24D9"/>
    <w:rsid w:val="003C1C42"/>
    <w:rsid w:val="003C20A9"/>
    <w:rsid w:val="003C5A5B"/>
    <w:rsid w:val="003C5D04"/>
    <w:rsid w:val="003C6379"/>
    <w:rsid w:val="003D1225"/>
    <w:rsid w:val="003D483F"/>
    <w:rsid w:val="003E19AD"/>
    <w:rsid w:val="003E223C"/>
    <w:rsid w:val="003E27FF"/>
    <w:rsid w:val="003E2EC1"/>
    <w:rsid w:val="003E35F4"/>
    <w:rsid w:val="003E4053"/>
    <w:rsid w:val="003E4DFE"/>
    <w:rsid w:val="003E683D"/>
    <w:rsid w:val="003F1524"/>
    <w:rsid w:val="003F2B5F"/>
    <w:rsid w:val="003F33FC"/>
    <w:rsid w:val="003F48FA"/>
    <w:rsid w:val="003F7379"/>
    <w:rsid w:val="00401ABD"/>
    <w:rsid w:val="00405640"/>
    <w:rsid w:val="004120C9"/>
    <w:rsid w:val="00413D59"/>
    <w:rsid w:val="00414113"/>
    <w:rsid w:val="00416CD2"/>
    <w:rsid w:val="004170B1"/>
    <w:rsid w:val="004205AD"/>
    <w:rsid w:val="00421EAE"/>
    <w:rsid w:val="00422197"/>
    <w:rsid w:val="004272E6"/>
    <w:rsid w:val="00431962"/>
    <w:rsid w:val="00440039"/>
    <w:rsid w:val="00445A62"/>
    <w:rsid w:val="0045147F"/>
    <w:rsid w:val="00457260"/>
    <w:rsid w:val="00457537"/>
    <w:rsid w:val="0045780A"/>
    <w:rsid w:val="004578B6"/>
    <w:rsid w:val="004606B7"/>
    <w:rsid w:val="00460E75"/>
    <w:rsid w:val="00473F4D"/>
    <w:rsid w:val="004854F2"/>
    <w:rsid w:val="00490CBB"/>
    <w:rsid w:val="00491C83"/>
    <w:rsid w:val="004947FF"/>
    <w:rsid w:val="00496D61"/>
    <w:rsid w:val="004975DA"/>
    <w:rsid w:val="004A03A5"/>
    <w:rsid w:val="004A2FEB"/>
    <w:rsid w:val="004A3A23"/>
    <w:rsid w:val="004A47D2"/>
    <w:rsid w:val="004A7196"/>
    <w:rsid w:val="004A76E9"/>
    <w:rsid w:val="004B1EE0"/>
    <w:rsid w:val="004C155B"/>
    <w:rsid w:val="004C1975"/>
    <w:rsid w:val="004C49B8"/>
    <w:rsid w:val="004D01CD"/>
    <w:rsid w:val="004D2EC7"/>
    <w:rsid w:val="004D5570"/>
    <w:rsid w:val="004D5F3A"/>
    <w:rsid w:val="004D7C8C"/>
    <w:rsid w:val="004E0B9F"/>
    <w:rsid w:val="004E163B"/>
    <w:rsid w:val="004E6125"/>
    <w:rsid w:val="004F4CA9"/>
    <w:rsid w:val="004F670F"/>
    <w:rsid w:val="00503C6A"/>
    <w:rsid w:val="00504A6F"/>
    <w:rsid w:val="00507E48"/>
    <w:rsid w:val="0051166D"/>
    <w:rsid w:val="00512B1C"/>
    <w:rsid w:val="00515006"/>
    <w:rsid w:val="00516246"/>
    <w:rsid w:val="0051723A"/>
    <w:rsid w:val="0052446F"/>
    <w:rsid w:val="00525F50"/>
    <w:rsid w:val="0053006C"/>
    <w:rsid w:val="00543F14"/>
    <w:rsid w:val="00546D36"/>
    <w:rsid w:val="005516D3"/>
    <w:rsid w:val="00553269"/>
    <w:rsid w:val="00565929"/>
    <w:rsid w:val="00573FBA"/>
    <w:rsid w:val="00575544"/>
    <w:rsid w:val="00582936"/>
    <w:rsid w:val="00585A84"/>
    <w:rsid w:val="005916D3"/>
    <w:rsid w:val="00592603"/>
    <w:rsid w:val="00592B36"/>
    <w:rsid w:val="005A1C96"/>
    <w:rsid w:val="005A453B"/>
    <w:rsid w:val="005B3A4F"/>
    <w:rsid w:val="005C16C0"/>
    <w:rsid w:val="005C2040"/>
    <w:rsid w:val="005C37F5"/>
    <w:rsid w:val="005C7E39"/>
    <w:rsid w:val="005D0B89"/>
    <w:rsid w:val="005D11FA"/>
    <w:rsid w:val="005D4959"/>
    <w:rsid w:val="005D4CA1"/>
    <w:rsid w:val="005D72B2"/>
    <w:rsid w:val="005E0EA6"/>
    <w:rsid w:val="005E2ABE"/>
    <w:rsid w:val="005E4A42"/>
    <w:rsid w:val="005E597E"/>
    <w:rsid w:val="005F1BFE"/>
    <w:rsid w:val="005F2348"/>
    <w:rsid w:val="005F5902"/>
    <w:rsid w:val="00601AD8"/>
    <w:rsid w:val="0060361A"/>
    <w:rsid w:val="006072B2"/>
    <w:rsid w:val="00621149"/>
    <w:rsid w:val="0062309C"/>
    <w:rsid w:val="006245AD"/>
    <w:rsid w:val="00624CEB"/>
    <w:rsid w:val="006260D5"/>
    <w:rsid w:val="006264F3"/>
    <w:rsid w:val="00626AE6"/>
    <w:rsid w:val="00630E8B"/>
    <w:rsid w:val="00631539"/>
    <w:rsid w:val="006317CA"/>
    <w:rsid w:val="006325D9"/>
    <w:rsid w:val="00642C86"/>
    <w:rsid w:val="00644B7F"/>
    <w:rsid w:val="00651A1B"/>
    <w:rsid w:val="00652446"/>
    <w:rsid w:val="006546B9"/>
    <w:rsid w:val="00655589"/>
    <w:rsid w:val="00656554"/>
    <w:rsid w:val="00657FB2"/>
    <w:rsid w:val="00660E60"/>
    <w:rsid w:val="0066457B"/>
    <w:rsid w:val="00664D88"/>
    <w:rsid w:val="00676E84"/>
    <w:rsid w:val="00681BDA"/>
    <w:rsid w:val="00687F92"/>
    <w:rsid w:val="006930C5"/>
    <w:rsid w:val="00694EC8"/>
    <w:rsid w:val="006950DD"/>
    <w:rsid w:val="006976CA"/>
    <w:rsid w:val="006A1A42"/>
    <w:rsid w:val="006A240E"/>
    <w:rsid w:val="006A413B"/>
    <w:rsid w:val="006A42A1"/>
    <w:rsid w:val="006B02D8"/>
    <w:rsid w:val="006B183C"/>
    <w:rsid w:val="006B397E"/>
    <w:rsid w:val="006B77F5"/>
    <w:rsid w:val="006C0632"/>
    <w:rsid w:val="006C44EF"/>
    <w:rsid w:val="006C4DB8"/>
    <w:rsid w:val="006C6C5D"/>
    <w:rsid w:val="006C73B1"/>
    <w:rsid w:val="006D6DEC"/>
    <w:rsid w:val="006E029C"/>
    <w:rsid w:val="006E2811"/>
    <w:rsid w:val="006E3481"/>
    <w:rsid w:val="006E5BFC"/>
    <w:rsid w:val="006E73BE"/>
    <w:rsid w:val="006E7C6B"/>
    <w:rsid w:val="006F02C7"/>
    <w:rsid w:val="006F5FE0"/>
    <w:rsid w:val="006F63A3"/>
    <w:rsid w:val="007010B2"/>
    <w:rsid w:val="00702186"/>
    <w:rsid w:val="00705107"/>
    <w:rsid w:val="0071507B"/>
    <w:rsid w:val="00716660"/>
    <w:rsid w:val="00716A5B"/>
    <w:rsid w:val="007249D8"/>
    <w:rsid w:val="00730DD1"/>
    <w:rsid w:val="00736265"/>
    <w:rsid w:val="00741F11"/>
    <w:rsid w:val="00743FC3"/>
    <w:rsid w:val="00744AA3"/>
    <w:rsid w:val="00756345"/>
    <w:rsid w:val="00757C6F"/>
    <w:rsid w:val="00763C36"/>
    <w:rsid w:val="00765D86"/>
    <w:rsid w:val="007761EB"/>
    <w:rsid w:val="007779B0"/>
    <w:rsid w:val="00783853"/>
    <w:rsid w:val="007849C0"/>
    <w:rsid w:val="00785CD7"/>
    <w:rsid w:val="00787E94"/>
    <w:rsid w:val="00795A12"/>
    <w:rsid w:val="007A0E48"/>
    <w:rsid w:val="007A4BFA"/>
    <w:rsid w:val="007A7B38"/>
    <w:rsid w:val="007B0952"/>
    <w:rsid w:val="007B472F"/>
    <w:rsid w:val="007B4CA7"/>
    <w:rsid w:val="007B5166"/>
    <w:rsid w:val="007B61CF"/>
    <w:rsid w:val="007B6AB3"/>
    <w:rsid w:val="007B6B52"/>
    <w:rsid w:val="007C0806"/>
    <w:rsid w:val="007C0EBF"/>
    <w:rsid w:val="007C4D37"/>
    <w:rsid w:val="007D4F21"/>
    <w:rsid w:val="007D53BC"/>
    <w:rsid w:val="007D606D"/>
    <w:rsid w:val="007D6A9C"/>
    <w:rsid w:val="007E1244"/>
    <w:rsid w:val="007E12F7"/>
    <w:rsid w:val="007E2127"/>
    <w:rsid w:val="007E294E"/>
    <w:rsid w:val="007E4AE3"/>
    <w:rsid w:val="007E6CBC"/>
    <w:rsid w:val="007E777E"/>
    <w:rsid w:val="007F1BB5"/>
    <w:rsid w:val="007F23F8"/>
    <w:rsid w:val="007F3CB9"/>
    <w:rsid w:val="007F4B49"/>
    <w:rsid w:val="00801495"/>
    <w:rsid w:val="008021B9"/>
    <w:rsid w:val="008052F6"/>
    <w:rsid w:val="008116F3"/>
    <w:rsid w:val="008117C6"/>
    <w:rsid w:val="008133C6"/>
    <w:rsid w:val="00815577"/>
    <w:rsid w:val="00817F13"/>
    <w:rsid w:val="00820000"/>
    <w:rsid w:val="008213A6"/>
    <w:rsid w:val="008263CD"/>
    <w:rsid w:val="008308BB"/>
    <w:rsid w:val="0083788A"/>
    <w:rsid w:val="00841A63"/>
    <w:rsid w:val="00841C58"/>
    <w:rsid w:val="00850B6B"/>
    <w:rsid w:val="00852EB6"/>
    <w:rsid w:val="00853F7E"/>
    <w:rsid w:val="008562FF"/>
    <w:rsid w:val="00860EA5"/>
    <w:rsid w:val="008678D4"/>
    <w:rsid w:val="00867F05"/>
    <w:rsid w:val="00871989"/>
    <w:rsid w:val="00880144"/>
    <w:rsid w:val="00896B06"/>
    <w:rsid w:val="00896B63"/>
    <w:rsid w:val="008A0898"/>
    <w:rsid w:val="008A1A8F"/>
    <w:rsid w:val="008A2EF8"/>
    <w:rsid w:val="008A4E0B"/>
    <w:rsid w:val="008A57D3"/>
    <w:rsid w:val="008B4F97"/>
    <w:rsid w:val="008B603F"/>
    <w:rsid w:val="008B76C0"/>
    <w:rsid w:val="008C1ACC"/>
    <w:rsid w:val="008C4498"/>
    <w:rsid w:val="008C4E16"/>
    <w:rsid w:val="008C6D8B"/>
    <w:rsid w:val="008D2805"/>
    <w:rsid w:val="008D28FF"/>
    <w:rsid w:val="008D375E"/>
    <w:rsid w:val="008D4360"/>
    <w:rsid w:val="008D6CEB"/>
    <w:rsid w:val="008D77F4"/>
    <w:rsid w:val="008E07A0"/>
    <w:rsid w:val="008E6C4D"/>
    <w:rsid w:val="008F0488"/>
    <w:rsid w:val="008F57C6"/>
    <w:rsid w:val="00902582"/>
    <w:rsid w:val="009062CC"/>
    <w:rsid w:val="0091164D"/>
    <w:rsid w:val="0092012A"/>
    <w:rsid w:val="0092278F"/>
    <w:rsid w:val="009309CC"/>
    <w:rsid w:val="00930A67"/>
    <w:rsid w:val="00930E7D"/>
    <w:rsid w:val="00933387"/>
    <w:rsid w:val="009354CA"/>
    <w:rsid w:val="00947E2C"/>
    <w:rsid w:val="00950D25"/>
    <w:rsid w:val="009515A1"/>
    <w:rsid w:val="00953A02"/>
    <w:rsid w:val="009613F8"/>
    <w:rsid w:val="00961A81"/>
    <w:rsid w:val="00964890"/>
    <w:rsid w:val="00970134"/>
    <w:rsid w:val="00973E43"/>
    <w:rsid w:val="009751A0"/>
    <w:rsid w:val="0097684A"/>
    <w:rsid w:val="0097714C"/>
    <w:rsid w:val="0098174E"/>
    <w:rsid w:val="009822BB"/>
    <w:rsid w:val="0099008E"/>
    <w:rsid w:val="00994557"/>
    <w:rsid w:val="009A0CBA"/>
    <w:rsid w:val="009A246A"/>
    <w:rsid w:val="009A3A52"/>
    <w:rsid w:val="009A4703"/>
    <w:rsid w:val="009B0ECE"/>
    <w:rsid w:val="009B2576"/>
    <w:rsid w:val="009C0006"/>
    <w:rsid w:val="009C04A9"/>
    <w:rsid w:val="009C1115"/>
    <w:rsid w:val="009C12AB"/>
    <w:rsid w:val="009C3E0F"/>
    <w:rsid w:val="009D4094"/>
    <w:rsid w:val="009D6471"/>
    <w:rsid w:val="009D6974"/>
    <w:rsid w:val="009D69E0"/>
    <w:rsid w:val="009D7978"/>
    <w:rsid w:val="009E1331"/>
    <w:rsid w:val="009E36BE"/>
    <w:rsid w:val="009E621E"/>
    <w:rsid w:val="009F0C6A"/>
    <w:rsid w:val="009F5BAC"/>
    <w:rsid w:val="00A0376C"/>
    <w:rsid w:val="00A10F79"/>
    <w:rsid w:val="00A1291D"/>
    <w:rsid w:val="00A1298B"/>
    <w:rsid w:val="00A12F03"/>
    <w:rsid w:val="00A40B9B"/>
    <w:rsid w:val="00A412BD"/>
    <w:rsid w:val="00A42AA5"/>
    <w:rsid w:val="00A43704"/>
    <w:rsid w:val="00A46EA3"/>
    <w:rsid w:val="00A47848"/>
    <w:rsid w:val="00A50433"/>
    <w:rsid w:val="00A50714"/>
    <w:rsid w:val="00A526B8"/>
    <w:rsid w:val="00A53A0E"/>
    <w:rsid w:val="00A57A31"/>
    <w:rsid w:val="00A61FA8"/>
    <w:rsid w:val="00A630C7"/>
    <w:rsid w:val="00A638D3"/>
    <w:rsid w:val="00A673A2"/>
    <w:rsid w:val="00A67C5B"/>
    <w:rsid w:val="00A71B7F"/>
    <w:rsid w:val="00A73F17"/>
    <w:rsid w:val="00A7439D"/>
    <w:rsid w:val="00A74545"/>
    <w:rsid w:val="00A776E0"/>
    <w:rsid w:val="00A83DE2"/>
    <w:rsid w:val="00A83ED1"/>
    <w:rsid w:val="00A878A7"/>
    <w:rsid w:val="00A91841"/>
    <w:rsid w:val="00A921A6"/>
    <w:rsid w:val="00A96466"/>
    <w:rsid w:val="00AA065B"/>
    <w:rsid w:val="00AA62C8"/>
    <w:rsid w:val="00AA7D54"/>
    <w:rsid w:val="00AB2BD7"/>
    <w:rsid w:val="00AB3BF4"/>
    <w:rsid w:val="00AC189E"/>
    <w:rsid w:val="00AC27BA"/>
    <w:rsid w:val="00AD3AD6"/>
    <w:rsid w:val="00AD466C"/>
    <w:rsid w:val="00AD4FFA"/>
    <w:rsid w:val="00AD7286"/>
    <w:rsid w:val="00AE04D0"/>
    <w:rsid w:val="00AE659C"/>
    <w:rsid w:val="00AE6B35"/>
    <w:rsid w:val="00AF3213"/>
    <w:rsid w:val="00AF44FC"/>
    <w:rsid w:val="00AF5C63"/>
    <w:rsid w:val="00AF6118"/>
    <w:rsid w:val="00AF7AB5"/>
    <w:rsid w:val="00B00E7C"/>
    <w:rsid w:val="00B016F8"/>
    <w:rsid w:val="00B021B6"/>
    <w:rsid w:val="00B05911"/>
    <w:rsid w:val="00B1005A"/>
    <w:rsid w:val="00B101EE"/>
    <w:rsid w:val="00B11083"/>
    <w:rsid w:val="00B13D77"/>
    <w:rsid w:val="00B15850"/>
    <w:rsid w:val="00B20B3E"/>
    <w:rsid w:val="00B24B02"/>
    <w:rsid w:val="00B25E91"/>
    <w:rsid w:val="00B30D5F"/>
    <w:rsid w:val="00B315BF"/>
    <w:rsid w:val="00B34C35"/>
    <w:rsid w:val="00B35A4A"/>
    <w:rsid w:val="00B37407"/>
    <w:rsid w:val="00B402D5"/>
    <w:rsid w:val="00B40918"/>
    <w:rsid w:val="00B41FDB"/>
    <w:rsid w:val="00B46C88"/>
    <w:rsid w:val="00B60902"/>
    <w:rsid w:val="00B616A3"/>
    <w:rsid w:val="00B619E7"/>
    <w:rsid w:val="00B64E39"/>
    <w:rsid w:val="00B65AC5"/>
    <w:rsid w:val="00B6791C"/>
    <w:rsid w:val="00B702C6"/>
    <w:rsid w:val="00B71134"/>
    <w:rsid w:val="00B71CA2"/>
    <w:rsid w:val="00B7282E"/>
    <w:rsid w:val="00B738B1"/>
    <w:rsid w:val="00B7578C"/>
    <w:rsid w:val="00B75B0E"/>
    <w:rsid w:val="00B75E0B"/>
    <w:rsid w:val="00B8008B"/>
    <w:rsid w:val="00B81FE2"/>
    <w:rsid w:val="00B82315"/>
    <w:rsid w:val="00B83E38"/>
    <w:rsid w:val="00B9055E"/>
    <w:rsid w:val="00B90C21"/>
    <w:rsid w:val="00B91355"/>
    <w:rsid w:val="00B96FFB"/>
    <w:rsid w:val="00BA3D65"/>
    <w:rsid w:val="00BA3FEF"/>
    <w:rsid w:val="00BA5205"/>
    <w:rsid w:val="00BB339D"/>
    <w:rsid w:val="00BD2177"/>
    <w:rsid w:val="00BE4264"/>
    <w:rsid w:val="00BE5678"/>
    <w:rsid w:val="00BE74C6"/>
    <w:rsid w:val="00BE755A"/>
    <w:rsid w:val="00BF03B7"/>
    <w:rsid w:val="00BF273B"/>
    <w:rsid w:val="00BF41B7"/>
    <w:rsid w:val="00BF6D9B"/>
    <w:rsid w:val="00C010E8"/>
    <w:rsid w:val="00C0137C"/>
    <w:rsid w:val="00C0221E"/>
    <w:rsid w:val="00C02FAE"/>
    <w:rsid w:val="00C0564E"/>
    <w:rsid w:val="00C06B57"/>
    <w:rsid w:val="00C11D56"/>
    <w:rsid w:val="00C11E58"/>
    <w:rsid w:val="00C12B9D"/>
    <w:rsid w:val="00C13D05"/>
    <w:rsid w:val="00C13FDC"/>
    <w:rsid w:val="00C25BE2"/>
    <w:rsid w:val="00C30A4E"/>
    <w:rsid w:val="00C32413"/>
    <w:rsid w:val="00C33F3C"/>
    <w:rsid w:val="00C3610D"/>
    <w:rsid w:val="00C40481"/>
    <w:rsid w:val="00C42B29"/>
    <w:rsid w:val="00C434F8"/>
    <w:rsid w:val="00C46306"/>
    <w:rsid w:val="00C47F16"/>
    <w:rsid w:val="00C50E2B"/>
    <w:rsid w:val="00C52FC4"/>
    <w:rsid w:val="00C57B62"/>
    <w:rsid w:val="00C613B6"/>
    <w:rsid w:val="00C6465D"/>
    <w:rsid w:val="00C66193"/>
    <w:rsid w:val="00C67B25"/>
    <w:rsid w:val="00C71E76"/>
    <w:rsid w:val="00C73D7D"/>
    <w:rsid w:val="00C7611E"/>
    <w:rsid w:val="00C81BDD"/>
    <w:rsid w:val="00C830A6"/>
    <w:rsid w:val="00C8786E"/>
    <w:rsid w:val="00C91605"/>
    <w:rsid w:val="00C9375C"/>
    <w:rsid w:val="00C95F17"/>
    <w:rsid w:val="00CA2AB4"/>
    <w:rsid w:val="00CA3ADC"/>
    <w:rsid w:val="00CA4523"/>
    <w:rsid w:val="00CA5994"/>
    <w:rsid w:val="00CA6F12"/>
    <w:rsid w:val="00CA73B2"/>
    <w:rsid w:val="00CA79BE"/>
    <w:rsid w:val="00CB13A7"/>
    <w:rsid w:val="00CB637B"/>
    <w:rsid w:val="00CB6A5A"/>
    <w:rsid w:val="00CC2F4E"/>
    <w:rsid w:val="00CC31D7"/>
    <w:rsid w:val="00CC64F1"/>
    <w:rsid w:val="00CD240A"/>
    <w:rsid w:val="00CD257D"/>
    <w:rsid w:val="00CD2F1E"/>
    <w:rsid w:val="00CD35CD"/>
    <w:rsid w:val="00CD6913"/>
    <w:rsid w:val="00CD7FC0"/>
    <w:rsid w:val="00CE2A8E"/>
    <w:rsid w:val="00CF06E4"/>
    <w:rsid w:val="00CF1E77"/>
    <w:rsid w:val="00CF5423"/>
    <w:rsid w:val="00CF57C4"/>
    <w:rsid w:val="00D027BD"/>
    <w:rsid w:val="00D0432D"/>
    <w:rsid w:val="00D059BF"/>
    <w:rsid w:val="00D05AC7"/>
    <w:rsid w:val="00D07111"/>
    <w:rsid w:val="00D12179"/>
    <w:rsid w:val="00D14743"/>
    <w:rsid w:val="00D23B59"/>
    <w:rsid w:val="00D24C20"/>
    <w:rsid w:val="00D24F44"/>
    <w:rsid w:val="00D30739"/>
    <w:rsid w:val="00D3080A"/>
    <w:rsid w:val="00D3097C"/>
    <w:rsid w:val="00D3241A"/>
    <w:rsid w:val="00D33CF3"/>
    <w:rsid w:val="00D36155"/>
    <w:rsid w:val="00D433DD"/>
    <w:rsid w:val="00D469EF"/>
    <w:rsid w:val="00D53D21"/>
    <w:rsid w:val="00D57C6D"/>
    <w:rsid w:val="00D60148"/>
    <w:rsid w:val="00D72805"/>
    <w:rsid w:val="00D73B19"/>
    <w:rsid w:val="00D741F1"/>
    <w:rsid w:val="00D776CD"/>
    <w:rsid w:val="00D80AF6"/>
    <w:rsid w:val="00D81547"/>
    <w:rsid w:val="00D8280F"/>
    <w:rsid w:val="00D8312B"/>
    <w:rsid w:val="00D92C55"/>
    <w:rsid w:val="00D93D22"/>
    <w:rsid w:val="00DA0C28"/>
    <w:rsid w:val="00DA1068"/>
    <w:rsid w:val="00DA132F"/>
    <w:rsid w:val="00DA1ABD"/>
    <w:rsid w:val="00DA31CF"/>
    <w:rsid w:val="00DA4FE3"/>
    <w:rsid w:val="00DB1C75"/>
    <w:rsid w:val="00DB2880"/>
    <w:rsid w:val="00DB3532"/>
    <w:rsid w:val="00DB514D"/>
    <w:rsid w:val="00DB71F5"/>
    <w:rsid w:val="00DC6107"/>
    <w:rsid w:val="00DD0CA8"/>
    <w:rsid w:val="00DD2AC1"/>
    <w:rsid w:val="00DD52D1"/>
    <w:rsid w:val="00DE4B81"/>
    <w:rsid w:val="00DE5132"/>
    <w:rsid w:val="00DE5F34"/>
    <w:rsid w:val="00DF00F1"/>
    <w:rsid w:val="00DF15C4"/>
    <w:rsid w:val="00DF2082"/>
    <w:rsid w:val="00DF6F35"/>
    <w:rsid w:val="00E00A65"/>
    <w:rsid w:val="00E01DE0"/>
    <w:rsid w:val="00E02C9F"/>
    <w:rsid w:val="00E033E6"/>
    <w:rsid w:val="00E13EB1"/>
    <w:rsid w:val="00E1560D"/>
    <w:rsid w:val="00E21ED9"/>
    <w:rsid w:val="00E22285"/>
    <w:rsid w:val="00E25893"/>
    <w:rsid w:val="00E27326"/>
    <w:rsid w:val="00E34788"/>
    <w:rsid w:val="00E35645"/>
    <w:rsid w:val="00E366F9"/>
    <w:rsid w:val="00E41D3B"/>
    <w:rsid w:val="00E42F77"/>
    <w:rsid w:val="00E45E54"/>
    <w:rsid w:val="00E469CA"/>
    <w:rsid w:val="00E522EC"/>
    <w:rsid w:val="00E53B88"/>
    <w:rsid w:val="00E545EC"/>
    <w:rsid w:val="00E65697"/>
    <w:rsid w:val="00E727E9"/>
    <w:rsid w:val="00E72C4E"/>
    <w:rsid w:val="00E8382D"/>
    <w:rsid w:val="00E86A54"/>
    <w:rsid w:val="00E870B4"/>
    <w:rsid w:val="00E87233"/>
    <w:rsid w:val="00E87EEA"/>
    <w:rsid w:val="00E92A0F"/>
    <w:rsid w:val="00E94A57"/>
    <w:rsid w:val="00E95CB2"/>
    <w:rsid w:val="00EA0DAF"/>
    <w:rsid w:val="00EA298F"/>
    <w:rsid w:val="00EB2030"/>
    <w:rsid w:val="00EB25F4"/>
    <w:rsid w:val="00EC4A0A"/>
    <w:rsid w:val="00EC5F4B"/>
    <w:rsid w:val="00ED0616"/>
    <w:rsid w:val="00ED0AF0"/>
    <w:rsid w:val="00ED1E8D"/>
    <w:rsid w:val="00ED3CAF"/>
    <w:rsid w:val="00ED47CA"/>
    <w:rsid w:val="00EF0C48"/>
    <w:rsid w:val="00EF23F6"/>
    <w:rsid w:val="00F0514B"/>
    <w:rsid w:val="00F05181"/>
    <w:rsid w:val="00F059F0"/>
    <w:rsid w:val="00F06A88"/>
    <w:rsid w:val="00F10DD0"/>
    <w:rsid w:val="00F13A6F"/>
    <w:rsid w:val="00F15482"/>
    <w:rsid w:val="00F164D8"/>
    <w:rsid w:val="00F21C53"/>
    <w:rsid w:val="00F22E53"/>
    <w:rsid w:val="00F23528"/>
    <w:rsid w:val="00F262A8"/>
    <w:rsid w:val="00F27750"/>
    <w:rsid w:val="00F31A7C"/>
    <w:rsid w:val="00F34740"/>
    <w:rsid w:val="00F379DE"/>
    <w:rsid w:val="00F44183"/>
    <w:rsid w:val="00F52364"/>
    <w:rsid w:val="00F54493"/>
    <w:rsid w:val="00F57615"/>
    <w:rsid w:val="00F61EF2"/>
    <w:rsid w:val="00F634B5"/>
    <w:rsid w:val="00F6373B"/>
    <w:rsid w:val="00F641B1"/>
    <w:rsid w:val="00F72495"/>
    <w:rsid w:val="00F739C2"/>
    <w:rsid w:val="00F73BCD"/>
    <w:rsid w:val="00F74BFE"/>
    <w:rsid w:val="00F831FA"/>
    <w:rsid w:val="00F84441"/>
    <w:rsid w:val="00F87D1F"/>
    <w:rsid w:val="00F956DE"/>
    <w:rsid w:val="00FA131E"/>
    <w:rsid w:val="00FA1BBD"/>
    <w:rsid w:val="00FA3165"/>
    <w:rsid w:val="00FA53DC"/>
    <w:rsid w:val="00FB5A01"/>
    <w:rsid w:val="00FD02DB"/>
    <w:rsid w:val="00FD4F5B"/>
    <w:rsid w:val="00FD7433"/>
    <w:rsid w:val="00FE0C71"/>
    <w:rsid w:val="00FE10A6"/>
    <w:rsid w:val="00FE31F8"/>
    <w:rsid w:val="00FE5874"/>
    <w:rsid w:val="00FF3680"/>
    <w:rsid w:val="00FF4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61"/>
    <o:shapelayout v:ext="edit">
      <o:idmap v:ext="edit" data="1"/>
    </o:shapelayout>
  </w:shapeDefaults>
  <w:decimalSymbol w:val="."/>
  <w:listSeparator w:val=","/>
  <w14:docId w14:val="3B02643E"/>
  <w15:chartTrackingRefBased/>
  <w15:docId w15:val="{31E5058C-AF1F-4EAD-A091-85AA56F398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7282E"/>
    <w:pPr>
      <w:spacing w:after="160" w:line="259" w:lineRule="auto"/>
    </w:pPr>
    <w:rPr>
      <w:rFonts w:ascii="Times New Roman" w:hAnsi="Times New Roman"/>
      <w:sz w:val="24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132F"/>
    <w:pPr>
      <w:keepNext/>
      <w:spacing w:before="240" w:after="60"/>
      <w:outlineLvl w:val="0"/>
    </w:pPr>
    <w:rPr>
      <w:rFonts w:eastAsia="Times New Roman"/>
      <w:b/>
      <w:bCs/>
      <w:kern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94557"/>
    <w:pPr>
      <w:keepNext/>
      <w:spacing w:before="240" w:after="60"/>
      <w:outlineLvl w:val="1"/>
    </w:pPr>
    <w:rPr>
      <w:rFonts w:ascii="Arial" w:eastAsia="Times New Roman" w:hAnsi="Arial"/>
      <w:b/>
      <w:bCs/>
      <w:iCs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7282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semiHidden/>
    <w:unhideWhenUsed/>
    <w:rsid w:val="008B76C0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B76C0"/>
  </w:style>
  <w:style w:type="character" w:styleId="EndnoteReference">
    <w:name w:val="endnote reference"/>
    <w:uiPriority w:val="99"/>
    <w:semiHidden/>
    <w:unhideWhenUsed/>
    <w:rsid w:val="008B76C0"/>
    <w:rPr>
      <w:vertAlign w:val="superscript"/>
    </w:rPr>
  </w:style>
  <w:style w:type="character" w:styleId="CommentReference">
    <w:name w:val="annotation reference"/>
    <w:uiPriority w:val="99"/>
    <w:semiHidden/>
    <w:unhideWhenUsed/>
    <w:rsid w:val="008B76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B76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B76C0"/>
  </w:style>
  <w:style w:type="paragraph" w:styleId="BalloonText">
    <w:name w:val="Balloon Text"/>
    <w:basedOn w:val="Normal"/>
    <w:link w:val="BalloonTextChar"/>
    <w:uiPriority w:val="99"/>
    <w:semiHidden/>
    <w:unhideWhenUsed/>
    <w:rsid w:val="008B76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8B76C0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A76E9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4A76E9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4A76E9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4A76E9"/>
    <w:rPr>
      <w:sz w:val="22"/>
      <w:szCs w:val="22"/>
    </w:rPr>
  </w:style>
  <w:style w:type="character" w:styleId="FootnoteReference">
    <w:name w:val="footnote reference"/>
    <w:uiPriority w:val="99"/>
    <w:semiHidden/>
    <w:unhideWhenUsed/>
    <w:rsid w:val="00C0221E"/>
    <w:rPr>
      <w:vertAlign w:val="superscript"/>
    </w:rPr>
  </w:style>
  <w:style w:type="table" w:styleId="TableGrid">
    <w:name w:val="Table Grid"/>
    <w:basedOn w:val="TableNormal"/>
    <w:uiPriority w:val="39"/>
    <w:rsid w:val="00C0221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0221E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4FFA"/>
    <w:pPr>
      <w:spacing w:line="259" w:lineRule="auto"/>
    </w:pPr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D4FFA"/>
    <w:rPr>
      <w:b/>
      <w:bCs/>
    </w:rPr>
  </w:style>
  <w:style w:type="character" w:customStyle="1" w:styleId="Heading1Char">
    <w:name w:val="Heading 1 Char"/>
    <w:link w:val="Heading1"/>
    <w:uiPriority w:val="9"/>
    <w:rsid w:val="00DA132F"/>
    <w:rPr>
      <w:rFonts w:ascii="Times New Roman" w:eastAsia="Times New Roman" w:hAnsi="Times New Roman"/>
      <w:b/>
      <w:bCs/>
      <w:kern w:val="32"/>
      <w:sz w:val="24"/>
      <w:szCs w:val="32"/>
    </w:rPr>
  </w:style>
  <w:style w:type="character" w:customStyle="1" w:styleId="Heading2Char">
    <w:name w:val="Heading 2 Char"/>
    <w:link w:val="Heading2"/>
    <w:uiPriority w:val="9"/>
    <w:rsid w:val="00994557"/>
    <w:rPr>
      <w:rFonts w:ascii="Arial" w:eastAsia="Times New Roman" w:hAnsi="Arial" w:cs="Times New Roman"/>
      <w:b/>
      <w:bCs/>
      <w:iCs/>
      <w:sz w:val="22"/>
      <w:szCs w:val="28"/>
    </w:rPr>
  </w:style>
  <w:style w:type="paragraph" w:styleId="TOCHeading">
    <w:name w:val="TOC Heading"/>
    <w:basedOn w:val="Heading1"/>
    <w:next w:val="Normal"/>
    <w:autoRedefine/>
    <w:uiPriority w:val="39"/>
    <w:unhideWhenUsed/>
    <w:qFormat/>
    <w:rsid w:val="00CB6A5A"/>
    <w:pPr>
      <w:keepLines/>
      <w:spacing w:after="240" w:line="360" w:lineRule="auto"/>
      <w:outlineLvl w:val="9"/>
    </w:pPr>
    <w:rPr>
      <w:rFonts w:cs="Arial"/>
      <w:bCs w:val="0"/>
      <w:color w:val="000000"/>
      <w:kern w:val="0"/>
      <w:szCs w:val="22"/>
    </w:rPr>
  </w:style>
  <w:style w:type="paragraph" w:styleId="TOC1">
    <w:name w:val="toc 1"/>
    <w:basedOn w:val="Normal"/>
    <w:next w:val="Normal"/>
    <w:autoRedefine/>
    <w:uiPriority w:val="39"/>
    <w:unhideWhenUsed/>
    <w:rsid w:val="002B3E48"/>
    <w:pPr>
      <w:tabs>
        <w:tab w:val="right" w:leader="dot" w:pos="9350"/>
      </w:tabs>
      <w:spacing w:after="0" w:line="480" w:lineRule="auto"/>
    </w:pPr>
  </w:style>
  <w:style w:type="paragraph" w:styleId="TOC2">
    <w:name w:val="toc 2"/>
    <w:basedOn w:val="Normal"/>
    <w:next w:val="Normal"/>
    <w:autoRedefine/>
    <w:uiPriority w:val="39"/>
    <w:unhideWhenUsed/>
    <w:rsid w:val="00DB514D"/>
    <w:pPr>
      <w:ind w:left="220"/>
    </w:pPr>
    <w:rPr>
      <w:i/>
    </w:rPr>
  </w:style>
  <w:style w:type="character" w:styleId="Hyperlink">
    <w:name w:val="Hyperlink"/>
    <w:uiPriority w:val="99"/>
    <w:unhideWhenUsed/>
    <w:rsid w:val="00994557"/>
    <w:rPr>
      <w:color w:val="0563C1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504A6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AD3AD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B7282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sid w:val="00352183"/>
    <w:pPr>
      <w:widowControl w:val="0"/>
      <w:autoSpaceDE w:val="0"/>
      <w:autoSpaceDN w:val="0"/>
      <w:spacing w:after="0" w:line="240" w:lineRule="auto"/>
    </w:pPr>
    <w:rPr>
      <w:rFonts w:eastAsia="Times New Roman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252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8FE65B-EC86-4128-8B1B-3551804D0B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2577</Words>
  <Characters>14599</Characters>
  <Application>Microsoft Office Word</Application>
  <DocSecurity>0</DocSecurity>
  <Lines>12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42</CharactersWithSpaces>
  <SharedDoc>false</SharedDoc>
  <HLinks>
    <vt:vector size="60" baseType="variant">
      <vt:variant>
        <vt:i4>2686985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Toc4157886</vt:lpwstr>
      </vt:variant>
      <vt:variant>
        <vt:i4>2686985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Toc4157885</vt:lpwstr>
      </vt:variant>
      <vt:variant>
        <vt:i4>2686985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Toc4157884</vt:lpwstr>
      </vt:variant>
      <vt:variant>
        <vt:i4>2686985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Toc4157883</vt:lpwstr>
      </vt:variant>
      <vt:variant>
        <vt:i4>2686985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Toc4157882</vt:lpwstr>
      </vt:variant>
      <vt:variant>
        <vt:i4>2686985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Toc4157881</vt:lpwstr>
      </vt:variant>
      <vt:variant>
        <vt:i4>2686985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Toc4157880</vt:lpwstr>
      </vt:variant>
      <vt:variant>
        <vt:i4>2490377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Toc4157879</vt:lpwstr>
      </vt:variant>
      <vt:variant>
        <vt:i4>2490377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4157878</vt:lpwstr>
      </vt:variant>
      <vt:variant>
        <vt:i4>2490377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Toc4157877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Carter, PhD (MTM)</dc:creator>
  <cp:keywords/>
  <dc:description/>
  <cp:lastModifiedBy>Melissa Pereira (MTM)</cp:lastModifiedBy>
  <cp:revision>2</cp:revision>
  <dcterms:created xsi:type="dcterms:W3CDTF">2019-10-17T17:00:00Z</dcterms:created>
  <dcterms:modified xsi:type="dcterms:W3CDTF">2019-10-17T17:00:00Z</dcterms:modified>
</cp:coreProperties>
</file>